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494D6C" w14:textId="76421441" w:rsidR="00B01D96" w:rsidRDefault="00C80E32" w:rsidP="007676CB">
      <w:pPr>
        <w:pStyle w:val="Titolo2"/>
        <w:keepLines/>
        <w:numPr>
          <w:ilvl w:val="1"/>
          <w:numId w:val="0"/>
        </w:numPr>
        <w:tabs>
          <w:tab w:val="num" w:pos="360"/>
        </w:tabs>
        <w:autoSpaceDE/>
        <w:autoSpaceDN/>
        <w:spacing w:before="0" w:after="0" w:line="360" w:lineRule="auto"/>
        <w:ind w:left="288" w:hanging="288"/>
        <w:jc w:val="both"/>
        <w:rPr>
          <w:b/>
          <w:i w:val="0"/>
          <w:color w:val="000000" w:themeColor="text1"/>
          <w:sz w:val="24"/>
          <w:szCs w:val="24"/>
        </w:rPr>
      </w:pPr>
      <w:bookmarkStart w:id="0" w:name="_GoBack"/>
      <w:bookmarkEnd w:id="0"/>
      <w:r>
        <w:rPr>
          <w:b/>
          <w:i w:val="0"/>
          <w:color w:val="000000" w:themeColor="text1"/>
          <w:sz w:val="24"/>
          <w:szCs w:val="24"/>
        </w:rPr>
        <w:t xml:space="preserve">Supplementary </w:t>
      </w:r>
      <w:r w:rsidR="007676CB" w:rsidRPr="007676CB">
        <w:rPr>
          <w:b/>
          <w:i w:val="0"/>
          <w:color w:val="000000" w:themeColor="text1"/>
          <w:sz w:val="24"/>
          <w:szCs w:val="24"/>
        </w:rPr>
        <w:t>Methods</w:t>
      </w:r>
    </w:p>
    <w:p w14:paraId="19A47983" w14:textId="276EA8A1" w:rsidR="00C80E32" w:rsidRDefault="00C80E32" w:rsidP="007676CB">
      <w:pPr>
        <w:pStyle w:val="Titolo2"/>
        <w:keepLines/>
        <w:numPr>
          <w:ilvl w:val="1"/>
          <w:numId w:val="0"/>
        </w:numPr>
        <w:tabs>
          <w:tab w:val="num" w:pos="360"/>
        </w:tabs>
        <w:autoSpaceDE/>
        <w:autoSpaceDN/>
        <w:spacing w:before="0" w:after="0" w:line="360" w:lineRule="auto"/>
        <w:ind w:left="288" w:hanging="288"/>
        <w:jc w:val="both"/>
        <w:rPr>
          <w:b/>
          <w:i w:val="0"/>
          <w:color w:val="000000" w:themeColor="text1"/>
          <w:sz w:val="24"/>
          <w:szCs w:val="24"/>
        </w:rPr>
      </w:pPr>
      <w:r>
        <w:rPr>
          <w:b/>
          <w:i w:val="0"/>
          <w:color w:val="000000" w:themeColor="text1"/>
          <w:sz w:val="24"/>
          <w:szCs w:val="24"/>
        </w:rPr>
        <w:t>Patient</w:t>
      </w:r>
    </w:p>
    <w:p w14:paraId="47353D25" w14:textId="77777777" w:rsidR="00962E3B" w:rsidRPr="00D01941" w:rsidRDefault="00962E3B" w:rsidP="00D01941">
      <w:pPr>
        <w:spacing w:line="360" w:lineRule="auto"/>
        <w:rPr>
          <w:lang w:val="en-US" w:eastAsia="en-US"/>
        </w:rPr>
      </w:pPr>
      <w:r w:rsidRPr="00D01941">
        <w:rPr>
          <w:lang w:val="en-US" w:eastAsia="en-US"/>
        </w:rPr>
        <w:t>41 years old women, married, no children, no past medical history, working as a salesman.</w:t>
      </w:r>
    </w:p>
    <w:p w14:paraId="60779B17" w14:textId="77777777" w:rsidR="00962E3B" w:rsidRPr="00D01941" w:rsidRDefault="00962E3B" w:rsidP="00D01941">
      <w:pPr>
        <w:spacing w:line="360" w:lineRule="auto"/>
        <w:rPr>
          <w:lang w:val="en-US" w:eastAsia="en-US"/>
        </w:rPr>
      </w:pPr>
      <w:r w:rsidRPr="00D01941">
        <w:rPr>
          <w:lang w:val="en-US" w:eastAsia="en-US"/>
        </w:rPr>
        <w:t>After the partial seizure, she said she was bothered by noise and light, and had increased irritability.</w:t>
      </w:r>
    </w:p>
    <w:p w14:paraId="6785BBB6" w14:textId="1C93F84F" w:rsidR="00962E3B" w:rsidRPr="00D01941" w:rsidRDefault="00962E3B" w:rsidP="00D01941">
      <w:pPr>
        <w:spacing w:line="360" w:lineRule="auto"/>
        <w:rPr>
          <w:lang w:val="en-US" w:eastAsia="en-US"/>
        </w:rPr>
      </w:pPr>
      <w:r w:rsidRPr="00D01941">
        <w:rPr>
          <w:lang w:val="en-US" w:eastAsia="en-US"/>
        </w:rPr>
        <w:t>Keppra was introduced preoperatively at the dose of 1000 mg twice a day. Before surgery she presented two partial motor seizures (left hand tremor) lasting about ten seconds.</w:t>
      </w:r>
    </w:p>
    <w:p w14:paraId="78FCD5AD" w14:textId="12D04384" w:rsidR="00962E3B" w:rsidRDefault="00962E3B" w:rsidP="00A84313">
      <w:pPr>
        <w:spacing w:line="360" w:lineRule="auto"/>
        <w:rPr>
          <w:lang w:val="en-US" w:eastAsia="en-US"/>
        </w:rPr>
      </w:pPr>
      <w:r w:rsidRPr="00D01941">
        <w:rPr>
          <w:lang w:val="en-US" w:eastAsia="en-US"/>
        </w:rPr>
        <w:t xml:space="preserve">Before surgery she also described feelings of floating, </w:t>
      </w:r>
      <w:r w:rsidR="00952B06">
        <w:rPr>
          <w:lang w:val="en-US" w:eastAsia="en-US"/>
        </w:rPr>
        <w:t xml:space="preserve">she </w:t>
      </w:r>
      <w:r w:rsidRPr="00D01941">
        <w:rPr>
          <w:lang w:val="en-US" w:eastAsia="en-US"/>
        </w:rPr>
        <w:t xml:space="preserve">had </w:t>
      </w:r>
      <w:r w:rsidR="00E2700F">
        <w:rPr>
          <w:lang w:val="en-US" w:eastAsia="en-US"/>
        </w:rPr>
        <w:t>difficu</w:t>
      </w:r>
      <w:r w:rsidR="00A70A8E">
        <w:rPr>
          <w:lang w:val="en-US" w:eastAsia="en-US"/>
        </w:rPr>
        <w:t>lties in</w:t>
      </w:r>
      <w:r w:rsidRPr="00D01941">
        <w:rPr>
          <w:lang w:val="en-US" w:eastAsia="en-US"/>
        </w:rPr>
        <w:t xml:space="preserve"> </w:t>
      </w:r>
      <w:r w:rsidR="00A70A8E">
        <w:rPr>
          <w:lang w:val="en-US" w:eastAsia="en-US"/>
        </w:rPr>
        <w:t>naming</w:t>
      </w:r>
      <w:r w:rsidRPr="00D01941">
        <w:rPr>
          <w:lang w:val="en-US" w:eastAsia="en-US"/>
        </w:rPr>
        <w:t xml:space="preserve">, and she presented </w:t>
      </w:r>
      <w:proofErr w:type="spellStart"/>
      <w:r w:rsidRPr="00D01941">
        <w:rPr>
          <w:lang w:val="en-US" w:eastAsia="en-US"/>
        </w:rPr>
        <w:t>dysgraphic</w:t>
      </w:r>
      <w:proofErr w:type="spellEnd"/>
      <w:r w:rsidRPr="00D01941">
        <w:rPr>
          <w:lang w:val="en-US" w:eastAsia="en-US"/>
        </w:rPr>
        <w:t xml:space="preserve"> elements.</w:t>
      </w:r>
    </w:p>
    <w:p w14:paraId="77F57F3F" w14:textId="12E64054" w:rsidR="00896A2A" w:rsidRDefault="00896A2A" w:rsidP="00A84313">
      <w:pPr>
        <w:spacing w:line="360" w:lineRule="auto"/>
        <w:rPr>
          <w:lang w:val="en-US" w:eastAsia="en-US"/>
        </w:rPr>
      </w:pPr>
    </w:p>
    <w:p w14:paraId="263E89D8" w14:textId="3894E82D" w:rsidR="00896A2A" w:rsidRPr="00D01941" w:rsidRDefault="00896A2A" w:rsidP="00A84313">
      <w:pPr>
        <w:spacing w:line="360" w:lineRule="auto"/>
        <w:rPr>
          <w:b/>
          <w:lang w:val="en-US" w:eastAsia="en-US"/>
        </w:rPr>
      </w:pPr>
      <w:r w:rsidRPr="00D01941">
        <w:rPr>
          <w:b/>
          <w:lang w:val="en-US" w:eastAsia="en-US"/>
        </w:rPr>
        <w:t>Intervention</w:t>
      </w:r>
    </w:p>
    <w:p w14:paraId="60F96105" w14:textId="20FD2B91" w:rsidR="00896A2A" w:rsidRPr="00D01941" w:rsidRDefault="00896A2A" w:rsidP="00D01941">
      <w:pPr>
        <w:spacing w:line="360" w:lineRule="auto"/>
        <w:rPr>
          <w:lang w:val="en-US" w:eastAsia="en-US"/>
        </w:rPr>
      </w:pPr>
      <w:r w:rsidRPr="00D01941">
        <w:rPr>
          <w:lang w:val="en-US" w:eastAsia="en-US"/>
        </w:rPr>
        <w:t>The intervention consisted in a glioma resection by the mean of intraoperative stimulation brain mapping (cortical and sub-cortical stimulations) with the aim of achieving maximal tumor removal (supra-total resection) without lasting neurological deficits</w:t>
      </w:r>
      <w:r w:rsidR="0059219E">
        <w:rPr>
          <w:lang w:val="en-US" w:eastAsia="en-US"/>
        </w:rPr>
        <w:t xml:space="preserve"> </w:t>
      </w:r>
      <w:r w:rsidR="0059219E">
        <w:rPr>
          <w:lang w:val="en-US" w:eastAsia="en-US"/>
        </w:rPr>
        <w:fldChar w:fldCharType="begin"/>
      </w:r>
      <w:r w:rsidR="0059219E">
        <w:rPr>
          <w:lang w:val="en-US" w:eastAsia="en-US"/>
        </w:rPr>
        <w:instrText xml:space="preserve"> ADDIN ZOTERO_ITEM CSL_CITATION {"citationID":"spl3JWHH","properties":{"formattedCitation":"(De Witt Hamer et al., 2012)","plainCitation":"(De Witt Hamer et al., 2012)","noteIndex":0},"citationItems":[{"id":3265,"uris":["http://zotero.org/users/1733325/items/TLCHE3U9"],"itemData":{"id":3265,"type":"article-journal","abstract":"PURPOSE: Surgery for infiltrative gliomas aims to balance tumor removal with preservation of functional integrity. The usefulness of intraoperative stimulation mapping (ISM) has not been addressed in randomized trials. This study addresses glioma surgery outcome on the basis of a meta-analysis of observational studies.\nMETHODS: A systematic search retrieved 90 reports published between 1990 and 2010 with 8,091 adult patients who had resective surgery for supratentorial infiltrative glioma, with or without ISM. Quality criteria consisted of postoperative neurologic examination details and follow-up timing. New postoperative neurologic deficits were categorized on the basis of timing and severity. Meta-analysis with a Bayesian random effects model determined summary event rates of deficits as well as gross total resection rate and eloquent locations. Meta-regression analysis explored heterogeneity among studies.\nRESULTS: Late severe neurologic deficits were observed in 3.4% (95% CI, 2.3% to 4.8%) of patients after resections with ISM, and in 8.2% (95% CI, 5.7% to 11.4%) of patients after resections without ISM (adjusted odds ratio, 0.39; 95% CI, 0.23 to 0.64). The percentages of radiologically confirmed gross total resections were 75% (95% CI, 66% to 82%) with ISM and 58% (95% CI, 48% to 69%) without ISM. Eloquent locations were involved in 99.9% (95% CI, 99.9% to 100%) of resections with ISM and in 95.8% (95% CI, 73.1% to 99.8%) of resections without ISM. Relevant sources of heterogeneity among studies were ISM, continent, and academic setting.\nCONCLUSION: Glioma resections using ISM are associated with fewer late severe neurologic deficits and more extensive resection, and they involve eloquent locations more frequently. This indicates that ISM should be universally implemented as standard of care for glioma surgery.","container-title":"Journal of Clinical Oncology: Official Journal of the American Society of Clinical Oncology","DOI":"10.1200/JCO.2011.38.4818","ISSN":"1527-7755","issue":"20","journalAbbreviation":"J Clin Oncol","language":"eng","note":"PMID: 22529254","page":"2559-2565","source":"PubMed","title":"Impact of intraoperative stimulation brain mapping on glioma surgery outcome: a meta-analysis","title-short":"Impact of intraoperative stimulation brain mapping on glioma surgery outcome","volume":"30","author":[{"family":"De Witt Hamer","given":"Philip C."},{"family":"Robles","given":"Santiago Gil"},{"family":"Zwinderman","given":"Aeilko H."},{"family":"Duffau","given":"Hugues"},{"family":"Berger","given":"Mitchel S."}],"issued":{"date-parts":[["2012",7,10]]}}}],"schema":"https://github.com/citation-style-language/schema/raw/master/csl-citation.json"} </w:instrText>
      </w:r>
      <w:r w:rsidR="0059219E">
        <w:rPr>
          <w:lang w:val="en-US" w:eastAsia="en-US"/>
        </w:rPr>
        <w:fldChar w:fldCharType="separate"/>
      </w:r>
      <w:r w:rsidR="0059219E" w:rsidRPr="00D01941">
        <w:rPr>
          <w:lang w:val="en-GB"/>
        </w:rPr>
        <w:t>(De Witt Hamer et al., 2012)</w:t>
      </w:r>
      <w:r w:rsidR="0059219E">
        <w:rPr>
          <w:lang w:val="en-US" w:eastAsia="en-US"/>
        </w:rPr>
        <w:fldChar w:fldCharType="end"/>
      </w:r>
      <w:r w:rsidRPr="00D01941">
        <w:rPr>
          <w:lang w:val="en-US" w:eastAsia="en-US"/>
        </w:rPr>
        <w:t xml:space="preserve">. Glioma resection was performed after positive cortical mapping eliciting primary </w:t>
      </w:r>
      <w:proofErr w:type="spellStart"/>
      <w:r w:rsidRPr="00D01941">
        <w:rPr>
          <w:lang w:val="en-US" w:eastAsia="en-US"/>
        </w:rPr>
        <w:t>somato</w:t>
      </w:r>
      <w:proofErr w:type="spellEnd"/>
      <w:r w:rsidRPr="00D01941">
        <w:rPr>
          <w:lang w:val="en-US" w:eastAsia="en-US"/>
        </w:rPr>
        <w:t xml:space="preserve">-motor cortex responses. It is worth mentioning that at the end of the resection, sub-cortical stimulations at the </w:t>
      </w:r>
      <w:proofErr w:type="spellStart"/>
      <w:r w:rsidRPr="00D01941">
        <w:rPr>
          <w:lang w:val="en-US" w:eastAsia="en-US"/>
        </w:rPr>
        <w:t>postero</w:t>
      </w:r>
      <w:proofErr w:type="spellEnd"/>
      <w:r w:rsidRPr="00D01941">
        <w:rPr>
          <w:lang w:val="en-US" w:eastAsia="en-US"/>
        </w:rPr>
        <w:t>-superior aspect of the insula caused vertigo.</w:t>
      </w:r>
    </w:p>
    <w:p w14:paraId="75C350A3" w14:textId="33B4D681" w:rsidR="00896A2A" w:rsidRPr="00D01941" w:rsidRDefault="00896A2A" w:rsidP="00D01941">
      <w:pPr>
        <w:spacing w:line="360" w:lineRule="auto"/>
        <w:rPr>
          <w:lang w:val="en-US" w:eastAsia="en-US"/>
        </w:rPr>
      </w:pPr>
      <w:r w:rsidRPr="00D01941">
        <w:rPr>
          <w:lang w:val="en-US" w:eastAsia="en-US"/>
        </w:rPr>
        <w:t>That surgery was justified because supra-total resection of the FLAIR hyperintensities was achievable according to the preoperative imaging which has a high statistical impact on diffuse glioma prognosis</w:t>
      </w:r>
      <w:r w:rsidR="00BB1377">
        <w:rPr>
          <w:lang w:val="en-US" w:eastAsia="en-US"/>
        </w:rPr>
        <w:t xml:space="preserve"> </w:t>
      </w:r>
      <w:r w:rsidR="00BB1377">
        <w:rPr>
          <w:lang w:val="en-US" w:eastAsia="en-US"/>
        </w:rPr>
        <w:fldChar w:fldCharType="begin"/>
      </w:r>
      <w:r w:rsidR="00BB1377">
        <w:rPr>
          <w:lang w:val="en-US" w:eastAsia="en-US"/>
        </w:rPr>
        <w:instrText xml:space="preserve"> ADDIN ZOTERO_ITEM CSL_CITATION {"citationID":"QL9Gx7cd","properties":{"formattedCitation":"(Jakola et al., 2017)","plainCitation":"(Jakola et al., 2017)","noteIndex":0},"citationItems":[{"id":3267,"uris":["http://zotero.org/users/1733325/items/6FWWGNDU"],"itemData":{"id":3267,"type":"article-journal","abstract":"BACKGROUND: Infiltrating low-grade gliomas (LGG; WHO grade 2) typically present with seizures in young adults. LGGs grow continuously and usually transform to higher grade of malignancy, eventually causing progressive disability and premature death. The effect of up-front surgery has been controversial and the impact of molecular biology on the effect of surgery is unknown. We now present long-term results of upfront surgical resection compared with watchful waiting in light of recently established molecular markers.\nMATERIALS AND METHODS: Population-based parallel cohorts were followed from two Norwegian university hospitals with different surgical treatment strategies and defined geographical catchment regions. In region A watchful waiting was favored while early resection was favored in region B. Thus, the treatment strategy in individual patients depended on their residential address. The inclusion criteria were histopathological diagnosis of supratentorial LGG from 1998 through 2009 in patients 18 years or older. Follow-up ended 1 January 2016. Making regional comparisons, the primary end-point was overall survival.\nRESULTS: A total of 153 patients (66 from region A, 87 from region B) were included. Early resection was carried out in 19 (29%) patients in region A compared with 75 (86%) patients in region B. Overall survival was 5.8 years (95% CI 4.5-7.2) in region A compared with 14.4 years (95% CI 10.4-18.5) in region B (P &lt; 0.01). The effect of surgical strategy remained after adjustment for molecular markers (P = 0.001).\nCONCLUSION: In parallel population-based cohorts of LGGs, early surgical resection resulted in a clinical relevant survival benefit. The effect on survival persisted after adjustment for molecular markers.","container-title":"Annals of Oncology: Official Journal of the European Society for Medical Oncology","DOI":"10.1093/annonc/mdx230","ISSN":"1569-8041","issue":"8","journalAbbreviation":"Ann Oncol","language":"eng","note":"PMID: 28475680\nPMCID: PMC5834105","page":"1942-1948","source":"PubMed","title":"Surgical resection versus watchful waiting in low-grade gliomas","volume":"28","author":[{"family":"Jakola","given":"A. S."},{"family":"Skjulsvik","given":"A. J."},{"family":"Myrmel","given":"K. S."},{"family":"Sjåvik","given":"K."},{"family":"Unsgård","given":"G."},{"family":"Torp","given":"S. H."},{"family":"Aaberg","given":"K."},{"family":"Berg","given":"T."},{"family":"Dai","given":"H. Y."},{"family":"Johnsen","given":"K."},{"family":"Kloster","given":"R."},{"family":"Solheim","given":"O."}],"issued":{"date-parts":[["2017",8,1]]}}}],"schema":"https://github.com/citation-style-language/schema/raw/master/csl-citation.json"} </w:instrText>
      </w:r>
      <w:r w:rsidR="00BB1377">
        <w:rPr>
          <w:lang w:val="en-US" w:eastAsia="en-US"/>
        </w:rPr>
        <w:fldChar w:fldCharType="separate"/>
      </w:r>
      <w:r w:rsidR="00BB1377" w:rsidRPr="00D01941">
        <w:rPr>
          <w:lang w:val="en-GB"/>
        </w:rPr>
        <w:t>(Jakola et al., 2017)</w:t>
      </w:r>
      <w:r w:rsidR="00BB1377">
        <w:rPr>
          <w:lang w:val="en-US" w:eastAsia="en-US"/>
        </w:rPr>
        <w:fldChar w:fldCharType="end"/>
      </w:r>
      <w:r w:rsidR="00BB1377">
        <w:rPr>
          <w:lang w:val="en-US" w:eastAsia="en-US"/>
        </w:rPr>
        <w:t>.</w:t>
      </w:r>
    </w:p>
    <w:p w14:paraId="5B47E926" w14:textId="77777777" w:rsidR="00962E3B" w:rsidRPr="00962E3B" w:rsidRDefault="00962E3B" w:rsidP="00962E3B">
      <w:pPr>
        <w:rPr>
          <w:lang w:val="en-GB" w:eastAsia="en-US"/>
        </w:rPr>
      </w:pPr>
    </w:p>
    <w:p w14:paraId="711F8413" w14:textId="4B3C0813" w:rsidR="00B01D96" w:rsidRDefault="00C80E32" w:rsidP="007676CB">
      <w:pPr>
        <w:pStyle w:val="Titolo2"/>
        <w:keepLines/>
        <w:numPr>
          <w:ilvl w:val="1"/>
          <w:numId w:val="0"/>
        </w:numPr>
        <w:tabs>
          <w:tab w:val="num" w:pos="360"/>
        </w:tabs>
        <w:autoSpaceDE/>
        <w:autoSpaceDN/>
        <w:spacing w:before="0" w:after="0" w:line="360" w:lineRule="auto"/>
        <w:ind w:left="288" w:hanging="288"/>
        <w:jc w:val="both"/>
        <w:rPr>
          <w:b/>
          <w:i w:val="0"/>
          <w:color w:val="000000" w:themeColor="text1"/>
          <w:sz w:val="24"/>
          <w:szCs w:val="24"/>
        </w:rPr>
      </w:pPr>
      <w:r>
        <w:rPr>
          <w:b/>
          <w:i w:val="0"/>
          <w:color w:val="000000" w:themeColor="text1"/>
          <w:sz w:val="24"/>
          <w:szCs w:val="24"/>
        </w:rPr>
        <w:t xml:space="preserve">Outcomes of psychiatric and cognitive tests </w:t>
      </w:r>
    </w:p>
    <w:p w14:paraId="551B7A19" w14:textId="6CF4933A" w:rsidR="00473102" w:rsidRPr="004A6EED" w:rsidRDefault="00864D0E" w:rsidP="004A6EED">
      <w:pPr>
        <w:spacing w:line="360" w:lineRule="auto"/>
        <w:rPr>
          <w:i/>
          <w:lang w:val="en-GB"/>
        </w:rPr>
      </w:pPr>
      <w:r>
        <w:rPr>
          <w:lang w:val="en-US" w:eastAsia="en-US"/>
        </w:rPr>
        <w:t>The MINI</w:t>
      </w:r>
      <w:r w:rsidR="001313E6">
        <w:rPr>
          <w:lang w:val="en-US" w:eastAsia="en-US"/>
        </w:rPr>
        <w:t xml:space="preserve">-S for DSM-V battery </w:t>
      </w:r>
      <w:r w:rsidR="00FD1345">
        <w:rPr>
          <w:lang w:val="en-US" w:eastAsia="en-US"/>
        </w:rPr>
        <w:t>[</w:t>
      </w:r>
      <w:r w:rsidR="00761C3F" w:rsidRPr="764D2F52">
        <w:rPr>
          <w:color w:val="000000" w:themeColor="text1"/>
          <w:lang w:val="en-US"/>
        </w:rPr>
        <w:t xml:space="preserve">French version </w:t>
      </w:r>
      <w:r w:rsidR="00761C3F" w:rsidRPr="764D2F52">
        <w:rPr>
          <w:color w:val="000000" w:themeColor="text1"/>
          <w:lang w:val="en-US"/>
        </w:rPr>
        <w:fldChar w:fldCharType="begin"/>
      </w:r>
      <w:r w:rsidR="002A5BA2">
        <w:rPr>
          <w:color w:val="000000" w:themeColor="text1"/>
          <w:lang w:val="en-US"/>
        </w:rPr>
        <w:instrText xml:space="preserve"> ADDIN ZOTERO_ITEM CSL_CITATION {"citationID":"6h3yUl20","properties":{"formattedCitation":"(Sheehan et al., 1998)","plainCitation":"(Sheehan et al., 1998)","noteIndex":0},"citationItems":[{"id":531,"uris":["http://zotero.org/users/1733325/items/HGZZCZS3"],"itemData":{"id":531,"type":"article-journal","abstract":"The Mini-International Neuropsychiatric Interview (M.I.N.I.) is a short structured diagnostic interview, developed jointly by psychiatrists and clinicians in the United States and Europe, for DSM-IV and ICD-10 psychiatric disorders. With an administration time of approximately 15 minutes, it was designed to meet the need for a short but accurate structured psychiatric interview for multicenter clinical trials and epidemiology studies and to be used as a first step in outcome tracking in nonresearch clinical settings. The authors describe the development of the M.I.N.I. and its family of interviews: the M.I.N.I.-Screen, the M.I.N.I.-Plus, and the M.I.N.I.-Kid. They report on validation of the M.I.N.I. in relation to the Structured Clinical Interview for DSM-III-R, Patient Version, the Composite International Diagnostic Interview, and expert professional opinion, and they comment on potential applications for this interview.","container-title":"The Journal of Clinical Psychiatry","ISSN":"0160-6689","journalAbbreviation":"J Clin Psychiatry","language":"eng","note":"PMID: 9881538","page":"22-33;quiz 34-57","source":"NCBI PubMed","title":"The Mini-International Neuropsychiatric Interview (M.I.N.I.): the development and validation of a structured diagnostic psychiatric interview for DSM-IV and ICD-10","title-short":"The Mini-International Neuropsychiatric Interview (M.I.N.I.)","volume":"59 Suppl 20","author":[{"family":"Sheehan","given":"D. V."},{"family":"Lecrubier","given":"Y."},{"family":"Sheehan","given":"K. H."},{"family":"Amorim","given":"P."},{"family":"Janavs","given":"J."},{"family":"Weiller","given":"E."},{"family":"Hergueta","given":"T."},{"family":"Baker","given":"R."},{"family":"Dunbar","given":"G. C."}],"issued":{"date-parts":[["1998"]]}}}],"schema":"https://github.com/citation-style-language/schema/raw/master/csl-citation.json"} </w:instrText>
      </w:r>
      <w:r w:rsidR="00761C3F" w:rsidRPr="764D2F52">
        <w:rPr>
          <w:color w:val="000000" w:themeColor="text1"/>
          <w:lang w:val="en-US"/>
        </w:rPr>
        <w:fldChar w:fldCharType="separate"/>
      </w:r>
      <w:r w:rsidR="00873954" w:rsidRPr="00873954">
        <w:rPr>
          <w:lang w:val="en-GB"/>
        </w:rPr>
        <w:t>(Sheehan et al., 1998)</w:t>
      </w:r>
      <w:r w:rsidR="00761C3F" w:rsidRPr="764D2F52">
        <w:rPr>
          <w:color w:val="000000" w:themeColor="text1"/>
          <w:lang w:val="en-US"/>
        </w:rPr>
        <w:fldChar w:fldCharType="end"/>
      </w:r>
      <w:r w:rsidR="00FD1345">
        <w:rPr>
          <w:color w:val="000000" w:themeColor="text1"/>
          <w:lang w:val="en-US"/>
        </w:rPr>
        <w:t>]</w:t>
      </w:r>
      <w:r w:rsidR="00761C3F">
        <w:rPr>
          <w:color w:val="000000" w:themeColor="text1"/>
          <w:lang w:val="en-US"/>
        </w:rPr>
        <w:t xml:space="preserve"> </w:t>
      </w:r>
      <w:r w:rsidR="001313E6">
        <w:rPr>
          <w:lang w:val="en-US" w:eastAsia="en-US"/>
        </w:rPr>
        <w:t xml:space="preserve">performed </w:t>
      </w:r>
      <w:r w:rsidR="00310B05">
        <w:rPr>
          <w:lang w:val="en-US" w:eastAsia="en-US"/>
        </w:rPr>
        <w:t xml:space="preserve">at post-op1 </w:t>
      </w:r>
      <w:r w:rsidR="001313E6">
        <w:rPr>
          <w:lang w:val="en-US" w:eastAsia="en-US"/>
        </w:rPr>
        <w:t>after surgery confirmed the agoraphobia diagnosis without panic disorder based on the following symptoms:</w:t>
      </w:r>
      <w:r w:rsidR="00827586">
        <w:rPr>
          <w:lang w:val="en-US" w:eastAsia="en-US"/>
        </w:rPr>
        <w:t xml:space="preserve"> a</w:t>
      </w:r>
      <w:r w:rsidR="001313E6">
        <w:rPr>
          <w:lang w:val="en-US" w:eastAsia="en-US"/>
        </w:rPr>
        <w:t xml:space="preserve">voidance of places or situations where it might be difficult to escape from or finding help leading her to </w:t>
      </w:r>
      <w:r w:rsidR="00473102">
        <w:rPr>
          <w:lang w:val="en-US" w:eastAsia="en-US"/>
        </w:rPr>
        <w:t xml:space="preserve">consistently </w:t>
      </w:r>
      <w:r w:rsidR="00473102" w:rsidRPr="00473102">
        <w:rPr>
          <w:lang w:val="en-US" w:eastAsia="en-US"/>
        </w:rPr>
        <w:t xml:space="preserve">seek </w:t>
      </w:r>
      <w:r w:rsidR="004A4F46">
        <w:rPr>
          <w:lang w:val="en-US" w:eastAsia="en-US"/>
        </w:rPr>
        <w:t>company</w:t>
      </w:r>
      <w:r w:rsidR="00473102">
        <w:rPr>
          <w:lang w:val="en-US" w:eastAsia="en-US"/>
        </w:rPr>
        <w:t xml:space="preserve"> when such situations</w:t>
      </w:r>
      <w:r w:rsidR="004A4F46">
        <w:rPr>
          <w:lang w:val="en-US" w:eastAsia="en-US"/>
        </w:rPr>
        <w:t xml:space="preserve"> </w:t>
      </w:r>
      <w:r w:rsidR="00732C7E">
        <w:rPr>
          <w:lang w:val="en-US" w:eastAsia="en-US"/>
        </w:rPr>
        <w:t xml:space="preserve">could not </w:t>
      </w:r>
      <w:r w:rsidR="004A4F46">
        <w:rPr>
          <w:lang w:val="en-US" w:eastAsia="en-US"/>
        </w:rPr>
        <w:t>be avoided</w:t>
      </w:r>
      <w:r w:rsidR="007C5AE1">
        <w:rPr>
          <w:lang w:val="en-US" w:eastAsia="en-US"/>
        </w:rPr>
        <w:t>;</w:t>
      </w:r>
      <w:r w:rsidR="00827586">
        <w:rPr>
          <w:lang w:val="en-US" w:eastAsia="en-US"/>
        </w:rPr>
        <w:t xml:space="preserve"> m</w:t>
      </w:r>
      <w:r w:rsidR="001313E6" w:rsidRPr="001313E6">
        <w:rPr>
          <w:lang w:val="en-US" w:eastAsia="en-US"/>
        </w:rPr>
        <w:t xml:space="preserve">arked fear when confronted </w:t>
      </w:r>
      <w:r w:rsidR="001313E6">
        <w:rPr>
          <w:lang w:val="en-US" w:eastAsia="en-US"/>
        </w:rPr>
        <w:t>to</w:t>
      </w:r>
      <w:r w:rsidR="001313E6" w:rsidRPr="001313E6">
        <w:rPr>
          <w:lang w:val="en-US" w:eastAsia="en-US"/>
        </w:rPr>
        <w:t xml:space="preserve"> </w:t>
      </w:r>
      <w:r w:rsidR="001313E6">
        <w:rPr>
          <w:lang w:val="en-US" w:eastAsia="en-US"/>
        </w:rPr>
        <w:t>closed</w:t>
      </w:r>
      <w:r w:rsidR="001313E6" w:rsidRPr="001313E6">
        <w:rPr>
          <w:lang w:val="en-US" w:eastAsia="en-US"/>
        </w:rPr>
        <w:t xml:space="preserve"> spaces</w:t>
      </w:r>
      <w:r w:rsidR="001313E6">
        <w:rPr>
          <w:lang w:val="en-US" w:eastAsia="en-US"/>
        </w:rPr>
        <w:t xml:space="preserve"> such as shops, cinema</w:t>
      </w:r>
      <w:r w:rsidR="004A4F46">
        <w:rPr>
          <w:lang w:val="en-US" w:eastAsia="en-US"/>
        </w:rPr>
        <w:t>s</w:t>
      </w:r>
      <w:r w:rsidR="001313E6">
        <w:rPr>
          <w:lang w:val="en-US" w:eastAsia="en-US"/>
        </w:rPr>
        <w:t>, theater</w:t>
      </w:r>
      <w:r w:rsidR="004A4F46">
        <w:rPr>
          <w:lang w:val="en-US" w:eastAsia="en-US"/>
        </w:rPr>
        <w:t>s</w:t>
      </w:r>
      <w:r w:rsidR="00827586">
        <w:rPr>
          <w:lang w:val="en-US" w:eastAsia="en-US"/>
        </w:rPr>
        <w:t>, and f</w:t>
      </w:r>
      <w:r w:rsidR="001313E6">
        <w:rPr>
          <w:lang w:val="en-US" w:eastAsia="en-US"/>
        </w:rPr>
        <w:t>ear of waiting lines</w:t>
      </w:r>
      <w:r w:rsidR="00473102">
        <w:rPr>
          <w:lang w:val="en-US" w:eastAsia="en-US"/>
        </w:rPr>
        <w:t>.</w:t>
      </w:r>
    </w:p>
    <w:p w14:paraId="00D82723" w14:textId="4511CF22" w:rsidR="002B5AB0" w:rsidRDefault="00BD3D74" w:rsidP="0035682E">
      <w:pPr>
        <w:spacing w:line="360" w:lineRule="auto"/>
        <w:jc w:val="both"/>
        <w:rPr>
          <w:color w:val="000000" w:themeColor="text1"/>
          <w:lang w:val="en-US"/>
        </w:rPr>
      </w:pPr>
      <w:r w:rsidRPr="49867BD0">
        <w:rPr>
          <w:color w:val="000000" w:themeColor="text1"/>
          <w:lang w:val="en-US"/>
        </w:rPr>
        <w:t xml:space="preserve">The patient was </w:t>
      </w:r>
      <w:r w:rsidR="00BF15C6">
        <w:rPr>
          <w:color w:val="000000" w:themeColor="text1"/>
          <w:lang w:val="en-US"/>
        </w:rPr>
        <w:t xml:space="preserve">also </w:t>
      </w:r>
      <w:r w:rsidRPr="49867BD0">
        <w:rPr>
          <w:color w:val="000000" w:themeColor="text1"/>
          <w:lang w:val="en-US"/>
        </w:rPr>
        <w:t>a</w:t>
      </w:r>
      <w:r w:rsidR="003739DB" w:rsidRPr="49867BD0">
        <w:rPr>
          <w:color w:val="000000" w:themeColor="text1"/>
          <w:lang w:val="en-US"/>
        </w:rPr>
        <w:t xml:space="preserve">dministered </w:t>
      </w:r>
      <w:r w:rsidR="00BF15C6">
        <w:rPr>
          <w:color w:val="000000" w:themeColor="text1"/>
          <w:lang w:val="en-US"/>
        </w:rPr>
        <w:t>a series of tests three days before surgery and at post-op1</w:t>
      </w:r>
      <w:r w:rsidR="00B9376C">
        <w:rPr>
          <w:color w:val="000000" w:themeColor="text1"/>
          <w:lang w:val="en-US"/>
        </w:rPr>
        <w:t xml:space="preserve">: </w:t>
      </w:r>
      <w:r w:rsidR="00B9376C" w:rsidRPr="49867BD0">
        <w:rPr>
          <w:color w:val="000000" w:themeColor="text1"/>
          <w:lang w:val="en-US"/>
        </w:rPr>
        <w:t xml:space="preserve">“Batterie </w:t>
      </w:r>
      <w:proofErr w:type="spellStart"/>
      <w:r w:rsidR="00B9376C" w:rsidRPr="49867BD0">
        <w:rPr>
          <w:color w:val="000000" w:themeColor="text1"/>
          <w:lang w:val="en-US"/>
        </w:rPr>
        <w:t>d’evaluation</w:t>
      </w:r>
      <w:proofErr w:type="spellEnd"/>
      <w:r w:rsidR="00B9376C" w:rsidRPr="49867BD0">
        <w:rPr>
          <w:color w:val="000000" w:themeColor="text1"/>
          <w:lang w:val="en-US"/>
        </w:rPr>
        <w:t xml:space="preserve"> de la </w:t>
      </w:r>
      <w:proofErr w:type="spellStart"/>
      <w:r w:rsidR="00B9376C" w:rsidRPr="49867BD0">
        <w:rPr>
          <w:color w:val="000000" w:themeColor="text1"/>
          <w:lang w:val="en-US"/>
        </w:rPr>
        <w:t>négligence</w:t>
      </w:r>
      <w:proofErr w:type="spellEnd"/>
      <w:r w:rsidR="00B9376C" w:rsidRPr="49867BD0">
        <w:rPr>
          <w:color w:val="000000" w:themeColor="text1"/>
          <w:lang w:val="en-US"/>
        </w:rPr>
        <w:t xml:space="preserve"> </w:t>
      </w:r>
      <w:proofErr w:type="spellStart"/>
      <w:r w:rsidR="00B9376C" w:rsidRPr="49867BD0">
        <w:rPr>
          <w:color w:val="000000" w:themeColor="text1"/>
          <w:lang w:val="en-US"/>
        </w:rPr>
        <w:t>spatiale</w:t>
      </w:r>
      <w:proofErr w:type="spellEnd"/>
      <w:r w:rsidR="00B9376C" w:rsidRPr="49867BD0">
        <w:rPr>
          <w:color w:val="000000" w:themeColor="text1"/>
          <w:lang w:val="en-US"/>
        </w:rPr>
        <w:t>”, BEN – unilateral neglect evaluation battery (</w:t>
      </w:r>
      <w:proofErr w:type="spellStart"/>
      <w:r w:rsidR="00B9376C" w:rsidRPr="49867BD0">
        <w:rPr>
          <w:color w:val="000000" w:themeColor="text1"/>
          <w:lang w:val="en-US"/>
        </w:rPr>
        <w:t>Geren</w:t>
      </w:r>
      <w:proofErr w:type="spellEnd"/>
      <w:r w:rsidR="00B9376C" w:rsidRPr="49867BD0">
        <w:rPr>
          <w:color w:val="000000" w:themeColor="text1"/>
          <w:lang w:val="en-US"/>
        </w:rPr>
        <w:t xml:space="preserve"> 2000) </w:t>
      </w:r>
      <w:r w:rsidR="00B9376C" w:rsidRPr="49867BD0">
        <w:rPr>
          <w:color w:val="000000" w:themeColor="text1"/>
          <w:lang w:val="en-US"/>
        </w:rPr>
        <w:fldChar w:fldCharType="begin"/>
      </w:r>
      <w:r w:rsidR="002A5BA2">
        <w:rPr>
          <w:color w:val="000000" w:themeColor="text1"/>
          <w:lang w:val="en-US"/>
        </w:rPr>
        <w:instrText xml:space="preserve"> ADDIN ZOTERO_ITEM CSL_CITATION {"citationID":"kv4PZOjR","properties":{"formattedCitation":"(Azouvi et al., 2006)","plainCitation":"(Azouvi et al., 2006)","noteIndex":0},"citationItems":[{"id":3067,"uris":["http://zotero.org/users/1733325/items/IHDDSXQC"],"itemData":{"id":3067,"type":"article-journal","abstract":"PURPOSE: The lack of agreement regarding assessment methods is responsible for the variability in the reported rate of occurrence of unilateral neglect (UN) after stroke. In addition, dissociations have been reported between performance on traditional paper-and-pencil tests and UN in everyday life situations.\nMETHODS: In this paper, we present the validation studies of a quantitative test battery for UN, including paper-and-pencil tests, an assessment of personal neglect, extinction, and anosognosia, and a behavioural assessment, the Catherine Bergego Scale (CBS). The battery was given to healthy subjects (n=456-476) and to patients with subacute stroke, either of the right or the left hemisphere.\nRESULTS: In healthy subjects, a significant effect of age, education duration and acting hand was found in several tasks. In patients with right hemisphere stroke, the most sensitive paper and pencil measure was the starting point in the cancellation task. The whole battery was more sensitive than any single test alone. An important finding was that behavioural assessment was more sensitive than any other single test. Neglect was two to four times less frequent, but also less severe and less consistent after left hemisphere stroke.\nCONCLUSION: Assessment of UN should rely on a battery of quantitative and standardised tests. Some patients may show clinically significant UN in everyday life while obtaining a normal performance on paper-and-pencil measures. This underlines the necessity to use a behavioural assessment of UN.","container-title":"Restorative Neurology and Neuroscience","ISSN":"0922-6028","issue":"4-6","journalAbbreviation":"Restor Neurol Neurosci","language":"eng","note":"PMID: 17119304","page":"273-285","source":"PubMed","title":"A battery of tests for the quantitative assessment of unilateral neglect","volume":"24","author":[{"family":"Azouvi","given":"Philippe"},{"family":"Bartolomeo","given":"Paolo"},{"family":"Beis","given":"Jean-Marie"},{"family":"Perennou","given":"Dominic"},{"family":"Pradat-Diehl","given":"Pascale"},{"family":"Rousseaux","given":"Marc"}],"issued":{"date-parts":[["2006"]]}}}],"schema":"https://github.com/citation-style-language/schema/raw/master/csl-citation.json"} </w:instrText>
      </w:r>
      <w:r w:rsidR="00B9376C" w:rsidRPr="49867BD0">
        <w:rPr>
          <w:color w:val="000000" w:themeColor="text1"/>
          <w:lang w:val="en-US"/>
        </w:rPr>
        <w:fldChar w:fldCharType="separate"/>
      </w:r>
      <w:r w:rsidR="00873954" w:rsidRPr="00873954">
        <w:rPr>
          <w:lang w:val="en-GB"/>
        </w:rPr>
        <w:t>(Azouvi et al., 2006)</w:t>
      </w:r>
      <w:r w:rsidR="00B9376C" w:rsidRPr="49867BD0">
        <w:rPr>
          <w:color w:val="000000" w:themeColor="text1"/>
          <w:lang w:val="en-US"/>
        </w:rPr>
        <w:fldChar w:fldCharType="end"/>
      </w:r>
      <w:r w:rsidR="00B9376C">
        <w:rPr>
          <w:color w:val="000000" w:themeColor="text1"/>
          <w:lang w:val="en-US"/>
        </w:rPr>
        <w:t xml:space="preserve">; hospital anxiety depression scale, HADS </w:t>
      </w:r>
      <w:r w:rsidR="00B9376C" w:rsidRPr="49867BD0">
        <w:rPr>
          <w:color w:val="000000" w:themeColor="text1"/>
          <w:lang w:val="en-US"/>
        </w:rPr>
        <w:fldChar w:fldCharType="begin"/>
      </w:r>
      <w:r w:rsidR="002A5BA2">
        <w:rPr>
          <w:color w:val="000000" w:themeColor="text1"/>
          <w:lang w:val="en-US"/>
        </w:rPr>
        <w:instrText xml:space="preserve"> ADDIN ZOTERO_ITEM CSL_CITATION {"citationID":"DEHPmORI","properties":{"formattedCitation":"(Zigmond and Snaith, 1983)","plainCitation":"(Zigmond and Snaith, 1983)","noteIndex":0},"citationItems":[{"id":516,"uris":["http://zotero.org/users/1733325/items/KQ9Z5WCI"],"itemData":{"id":516,"type":"article-journal","abstract":"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container-title":"Acta Psychiatrica Scandinavica","ISSN":"0001-690X","issue":"6","journalAbbreviation":"Acta Psychiatr Scand","language":"eng","note":"PMID: 6880820","page":"361-370","source":"NCBI PubMed","title":"The hospital anxiety and depression scale","volume":"67","author":[{"family":"Zigmond","given":"A. S."},{"family":"Snaith","given":"R. P."}],"issued":{"date-parts":[["1983",6]]}}}],"schema":"https://github.com/citation-style-language/schema/raw/master/csl-citation.json"} </w:instrText>
      </w:r>
      <w:r w:rsidR="00B9376C" w:rsidRPr="49867BD0">
        <w:rPr>
          <w:color w:val="000000" w:themeColor="text1"/>
          <w:lang w:val="en-US"/>
        </w:rPr>
        <w:fldChar w:fldCharType="separate"/>
      </w:r>
      <w:r w:rsidR="00873954" w:rsidRPr="00873954">
        <w:rPr>
          <w:lang w:val="en-GB"/>
        </w:rPr>
        <w:t>(Zigmond and Snaith, 1983)</w:t>
      </w:r>
      <w:r w:rsidR="00B9376C" w:rsidRPr="49867BD0">
        <w:rPr>
          <w:color w:val="000000" w:themeColor="text1"/>
          <w:lang w:val="en-US"/>
        </w:rPr>
        <w:fldChar w:fldCharType="end"/>
      </w:r>
      <w:r w:rsidR="00B9376C">
        <w:rPr>
          <w:color w:val="000000" w:themeColor="text1"/>
          <w:lang w:val="en-US"/>
        </w:rPr>
        <w:t xml:space="preserve">; </w:t>
      </w:r>
      <w:r w:rsidR="00B9376C" w:rsidRPr="764D2F52">
        <w:rPr>
          <w:color w:val="000000" w:themeColor="text1"/>
          <w:lang w:val="en-US"/>
        </w:rPr>
        <w:t>global cognitive efficiency test</w:t>
      </w:r>
      <w:r w:rsidR="00B9376C">
        <w:rPr>
          <w:color w:val="000000" w:themeColor="text1"/>
          <w:lang w:val="en-US"/>
        </w:rPr>
        <w:t xml:space="preserve"> [</w:t>
      </w:r>
      <w:r w:rsidR="00B9376C" w:rsidRPr="764D2F52">
        <w:rPr>
          <w:color w:val="000000" w:themeColor="text1"/>
          <w:lang w:val="en-US"/>
        </w:rPr>
        <w:t xml:space="preserve">evaluation </w:t>
      </w:r>
      <w:proofErr w:type="spellStart"/>
      <w:r w:rsidR="00B9376C" w:rsidRPr="764D2F52">
        <w:rPr>
          <w:color w:val="000000" w:themeColor="text1"/>
          <w:lang w:val="en-US"/>
        </w:rPr>
        <w:t>rapide</w:t>
      </w:r>
      <w:proofErr w:type="spellEnd"/>
      <w:r w:rsidR="00B9376C" w:rsidRPr="764D2F52">
        <w:rPr>
          <w:color w:val="000000" w:themeColor="text1"/>
          <w:lang w:val="en-US"/>
        </w:rPr>
        <w:t xml:space="preserve"> des </w:t>
      </w:r>
      <w:proofErr w:type="spellStart"/>
      <w:r w:rsidR="00B9376C" w:rsidRPr="764D2F52">
        <w:rPr>
          <w:color w:val="000000" w:themeColor="text1"/>
          <w:lang w:val="en-US"/>
        </w:rPr>
        <w:t>fonctions</w:t>
      </w:r>
      <w:proofErr w:type="spellEnd"/>
      <w:r w:rsidR="00B9376C" w:rsidRPr="764D2F52">
        <w:rPr>
          <w:color w:val="000000" w:themeColor="text1"/>
          <w:lang w:val="en-US"/>
        </w:rPr>
        <w:t xml:space="preserve"> </w:t>
      </w:r>
      <w:proofErr w:type="spellStart"/>
      <w:r w:rsidR="00B9376C" w:rsidRPr="764D2F52">
        <w:rPr>
          <w:color w:val="000000" w:themeColor="text1"/>
          <w:lang w:val="en-US"/>
        </w:rPr>
        <w:t>cognitives</w:t>
      </w:r>
      <w:proofErr w:type="spellEnd"/>
      <w:r w:rsidR="00B9376C" w:rsidRPr="764D2F52">
        <w:rPr>
          <w:color w:val="000000" w:themeColor="text1"/>
          <w:lang w:val="en-US"/>
        </w:rPr>
        <w:t xml:space="preserve">, </w:t>
      </w:r>
      <w:r w:rsidR="002B5AB0">
        <w:rPr>
          <w:color w:val="000000" w:themeColor="text1"/>
          <w:lang w:val="en-US"/>
        </w:rPr>
        <w:t xml:space="preserve">ERFC, </w:t>
      </w:r>
      <w:r w:rsidR="00B9376C">
        <w:rPr>
          <w:color w:val="000000" w:themeColor="text1"/>
          <w:lang w:val="en-US"/>
        </w:rPr>
        <w:fldChar w:fldCharType="begin"/>
      </w:r>
      <w:r w:rsidR="002A5BA2">
        <w:rPr>
          <w:color w:val="000000" w:themeColor="text1"/>
          <w:lang w:val="en-US"/>
        </w:rPr>
        <w:instrText xml:space="preserve"> ADDIN ZOTERO_ITEM CSL_CITATION {"citationID":"TQEDaQcc","properties":{"formattedCitation":"(GIL et al., 1986)","plainCitation":"(GIL et al., 1986)","noteIndex":0},"citationItems":[{"id":3110,"uris":["http://zotero.org/users/1733325/items/RVHCZECH"],"itemData":{"id":3110,"type":"article-journal","container-title":"Une méthode d'évaluation rapide des fonctions cognitives (ERFC). Son application à la démence sénile de type Alzheimer","ISSN":"0037-1777","issue":"27","journalAbbreviation":"Sem. hôp. Paris","note":"publisher-place: Paris\npublisher: Expansion scientifique","page":"2127-2133","title":"Une méthode d'évaluation rapide des fonctions cognitives (ERFC). Son application à la démence sénile de type Alzheimer","volume":"62","author":[{"family":"GIL","given":"R"},{"family":"TOULLAT","given":"G."},{"family":"PLUCHON","given":"C."},{"family":"MICHENEAU","given":"D."},{"family":"CARIOU","given":"B."},{"family":"RIVAULT","given":"L."},{"family":"SICOT","given":"I."},{"family":"BOISSONNOT","given":"L."},{"family":"NEAU","given":"J. P."}],"issued":{"date-parts":[["1986"]]}}}],"schema":"https://github.com/citation-style-language/schema/raw/master/csl-citation.json"} </w:instrText>
      </w:r>
      <w:r w:rsidR="00B9376C">
        <w:rPr>
          <w:color w:val="000000" w:themeColor="text1"/>
          <w:lang w:val="en-US"/>
        </w:rPr>
        <w:fldChar w:fldCharType="separate"/>
      </w:r>
      <w:r w:rsidR="00873954" w:rsidRPr="00873954">
        <w:rPr>
          <w:lang w:val="en-GB"/>
        </w:rPr>
        <w:t>(GIL et al., 1986)</w:t>
      </w:r>
      <w:r w:rsidR="00B9376C">
        <w:rPr>
          <w:color w:val="000000" w:themeColor="text1"/>
          <w:lang w:val="en-US"/>
        </w:rPr>
        <w:fldChar w:fldCharType="end"/>
      </w:r>
      <w:r w:rsidR="00B9376C">
        <w:rPr>
          <w:color w:val="000000" w:themeColor="text1"/>
          <w:lang w:val="en-US"/>
        </w:rPr>
        <w:t>] and</w:t>
      </w:r>
      <w:r w:rsidR="00B9376C" w:rsidRPr="764D2F52">
        <w:rPr>
          <w:color w:val="000000" w:themeColor="text1"/>
          <w:lang w:val="en-US"/>
        </w:rPr>
        <w:t xml:space="preserve"> evaluation of </w:t>
      </w:r>
      <w:r w:rsidR="00B9376C">
        <w:rPr>
          <w:color w:val="000000" w:themeColor="text1"/>
          <w:lang w:val="en-US"/>
        </w:rPr>
        <w:t xml:space="preserve">memory and </w:t>
      </w:r>
      <w:r w:rsidR="00B9376C" w:rsidRPr="764D2F52">
        <w:rPr>
          <w:color w:val="000000" w:themeColor="text1"/>
          <w:lang w:val="en-US"/>
        </w:rPr>
        <w:t xml:space="preserve">executive functions </w:t>
      </w:r>
      <w:r w:rsidR="00B9376C" w:rsidRPr="00694B45">
        <w:rPr>
          <w:color w:val="000000" w:themeColor="text1"/>
          <w:lang w:val="en-US"/>
        </w:rPr>
        <w:t>(WAIS-IV)</w:t>
      </w:r>
      <w:r w:rsidR="00B9376C">
        <w:rPr>
          <w:color w:val="000000" w:themeColor="text1"/>
          <w:lang w:val="en-US"/>
        </w:rPr>
        <w:t xml:space="preserve"> [</w:t>
      </w:r>
      <w:r w:rsidR="00B9376C" w:rsidRPr="764D2F52">
        <w:rPr>
          <w:color w:val="000000" w:themeColor="text1"/>
          <w:lang w:val="en-US"/>
        </w:rPr>
        <w:t>Processing Speed</w:t>
      </w:r>
      <w:r w:rsidR="00B9376C">
        <w:rPr>
          <w:color w:val="000000" w:themeColor="text1"/>
          <w:lang w:val="en-US"/>
        </w:rPr>
        <w:t xml:space="preserve">, </w:t>
      </w:r>
      <w:r w:rsidR="00B9376C" w:rsidRPr="00494D78">
        <w:rPr>
          <w:color w:val="000000" w:themeColor="text1"/>
          <w:lang w:val="en-US"/>
        </w:rPr>
        <w:t xml:space="preserve"> </w:t>
      </w:r>
      <w:r w:rsidR="00B9376C" w:rsidRPr="00B14890">
        <w:rPr>
          <w:color w:val="000000" w:themeColor="text1"/>
          <w:lang w:val="en-US"/>
        </w:rPr>
        <w:t>Working Memory Index</w:t>
      </w:r>
      <w:r w:rsidR="00B9376C">
        <w:rPr>
          <w:color w:val="000000" w:themeColor="text1"/>
          <w:lang w:val="en-US"/>
        </w:rPr>
        <w:t xml:space="preserve">, </w:t>
      </w:r>
      <w:r w:rsidR="00B9376C" w:rsidRPr="004A6EED">
        <w:rPr>
          <w:color w:val="000000" w:themeColor="text1"/>
          <w:lang w:val="en-US"/>
        </w:rPr>
        <w:t xml:space="preserve">Wechsler, D. </w:t>
      </w:r>
      <w:r w:rsidR="00B9376C">
        <w:rPr>
          <w:color w:val="000000" w:themeColor="text1"/>
          <w:lang w:val="en-US"/>
        </w:rPr>
        <w:t>(</w:t>
      </w:r>
      <w:r w:rsidR="00B9376C" w:rsidRPr="004A6EED">
        <w:rPr>
          <w:color w:val="000000" w:themeColor="text1"/>
          <w:lang w:val="en-US"/>
        </w:rPr>
        <w:t>2008</w:t>
      </w:r>
      <w:r w:rsidR="00B9376C">
        <w:rPr>
          <w:color w:val="000000" w:themeColor="text1"/>
          <w:lang w:val="en-US"/>
        </w:rPr>
        <w:t>a)</w:t>
      </w:r>
      <w:r w:rsidR="00B9376C" w:rsidRPr="004A6EED">
        <w:rPr>
          <w:color w:val="000000" w:themeColor="text1"/>
          <w:lang w:val="en-US"/>
        </w:rPr>
        <w:t>. Wechsler Adult Intelligence Scale – Fourth</w:t>
      </w:r>
      <w:r w:rsidR="00B9376C">
        <w:rPr>
          <w:color w:val="000000" w:themeColor="text1"/>
          <w:lang w:val="en-US"/>
        </w:rPr>
        <w:t xml:space="preserve"> </w:t>
      </w:r>
      <w:r w:rsidR="00B9376C" w:rsidRPr="004A6EED">
        <w:rPr>
          <w:color w:val="000000" w:themeColor="text1"/>
          <w:lang w:val="en-US"/>
        </w:rPr>
        <w:t>Edition. San Antonio, TX: Pearson Assessment</w:t>
      </w:r>
      <w:r w:rsidR="00BF15C6">
        <w:rPr>
          <w:color w:val="000000" w:themeColor="text1"/>
          <w:lang w:val="en-US"/>
        </w:rPr>
        <w:t>.</w:t>
      </w:r>
    </w:p>
    <w:p w14:paraId="75269BB1" w14:textId="1D7E6CDF" w:rsidR="0075440F" w:rsidRDefault="00B9376C" w:rsidP="00B14890">
      <w:pPr>
        <w:spacing w:line="360" w:lineRule="auto"/>
        <w:jc w:val="both"/>
        <w:rPr>
          <w:color w:val="000000" w:themeColor="text1"/>
          <w:lang w:val="en-US"/>
        </w:rPr>
      </w:pPr>
      <w:r>
        <w:rPr>
          <w:color w:val="000000" w:themeColor="text1"/>
          <w:lang w:val="en-US"/>
        </w:rPr>
        <w:lastRenderedPageBreak/>
        <w:t xml:space="preserve">The </w:t>
      </w:r>
      <w:proofErr w:type="spellStart"/>
      <w:r>
        <w:rPr>
          <w:color w:val="000000" w:themeColor="text1"/>
          <w:lang w:val="en-US"/>
        </w:rPr>
        <w:t>Geren</w:t>
      </w:r>
      <w:proofErr w:type="spellEnd"/>
      <w:r>
        <w:rPr>
          <w:color w:val="000000" w:themeColor="text1"/>
          <w:lang w:val="en-US"/>
        </w:rPr>
        <w:t xml:space="preserve"> 2000</w:t>
      </w:r>
      <w:r w:rsidR="00BD3D74" w:rsidRPr="49867BD0">
        <w:rPr>
          <w:color w:val="000000" w:themeColor="text1"/>
          <w:lang w:val="en-US"/>
        </w:rPr>
        <w:t xml:space="preserve"> </w:t>
      </w:r>
      <w:r w:rsidR="00BF15C6">
        <w:rPr>
          <w:color w:val="000000" w:themeColor="text1"/>
          <w:lang w:val="en-US"/>
        </w:rPr>
        <w:t xml:space="preserve">showed outside normal range parameter only in the </w:t>
      </w:r>
      <w:r w:rsidR="7ED7BDF0" w:rsidRPr="49867BD0">
        <w:rPr>
          <w:color w:val="000000" w:themeColor="text1"/>
          <w:lang w:val="en-US"/>
        </w:rPr>
        <w:t>post-</w:t>
      </w:r>
      <w:r w:rsidR="00BF15C6">
        <w:rPr>
          <w:color w:val="000000" w:themeColor="text1"/>
          <w:lang w:val="en-US"/>
        </w:rPr>
        <w:t>op1</w:t>
      </w:r>
      <w:r w:rsidR="00BF15C6" w:rsidRPr="49867BD0">
        <w:rPr>
          <w:color w:val="000000" w:themeColor="text1"/>
          <w:lang w:val="en-US"/>
        </w:rPr>
        <w:t xml:space="preserve"> </w:t>
      </w:r>
      <w:r w:rsidR="361BE194" w:rsidRPr="49867BD0">
        <w:rPr>
          <w:color w:val="000000" w:themeColor="text1"/>
          <w:lang w:val="en-US"/>
        </w:rPr>
        <w:t>clock dra</w:t>
      </w:r>
      <w:r w:rsidR="3D210676" w:rsidRPr="49867BD0">
        <w:rPr>
          <w:color w:val="000000" w:themeColor="text1"/>
          <w:lang w:val="en-US"/>
        </w:rPr>
        <w:t>wing time</w:t>
      </w:r>
      <w:r w:rsidR="7A3C033C" w:rsidRPr="49867BD0">
        <w:rPr>
          <w:color w:val="000000" w:themeColor="text1"/>
          <w:lang w:val="en-US"/>
        </w:rPr>
        <w:t xml:space="preserve"> </w:t>
      </w:r>
      <w:r w:rsidR="005D5DFB" w:rsidRPr="49867BD0">
        <w:rPr>
          <w:color w:val="000000" w:themeColor="text1"/>
          <w:lang w:val="en-US"/>
        </w:rPr>
        <w:t>(117 s post-op</w:t>
      </w:r>
      <w:r w:rsidR="00310B05">
        <w:rPr>
          <w:color w:val="000000" w:themeColor="text1"/>
          <w:lang w:val="en-US"/>
        </w:rPr>
        <w:t>1</w:t>
      </w:r>
      <w:r w:rsidR="005D5DFB" w:rsidRPr="49867BD0">
        <w:rPr>
          <w:color w:val="000000" w:themeColor="text1"/>
          <w:lang w:val="en-US"/>
        </w:rPr>
        <w:t xml:space="preserve"> vs 37 s pre-op, </w:t>
      </w:r>
      <w:r w:rsidR="7C3B2257" w:rsidRPr="49867BD0">
        <w:rPr>
          <w:color w:val="000000" w:themeColor="text1"/>
          <w:lang w:val="en-US"/>
        </w:rPr>
        <w:t>normal values &lt;</w:t>
      </w:r>
      <w:r w:rsidR="005D5DFB" w:rsidRPr="49867BD0">
        <w:rPr>
          <w:color w:val="000000" w:themeColor="text1"/>
          <w:lang w:val="en-US"/>
        </w:rPr>
        <w:t xml:space="preserve"> 70 s)</w:t>
      </w:r>
      <w:r w:rsidR="00C06911">
        <w:rPr>
          <w:color w:val="000000" w:themeColor="text1"/>
          <w:lang w:val="en-US"/>
        </w:rPr>
        <w:t>.</w:t>
      </w:r>
    </w:p>
    <w:p w14:paraId="5C3D08DB" w14:textId="5FA419C3" w:rsidR="0075440F" w:rsidRDefault="0A1F84B1" w:rsidP="49867BD0">
      <w:pPr>
        <w:spacing w:line="360" w:lineRule="auto"/>
        <w:jc w:val="both"/>
        <w:rPr>
          <w:color w:val="000000" w:themeColor="text1"/>
          <w:lang w:val="en-US"/>
        </w:rPr>
      </w:pPr>
      <w:r w:rsidRPr="49867BD0">
        <w:rPr>
          <w:color w:val="000000" w:themeColor="text1"/>
          <w:lang w:val="en-US"/>
        </w:rPr>
        <w:t>According to the HADS questionnaire, t</w:t>
      </w:r>
      <w:r w:rsidR="0075440F" w:rsidRPr="49867BD0">
        <w:rPr>
          <w:color w:val="000000" w:themeColor="text1"/>
          <w:lang w:val="en-US"/>
        </w:rPr>
        <w:t xml:space="preserve">he patient </w:t>
      </w:r>
      <w:r w:rsidR="3A423B63" w:rsidRPr="49867BD0">
        <w:rPr>
          <w:color w:val="000000" w:themeColor="text1"/>
          <w:lang w:val="en-US"/>
        </w:rPr>
        <w:t xml:space="preserve">exhibited </w:t>
      </w:r>
      <w:r w:rsidR="01ED1D9A" w:rsidRPr="49867BD0">
        <w:rPr>
          <w:color w:val="000000" w:themeColor="text1"/>
          <w:lang w:val="en-US"/>
        </w:rPr>
        <w:t xml:space="preserve">clear </w:t>
      </w:r>
      <w:r w:rsidR="2816DC7B" w:rsidRPr="49867BD0">
        <w:rPr>
          <w:color w:val="000000" w:themeColor="text1"/>
          <w:lang w:val="en-US"/>
        </w:rPr>
        <w:t>profile</w:t>
      </w:r>
      <w:r w:rsidR="64C9E76F" w:rsidRPr="49867BD0">
        <w:rPr>
          <w:color w:val="000000" w:themeColor="text1"/>
          <w:lang w:val="en-US"/>
        </w:rPr>
        <w:t>s for</w:t>
      </w:r>
      <w:r w:rsidR="3A423B63" w:rsidRPr="49867BD0">
        <w:rPr>
          <w:color w:val="000000" w:themeColor="text1"/>
          <w:lang w:val="en-US"/>
        </w:rPr>
        <w:t xml:space="preserve"> </w:t>
      </w:r>
      <w:r w:rsidR="0075440F" w:rsidRPr="49867BD0">
        <w:rPr>
          <w:color w:val="000000" w:themeColor="text1"/>
          <w:lang w:val="en-US"/>
        </w:rPr>
        <w:t>anxiety</w:t>
      </w:r>
      <w:r w:rsidR="4BA0D790" w:rsidRPr="49867BD0">
        <w:rPr>
          <w:color w:val="000000" w:themeColor="text1"/>
          <w:lang w:val="en-US"/>
        </w:rPr>
        <w:t xml:space="preserve"> </w:t>
      </w:r>
      <w:r w:rsidR="00942260" w:rsidRPr="49867BD0">
        <w:rPr>
          <w:color w:val="000000" w:themeColor="text1"/>
          <w:lang w:val="en-US"/>
        </w:rPr>
        <w:t xml:space="preserve">(HADS </w:t>
      </w:r>
      <w:r w:rsidR="00FB4F10" w:rsidRPr="49867BD0">
        <w:rPr>
          <w:color w:val="000000" w:themeColor="text1"/>
          <w:lang w:val="en-US"/>
        </w:rPr>
        <w:t xml:space="preserve">pre: </w:t>
      </w:r>
      <w:r w:rsidR="00942260" w:rsidRPr="49867BD0">
        <w:rPr>
          <w:color w:val="000000" w:themeColor="text1"/>
          <w:lang w:val="en-US"/>
        </w:rPr>
        <w:t xml:space="preserve">12 </w:t>
      </w:r>
      <w:r w:rsidR="00FB4F10" w:rsidRPr="49867BD0">
        <w:rPr>
          <w:color w:val="000000" w:themeColor="text1"/>
          <w:lang w:val="en-US"/>
        </w:rPr>
        <w:t>and</w:t>
      </w:r>
      <w:r w:rsidR="00942260" w:rsidRPr="49867BD0">
        <w:rPr>
          <w:color w:val="000000" w:themeColor="text1"/>
          <w:lang w:val="en-US"/>
        </w:rPr>
        <w:t xml:space="preserve"> </w:t>
      </w:r>
      <w:r w:rsidR="00FB4F10" w:rsidRPr="49867BD0">
        <w:rPr>
          <w:color w:val="000000" w:themeColor="text1"/>
          <w:lang w:val="en-US"/>
        </w:rPr>
        <w:t>post</w:t>
      </w:r>
      <w:r w:rsidR="00BF15C6">
        <w:rPr>
          <w:color w:val="000000" w:themeColor="text1"/>
          <w:lang w:val="en-US"/>
        </w:rPr>
        <w:t>-op1</w:t>
      </w:r>
      <w:r w:rsidR="00FB4F10" w:rsidRPr="49867BD0">
        <w:rPr>
          <w:color w:val="000000" w:themeColor="text1"/>
          <w:lang w:val="en-US"/>
        </w:rPr>
        <w:t xml:space="preserve">: </w:t>
      </w:r>
      <w:r w:rsidR="00942260" w:rsidRPr="49867BD0">
        <w:rPr>
          <w:color w:val="000000" w:themeColor="text1"/>
          <w:lang w:val="en-US"/>
        </w:rPr>
        <w:t xml:space="preserve">13) </w:t>
      </w:r>
      <w:r w:rsidR="0075440F" w:rsidRPr="49867BD0">
        <w:rPr>
          <w:color w:val="000000" w:themeColor="text1"/>
          <w:lang w:val="en-US"/>
        </w:rPr>
        <w:t xml:space="preserve">and depression (HADS </w:t>
      </w:r>
      <w:r w:rsidR="00FB4F10" w:rsidRPr="49867BD0">
        <w:rPr>
          <w:color w:val="000000" w:themeColor="text1"/>
          <w:lang w:val="en-US"/>
        </w:rPr>
        <w:t xml:space="preserve">pre: </w:t>
      </w:r>
      <w:r w:rsidR="00942260" w:rsidRPr="49867BD0">
        <w:rPr>
          <w:color w:val="000000" w:themeColor="text1"/>
          <w:lang w:val="en-US"/>
        </w:rPr>
        <w:t>8</w:t>
      </w:r>
      <w:r w:rsidR="0075440F" w:rsidRPr="49867BD0">
        <w:rPr>
          <w:color w:val="000000" w:themeColor="text1"/>
          <w:lang w:val="en-US"/>
        </w:rPr>
        <w:t xml:space="preserve"> </w:t>
      </w:r>
      <w:r w:rsidR="00FB4F10" w:rsidRPr="49867BD0">
        <w:rPr>
          <w:color w:val="000000" w:themeColor="text1"/>
          <w:lang w:val="en-US"/>
        </w:rPr>
        <w:t>post</w:t>
      </w:r>
      <w:r w:rsidR="00BF15C6">
        <w:rPr>
          <w:color w:val="000000" w:themeColor="text1"/>
          <w:lang w:val="en-US"/>
        </w:rPr>
        <w:t>-op1</w:t>
      </w:r>
      <w:r w:rsidR="00FB4F10" w:rsidRPr="49867BD0">
        <w:rPr>
          <w:color w:val="000000" w:themeColor="text1"/>
          <w:lang w:val="en-US"/>
        </w:rPr>
        <w:t xml:space="preserve">: </w:t>
      </w:r>
      <w:r w:rsidR="0075440F" w:rsidRPr="49867BD0">
        <w:rPr>
          <w:color w:val="000000" w:themeColor="text1"/>
          <w:lang w:val="en-US"/>
        </w:rPr>
        <w:t xml:space="preserve">12) </w:t>
      </w:r>
      <w:r w:rsidR="25C6D9A6" w:rsidRPr="49867BD0">
        <w:rPr>
          <w:color w:val="000000" w:themeColor="text1"/>
          <w:lang w:val="en-US"/>
        </w:rPr>
        <w:t>both pre- and post-surgery</w:t>
      </w:r>
      <w:r w:rsidR="0075440F" w:rsidRPr="49867BD0">
        <w:rPr>
          <w:color w:val="000000" w:themeColor="text1"/>
          <w:lang w:val="en-US"/>
        </w:rPr>
        <w:t>.</w:t>
      </w:r>
    </w:p>
    <w:p w14:paraId="5BB905DE" w14:textId="0F309A4F" w:rsidR="005678ED" w:rsidRDefault="0072482F" w:rsidP="00B14890">
      <w:pPr>
        <w:spacing w:line="360" w:lineRule="auto"/>
        <w:jc w:val="both"/>
        <w:rPr>
          <w:color w:val="000000" w:themeColor="text1"/>
          <w:lang w:val="en-US"/>
        </w:rPr>
      </w:pPr>
      <w:r w:rsidRPr="764D2F52">
        <w:rPr>
          <w:color w:val="000000" w:themeColor="text1"/>
          <w:lang w:val="en-US"/>
        </w:rPr>
        <w:t>The patient scores were normative in the global cognitive efficiency test</w:t>
      </w:r>
      <w:r w:rsidR="007D1747">
        <w:rPr>
          <w:color w:val="000000" w:themeColor="text1"/>
          <w:lang w:val="en-US"/>
        </w:rPr>
        <w:t xml:space="preserve"> </w:t>
      </w:r>
      <w:r w:rsidR="002B5AB0">
        <w:rPr>
          <w:color w:val="000000" w:themeColor="text1"/>
          <w:lang w:val="en-US"/>
        </w:rPr>
        <w:t xml:space="preserve">(ERFC) </w:t>
      </w:r>
      <w:r w:rsidR="007D1747">
        <w:rPr>
          <w:color w:val="000000" w:themeColor="text1"/>
          <w:lang w:val="en-US"/>
        </w:rPr>
        <w:t>and</w:t>
      </w:r>
      <w:r w:rsidRPr="764D2F52">
        <w:rPr>
          <w:color w:val="000000" w:themeColor="text1"/>
          <w:lang w:val="en-US"/>
        </w:rPr>
        <w:t xml:space="preserve"> </w:t>
      </w:r>
      <w:r w:rsidR="005678ED" w:rsidRPr="764D2F52">
        <w:rPr>
          <w:color w:val="000000" w:themeColor="text1"/>
          <w:lang w:val="en-US"/>
        </w:rPr>
        <w:t xml:space="preserve">evaluation of </w:t>
      </w:r>
      <w:r w:rsidR="007D1747">
        <w:rPr>
          <w:color w:val="000000" w:themeColor="text1"/>
          <w:lang w:val="en-US"/>
        </w:rPr>
        <w:t xml:space="preserve">memory and </w:t>
      </w:r>
      <w:r w:rsidR="005678ED" w:rsidRPr="764D2F52">
        <w:rPr>
          <w:color w:val="000000" w:themeColor="text1"/>
          <w:lang w:val="en-US"/>
        </w:rPr>
        <w:t xml:space="preserve">executive functions </w:t>
      </w:r>
      <w:r w:rsidR="00494D78" w:rsidRPr="00694B45">
        <w:rPr>
          <w:color w:val="000000" w:themeColor="text1"/>
          <w:lang w:val="en-US"/>
        </w:rPr>
        <w:t>(WAIS-IV)</w:t>
      </w:r>
      <w:r w:rsidR="007D1747">
        <w:rPr>
          <w:color w:val="000000" w:themeColor="text1"/>
          <w:lang w:val="en-US"/>
        </w:rPr>
        <w:t>.</w:t>
      </w:r>
    </w:p>
    <w:p w14:paraId="569C7F3F" w14:textId="4CCA76B7" w:rsidR="00485B87" w:rsidRDefault="00485B87" w:rsidP="00B14890">
      <w:pPr>
        <w:spacing w:line="360" w:lineRule="auto"/>
        <w:jc w:val="both"/>
        <w:rPr>
          <w:color w:val="000000" w:themeColor="text1"/>
          <w:lang w:val="en-US"/>
        </w:rPr>
      </w:pPr>
    </w:p>
    <w:p w14:paraId="0E393ABA" w14:textId="6D798BC5" w:rsidR="00485B87" w:rsidRPr="00D01941" w:rsidRDefault="00485B87" w:rsidP="00B14890">
      <w:pPr>
        <w:spacing w:line="360" w:lineRule="auto"/>
        <w:jc w:val="both"/>
        <w:rPr>
          <w:b/>
          <w:color w:val="000000" w:themeColor="text1"/>
          <w:lang w:val="en-US"/>
        </w:rPr>
      </w:pPr>
      <w:r w:rsidRPr="00D01941">
        <w:rPr>
          <w:b/>
          <w:color w:val="000000" w:themeColor="text1"/>
          <w:lang w:val="en-US"/>
        </w:rPr>
        <w:t>Patient perspective</w:t>
      </w:r>
    </w:p>
    <w:p w14:paraId="73019321" w14:textId="708FDB1A" w:rsidR="00B92855" w:rsidRPr="00D01941" w:rsidRDefault="00B92855" w:rsidP="00D01941">
      <w:pPr>
        <w:spacing w:line="360" w:lineRule="auto"/>
        <w:rPr>
          <w:lang w:val="en-US" w:eastAsia="en-US"/>
        </w:rPr>
      </w:pPr>
      <w:r w:rsidRPr="00D01941">
        <w:rPr>
          <w:lang w:val="en-US" w:eastAsia="en-US"/>
        </w:rPr>
        <w:t>Remotely from surgery (2023), the patient continues to describe a social life that is very different from what it was before with a more solitary behavior without this being experienced in a painful way. She is currently undergoing professional retraining. The resection profoundly modified the patient's social relationships and it is therefore very likely that the damage to the multimodal vestibular network could not be compensated</w:t>
      </w:r>
      <w:r>
        <w:rPr>
          <w:lang w:val="en-US" w:eastAsia="en-US"/>
        </w:rPr>
        <w:t>.</w:t>
      </w:r>
    </w:p>
    <w:p w14:paraId="581EB851" w14:textId="59C4E203" w:rsidR="007676CB" w:rsidRDefault="007676CB" w:rsidP="004A6EED">
      <w:pPr>
        <w:pStyle w:val="Titolo2"/>
        <w:keepLines/>
        <w:numPr>
          <w:ilvl w:val="1"/>
          <w:numId w:val="0"/>
        </w:numPr>
        <w:tabs>
          <w:tab w:val="num" w:pos="360"/>
        </w:tabs>
        <w:autoSpaceDE/>
        <w:autoSpaceDN/>
        <w:spacing w:before="0" w:after="0" w:line="360" w:lineRule="auto"/>
        <w:jc w:val="both"/>
        <w:rPr>
          <w:b/>
          <w:i w:val="0"/>
          <w:color w:val="000000" w:themeColor="text1"/>
          <w:sz w:val="24"/>
          <w:szCs w:val="24"/>
        </w:rPr>
      </w:pPr>
    </w:p>
    <w:p w14:paraId="215E52A9" w14:textId="44B1502D" w:rsidR="001B399F" w:rsidRPr="0094671E" w:rsidRDefault="001B399F" w:rsidP="001B399F">
      <w:pPr>
        <w:spacing w:line="360" w:lineRule="auto"/>
        <w:jc w:val="both"/>
        <w:rPr>
          <w:b/>
          <w:color w:val="000000" w:themeColor="text1"/>
          <w:lang w:val="en-US"/>
        </w:rPr>
      </w:pPr>
      <w:r w:rsidRPr="0094671E">
        <w:rPr>
          <w:b/>
          <w:color w:val="000000" w:themeColor="text1"/>
          <w:lang w:val="en-US"/>
        </w:rPr>
        <w:t>MRI acquisitions.</w:t>
      </w:r>
    </w:p>
    <w:p w14:paraId="0C38080B" w14:textId="1E22279A" w:rsidR="008717FA" w:rsidRDefault="0023279F" w:rsidP="00BE36A6">
      <w:pPr>
        <w:spacing w:line="360" w:lineRule="auto"/>
        <w:jc w:val="both"/>
        <w:rPr>
          <w:iCs/>
          <w:color w:val="000000" w:themeColor="text1"/>
          <w:lang w:val="en-US"/>
        </w:rPr>
      </w:pPr>
      <w:r w:rsidRPr="001F1D9C">
        <w:rPr>
          <w:b/>
          <w:iCs/>
          <w:color w:val="000000" w:themeColor="text1"/>
          <w:lang w:val="en-US"/>
        </w:rPr>
        <w:t>Functional data.</w:t>
      </w:r>
      <w:r>
        <w:rPr>
          <w:iCs/>
          <w:color w:val="000000" w:themeColor="text1"/>
          <w:lang w:val="en-US"/>
        </w:rPr>
        <w:t xml:space="preserve"> </w:t>
      </w:r>
      <w:r w:rsidR="00043518">
        <w:rPr>
          <w:iCs/>
          <w:color w:val="000000" w:themeColor="text1"/>
          <w:lang w:val="en-US"/>
        </w:rPr>
        <w:t>R</w:t>
      </w:r>
      <w:r w:rsidR="00BE36A6">
        <w:rPr>
          <w:iCs/>
          <w:color w:val="000000" w:themeColor="text1"/>
          <w:lang w:val="en-US"/>
        </w:rPr>
        <w:t>esting</w:t>
      </w:r>
      <w:r w:rsidR="00815264">
        <w:rPr>
          <w:iCs/>
          <w:color w:val="000000" w:themeColor="text1"/>
          <w:lang w:val="en-US"/>
        </w:rPr>
        <w:t>-</w:t>
      </w:r>
      <w:r w:rsidR="00BE36A6">
        <w:rPr>
          <w:iCs/>
          <w:color w:val="000000" w:themeColor="text1"/>
          <w:lang w:val="en-US"/>
        </w:rPr>
        <w:t>state EPI-BOLD images were acquired (TR</w:t>
      </w:r>
      <w:r w:rsidR="00FE4273">
        <w:rPr>
          <w:iCs/>
          <w:color w:val="000000" w:themeColor="text1"/>
          <w:lang w:val="en-US"/>
        </w:rPr>
        <w:t>:</w:t>
      </w:r>
      <w:r w:rsidR="00BE36A6">
        <w:rPr>
          <w:iCs/>
          <w:color w:val="000000" w:themeColor="text1"/>
          <w:lang w:val="en-US"/>
        </w:rPr>
        <w:t xml:space="preserve"> </w:t>
      </w:r>
      <w:r w:rsidR="00BE36A6" w:rsidRPr="00BE36A6">
        <w:rPr>
          <w:iCs/>
          <w:color w:val="000000" w:themeColor="text1"/>
          <w:lang w:val="en-US"/>
        </w:rPr>
        <w:t>2</w:t>
      </w:r>
      <w:r w:rsidR="000337AA">
        <w:rPr>
          <w:iCs/>
          <w:color w:val="000000" w:themeColor="text1"/>
          <w:lang w:val="en-US"/>
        </w:rPr>
        <w:t>.</w:t>
      </w:r>
      <w:r w:rsidR="00BE36A6" w:rsidRPr="00BE36A6">
        <w:rPr>
          <w:iCs/>
          <w:color w:val="000000" w:themeColor="text1"/>
          <w:lang w:val="en-US"/>
        </w:rPr>
        <w:t>56</w:t>
      </w:r>
      <w:r w:rsidR="00BE36A6">
        <w:rPr>
          <w:iCs/>
          <w:color w:val="000000" w:themeColor="text1"/>
          <w:lang w:val="en-US"/>
        </w:rPr>
        <w:t xml:space="preserve"> s, </w:t>
      </w:r>
      <w:r w:rsidR="00FE4273">
        <w:rPr>
          <w:iCs/>
          <w:color w:val="000000" w:themeColor="text1"/>
          <w:lang w:val="en-US"/>
        </w:rPr>
        <w:t xml:space="preserve">TE: 30 </w:t>
      </w:r>
      <w:proofErr w:type="spellStart"/>
      <w:r w:rsidR="00FE4273">
        <w:rPr>
          <w:iCs/>
          <w:color w:val="000000" w:themeColor="text1"/>
          <w:lang w:val="en-US"/>
        </w:rPr>
        <w:t>ms</w:t>
      </w:r>
      <w:proofErr w:type="spellEnd"/>
      <w:r w:rsidR="00FE4273">
        <w:rPr>
          <w:iCs/>
          <w:color w:val="000000" w:themeColor="text1"/>
          <w:lang w:val="en-US"/>
        </w:rPr>
        <w:t xml:space="preserve">, </w:t>
      </w:r>
      <w:r w:rsidR="00BE36A6" w:rsidRPr="00BE36A6">
        <w:rPr>
          <w:iCs/>
          <w:color w:val="000000" w:themeColor="text1"/>
          <w:lang w:val="en-US"/>
        </w:rPr>
        <w:t>Flip angle: 90</w:t>
      </w:r>
      <w:r w:rsidR="00FE4273">
        <w:rPr>
          <w:iCs/>
          <w:color w:val="000000" w:themeColor="text1"/>
          <w:lang w:val="en-US"/>
        </w:rPr>
        <w:t xml:space="preserve">, 448 x 448, </w:t>
      </w:r>
      <w:r w:rsidR="00BE36A6" w:rsidRPr="00BE36A6">
        <w:rPr>
          <w:iCs/>
          <w:color w:val="000000" w:themeColor="text1"/>
          <w:lang w:val="en-US"/>
        </w:rPr>
        <w:t xml:space="preserve">Voxel size </w:t>
      </w:r>
      <w:r w:rsidR="00FE4273">
        <w:rPr>
          <w:iCs/>
          <w:color w:val="000000" w:themeColor="text1"/>
          <w:lang w:val="en-US"/>
        </w:rPr>
        <w:t xml:space="preserve">3 x 3 x 3 mm, </w:t>
      </w:r>
      <w:r w:rsidR="000337AA" w:rsidRPr="00BE36A6">
        <w:rPr>
          <w:iCs/>
          <w:color w:val="000000" w:themeColor="text1"/>
          <w:lang w:val="en-US"/>
        </w:rPr>
        <w:t>Slice spacing: 3.3</w:t>
      </w:r>
      <w:r w:rsidR="000337AA">
        <w:rPr>
          <w:iCs/>
          <w:color w:val="000000" w:themeColor="text1"/>
          <w:lang w:val="en-US"/>
        </w:rPr>
        <w:t xml:space="preserve"> mm, </w:t>
      </w:r>
      <w:r w:rsidR="00BE36A6" w:rsidRPr="00BE36A6">
        <w:rPr>
          <w:iCs/>
          <w:color w:val="000000" w:themeColor="text1"/>
          <w:lang w:val="en-US"/>
        </w:rPr>
        <w:t>Number of volumes: 250</w:t>
      </w:r>
      <w:r w:rsidR="00FE4273">
        <w:rPr>
          <w:iCs/>
          <w:color w:val="000000" w:themeColor="text1"/>
          <w:lang w:val="en-US"/>
        </w:rPr>
        <w:t xml:space="preserve">, </w:t>
      </w:r>
      <w:r w:rsidR="00BE36A6" w:rsidRPr="00BE36A6">
        <w:rPr>
          <w:iCs/>
          <w:color w:val="000000" w:themeColor="text1"/>
          <w:lang w:val="en-US"/>
        </w:rPr>
        <w:t>Number of slices: 44</w:t>
      </w:r>
      <w:r w:rsidR="00FE4273">
        <w:rPr>
          <w:iCs/>
          <w:color w:val="000000" w:themeColor="text1"/>
          <w:lang w:val="en-US"/>
        </w:rPr>
        <w:t xml:space="preserve">, </w:t>
      </w:r>
      <w:r w:rsidR="00BE36A6" w:rsidRPr="00BE36A6">
        <w:rPr>
          <w:iCs/>
          <w:color w:val="000000" w:themeColor="text1"/>
          <w:lang w:val="en-US"/>
        </w:rPr>
        <w:t>Pixel</w:t>
      </w:r>
      <w:r w:rsidR="004A1D33">
        <w:rPr>
          <w:iCs/>
          <w:color w:val="000000" w:themeColor="text1"/>
          <w:lang w:val="en-US"/>
        </w:rPr>
        <w:t>-</w:t>
      </w:r>
      <w:r w:rsidR="00BE36A6" w:rsidRPr="00BE36A6">
        <w:rPr>
          <w:iCs/>
          <w:color w:val="000000" w:themeColor="text1"/>
          <w:lang w:val="en-US"/>
        </w:rPr>
        <w:t>Bandwidth: 2440</w:t>
      </w:r>
      <w:r w:rsidR="00FE4273">
        <w:rPr>
          <w:iCs/>
          <w:color w:val="000000" w:themeColor="text1"/>
          <w:lang w:val="en-US"/>
        </w:rPr>
        <w:t>)</w:t>
      </w:r>
      <w:r w:rsidR="005117D8">
        <w:rPr>
          <w:iCs/>
          <w:color w:val="000000" w:themeColor="text1"/>
          <w:lang w:val="en-US"/>
        </w:rPr>
        <w:t xml:space="preserve"> at pre-op, post-op1 and post-op2</w:t>
      </w:r>
      <w:r w:rsidR="00FE4273">
        <w:rPr>
          <w:iCs/>
          <w:color w:val="000000" w:themeColor="text1"/>
          <w:lang w:val="en-US"/>
        </w:rPr>
        <w:t>.</w:t>
      </w:r>
      <w:r w:rsidR="008717FA">
        <w:rPr>
          <w:iCs/>
          <w:color w:val="000000" w:themeColor="text1"/>
          <w:lang w:val="en-US"/>
        </w:rPr>
        <w:t xml:space="preserve"> </w:t>
      </w:r>
      <w:r w:rsidR="008717FA" w:rsidRPr="002908A6">
        <w:rPr>
          <w:iCs/>
          <w:color w:val="000000" w:themeColor="text1"/>
          <w:lang w:val="en-GB"/>
        </w:rPr>
        <w:t xml:space="preserve">During scanning, the participant was instructed to rest, but to remain awake with </w:t>
      </w:r>
      <w:r w:rsidR="00CD2045" w:rsidRPr="002908A6">
        <w:rPr>
          <w:iCs/>
          <w:color w:val="000000" w:themeColor="text1"/>
          <w:lang w:val="en-GB"/>
        </w:rPr>
        <w:t>h</w:t>
      </w:r>
      <w:r w:rsidR="00CD2045">
        <w:rPr>
          <w:iCs/>
          <w:color w:val="000000" w:themeColor="text1"/>
          <w:lang w:val="en-GB"/>
        </w:rPr>
        <w:t>er</w:t>
      </w:r>
      <w:r w:rsidR="00CD2045" w:rsidRPr="002908A6">
        <w:rPr>
          <w:iCs/>
          <w:color w:val="000000" w:themeColor="text1"/>
          <w:lang w:val="en-GB"/>
        </w:rPr>
        <w:t xml:space="preserve"> </w:t>
      </w:r>
      <w:r w:rsidR="008717FA" w:rsidRPr="002908A6">
        <w:rPr>
          <w:iCs/>
          <w:color w:val="000000" w:themeColor="text1"/>
          <w:lang w:val="en-GB"/>
        </w:rPr>
        <w:t>eyes closed</w:t>
      </w:r>
      <w:r w:rsidR="00510AEF">
        <w:rPr>
          <w:iCs/>
          <w:color w:val="000000" w:themeColor="text1"/>
          <w:lang w:val="en-GB"/>
        </w:rPr>
        <w:t>.</w:t>
      </w:r>
      <w:r w:rsidR="008717FA" w:rsidRPr="002908A6">
        <w:rPr>
          <w:iCs/>
          <w:color w:val="000000" w:themeColor="text1"/>
          <w:lang w:val="en-GB"/>
        </w:rPr>
        <w:t xml:space="preserve"> </w:t>
      </w:r>
    </w:p>
    <w:p w14:paraId="4B7E2336" w14:textId="7A4517BE" w:rsidR="0023279F" w:rsidRPr="00F80BD3" w:rsidRDefault="0023279F" w:rsidP="00BE36A6">
      <w:pPr>
        <w:spacing w:line="360" w:lineRule="auto"/>
        <w:jc w:val="both"/>
        <w:rPr>
          <w:iCs/>
          <w:color w:val="000000" w:themeColor="text1"/>
          <w:lang w:val="en-US"/>
        </w:rPr>
      </w:pPr>
      <w:r w:rsidRPr="001F1D9C">
        <w:rPr>
          <w:b/>
          <w:iCs/>
          <w:color w:val="000000" w:themeColor="text1"/>
          <w:lang w:val="en-US"/>
        </w:rPr>
        <w:t>Structural data.</w:t>
      </w:r>
      <w:r>
        <w:rPr>
          <w:iCs/>
          <w:color w:val="000000" w:themeColor="text1"/>
          <w:lang w:val="en-US"/>
        </w:rPr>
        <w:t xml:space="preserve"> </w:t>
      </w:r>
      <w:r w:rsidR="00043518">
        <w:rPr>
          <w:iCs/>
          <w:color w:val="000000" w:themeColor="text1"/>
          <w:lang w:val="en-US"/>
        </w:rPr>
        <w:t>D</w:t>
      </w:r>
      <w:r>
        <w:rPr>
          <w:iCs/>
          <w:color w:val="000000" w:themeColor="text1"/>
          <w:lang w:val="en-US"/>
        </w:rPr>
        <w:t>iffusion weighted images</w:t>
      </w:r>
      <w:r w:rsidR="00C67D2E">
        <w:rPr>
          <w:iCs/>
          <w:color w:val="000000" w:themeColor="text1"/>
          <w:lang w:val="en-US"/>
        </w:rPr>
        <w:t xml:space="preserve"> </w:t>
      </w:r>
      <w:r w:rsidR="005117D8">
        <w:rPr>
          <w:iCs/>
          <w:color w:val="000000" w:themeColor="text1"/>
          <w:lang w:val="en-US"/>
        </w:rPr>
        <w:t xml:space="preserve">(DWI) </w:t>
      </w:r>
      <w:r w:rsidR="00C67D2E">
        <w:rPr>
          <w:iCs/>
          <w:color w:val="000000" w:themeColor="text1"/>
          <w:lang w:val="en-US"/>
        </w:rPr>
        <w:t>were acquired</w:t>
      </w:r>
      <w:r w:rsidR="00E63A1F">
        <w:rPr>
          <w:iCs/>
          <w:color w:val="000000" w:themeColor="text1"/>
          <w:lang w:val="en-US"/>
        </w:rPr>
        <w:t xml:space="preserve"> only</w:t>
      </w:r>
      <w:r w:rsidR="00C67D2E">
        <w:rPr>
          <w:iCs/>
          <w:color w:val="000000" w:themeColor="text1"/>
          <w:lang w:val="en-US"/>
        </w:rPr>
        <w:t xml:space="preserve"> </w:t>
      </w:r>
      <w:r w:rsidR="00043518">
        <w:rPr>
          <w:iCs/>
          <w:color w:val="000000" w:themeColor="text1"/>
          <w:lang w:val="en-US"/>
        </w:rPr>
        <w:t xml:space="preserve">at </w:t>
      </w:r>
      <w:r w:rsidR="00B97FFE">
        <w:rPr>
          <w:iCs/>
          <w:color w:val="000000" w:themeColor="text1"/>
          <w:lang w:val="en-US"/>
        </w:rPr>
        <w:t>pre-op</w:t>
      </w:r>
      <w:r w:rsidR="00043518">
        <w:rPr>
          <w:iCs/>
          <w:color w:val="000000" w:themeColor="text1"/>
          <w:lang w:val="en-US"/>
        </w:rPr>
        <w:t xml:space="preserve"> and</w:t>
      </w:r>
      <w:r w:rsidR="00B97FFE">
        <w:rPr>
          <w:iCs/>
          <w:color w:val="000000" w:themeColor="text1"/>
          <w:lang w:val="en-US"/>
        </w:rPr>
        <w:t xml:space="preserve"> post-op2 </w:t>
      </w:r>
      <w:r w:rsidR="00D11764">
        <w:rPr>
          <w:iCs/>
          <w:color w:val="000000" w:themeColor="text1"/>
          <w:lang w:val="en-US"/>
        </w:rPr>
        <w:t xml:space="preserve">with </w:t>
      </w:r>
      <w:r w:rsidR="00715DAA">
        <w:rPr>
          <w:iCs/>
          <w:color w:val="000000" w:themeColor="text1"/>
          <w:lang w:val="en-US"/>
        </w:rPr>
        <w:t xml:space="preserve">a 64 channels </w:t>
      </w:r>
      <w:r w:rsidR="00F80BD3">
        <w:rPr>
          <w:iCs/>
          <w:color w:val="000000" w:themeColor="text1"/>
          <w:lang w:val="en-US"/>
        </w:rPr>
        <w:t xml:space="preserve">head and neck coil </w:t>
      </w:r>
      <w:r w:rsidR="005D6597">
        <w:rPr>
          <w:iCs/>
          <w:color w:val="000000" w:themeColor="text1"/>
          <w:lang w:val="en-US"/>
        </w:rPr>
        <w:t>using the following parameters:</w:t>
      </w:r>
      <w:r w:rsidR="00715DAA">
        <w:rPr>
          <w:iCs/>
          <w:color w:val="000000" w:themeColor="text1"/>
          <w:lang w:val="en-US"/>
        </w:rPr>
        <w:t xml:space="preserve"> </w:t>
      </w:r>
      <w:r w:rsidR="00585D18" w:rsidRPr="00BE36A6">
        <w:rPr>
          <w:iCs/>
          <w:color w:val="000000" w:themeColor="text1"/>
          <w:lang w:val="en-US"/>
        </w:rPr>
        <w:t xml:space="preserve">Voxel size </w:t>
      </w:r>
      <w:r w:rsidR="00585D18">
        <w:rPr>
          <w:iCs/>
          <w:color w:val="000000" w:themeColor="text1"/>
          <w:lang w:val="en-US"/>
        </w:rPr>
        <w:t xml:space="preserve">2 x 2 x 2 mm, </w:t>
      </w:r>
      <w:r w:rsidR="00F80BD3">
        <w:rPr>
          <w:iCs/>
          <w:color w:val="000000" w:themeColor="text1"/>
          <w:lang w:val="en-US"/>
        </w:rPr>
        <w:t>TE</w:t>
      </w:r>
      <w:r w:rsidR="00F80BD3" w:rsidRPr="001F1D9C">
        <w:rPr>
          <w:iCs/>
          <w:color w:val="000000" w:themeColor="text1"/>
          <w:lang w:val="en-US"/>
        </w:rPr>
        <w:t>: 0.106</w:t>
      </w:r>
      <w:r w:rsidR="00F80BD3">
        <w:rPr>
          <w:iCs/>
          <w:color w:val="000000" w:themeColor="text1"/>
          <w:lang w:val="en-US"/>
        </w:rPr>
        <w:t xml:space="preserve"> s</w:t>
      </w:r>
      <w:r w:rsidR="00F80BD3" w:rsidRPr="001F1D9C">
        <w:rPr>
          <w:iCs/>
          <w:color w:val="000000" w:themeColor="text1"/>
          <w:lang w:val="en-US"/>
        </w:rPr>
        <w:t xml:space="preserve">, </w:t>
      </w:r>
      <w:r w:rsidR="00F80BD3">
        <w:rPr>
          <w:iCs/>
          <w:color w:val="000000" w:themeColor="text1"/>
          <w:lang w:val="en-US"/>
        </w:rPr>
        <w:t>TR</w:t>
      </w:r>
      <w:r w:rsidR="00F80BD3" w:rsidRPr="001F1D9C">
        <w:rPr>
          <w:iCs/>
          <w:color w:val="000000" w:themeColor="text1"/>
          <w:lang w:val="en-US"/>
        </w:rPr>
        <w:t>: 5.5</w:t>
      </w:r>
      <w:r w:rsidR="00F80BD3">
        <w:rPr>
          <w:iCs/>
          <w:color w:val="000000" w:themeColor="text1"/>
          <w:lang w:val="en-US"/>
        </w:rPr>
        <w:t xml:space="preserve"> s</w:t>
      </w:r>
      <w:r w:rsidR="00F80BD3" w:rsidRPr="001F1D9C">
        <w:rPr>
          <w:iCs/>
          <w:color w:val="000000" w:themeColor="text1"/>
          <w:lang w:val="en-US"/>
        </w:rPr>
        <w:t>, Flip</w:t>
      </w:r>
      <w:r w:rsidR="00F80BD3">
        <w:rPr>
          <w:iCs/>
          <w:color w:val="000000" w:themeColor="text1"/>
          <w:lang w:val="en-US"/>
        </w:rPr>
        <w:t xml:space="preserve"> </w:t>
      </w:r>
      <w:r w:rsidR="00F80BD3" w:rsidRPr="001F1D9C">
        <w:rPr>
          <w:iCs/>
          <w:color w:val="000000" w:themeColor="text1"/>
          <w:lang w:val="en-US"/>
        </w:rPr>
        <w:t>Angle: 90</w:t>
      </w:r>
      <w:r w:rsidR="00F80BD3">
        <w:rPr>
          <w:iCs/>
          <w:color w:val="000000" w:themeColor="text1"/>
          <w:lang w:val="en-US"/>
        </w:rPr>
        <w:t xml:space="preserve"> degrees</w:t>
      </w:r>
      <w:r w:rsidR="00F80BD3" w:rsidRPr="001F1D9C">
        <w:rPr>
          <w:iCs/>
          <w:color w:val="000000" w:themeColor="text1"/>
          <w:lang w:val="en-US"/>
        </w:rPr>
        <w:t>, Partial</w:t>
      </w:r>
      <w:r w:rsidR="00F80BD3">
        <w:rPr>
          <w:iCs/>
          <w:color w:val="000000" w:themeColor="text1"/>
          <w:lang w:val="en-US"/>
        </w:rPr>
        <w:t xml:space="preserve"> </w:t>
      </w:r>
      <w:r w:rsidR="00F80BD3" w:rsidRPr="001F1D9C">
        <w:rPr>
          <w:iCs/>
          <w:color w:val="000000" w:themeColor="text1"/>
          <w:lang w:val="en-US"/>
        </w:rPr>
        <w:t>Fourier: 0.75, Diffusion</w:t>
      </w:r>
      <w:r w:rsidR="00F80BD3">
        <w:rPr>
          <w:iCs/>
          <w:color w:val="000000" w:themeColor="text1"/>
          <w:lang w:val="en-US"/>
        </w:rPr>
        <w:t xml:space="preserve"> </w:t>
      </w:r>
      <w:r w:rsidR="00F80BD3" w:rsidRPr="001F1D9C">
        <w:rPr>
          <w:iCs/>
          <w:color w:val="000000" w:themeColor="text1"/>
          <w:lang w:val="en-US"/>
        </w:rPr>
        <w:t>Scheme: Bipolar,</w:t>
      </w:r>
      <w:r w:rsidR="00F80BD3">
        <w:rPr>
          <w:iCs/>
          <w:color w:val="000000" w:themeColor="text1"/>
          <w:lang w:val="en-US"/>
        </w:rPr>
        <w:t xml:space="preserve"> </w:t>
      </w:r>
      <w:r w:rsidR="00F80BD3" w:rsidRPr="001F1D9C">
        <w:rPr>
          <w:iCs/>
          <w:color w:val="000000" w:themeColor="text1"/>
          <w:lang w:val="en-US"/>
        </w:rPr>
        <w:t>Multiband</w:t>
      </w:r>
      <w:r w:rsidR="001F1D9C">
        <w:rPr>
          <w:iCs/>
          <w:color w:val="000000" w:themeColor="text1"/>
          <w:lang w:val="en-US"/>
        </w:rPr>
        <w:t xml:space="preserve"> </w:t>
      </w:r>
      <w:r w:rsidR="00F80BD3" w:rsidRPr="001F1D9C">
        <w:rPr>
          <w:iCs/>
          <w:color w:val="000000" w:themeColor="text1"/>
          <w:lang w:val="en-US"/>
        </w:rPr>
        <w:t>Acceleration</w:t>
      </w:r>
      <w:r w:rsidR="001F1D9C">
        <w:rPr>
          <w:iCs/>
          <w:color w:val="000000" w:themeColor="text1"/>
          <w:lang w:val="en-US"/>
        </w:rPr>
        <w:t xml:space="preserve"> </w:t>
      </w:r>
      <w:r w:rsidR="00F80BD3" w:rsidRPr="001F1D9C">
        <w:rPr>
          <w:iCs/>
          <w:color w:val="000000" w:themeColor="text1"/>
          <w:lang w:val="en-US"/>
        </w:rPr>
        <w:t>Factor: 2</w:t>
      </w:r>
      <w:r w:rsidR="00A04432">
        <w:rPr>
          <w:iCs/>
          <w:color w:val="000000" w:themeColor="text1"/>
          <w:lang w:val="en-US"/>
        </w:rPr>
        <w:t>.</w:t>
      </w:r>
      <w:r w:rsidR="00982B9C">
        <w:rPr>
          <w:iCs/>
          <w:color w:val="000000" w:themeColor="text1"/>
          <w:lang w:val="en-US"/>
        </w:rPr>
        <w:t xml:space="preserve"> </w:t>
      </w:r>
      <w:r w:rsidR="00982B9C" w:rsidRPr="00932478">
        <w:rPr>
          <w:iCs/>
          <w:color w:val="000000" w:themeColor="text1"/>
          <w:lang w:val="en-GB"/>
        </w:rPr>
        <w:t xml:space="preserve">One unweighted b0 volume and </w:t>
      </w:r>
      <w:r w:rsidR="00982B9C" w:rsidRPr="00932478">
        <w:rPr>
          <w:iCs/>
          <w:color w:val="000000" w:themeColor="text1"/>
          <w:lang w:val="en-US"/>
        </w:rPr>
        <w:t>64</w:t>
      </w:r>
      <w:r w:rsidR="00982B9C" w:rsidRPr="00932478">
        <w:rPr>
          <w:iCs/>
          <w:color w:val="000000" w:themeColor="text1"/>
          <w:lang w:val="en-GB"/>
        </w:rPr>
        <w:t xml:space="preserve"> diffusion encoding directions were acquired. </w:t>
      </w:r>
      <w:r w:rsidR="00982B9C" w:rsidRPr="00932478">
        <w:rPr>
          <w:iCs/>
          <w:color w:val="000000" w:themeColor="text1"/>
          <w:lang w:val="en-US"/>
        </w:rPr>
        <w:t xml:space="preserve">The </w:t>
      </w:r>
      <w:r w:rsidR="00982B9C" w:rsidRPr="00932478">
        <w:rPr>
          <w:i/>
          <w:iCs/>
          <w:color w:val="000000" w:themeColor="text1"/>
          <w:lang w:val="en-US"/>
        </w:rPr>
        <w:t>b</w:t>
      </w:r>
      <w:r w:rsidR="00982B9C" w:rsidRPr="00932478">
        <w:rPr>
          <w:iCs/>
          <w:color w:val="000000" w:themeColor="text1"/>
          <w:lang w:val="en-GB"/>
        </w:rPr>
        <w:t>-value was set to 1000 s/mm</w:t>
      </w:r>
      <w:r w:rsidR="00982B9C" w:rsidRPr="00932478">
        <w:rPr>
          <w:iCs/>
          <w:color w:val="000000" w:themeColor="text1"/>
          <w:vertAlign w:val="superscript"/>
          <w:lang w:val="en-GB"/>
        </w:rPr>
        <w:t>2</w:t>
      </w:r>
      <w:r w:rsidR="00982B9C" w:rsidRPr="00932478">
        <w:rPr>
          <w:iCs/>
          <w:color w:val="000000" w:themeColor="text1"/>
          <w:lang w:val="en-GB"/>
        </w:rPr>
        <w:t>.</w:t>
      </w:r>
      <w:r w:rsidR="00982B9C">
        <w:rPr>
          <w:iCs/>
          <w:color w:val="000000" w:themeColor="text1"/>
          <w:lang w:val="en-US"/>
        </w:rPr>
        <w:t xml:space="preserve"> </w:t>
      </w:r>
    </w:p>
    <w:p w14:paraId="40A00AAF" w14:textId="476AE589" w:rsidR="00CE18F5" w:rsidRPr="00FE4273" w:rsidRDefault="00C80E32" w:rsidP="00BE36A6">
      <w:pPr>
        <w:spacing w:line="360" w:lineRule="auto"/>
        <w:jc w:val="both"/>
        <w:rPr>
          <w:iCs/>
          <w:color w:val="000000" w:themeColor="text1"/>
          <w:lang w:val="en-US"/>
        </w:rPr>
      </w:pPr>
      <w:r w:rsidRPr="49867BD0">
        <w:rPr>
          <w:color w:val="000000" w:themeColor="text1"/>
          <w:lang w:val="en-US"/>
        </w:rPr>
        <w:t>Three anatomical MPRAGE images were</w:t>
      </w:r>
      <w:r>
        <w:rPr>
          <w:color w:val="000000" w:themeColor="text1"/>
          <w:lang w:val="en-US"/>
        </w:rPr>
        <w:t xml:space="preserve"> also</w:t>
      </w:r>
      <w:r w:rsidRPr="49867BD0">
        <w:rPr>
          <w:color w:val="000000" w:themeColor="text1"/>
          <w:lang w:val="en-US"/>
        </w:rPr>
        <w:t xml:space="preserve"> acquired</w:t>
      </w:r>
      <w:r>
        <w:rPr>
          <w:color w:val="000000" w:themeColor="text1"/>
          <w:lang w:val="en-US"/>
        </w:rPr>
        <w:t>.</w:t>
      </w:r>
    </w:p>
    <w:p w14:paraId="11074B89" w14:textId="27BAF4DE" w:rsidR="00480807" w:rsidRDefault="00480807" w:rsidP="00C8580B">
      <w:pPr>
        <w:rPr>
          <w:lang w:val="en-GB"/>
        </w:rPr>
      </w:pPr>
    </w:p>
    <w:p w14:paraId="79C04B13" w14:textId="47913AB9" w:rsidR="004B20B1" w:rsidRDefault="004B20B1" w:rsidP="001B399F">
      <w:pPr>
        <w:rPr>
          <w:b/>
          <w:lang w:val="en-GB"/>
        </w:rPr>
      </w:pPr>
      <w:r w:rsidRPr="004B20B1">
        <w:rPr>
          <w:b/>
          <w:lang w:val="en-GB"/>
        </w:rPr>
        <w:t>Analysis</w:t>
      </w:r>
    </w:p>
    <w:p w14:paraId="6442E2A1" w14:textId="77777777" w:rsidR="00860C2B" w:rsidRDefault="00860C2B" w:rsidP="00860C2B">
      <w:pPr>
        <w:adjustRightInd w:val="0"/>
        <w:spacing w:line="360" w:lineRule="auto"/>
        <w:jc w:val="both"/>
        <w:rPr>
          <w:b/>
          <w:lang w:val="en-GB"/>
        </w:rPr>
      </w:pPr>
    </w:p>
    <w:p w14:paraId="097198D5" w14:textId="1C6D10B0" w:rsidR="00860C2B" w:rsidRDefault="00860C2B" w:rsidP="00860C2B">
      <w:pPr>
        <w:adjustRightInd w:val="0"/>
        <w:spacing w:line="360" w:lineRule="auto"/>
        <w:jc w:val="both"/>
        <w:rPr>
          <w:lang w:val="en-US"/>
        </w:rPr>
      </w:pPr>
      <w:r w:rsidRPr="005A42C1">
        <w:rPr>
          <w:b/>
          <w:lang w:val="en-GB"/>
        </w:rPr>
        <w:t>Structural imaging analysis.</w:t>
      </w:r>
      <w:r>
        <w:rPr>
          <w:lang w:val="en-GB"/>
        </w:rPr>
        <w:t xml:space="preserve"> </w:t>
      </w:r>
      <w:r w:rsidR="00D27789">
        <w:rPr>
          <w:lang w:val="en-GB"/>
        </w:rPr>
        <w:t>DWI</w:t>
      </w:r>
      <w:r>
        <w:rPr>
          <w:lang w:val="en-GB"/>
        </w:rPr>
        <w:t xml:space="preserve"> </w:t>
      </w:r>
      <w:r w:rsidRPr="00FD4F3D">
        <w:rPr>
          <w:lang w:val="en-US"/>
        </w:rPr>
        <w:t>preprocessin</w:t>
      </w:r>
      <w:r>
        <w:rPr>
          <w:lang w:val="en-US"/>
        </w:rPr>
        <w:t xml:space="preserve">g </w:t>
      </w:r>
      <w:r w:rsidRPr="00FD4F3D">
        <w:rPr>
          <w:lang w:val="en-US"/>
        </w:rPr>
        <w:t xml:space="preserve">included </w:t>
      </w:r>
      <w:r>
        <w:rPr>
          <w:lang w:val="en-US"/>
        </w:rPr>
        <w:t xml:space="preserve">denoising </w:t>
      </w:r>
      <w:r>
        <w:rPr>
          <w:lang w:val="en-US"/>
        </w:rPr>
        <w:fldChar w:fldCharType="begin"/>
      </w:r>
      <w:r w:rsidR="002A5BA2">
        <w:rPr>
          <w:lang w:val="en-US"/>
        </w:rPr>
        <w:instrText xml:space="preserve"> ADDIN ZOTERO_ITEM CSL_CITATION {"citationID":"IQOp1WgZ","properties":{"formattedCitation":"(Veraart et al., 2016)","plainCitation":"(Veraart et al., 2016)","noteIndex":0},"citationItems":[{"id":3053,"uris":["http://zotero.org/users/1733325/items/KQJUD682"],"itemData":{"id":3053,"type":"article-journal","abstract":"Purpose To estimate the spatially varying noise map using a redundant series of magnitude MR images. Methods We exploit redundancy in non-Gaussian distributed multidirectional diffusion MRI data by identifying its noise-only principal components, based on the theory of noisy covariance matrices. The bulk of principal component analysis eigenvalues, arising due to noise, is described by the universal Marchenko–Pastur distribution, parameterized by the noise level. This allows us to estimate noise level in a local neighborhood based on the singular value decomposition of a matrix combining neighborhood voxels and diffusion directions. Results We present a model-independent local noise mapping method capable of estimating the noise level down to about 1% error. In contrast to current state-of-the-art techniques, the resultant noise maps do not show artifactual anatomical features that often reflect physiological noise, the presence of sharp edges, or a lack of adequate a priori knowledge of the expected form of MR signal. Conclusions Simulations and experiments show that typical diffusion MRI data exhibit sufficient redundancy that enables accurate, precise, and robust estimation of the local noise level by interpreting the principal component analysis eigenspectrum in terms of the Marchenko–Pastur distribution. Magn Reson Med 76:1582–1593, 2016. © 2015 International Society for Magnetic Resonance in Medicine","container-title":"Magnetic Resonance in Medicine","DOI":"10.1002/mrm.26059","ISSN":"1522-2594","issue":"5","language":"en","note":"_eprint: https://onlinelibrary.wiley.com/doi/pdf/10.1002/mrm.26059","page":"1582-1593","source":"Wiley Online Library","title":"Diffusion MRI noise mapping using random matrix theory","volume":"76","author":[{"family":"Veraart","given":"Jelle"},{"family":"Fieremans","given":"Els"},{"family":"Novikov","given":"Dmitry S."}],"issued":{"date-parts":[["2016"]]}}}],"schema":"https://github.com/citation-style-language/schema/raw/master/csl-citation.json"} </w:instrText>
      </w:r>
      <w:r>
        <w:rPr>
          <w:lang w:val="en-US"/>
        </w:rPr>
        <w:fldChar w:fldCharType="separate"/>
      </w:r>
      <w:r w:rsidR="00873954" w:rsidRPr="00873954">
        <w:rPr>
          <w:lang w:val="en-GB"/>
        </w:rPr>
        <w:t>(Veraart et al., 2016)</w:t>
      </w:r>
      <w:r>
        <w:rPr>
          <w:lang w:val="en-US"/>
        </w:rPr>
        <w:fldChar w:fldCharType="end"/>
      </w:r>
      <w:r>
        <w:rPr>
          <w:lang w:val="en-US"/>
        </w:rPr>
        <w:t xml:space="preserve"> with the </w:t>
      </w:r>
      <w:r w:rsidR="00F300C2">
        <w:rPr>
          <w:lang w:val="en-US"/>
        </w:rPr>
        <w:t>MR</w:t>
      </w:r>
      <w:r w:rsidR="00F300C2" w:rsidRPr="00FD4F3D">
        <w:rPr>
          <w:lang w:val="en-US"/>
        </w:rPr>
        <w:t>trix3</w:t>
      </w:r>
      <w:r w:rsidR="00F300C2">
        <w:rPr>
          <w:lang w:val="en-US"/>
        </w:rPr>
        <w:t xml:space="preserve"> </w:t>
      </w:r>
      <w:proofErr w:type="spellStart"/>
      <w:r>
        <w:rPr>
          <w:lang w:val="en-US"/>
        </w:rPr>
        <w:t>dwidenoise</w:t>
      </w:r>
      <w:proofErr w:type="spellEnd"/>
      <w:r>
        <w:rPr>
          <w:lang w:val="en-US"/>
        </w:rPr>
        <w:t xml:space="preserve"> command </w:t>
      </w:r>
      <w:r>
        <w:rPr>
          <w:lang w:val="en-US"/>
        </w:rPr>
        <w:fldChar w:fldCharType="begin"/>
      </w:r>
      <w:r w:rsidR="002A5BA2">
        <w:rPr>
          <w:lang w:val="en-US"/>
        </w:rPr>
        <w:instrText xml:space="preserve"> ADDIN ZOTERO_ITEM CSL_CITATION {"citationID":"8rXQlbQy","properties":{"formattedCitation":"(Tournier et al., 2019)","plainCitation":"(Tournier et al., 2019)","noteIndex":0},"citationItems":[{"id":54,"uris":["http://zotero.org/users/1733325/items/MPQ5EQNY"],"itemData":{"id":54,"type":"article-journal","abstract":"MRtrix3 is an open-source, cross-platform software package for medical image processing, analysis and visualisation, with a particular emphasis on the investigation of the brain using diffusion MRI. It is implemented using a fast, modular and flexible general-purpose code framework for image data access and manipulation, enabling efficient development of new applications, whilst retaining high computational performance and a consistent command-line interface between applications. In this article, we provide a high-level overview of the features of the MRtrix3 framework and general-purpose image processing applications provided with the software.","container-title":"NeuroImage","DOI":"10.1016/j.neuroimage.2019.116137","ISSN":"1053-8119","journalAbbreviation":"NeuroImage","language":"en","page":"116137","source":"ScienceDirect","title":"MRtrix3: A fast, flexible and open software framework for medical image processing and visualisation","title-short":"MRtrix3","volume":"202","author":[{"family":"Tournier","given":"J-Donald"},{"family":"Smith","given":"Robert"},{"family":"Raffelt","given":"David"},{"family":"Tabbara","given":"Rami"},{"family":"Dhollander","given":"Thijs"},{"family":"Pietsch","given":"Maximilian"},{"family":"Christiaens","given":"Daan"},{"family":"Jeurissen","given":"Ben"},{"family":"Yeh","given":"Chun-Hung"},{"family":"Connelly","given":"Alan"}],"issued":{"date-parts":[["2019",11,15]]}}}],"schema":"https://github.com/citation-style-language/schema/raw/master/csl-citation.json"} </w:instrText>
      </w:r>
      <w:r>
        <w:rPr>
          <w:lang w:val="en-US"/>
        </w:rPr>
        <w:fldChar w:fldCharType="separate"/>
      </w:r>
      <w:r w:rsidR="00873954" w:rsidRPr="00873954">
        <w:rPr>
          <w:lang w:val="en-GB"/>
        </w:rPr>
        <w:t>(Tournier et al., 2019)</w:t>
      </w:r>
      <w:r>
        <w:rPr>
          <w:lang w:val="en-US"/>
        </w:rPr>
        <w:fldChar w:fldCharType="end"/>
      </w:r>
      <w:r>
        <w:rPr>
          <w:lang w:val="en-US"/>
        </w:rPr>
        <w:t>, and</w:t>
      </w:r>
      <w:r w:rsidRPr="00FD4F3D">
        <w:rPr>
          <w:lang w:val="en-US"/>
        </w:rPr>
        <w:t xml:space="preserve"> eddy current and motion correction through the ‘EDDY’ tool </w:t>
      </w:r>
      <w:r w:rsidR="007B7FB6">
        <w:rPr>
          <w:lang w:val="en-US"/>
        </w:rPr>
        <w:t>[</w:t>
      </w:r>
      <w:r>
        <w:rPr>
          <w:lang w:val="en-US"/>
        </w:rPr>
        <w:t>MR</w:t>
      </w:r>
      <w:r w:rsidRPr="00FD4F3D">
        <w:rPr>
          <w:lang w:val="en-US"/>
        </w:rPr>
        <w:t>trix3</w:t>
      </w:r>
      <w:r>
        <w:rPr>
          <w:lang w:val="en-US"/>
        </w:rPr>
        <w:t xml:space="preserve"> </w:t>
      </w:r>
      <w:proofErr w:type="spellStart"/>
      <w:r>
        <w:rPr>
          <w:lang w:val="en-US"/>
        </w:rPr>
        <w:t>dwifslpreproc</w:t>
      </w:r>
      <w:proofErr w:type="spellEnd"/>
      <w:r>
        <w:rPr>
          <w:lang w:val="en-US"/>
        </w:rPr>
        <w:t>, that uses</w:t>
      </w:r>
      <w:r w:rsidRPr="00FD4F3D">
        <w:rPr>
          <w:lang w:val="en-US"/>
        </w:rPr>
        <w:t xml:space="preserve"> FSL</w:t>
      </w:r>
      <w:r>
        <w:rPr>
          <w:lang w:val="en-US"/>
        </w:rPr>
        <w:t xml:space="preserve"> </w:t>
      </w:r>
      <w:r w:rsidRPr="00FD4F3D">
        <w:rPr>
          <w:lang w:val="en-US"/>
        </w:rPr>
        <w:fldChar w:fldCharType="begin"/>
      </w:r>
      <w:r w:rsidR="002A5BA2">
        <w:rPr>
          <w:lang w:val="en-US"/>
        </w:rPr>
        <w:instrText xml:space="preserve"> ADDIN ZOTERO_ITEM CSL_CITATION {"citationID":"OstkDxPI","properties":{"formattedCitation":"(Jenkinson et al., 2012)","plainCitation":"(Jenkinson et al., 2012)","noteIndex":0},"citationItems":[{"id":91,"uris":["http://zotero.org/users/1733325/items/8ZCG9W8S"],"itemData":{"id":91,"type":"article-journal","abstract":"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container-title":"NeuroImage","DOI":"10.1016/j.neuroimage.2011.09.015","ISSN":"1095-9572","issue":"2","journalAbbreviation":"Neuroimage","language":"eng","note":"PMID: 21979382","page":"782-790","source":"PubMed","title":"FSL","volume":"62","author":[{"family":"Jenkinson","given":"Mark"},{"family":"Beckmann","given":"Christian F."},{"family":"Behrens","given":"Timothy E. J."},{"family":"Woolrich","given":"Mark W."},{"family":"Smith","given":"Stephen M."}],"issued":{"date-parts":[["2012",8,15]]}}}],"schema":"https://github.com/citation-style-language/schema/raw/master/csl-citation.json"} </w:instrText>
      </w:r>
      <w:r w:rsidRPr="00FD4F3D">
        <w:rPr>
          <w:lang w:val="en-US"/>
        </w:rPr>
        <w:fldChar w:fldCharType="separate"/>
      </w:r>
      <w:r w:rsidR="00873954" w:rsidRPr="00873954">
        <w:rPr>
          <w:lang w:val="en-GB"/>
        </w:rPr>
        <w:t>(Jenkinson et al., 2012)</w:t>
      </w:r>
      <w:r w:rsidRPr="00FD4F3D">
        <w:rPr>
          <w:lang w:val="en-US"/>
        </w:rPr>
        <w:fldChar w:fldCharType="end"/>
      </w:r>
      <w:r w:rsidR="007B7FB6">
        <w:rPr>
          <w:lang w:val="en-US"/>
        </w:rPr>
        <w:t>]</w:t>
      </w:r>
      <w:r>
        <w:rPr>
          <w:lang w:val="en-US"/>
        </w:rPr>
        <w:t xml:space="preserve">; </w:t>
      </w:r>
      <w:r w:rsidRPr="005A42C1">
        <w:rPr>
          <w:lang w:val="en-US"/>
        </w:rPr>
        <w:t xml:space="preserve">B1 field inhomogeneity correction </w:t>
      </w:r>
      <w:r w:rsidR="00C24512">
        <w:rPr>
          <w:lang w:val="en-US"/>
        </w:rPr>
        <w:t xml:space="preserve">was performed </w:t>
      </w:r>
      <w:r w:rsidRPr="005A42C1">
        <w:rPr>
          <w:lang w:val="en-US"/>
        </w:rPr>
        <w:t xml:space="preserve">through </w:t>
      </w:r>
      <w:proofErr w:type="spellStart"/>
      <w:r w:rsidRPr="005A42C1">
        <w:rPr>
          <w:lang w:val="en-US"/>
        </w:rPr>
        <w:t>dwibiascorrect</w:t>
      </w:r>
      <w:proofErr w:type="spellEnd"/>
      <w:r w:rsidRPr="005A42C1">
        <w:rPr>
          <w:lang w:val="en-US"/>
        </w:rPr>
        <w:t xml:space="preserve"> (</w:t>
      </w:r>
      <w:r>
        <w:rPr>
          <w:lang w:val="en-US"/>
        </w:rPr>
        <w:t>MR</w:t>
      </w:r>
      <w:r w:rsidRPr="00FD4F3D">
        <w:rPr>
          <w:lang w:val="en-US"/>
        </w:rPr>
        <w:t>trix3</w:t>
      </w:r>
      <w:r w:rsidRPr="005A42C1">
        <w:rPr>
          <w:lang w:val="en-US"/>
        </w:rPr>
        <w:t>)</w:t>
      </w:r>
      <w:r w:rsidRPr="00FD4F3D">
        <w:rPr>
          <w:lang w:val="en-US"/>
        </w:rPr>
        <w:t xml:space="preserve">. Starting from these preprocessed data, </w:t>
      </w:r>
      <w:proofErr w:type="spellStart"/>
      <w:r w:rsidRPr="005A42C1">
        <w:rPr>
          <w:lang w:val="en-US"/>
        </w:rPr>
        <w:t>Tournier</w:t>
      </w:r>
      <w:proofErr w:type="spellEnd"/>
      <w:r w:rsidRPr="005A42C1">
        <w:rPr>
          <w:lang w:val="en-US"/>
        </w:rPr>
        <w:t xml:space="preserve"> iterative algorithm for single-</w:t>
      </w:r>
      <w:proofErr w:type="spellStart"/>
      <w:r w:rsidRPr="005A42C1">
        <w:rPr>
          <w:lang w:val="en-US"/>
        </w:rPr>
        <w:t>fibre</w:t>
      </w:r>
      <w:proofErr w:type="spellEnd"/>
      <w:r w:rsidRPr="005A42C1">
        <w:rPr>
          <w:lang w:val="en-US"/>
        </w:rPr>
        <w:t xml:space="preserve"> voxel selection and response function estimation</w:t>
      </w:r>
      <w:r w:rsidRPr="00FD4F3D">
        <w:rPr>
          <w:lang w:val="en-US"/>
        </w:rPr>
        <w:t xml:space="preserve"> </w:t>
      </w:r>
      <w:r>
        <w:rPr>
          <w:lang w:val="en-US"/>
        </w:rPr>
        <w:fldChar w:fldCharType="begin"/>
      </w:r>
      <w:r w:rsidR="002A5BA2">
        <w:rPr>
          <w:lang w:val="en-US"/>
        </w:rPr>
        <w:instrText xml:space="preserve"> ADDIN ZOTERO_ITEM CSL_CITATION {"citationID":"ltt2lklE","properties":{"formattedCitation":"(Tournier et al., 2013)","plainCitation":"(Tournier et al., 2013)","noteIndex":0},"citationItems":[{"id":3056,"uris":["http://zotero.org/users/1733325/items/3MKSF4D2"],"itemData":{"id":3056,"type":"article-journal","abstract":"High-angular-resolution diffusion-weighted imaging (HARDI) is one of the most common MRI acquisition schemes for use with higher order models of diffusion. However, the optimal b value and number of diffusion-weighted (DW) directions for HARDI are still undetermined, primarily as a result of the large number of available reconstruction methods and corresponding parameters, making it impossible to identify a single criterion by which to assess performance. In this study, we estimate the minimum number of DW directions and optimal b values required for HARDI by focusing on the angular frequency content of the DW signal itself. The spherical harmonic (SH) series provides the spherical analogue of the Fourier series, and can hence be used to examine the angular frequency content of the DW signal. Using high-quality data acquired along 500 directions over a range of b values, we estimate that SH terms above l = 8 are negligible in practice for b values up to 5000 s/mm(2), implying that a minimum of 45 DW directions is sufficient to fully characterise the DW signal. l &gt; 0 SH terms were found to increase as a function of b value, levelling off at b = 3000 s/mm(2), suggesting that this value already provides the highest achievable angular resolution. In practice, it is recommended to acquire more than the minimum of 45 DW directions to avoid issues with imperfections in the uniformity of the DW gradient directions and to meet signal-to-noise requirements of the intended reconstruction method.","container-title":"NMR in biomedicine","DOI":"10.1002/nbm.3017","ISSN":"1099-1492","issue":"12","journalAbbreviation":"NMR Biomed","language":"eng","note":"PMID: 24038308","page":"1775-1786","source":"PubMed","title":"Determination of the appropriate b value and number of gradient directions for high-angular-resolution diffusion-weighted imaging","volume":"26","author":[{"family":"Tournier","given":"J.-Donald"},{"family":"Calamante","given":"Fernando"},{"family":"Connelly","given":"Alan"}],"issued":{"date-parts":[["2013",12]]}}}],"schema":"https://github.com/citation-style-language/schema/raw/master/csl-citation.json"} </w:instrText>
      </w:r>
      <w:r>
        <w:rPr>
          <w:lang w:val="en-US"/>
        </w:rPr>
        <w:fldChar w:fldCharType="separate"/>
      </w:r>
      <w:r w:rsidR="00873954" w:rsidRPr="00873954">
        <w:rPr>
          <w:lang w:val="en-GB"/>
        </w:rPr>
        <w:t>(Tournier et al., 2013)</w:t>
      </w:r>
      <w:r>
        <w:rPr>
          <w:lang w:val="en-US"/>
        </w:rPr>
        <w:fldChar w:fldCharType="end"/>
      </w:r>
      <w:r>
        <w:rPr>
          <w:lang w:val="en-US"/>
        </w:rPr>
        <w:t xml:space="preserve">, </w:t>
      </w:r>
      <w:r w:rsidRPr="00FD4F3D">
        <w:rPr>
          <w:lang w:val="en-US"/>
        </w:rPr>
        <w:t xml:space="preserve">followed by probabilistic </w:t>
      </w:r>
      <w:r w:rsidRPr="0052755F">
        <w:rPr>
          <w:lang w:val="en-US"/>
        </w:rPr>
        <w:t>tractography</w:t>
      </w:r>
      <w:r w:rsidRPr="00FD4F3D">
        <w:rPr>
          <w:lang w:val="en-US"/>
        </w:rPr>
        <w:t xml:space="preserve"> and spherical-deconvolution informed filtering of </w:t>
      </w:r>
      <w:proofErr w:type="spellStart"/>
      <w:r w:rsidRPr="00FD4F3D">
        <w:rPr>
          <w:lang w:val="en-US"/>
        </w:rPr>
        <w:t>tractograms</w:t>
      </w:r>
      <w:proofErr w:type="spellEnd"/>
      <w:r w:rsidRPr="00FD4F3D">
        <w:rPr>
          <w:lang w:val="en-US"/>
        </w:rPr>
        <w:t xml:space="preserve"> (SIFT) </w:t>
      </w:r>
      <w:r w:rsidRPr="00FD4F3D">
        <w:fldChar w:fldCharType="begin"/>
      </w:r>
      <w:r w:rsidR="002A5BA2">
        <w:rPr>
          <w:lang w:val="en-US"/>
        </w:rPr>
        <w:instrText xml:space="preserve"> ADDIN ZOTERO_ITEM CSL_CITATION {"citationID":"UqqEGNFU","properties":{"formattedCitation":"(Smith et al., 2013)","plainCitation":"(Smith et al., 2013)","noteIndex":0},"citationItems":[{"id":842,"uris":["http://zotero.org/users/1733325/items/3YUUC8VM"],"itemData":{"id":842,"type":"article-journal","abstract":"Diffusion MRI allows the structural connectivity of the whole brain (the 'tractogram') to be estimated in vivo non-invasively using streamline tractography. The biological accuracy of these data sets is however limited by the inherent biases associated with the reconstruction method. Here we propose a method to retrospectively improve the accuracy of these reconstructions, by selectively filtering out streamlines from the tractogram in a manner that improves the fit between the streamline reconstruction and the underlying diffusion images. This filtering is guided by the results of spherical deconvolution of the diffusion signal, hence the acronym SIFT: spherical-deconvolution informed filtering of tractograms. Data sets processed by this algorithm show a marked reduction in known reconstruction biases, and improved biological plausibility. Emerging methods in diffusion MRI, particularly those that aim to characterise and compare the structural connectivity of the brain, should benefit from the improved accuracy of the reconstruction.","container-title":"NeuroImage","DOI":"10.1016/j.neuroimage.2012.11.049","ISSN":"1095-9572","journalAbbreviation":"Neuroimage","language":"eng","note":"PMID: 23238430","page":"298-312","source":"PubMed","title":"SIFT: Spherical-deconvolution informed filtering of tractograms","title-short":"SIFT","volume":"67","author":[{"family":"Smith","given":"Robert E."},{"family":"Tournier","given":"Jacques-Donald"},{"family":"Calamante","given":"Fernando"},{"family":"Connelly","given":"Alan"}],"issued":{"date-parts":[["2013",2,15]]}}}],"schema":"https://github.com/citation-style-language/schema/raw/master/csl-citation.json"} </w:instrText>
      </w:r>
      <w:r w:rsidRPr="00FD4F3D">
        <w:fldChar w:fldCharType="separate"/>
      </w:r>
      <w:r w:rsidR="00873954" w:rsidRPr="00873954">
        <w:rPr>
          <w:lang w:val="en-GB"/>
        </w:rPr>
        <w:t>(Smith et al., 2013)</w:t>
      </w:r>
      <w:r w:rsidRPr="00FD4F3D">
        <w:fldChar w:fldCharType="end"/>
      </w:r>
      <w:r w:rsidRPr="00FD4F3D">
        <w:rPr>
          <w:lang w:val="en-US"/>
        </w:rPr>
        <w:t xml:space="preserve"> was used to estimate whole-brain </w:t>
      </w:r>
      <w:proofErr w:type="spellStart"/>
      <w:r w:rsidRPr="00FD4F3D">
        <w:rPr>
          <w:lang w:val="en-US"/>
        </w:rPr>
        <w:lastRenderedPageBreak/>
        <w:t>tractograms</w:t>
      </w:r>
      <w:proofErr w:type="spellEnd"/>
      <w:r w:rsidRPr="00FD4F3D">
        <w:rPr>
          <w:lang w:val="en-US"/>
        </w:rPr>
        <w:t xml:space="preserve"> </w:t>
      </w:r>
      <w:r w:rsidRPr="00FD4F3D">
        <w:fldChar w:fldCharType="begin"/>
      </w:r>
      <w:r w:rsidR="002A5BA2">
        <w:rPr>
          <w:lang w:val="en-US"/>
        </w:rPr>
        <w:instrText xml:space="preserve"> ADDIN ZOTERO_ITEM CSL_CITATION {"citationID":"dN86Qku3","properties":{"formattedCitation":"(Tournier et al., 2007)","plainCitation":"(Tournier et al., 2007)","noteIndex":0},"citationItems":[{"id":843,"uris":["http://zotero.org/users/1733325/items/J73A8R93"],"itemData":{"id":843,"type":"article-journal","abstract":"Diffusion-weighted (DW) MR images contain information about the orientation of brain white matter fibres that potentially can be used to study human brain connectivity in vivo using tractography techniques. Currently, the diffusion tensor model is widely used to extract fibre directions from DW-MRI data, but fails in regions containing multiple fibre orientations. The spherical deconvolution technique has recently been proposed to address this limitation. It provides an estimate of the fibre orientation distribution (FOD) by assuming the DW signal measured from any fibre bundle is adequately described by a single response function. However, the deconvolution is ill-conditioned and susceptible to noise contamination. This tends to introduce artefactual negative regions in the FOD, which are clearly physically impossible. In this study, the introduction of a constraint on such negative regions is proposed to improve the conditioning of the spherical deconvolution. This approach is shown to provide FOD estimates that are robust to noise whilst preserving angular resolution. The approach also permits the use of super-resolution, whereby more FOD parameters are estimated than were actually measured, improving the angular resolution of the results. The method provides much better defined fibre orientation estimates, and allows orientations to be resolved that are separated by smaller angles than previously possible. This should allow tractography algorithms to be designed that are able to track reliably through crossing fibre regions.","container-title":"NeuroImage","DOI":"10.1016/j.neuroimage.2007.02.016","ISSN":"1053-8119","issue":"4","journalAbbreviation":"Neuroimage","language":"eng","note":"PMID: 17379540","page":"1459-1472","source":"PubMed","title":"Robust determination of the fibre orientation distribution in diffusion MRI: non-negativity constrained super-resolved spherical deconvolution","title-short":"Robust determination of the fibre orientation distribution in diffusion MRI","volume":"35","author":[{"family":"Tournier","given":"J.-Donald"},{"family":"Calamante","given":"Fernando"},{"family":"Connelly","given":"Alan"}],"issued":{"date-parts":[["2007",5,1]]}}}],"schema":"https://github.com/citation-style-language/schema/raw/master/csl-citation.json"} </w:instrText>
      </w:r>
      <w:r w:rsidRPr="00FD4F3D">
        <w:fldChar w:fldCharType="separate"/>
      </w:r>
      <w:r w:rsidR="00873954" w:rsidRPr="00873954">
        <w:rPr>
          <w:lang w:val="en-GB"/>
        </w:rPr>
        <w:t>(Tournier et al., 2007)</w:t>
      </w:r>
      <w:r w:rsidRPr="00FD4F3D">
        <w:fldChar w:fldCharType="end"/>
      </w:r>
      <w:r w:rsidRPr="00FD4F3D">
        <w:rPr>
          <w:lang w:val="en-US"/>
        </w:rPr>
        <w:t xml:space="preserve"> in </w:t>
      </w:r>
      <w:r>
        <w:rPr>
          <w:lang w:val="en-US"/>
        </w:rPr>
        <w:t>MR</w:t>
      </w:r>
      <w:r w:rsidRPr="00FD4F3D">
        <w:rPr>
          <w:lang w:val="en-US"/>
        </w:rPr>
        <w:t>trix3. We employed the probabilistic tractography by 2</w:t>
      </w:r>
      <w:r w:rsidRPr="00FD4F3D">
        <w:rPr>
          <w:vertAlign w:val="superscript"/>
          <w:lang w:val="en-US"/>
        </w:rPr>
        <w:t>nd</w:t>
      </w:r>
      <w:r w:rsidRPr="00FD4F3D">
        <w:rPr>
          <w:lang w:val="en-US"/>
        </w:rPr>
        <w:t xml:space="preserve"> order integration over fiber orientation distributions (iFOD2) algorithm </w:t>
      </w:r>
      <w:r w:rsidRPr="00FD4F3D">
        <w:rPr>
          <w:lang w:val="en-US"/>
        </w:rPr>
        <w:fldChar w:fldCharType="begin"/>
      </w:r>
      <w:r w:rsidR="002A5BA2">
        <w:rPr>
          <w:lang w:val="en-US"/>
        </w:rPr>
        <w:instrText xml:space="preserve"> ADDIN ZOTERO_ITEM CSL_CITATION {"citationID":"cpGMaE71","properties":{"formattedCitation":"(Willats et al., 2014)","plainCitation":"(Willats et al., 2014)","noteIndex":0},"citationItems":[{"id":90,"uris":["http://zotero.org/users/1733325/items/5AW7VVLP"],"itemData":{"id":90,"type":"article-journal","abstract":"Recently several novel image contrasts derived from whole-brain fibre tracking-data (tractograms) have been introduced. The novel contrasts of these track-weighted imaging (TWI) methods may provide important information for clinical neuroscience studies. However, before they can be used reliably to generate quantitative measures, it is important to characterise their within-subject reproducibility, and between-subject variability. In this work we compute the within-subject reproducibility (intra-scan, intra-session and inter-session), and between-subject variability of TWI for a number of different TWI contrasts across multiple subjects. The results are used in simple voxel-wise power calculations within illustrative regions of interest to provide guidelines for required sample sizes and observable effect sizes for individual subjects and between groups. It was found that the required sample sizes and observable effect sizes varied considerably between different TWI maps and for different ROIs. For some TWI contrast and ROI combinations, the power calculations yielded clinically practical values. These results provide important information concerning the potential usefulness and sensitivity of TWI maps for individual diagnosis, longitudinal studies and group comparisons, as well as for study designs.","container-title":"NeuroImage","DOI":"10.1016/j.neuroimage.2013.11.016","ISSN":"1095-9572","journalAbbreviation":"Neuroimage","language":"eng","note":"PMID: 24246491","page":"18-31","source":"PubMed","title":"Quantification of track-weighted imaging (TWI): characterisation of within-subject reproducibility and between-subject variability","title-short":"Quantification of track-weighted imaging (TWI)","volume":"87","author":[{"family":"Willats","given":"Lisa"},{"family":"Raffelt","given":"David"},{"family":"Smith","given":"Robert E."},{"family":"Tournier","given":"J.-Donald"},{"family":"Connelly","given":"Alan"},{"family":"Calamante","given":"Fernando"}],"issued":{"date-parts":[["2014",2,15]]}}}],"schema":"https://github.com/citation-style-language/schema/raw/master/csl-citation.json"} </w:instrText>
      </w:r>
      <w:r w:rsidRPr="00FD4F3D">
        <w:rPr>
          <w:lang w:val="en-US"/>
        </w:rPr>
        <w:fldChar w:fldCharType="separate"/>
      </w:r>
      <w:r w:rsidR="00873954" w:rsidRPr="00495B01">
        <w:rPr>
          <w:lang w:val="en-GB"/>
        </w:rPr>
        <w:t>(Willats et al., 2014)</w:t>
      </w:r>
      <w:r w:rsidRPr="00FD4F3D">
        <w:rPr>
          <w:lang w:val="en-US"/>
        </w:rPr>
        <w:fldChar w:fldCharType="end"/>
      </w:r>
      <w:r w:rsidRPr="00FD4F3D">
        <w:rPr>
          <w:lang w:val="en-US"/>
        </w:rPr>
        <w:t>. 10</w:t>
      </w:r>
      <w:r>
        <w:rPr>
          <w:vertAlign w:val="superscript"/>
          <w:lang w:val="en-US"/>
        </w:rPr>
        <w:t>7</w:t>
      </w:r>
      <w:r w:rsidRPr="00FD4F3D">
        <w:rPr>
          <w:vertAlign w:val="superscript"/>
          <w:lang w:val="en-US"/>
        </w:rPr>
        <w:t xml:space="preserve"> </w:t>
      </w:r>
      <w:r w:rsidRPr="00FD4F3D">
        <w:rPr>
          <w:lang w:val="en-US"/>
        </w:rPr>
        <w:t xml:space="preserve">fibers streamlines were generated </w:t>
      </w:r>
      <w:r>
        <w:rPr>
          <w:lang w:val="en-US"/>
        </w:rPr>
        <w:t xml:space="preserve">by randomly seeding from the white matter, </w:t>
      </w:r>
      <w:r w:rsidRPr="00FD4F3D">
        <w:rPr>
          <w:lang w:val="en-US"/>
        </w:rPr>
        <w:t>and then filtered using SIFT by a factor 10 to obtain more precise anatomical correspondence in the final set of 10</w:t>
      </w:r>
      <w:r>
        <w:rPr>
          <w:vertAlign w:val="superscript"/>
          <w:lang w:val="en-US"/>
        </w:rPr>
        <w:t>6</w:t>
      </w:r>
      <w:r w:rsidRPr="00FD4F3D">
        <w:rPr>
          <w:lang w:val="en-US"/>
        </w:rPr>
        <w:t xml:space="preserve"> streamlines.</w:t>
      </w:r>
    </w:p>
    <w:p w14:paraId="6600CA44" w14:textId="47E73E0B" w:rsidR="00860C2B" w:rsidRDefault="00860C2B" w:rsidP="00860C2B">
      <w:pPr>
        <w:adjustRightInd w:val="0"/>
        <w:spacing w:line="360" w:lineRule="auto"/>
        <w:jc w:val="both"/>
        <w:rPr>
          <w:lang w:val="en-US"/>
        </w:rPr>
      </w:pPr>
      <w:r w:rsidRPr="49867BD0">
        <w:rPr>
          <w:lang w:val="en-US"/>
        </w:rPr>
        <w:t xml:space="preserve">In order to precisely match the </w:t>
      </w:r>
      <w:r w:rsidRPr="49867BD0">
        <w:rPr>
          <w:color w:val="000000" w:themeColor="text1"/>
          <w:lang w:val="en-US"/>
        </w:rPr>
        <w:t>“Sphere atlas”</w:t>
      </w:r>
      <w:r w:rsidRPr="49867BD0">
        <w:rPr>
          <w:lang w:val="en-US"/>
        </w:rPr>
        <w:t xml:space="preserve"> to the individual space in which tractography was performed, the T1 image was firstly </w:t>
      </w:r>
      <w:proofErr w:type="spellStart"/>
      <w:r w:rsidRPr="49867BD0">
        <w:rPr>
          <w:lang w:val="en-US"/>
        </w:rPr>
        <w:t>coregistered</w:t>
      </w:r>
      <w:proofErr w:type="spellEnd"/>
      <w:r w:rsidRPr="49867BD0">
        <w:rPr>
          <w:lang w:val="en-US"/>
        </w:rPr>
        <w:t xml:space="preserve"> to the DWI, and the resulting </w:t>
      </w:r>
      <w:proofErr w:type="spellStart"/>
      <w:r w:rsidRPr="49867BD0">
        <w:rPr>
          <w:lang w:val="en-US"/>
        </w:rPr>
        <w:t>coregistered</w:t>
      </w:r>
      <w:proofErr w:type="spellEnd"/>
      <w:r w:rsidRPr="49867BD0">
        <w:rPr>
          <w:lang w:val="en-US"/>
        </w:rPr>
        <w:t xml:space="preserve"> T1</w:t>
      </w:r>
      <w:r w:rsidR="00CD2045">
        <w:rPr>
          <w:lang w:val="en-US"/>
        </w:rPr>
        <w:t xml:space="preserve"> </w:t>
      </w:r>
      <w:r w:rsidRPr="49867BD0">
        <w:rPr>
          <w:lang w:val="en-US"/>
        </w:rPr>
        <w:t xml:space="preserve">was later normalized to the MNI T1 template (MNI 152 </w:t>
      </w:r>
      <w:r w:rsidRPr="49867BD0">
        <w:rPr>
          <w:lang w:val="en-GB"/>
        </w:rPr>
        <w:t>ICBM 2009a_nlin_hd_1mm</w:t>
      </w:r>
      <w:r w:rsidRPr="49867BD0">
        <w:rPr>
          <w:lang w:val="en-US"/>
        </w:rPr>
        <w:t xml:space="preserve">) using high rigid, affine and deformable registration within the </w:t>
      </w:r>
      <w:r w:rsidRPr="49867BD0">
        <w:rPr>
          <w:lang w:val="en-GB"/>
        </w:rPr>
        <w:t>ANT’s symmetric diffeomorphic nonlinear image registration tool (</w:t>
      </w:r>
      <w:proofErr w:type="spellStart"/>
      <w:r w:rsidRPr="49867BD0">
        <w:rPr>
          <w:lang w:val="en-GB"/>
        </w:rPr>
        <w:t>SyN</w:t>
      </w:r>
      <w:proofErr w:type="spellEnd"/>
      <w:r w:rsidRPr="49867BD0">
        <w:rPr>
          <w:lang w:val="en-GB"/>
        </w:rPr>
        <w:t xml:space="preserve">) </w:t>
      </w:r>
      <w:r w:rsidRPr="00DC5F28">
        <w:rPr>
          <w:lang w:val="en-US"/>
        </w:rPr>
        <w:fldChar w:fldCharType="begin"/>
      </w:r>
      <w:r w:rsidR="002A5BA2">
        <w:rPr>
          <w:lang w:val="en-US"/>
        </w:rPr>
        <w:instrText xml:space="preserve"> ADDIN ZOTERO_ITEM CSL_CITATION {"citationID":"hfO7tJTV","properties":{"formattedCitation":"(Avants et al., 2011)","plainCitation":"(Avants et al., 2011)","noteIndex":0},"citationItems":[{"id":837,"uris":["http://zotero.org/users/1733325/items/A6HGSXZT"],"itemData":{"id":837,"type":"article-journal","abstract":"The United States National Institutes of Health (NIH) commit significant support to open-source data and software resources in order to foment reproducibility in the biomedical imaging sciences. Here, we report and evaluate a recent product of this commitment: Advanced Neuroimaging Tools (ANTs), which is approaching its 2.0 release. The ANTs open source software library consists of a suite of state-of-the-art image registration, segmentation and template building tools for quantitative morphometric analysis. In this work, we use ANTs to quantify, for the first time, the impact of similarity metrics on the affine and deformable components of a template-based normalization study. We detail the ANTs implementation of three similarity metrics: squared intensity difference, a new and faster cross-correlation, and voxel-wise mutual information. We then use two-fold cross-validation to compare their performance on openly available, manually labeled, T1-weighted MRI brain image data of 40 subjects (UCLA's LPBA40 dataset). We report evaluation results on cortical and whole brain labels for both the affine and deformable components of the registration. Results indicate that the best ANTs methods are competitive with existing brain extraction results (Jaccard=0.958) and cortical labeling approaches. Mutual information affine mapping combined with cross-correlation diffeomorphic mapping gave the best cortical labeling results (Jaccard=0.669±0.022). Furthermore, our two-fold cross-validation allows us to quantify the similarity of templates derived from different subgroups. Our open code, data and evaluation scripts set performance benchmark parameters for this state-of-the-art toolkit. This is the first study to use a consistent transformation framework to provide a reproducible evaluation of the isolated effect of the similarity metric on optimal template construction and brain labeling.","container-title":"NeuroImage","DOI":"10.1016/j.neuroimage.2010.09.025","ISSN":"1095-9572","issue":"3","journalAbbreviation":"Neuroimage","language":"eng","note":"PMID: 20851191\nPMCID: PMC3065962","page":"2033-2044","source":"PubMed","title":"A reproducible evaluation of ANTs similarity metric performance in brain image registration","volume":"54","author":[{"family":"Avants","given":"Brian B."},{"family":"Tustison","given":"Nicholas J."},{"family":"Song","given":"Gang"},{"family":"Cook","given":"Philip A."},{"family":"Klein","given":"Arno"},{"family":"Gee","given":"James C."}],"issued":{"date-parts":[["2011",2,1]]}}}],"schema":"https://github.com/citation-style-language/schema/raw/master/csl-citation.json"} </w:instrText>
      </w:r>
      <w:r w:rsidRPr="00DC5F28">
        <w:rPr>
          <w:lang w:val="en-US"/>
        </w:rPr>
        <w:fldChar w:fldCharType="separate"/>
      </w:r>
      <w:r w:rsidR="00873954" w:rsidRPr="00495B01">
        <w:rPr>
          <w:lang w:val="en-GB"/>
        </w:rPr>
        <w:t>(Avants et al., 2011)</w:t>
      </w:r>
      <w:r w:rsidRPr="00DC5F28">
        <w:rPr>
          <w:lang w:val="en-US"/>
        </w:rPr>
        <w:fldChar w:fldCharType="end"/>
      </w:r>
      <w:r w:rsidRPr="49867BD0">
        <w:rPr>
          <w:lang w:val="en-US"/>
        </w:rPr>
        <w:t xml:space="preserve">. The inverse transform was applied to the atlas in order to project it into </w:t>
      </w:r>
      <w:r w:rsidR="00B12137" w:rsidRPr="49867BD0">
        <w:rPr>
          <w:lang w:val="en-US"/>
        </w:rPr>
        <w:t xml:space="preserve">the </w:t>
      </w:r>
      <w:r w:rsidRPr="49867BD0">
        <w:rPr>
          <w:lang w:val="en-US"/>
        </w:rPr>
        <w:t xml:space="preserve">single subject space. </w:t>
      </w:r>
      <w:bookmarkStart w:id="1" w:name="_Hlk124332095"/>
      <w:r w:rsidR="00B83642">
        <w:rPr>
          <w:lang w:val="en-US"/>
        </w:rPr>
        <w:t>W</w:t>
      </w:r>
      <w:r w:rsidR="00B83642" w:rsidRPr="00DC5F28">
        <w:rPr>
          <w:lang w:val="en-US"/>
        </w:rPr>
        <w:t>eighted connectivity matrices</w:t>
      </w:r>
      <w:bookmarkEnd w:id="1"/>
      <w:r w:rsidR="00B83642" w:rsidRPr="49867BD0" w:rsidDel="00B83642">
        <w:rPr>
          <w:lang w:val="en-US"/>
        </w:rPr>
        <w:t xml:space="preserve"> </w:t>
      </w:r>
      <w:r w:rsidR="00217F32" w:rsidRPr="49867BD0">
        <w:rPr>
          <w:lang w:val="en-US"/>
        </w:rPr>
        <w:t>for the pre-op and the</w:t>
      </w:r>
      <w:r w:rsidR="00706BA5" w:rsidRPr="49867BD0">
        <w:rPr>
          <w:lang w:val="en-US"/>
        </w:rPr>
        <w:t xml:space="preserve"> post-op2 </w:t>
      </w:r>
      <w:r w:rsidRPr="49867BD0">
        <w:rPr>
          <w:lang w:val="en-US"/>
        </w:rPr>
        <w:t xml:space="preserve">were constructed by combining the </w:t>
      </w:r>
      <w:proofErr w:type="spellStart"/>
      <w:r w:rsidRPr="49867BD0">
        <w:rPr>
          <w:lang w:val="en-US"/>
        </w:rPr>
        <w:t>tractograms</w:t>
      </w:r>
      <w:proofErr w:type="spellEnd"/>
      <w:r w:rsidRPr="49867BD0">
        <w:rPr>
          <w:lang w:val="en-US"/>
        </w:rPr>
        <w:t xml:space="preserve"> with the </w:t>
      </w:r>
      <w:r w:rsidR="007E09C0" w:rsidRPr="49867BD0">
        <w:rPr>
          <w:lang w:val="en-US"/>
        </w:rPr>
        <w:t>sphere atlas</w:t>
      </w:r>
      <w:r w:rsidRPr="49867BD0">
        <w:rPr>
          <w:lang w:val="en-US"/>
        </w:rPr>
        <w:t xml:space="preserve"> in </w:t>
      </w:r>
      <w:r w:rsidR="00703DDB" w:rsidRPr="49867BD0">
        <w:rPr>
          <w:lang w:val="en-US"/>
        </w:rPr>
        <w:t xml:space="preserve">the </w:t>
      </w:r>
      <w:r w:rsidRPr="49867BD0">
        <w:rPr>
          <w:lang w:val="en-US"/>
        </w:rPr>
        <w:t>native space</w:t>
      </w:r>
      <w:r w:rsidR="003E550E" w:rsidRPr="49867BD0">
        <w:rPr>
          <w:lang w:val="en-US"/>
        </w:rPr>
        <w:t xml:space="preserve"> </w:t>
      </w:r>
      <w:r w:rsidR="003E550E" w:rsidRPr="49867BD0">
        <w:rPr>
          <w:color w:val="000000" w:themeColor="text1"/>
          <w:lang w:val="en-US"/>
        </w:rPr>
        <w:t>(77 nodes for the left hemisphere and 65 nodes for the right hemisphere</w:t>
      </w:r>
      <w:r w:rsidR="4FCF3CA1" w:rsidRPr="49867BD0">
        <w:rPr>
          <w:color w:val="000000" w:themeColor="text1"/>
          <w:lang w:val="en-US"/>
        </w:rPr>
        <w:t>,</w:t>
      </w:r>
      <w:r w:rsidR="003E550E" w:rsidRPr="49867BD0">
        <w:rPr>
          <w:color w:val="000000" w:themeColor="text1"/>
          <w:lang w:val="en-US"/>
        </w:rPr>
        <w:t xml:space="preserve"> excluding regions </w:t>
      </w:r>
      <w:r w:rsidR="03CCD0C6" w:rsidRPr="49867BD0">
        <w:rPr>
          <w:color w:val="000000" w:themeColor="text1"/>
          <w:lang w:val="en-US"/>
        </w:rPr>
        <w:t>removed surgically</w:t>
      </w:r>
      <w:r w:rsidR="003E550E" w:rsidRPr="49867BD0">
        <w:rPr>
          <w:color w:val="000000" w:themeColor="text1"/>
          <w:lang w:val="en-US"/>
        </w:rPr>
        <w:t>)</w:t>
      </w:r>
      <w:r w:rsidRPr="49867BD0">
        <w:rPr>
          <w:lang w:val="en-US"/>
        </w:rPr>
        <w:t xml:space="preserve">, normalizing the number of streamlines for each </w:t>
      </w:r>
      <w:r w:rsidR="0052209D" w:rsidRPr="49867BD0">
        <w:rPr>
          <w:lang w:val="en-US"/>
        </w:rPr>
        <w:t>pairwise connection</w:t>
      </w:r>
      <w:r w:rsidRPr="49867BD0">
        <w:rPr>
          <w:lang w:val="en-US"/>
        </w:rPr>
        <w:t xml:space="preserve"> by the total</w:t>
      </w:r>
      <w:r w:rsidR="743F7E07" w:rsidRPr="49867BD0">
        <w:rPr>
          <w:lang w:val="en-US"/>
        </w:rPr>
        <w:t xml:space="preserve"> volume</w:t>
      </w:r>
      <w:r w:rsidRPr="49867BD0">
        <w:rPr>
          <w:lang w:val="en-US"/>
        </w:rPr>
        <w:t xml:space="preserve"> of the </w:t>
      </w:r>
      <w:r w:rsidR="00E32A2D" w:rsidRPr="49867BD0">
        <w:rPr>
          <w:lang w:val="en-US"/>
        </w:rPr>
        <w:t>two nodes</w:t>
      </w:r>
      <w:r w:rsidRPr="49867BD0">
        <w:rPr>
          <w:lang w:val="en-US"/>
        </w:rPr>
        <w:t xml:space="preserve">. No thresholding </w:t>
      </w:r>
      <w:r w:rsidR="00E32A2D" w:rsidRPr="49867BD0">
        <w:rPr>
          <w:lang w:val="en-US"/>
        </w:rPr>
        <w:t xml:space="preserve">on the </w:t>
      </w:r>
      <w:r w:rsidR="00B83642">
        <w:rPr>
          <w:lang w:val="en-US"/>
        </w:rPr>
        <w:t>weighted connectivity</w:t>
      </w:r>
      <w:r w:rsidR="00D52A69" w:rsidRPr="49867BD0">
        <w:rPr>
          <w:lang w:val="en-US"/>
        </w:rPr>
        <w:t xml:space="preserve"> matrices </w:t>
      </w:r>
      <w:r w:rsidRPr="49867BD0">
        <w:rPr>
          <w:lang w:val="en-US"/>
        </w:rPr>
        <w:t xml:space="preserve">was applied </w:t>
      </w:r>
      <w:r w:rsidRPr="49867BD0">
        <w:rPr>
          <w:lang w:val="en-US"/>
        </w:rPr>
        <w:fldChar w:fldCharType="begin"/>
      </w:r>
      <w:r w:rsidR="002A5BA2">
        <w:rPr>
          <w:lang w:val="en-US"/>
        </w:rPr>
        <w:instrText xml:space="preserve"> ADDIN ZOTERO_ITEM CSL_CITATION {"citationID":"I12EaKzk","properties":{"formattedCitation":"(Civier et al., 2019)","plainCitation":"(Civier et al., 2019)","noteIndex":0},"citationItems":[{"id":3058,"uris":["http://zotero.org/users/1733325/items/6K65LDUH"],"itemData":{"id":3058,"type":"article-journal","abstract":"Recent advances in diffusion MRI tractography permit the generation of dense weighted structural connectomes that offer greater insight into brain organization. However, these efforts are hampered by the lack of consensus on how to extract topological measures from the resulting graphs. Here we evaluate the common practice of removing the graphs’ weak connections, which is primarily intended to eliminate spurious connections and emphasize strong connections. Because this processing step requires arbitrary or heuristic-based choices (e.g., setting a threshold level below which connections are removed), and such choices might complicate statistical analysis and inter-study comparisons, in this work we test whether removing weak connections is indeed necessary. To this end, we systematically evaluated the effect of removing weak connections on a range of popular graph-theoretical metrics. Specifically, we investigated if (and at what extent) removal of weak connections introduces a statistically significant difference between two otherwise equal groups of healthy subjects when only applied to one of the groups. Using data from the Human Connectome Project, we found that removal of weak connections had no statistical effect even when removing the weakest </w:instrText>
      </w:r>
      <w:r w:rsidR="002A5BA2">
        <w:rPr>
          <w:rFonts w:ascii="Cambria Math" w:hAnsi="Cambria Math" w:cs="Cambria Math"/>
          <w:lang w:val="en-US"/>
        </w:rPr>
        <w:instrText>∼</w:instrText>
      </w:r>
      <w:r w:rsidR="002A5BA2">
        <w:rPr>
          <w:lang w:val="en-US"/>
        </w:rPr>
        <w:instrText xml:space="preserve">70–90% connections. Removing yet a larger extent of weak connections, thus reducing connectivity density even further, did produce a predictably significant effect. However, metric values became sensitive to the exact connectivity density, which has ramifications regarding the stability of the statistical analysis. This pattern persisted whether connections were removed by connection strength threshold or connectivity density, and for connectomes generated using parcellations at different resolutions. Finally, we showed that the same pattern also applies for data from a clinical-grade MRI scanner. In conclusion, our analysis revealed that removing weak connections is not necessary for graph-theoretical analysis of dense weighted connectomes. Because removal of weak connections provides no practical utility to offset the undesirable requirement for arbitrary or heuristic-based choices, we recommend that this step is avoided in future studies.","container-title":"NeuroImage","DOI":"10.1016/j.neuroimage.2019.02.039","ISSN":"1053-8119","journalAbbreviation":"NeuroImage","language":"en","page":"68-81","source":"ScienceDirect","title":"Is removal of weak connections necessary for graph-theoretical analysis of dense weighted structural connectomes from diffusion MRI?","volume":"194","author":[{"family":"Civier","given":"Oren"},{"family":"Smith","given":"Robert Elton"},{"family":"Yeh","given":"Chun-Hung"},{"family":"Connelly","given":"Alan"},{"family":"Calamante","given":"Fernando"}],"issued":{"date-parts":[["2019",7,1]]}}}],"schema":"https://github.com/citation-style-language/schema/raw/master/csl-citation.json"} </w:instrText>
      </w:r>
      <w:r w:rsidRPr="49867BD0">
        <w:rPr>
          <w:lang w:val="en-US"/>
        </w:rPr>
        <w:fldChar w:fldCharType="separate"/>
      </w:r>
      <w:r w:rsidR="00873954" w:rsidRPr="00495B01">
        <w:rPr>
          <w:lang w:val="en-GB"/>
        </w:rPr>
        <w:t>(Civier et al., 2019)</w:t>
      </w:r>
      <w:r w:rsidRPr="49867BD0">
        <w:rPr>
          <w:lang w:val="en-US"/>
        </w:rPr>
        <w:fldChar w:fldCharType="end"/>
      </w:r>
      <w:r w:rsidRPr="49867BD0">
        <w:rPr>
          <w:lang w:val="en-US"/>
        </w:rPr>
        <w:t>.</w:t>
      </w:r>
    </w:p>
    <w:p w14:paraId="29869790" w14:textId="77777777" w:rsidR="007C2065" w:rsidRPr="002908A6" w:rsidRDefault="007C2065" w:rsidP="001B399F">
      <w:pPr>
        <w:rPr>
          <w:b/>
          <w:lang w:val="en-US"/>
        </w:rPr>
      </w:pPr>
    </w:p>
    <w:p w14:paraId="31F04133" w14:textId="41AECEF9" w:rsidR="00E9491E" w:rsidRPr="00B16416" w:rsidRDefault="00BD0AED" w:rsidP="00B16416">
      <w:pPr>
        <w:spacing w:line="360" w:lineRule="auto"/>
        <w:jc w:val="both"/>
        <w:rPr>
          <w:color w:val="000000" w:themeColor="text1"/>
          <w:lang w:val="en-US"/>
        </w:rPr>
      </w:pPr>
      <w:r w:rsidRPr="000F41CC">
        <w:rPr>
          <w:b/>
          <w:color w:val="000000" w:themeColor="text1"/>
          <w:lang w:val="en-US"/>
        </w:rPr>
        <w:t>Functional</w:t>
      </w:r>
      <w:r w:rsidR="00E87171" w:rsidRPr="000F41CC">
        <w:rPr>
          <w:b/>
          <w:color w:val="000000" w:themeColor="text1"/>
          <w:lang w:val="en-US"/>
        </w:rPr>
        <w:t xml:space="preserve"> imaging analysis</w:t>
      </w:r>
      <w:r w:rsidR="005B19E6" w:rsidRPr="000F41CC">
        <w:rPr>
          <w:b/>
          <w:color w:val="000000" w:themeColor="text1"/>
          <w:lang w:val="en-US"/>
        </w:rPr>
        <w:t>.</w:t>
      </w:r>
      <w:r w:rsidR="005B19E6">
        <w:rPr>
          <w:color w:val="000000" w:themeColor="text1"/>
          <w:lang w:val="en-US"/>
        </w:rPr>
        <w:t xml:space="preserve"> </w:t>
      </w:r>
      <w:r w:rsidR="001B399F" w:rsidRPr="00B16416">
        <w:rPr>
          <w:color w:val="000000" w:themeColor="text1"/>
          <w:lang w:val="en-US"/>
        </w:rPr>
        <w:t>Resting</w:t>
      </w:r>
      <w:r w:rsidR="00815264">
        <w:rPr>
          <w:color w:val="000000" w:themeColor="text1"/>
          <w:lang w:val="en-US"/>
        </w:rPr>
        <w:t>-</w:t>
      </w:r>
      <w:r w:rsidR="001B399F" w:rsidRPr="00B16416">
        <w:rPr>
          <w:color w:val="000000" w:themeColor="text1"/>
          <w:lang w:val="en-US"/>
        </w:rPr>
        <w:t xml:space="preserve">state </w:t>
      </w:r>
      <w:r w:rsidR="004F2C18" w:rsidRPr="00B16416">
        <w:rPr>
          <w:color w:val="000000" w:themeColor="text1"/>
          <w:lang w:val="en-US"/>
        </w:rPr>
        <w:t>f</w:t>
      </w:r>
      <w:r w:rsidR="004F2C18">
        <w:rPr>
          <w:color w:val="000000" w:themeColor="text1"/>
          <w:lang w:val="en-US"/>
        </w:rPr>
        <w:t>MRI</w:t>
      </w:r>
      <w:r w:rsidR="004F2C18" w:rsidRPr="00B16416">
        <w:rPr>
          <w:color w:val="000000" w:themeColor="text1"/>
          <w:lang w:val="en-US"/>
        </w:rPr>
        <w:t xml:space="preserve"> </w:t>
      </w:r>
      <w:r w:rsidR="001B399F" w:rsidRPr="00B16416">
        <w:rPr>
          <w:color w:val="000000" w:themeColor="text1"/>
          <w:lang w:val="en-US"/>
        </w:rPr>
        <w:t xml:space="preserve">images were preprocessed using the </w:t>
      </w:r>
      <w:proofErr w:type="spellStart"/>
      <w:r w:rsidR="001B399F" w:rsidRPr="00B16416">
        <w:rPr>
          <w:color w:val="000000" w:themeColor="text1"/>
          <w:lang w:val="en-US"/>
        </w:rPr>
        <w:t>Matlab</w:t>
      </w:r>
      <w:proofErr w:type="spellEnd"/>
      <w:r w:rsidR="001B399F" w:rsidRPr="00B16416">
        <w:rPr>
          <w:color w:val="000000" w:themeColor="text1"/>
          <w:lang w:val="en-US"/>
        </w:rPr>
        <w:t xml:space="preserve"> based platform “CONN” and SPM12</w:t>
      </w:r>
      <w:r w:rsidR="004C1052" w:rsidRPr="00B16416">
        <w:rPr>
          <w:color w:val="000000" w:themeColor="text1"/>
          <w:lang w:val="en-US"/>
        </w:rPr>
        <w:t xml:space="preserve"> (https://www.fil.ion.ucl.ac.uk/spm/)</w:t>
      </w:r>
      <w:r w:rsidR="001B399F" w:rsidRPr="00B16416">
        <w:rPr>
          <w:color w:val="000000" w:themeColor="text1"/>
          <w:lang w:val="en-US"/>
        </w:rPr>
        <w:t xml:space="preserve">. Preprocessing pipeline included realignment, </w:t>
      </w:r>
      <w:proofErr w:type="spellStart"/>
      <w:r w:rsidR="001B399F" w:rsidRPr="00B16416">
        <w:rPr>
          <w:color w:val="000000" w:themeColor="text1"/>
          <w:lang w:val="en-US"/>
        </w:rPr>
        <w:t>coregistration</w:t>
      </w:r>
      <w:proofErr w:type="spellEnd"/>
      <w:r w:rsidR="00D96B4F" w:rsidRPr="00B16416">
        <w:rPr>
          <w:color w:val="000000" w:themeColor="text1"/>
          <w:lang w:val="en-US"/>
        </w:rPr>
        <w:t xml:space="preserve"> and </w:t>
      </w:r>
      <w:r w:rsidR="001B399F" w:rsidRPr="00B16416">
        <w:rPr>
          <w:color w:val="000000" w:themeColor="text1"/>
          <w:lang w:val="en-US"/>
        </w:rPr>
        <w:t xml:space="preserve">normalization </w:t>
      </w:r>
      <w:r w:rsidR="00D96B4F" w:rsidRPr="00B16416">
        <w:rPr>
          <w:color w:val="000000" w:themeColor="text1"/>
          <w:lang w:val="en-US"/>
        </w:rPr>
        <w:t xml:space="preserve">to the MNI template, </w:t>
      </w:r>
      <w:r w:rsidR="001B399F" w:rsidRPr="00B16416">
        <w:rPr>
          <w:color w:val="000000" w:themeColor="text1"/>
          <w:lang w:val="en-US"/>
        </w:rPr>
        <w:t>and smoothing using an 8 mm Gaussian kernel.</w:t>
      </w:r>
    </w:p>
    <w:p w14:paraId="288F65F8" w14:textId="74F91553" w:rsidR="001B399F" w:rsidRPr="00B16416" w:rsidRDefault="001B399F" w:rsidP="00B16416">
      <w:pPr>
        <w:spacing w:line="360" w:lineRule="auto"/>
        <w:jc w:val="both"/>
        <w:rPr>
          <w:color w:val="000000" w:themeColor="text1"/>
          <w:lang w:val="en-US"/>
        </w:rPr>
      </w:pPr>
      <w:r w:rsidRPr="00B16416">
        <w:rPr>
          <w:color w:val="000000" w:themeColor="text1"/>
          <w:lang w:val="en-US"/>
        </w:rPr>
        <w:t>In order to remove possible sources of confound and noise from the BOLD signal before computing connectivity measures, a denoising procedure was run. This analysis removed confounds deriving from BOLD signal from the white matter and CSF masks</w:t>
      </w:r>
      <w:r w:rsidR="003B41D3">
        <w:rPr>
          <w:color w:val="000000" w:themeColor="text1"/>
          <w:lang w:val="en-US"/>
        </w:rPr>
        <w:t>,</w:t>
      </w:r>
      <w:r w:rsidRPr="00B16416">
        <w:rPr>
          <w:color w:val="000000" w:themeColor="text1"/>
          <w:lang w:val="en-US"/>
        </w:rPr>
        <w:t xml:space="preserve"> and estimated subject motion parameters.</w:t>
      </w:r>
    </w:p>
    <w:p w14:paraId="78A1D5C1" w14:textId="47E2FF18" w:rsidR="001B399F" w:rsidRPr="00B16416" w:rsidRDefault="001B399F" w:rsidP="00B16416">
      <w:pPr>
        <w:spacing w:line="360" w:lineRule="auto"/>
        <w:jc w:val="both"/>
        <w:rPr>
          <w:color w:val="000000" w:themeColor="text1"/>
          <w:lang w:val="en-US"/>
        </w:rPr>
      </w:pPr>
      <w:r w:rsidRPr="00B16416">
        <w:rPr>
          <w:color w:val="000000" w:themeColor="text1"/>
          <w:lang w:val="en-US"/>
        </w:rPr>
        <w:t xml:space="preserve">Then, for each session, a </w:t>
      </w:r>
      <w:r w:rsidR="00B83642">
        <w:rPr>
          <w:color w:val="000000" w:themeColor="text1"/>
          <w:lang w:val="en-US"/>
        </w:rPr>
        <w:t>weighted connectivity</w:t>
      </w:r>
      <w:r w:rsidRPr="00B16416">
        <w:rPr>
          <w:color w:val="000000" w:themeColor="text1"/>
          <w:lang w:val="en-US"/>
        </w:rPr>
        <w:t xml:space="preserve"> matrix representing a functional brain network was computed. In this context, nodes were represented by the brain regions in the “Sphere atlas” (see Table 1) and edges were defined as </w:t>
      </w:r>
      <w:r w:rsidR="0043425F">
        <w:rPr>
          <w:color w:val="000000" w:themeColor="text1"/>
          <w:lang w:val="en-US"/>
        </w:rPr>
        <w:t xml:space="preserve">the </w:t>
      </w:r>
      <w:r w:rsidRPr="00B16416">
        <w:rPr>
          <w:color w:val="000000" w:themeColor="text1"/>
          <w:lang w:val="en-US"/>
        </w:rPr>
        <w:t>interregional functional connectivity. More precisely, network edges were defined calculating pairwise Pearson correlation coefficients between each pair of denoised time-courses.</w:t>
      </w:r>
    </w:p>
    <w:p w14:paraId="4225FB54" w14:textId="51A0E529" w:rsidR="00857638" w:rsidRDefault="001B399F" w:rsidP="002908A6">
      <w:pPr>
        <w:spacing w:line="360" w:lineRule="auto"/>
        <w:jc w:val="both"/>
        <w:rPr>
          <w:lang w:val="en-US"/>
        </w:rPr>
      </w:pPr>
      <w:r w:rsidRPr="1FE1056B">
        <w:rPr>
          <w:color w:val="000000" w:themeColor="text1"/>
          <w:lang w:val="en-US"/>
        </w:rPr>
        <w:t>This step resulted in three 1</w:t>
      </w:r>
      <w:r w:rsidR="003C393B" w:rsidRPr="1FE1056B">
        <w:rPr>
          <w:color w:val="000000" w:themeColor="text1"/>
          <w:lang w:val="en-US"/>
        </w:rPr>
        <w:t>4</w:t>
      </w:r>
      <w:r w:rsidR="00CC012B" w:rsidRPr="1FE1056B">
        <w:rPr>
          <w:color w:val="000000" w:themeColor="text1"/>
          <w:lang w:val="en-US"/>
        </w:rPr>
        <w:t>2</w:t>
      </w:r>
      <w:r w:rsidRPr="1FE1056B">
        <w:rPr>
          <w:color w:val="000000" w:themeColor="text1"/>
          <w:lang w:val="en-US"/>
        </w:rPr>
        <w:t>x1</w:t>
      </w:r>
      <w:r w:rsidR="003C393B" w:rsidRPr="1FE1056B">
        <w:rPr>
          <w:color w:val="000000" w:themeColor="text1"/>
          <w:lang w:val="en-US"/>
        </w:rPr>
        <w:t>4</w:t>
      </w:r>
      <w:r w:rsidR="00CC012B" w:rsidRPr="1FE1056B">
        <w:rPr>
          <w:color w:val="000000" w:themeColor="text1"/>
          <w:lang w:val="en-US"/>
        </w:rPr>
        <w:t>2</w:t>
      </w:r>
      <w:r w:rsidRPr="1FE1056B">
        <w:rPr>
          <w:color w:val="000000" w:themeColor="text1"/>
          <w:lang w:val="en-US"/>
        </w:rPr>
        <w:t xml:space="preserve"> symmetric and weighted matrices, one for each session</w:t>
      </w:r>
      <w:r w:rsidR="005015D9" w:rsidRPr="1FE1056B">
        <w:rPr>
          <w:color w:val="000000" w:themeColor="text1"/>
          <w:lang w:val="en-US"/>
        </w:rPr>
        <w:t xml:space="preserve"> (77 nodes for the left hemisphere and </w:t>
      </w:r>
      <w:r w:rsidR="00CC012B" w:rsidRPr="1FE1056B">
        <w:rPr>
          <w:color w:val="000000" w:themeColor="text1"/>
          <w:lang w:val="en-US"/>
        </w:rPr>
        <w:t xml:space="preserve">65 </w:t>
      </w:r>
      <w:r w:rsidR="005015D9" w:rsidRPr="1FE1056B">
        <w:rPr>
          <w:color w:val="000000" w:themeColor="text1"/>
          <w:lang w:val="en-US"/>
        </w:rPr>
        <w:t>nodes for the right hemisphere</w:t>
      </w:r>
      <w:r w:rsidR="00203953">
        <w:rPr>
          <w:color w:val="000000" w:themeColor="text1"/>
          <w:lang w:val="en-US"/>
        </w:rPr>
        <w:t>, by</w:t>
      </w:r>
      <w:r w:rsidR="005015D9" w:rsidRPr="1FE1056B">
        <w:rPr>
          <w:color w:val="000000" w:themeColor="text1"/>
          <w:lang w:val="en-US"/>
        </w:rPr>
        <w:t xml:space="preserve"> excluding </w:t>
      </w:r>
      <w:r w:rsidR="00203953">
        <w:rPr>
          <w:color w:val="000000" w:themeColor="text1"/>
          <w:lang w:val="en-US"/>
        </w:rPr>
        <w:t>the nodes</w:t>
      </w:r>
      <w:r w:rsidR="00203953" w:rsidRPr="1FE1056B">
        <w:rPr>
          <w:color w:val="000000" w:themeColor="text1"/>
          <w:lang w:val="en-US"/>
        </w:rPr>
        <w:t xml:space="preserve"> </w:t>
      </w:r>
      <w:r w:rsidR="005015D9" w:rsidRPr="1FE1056B">
        <w:rPr>
          <w:color w:val="000000" w:themeColor="text1"/>
          <w:lang w:val="en-US"/>
        </w:rPr>
        <w:t>in the lesion</w:t>
      </w:r>
      <w:r w:rsidR="00203953">
        <w:rPr>
          <w:color w:val="000000" w:themeColor="text1"/>
          <w:lang w:val="en-US"/>
        </w:rPr>
        <w:t>ed area</w:t>
      </w:r>
      <w:r w:rsidR="005015D9" w:rsidRPr="1FE1056B">
        <w:rPr>
          <w:color w:val="000000" w:themeColor="text1"/>
          <w:lang w:val="en-US"/>
        </w:rPr>
        <w:t>)</w:t>
      </w:r>
      <w:r w:rsidRPr="1FE1056B">
        <w:rPr>
          <w:color w:val="000000" w:themeColor="text1"/>
          <w:lang w:val="en-US"/>
        </w:rPr>
        <w:t xml:space="preserve">. All negative correlations were set to zero. </w:t>
      </w:r>
    </w:p>
    <w:p w14:paraId="7DEB609D" w14:textId="77777777" w:rsidR="00860C2B" w:rsidRDefault="00860C2B" w:rsidP="00E96808">
      <w:pPr>
        <w:adjustRightInd w:val="0"/>
        <w:spacing w:line="360" w:lineRule="auto"/>
        <w:jc w:val="both"/>
        <w:rPr>
          <w:lang w:val="en-US"/>
        </w:rPr>
      </w:pPr>
    </w:p>
    <w:p w14:paraId="7EE646BE" w14:textId="77777777" w:rsidR="008C5609" w:rsidRDefault="008C5609" w:rsidP="00E96808">
      <w:pPr>
        <w:adjustRightInd w:val="0"/>
        <w:spacing w:line="360" w:lineRule="auto"/>
        <w:jc w:val="both"/>
        <w:rPr>
          <w:b/>
          <w:lang w:val="en-US"/>
        </w:rPr>
      </w:pPr>
    </w:p>
    <w:p w14:paraId="015AB971" w14:textId="77777777" w:rsidR="008C5609" w:rsidRDefault="008C5609" w:rsidP="00E96808">
      <w:pPr>
        <w:adjustRightInd w:val="0"/>
        <w:spacing w:line="360" w:lineRule="auto"/>
        <w:jc w:val="both"/>
        <w:rPr>
          <w:b/>
          <w:lang w:val="en-US"/>
        </w:rPr>
      </w:pPr>
    </w:p>
    <w:p w14:paraId="1DA8000C" w14:textId="6334F2FD" w:rsidR="00860C2B" w:rsidRPr="002908A6" w:rsidRDefault="00857638" w:rsidP="00E96808">
      <w:pPr>
        <w:adjustRightInd w:val="0"/>
        <w:spacing w:line="360" w:lineRule="auto"/>
        <w:jc w:val="both"/>
        <w:rPr>
          <w:b/>
          <w:lang w:val="en-US"/>
        </w:rPr>
      </w:pPr>
      <w:r w:rsidRPr="002908A6">
        <w:rPr>
          <w:b/>
          <w:lang w:val="en-US"/>
        </w:rPr>
        <w:lastRenderedPageBreak/>
        <w:t>Graph analysis</w:t>
      </w:r>
    </w:p>
    <w:p w14:paraId="38AD403D" w14:textId="05ED6FF3" w:rsidR="00860C2B" w:rsidRPr="00236795" w:rsidRDefault="00860C2B" w:rsidP="00860C2B">
      <w:pPr>
        <w:spacing w:line="360" w:lineRule="auto"/>
        <w:jc w:val="both"/>
        <w:rPr>
          <w:color w:val="000000" w:themeColor="text1"/>
          <w:lang w:val="en-GB"/>
        </w:rPr>
      </w:pPr>
      <w:r w:rsidRPr="1FE1056B">
        <w:rPr>
          <w:color w:val="000000" w:themeColor="text1"/>
          <w:lang w:val="en-US"/>
        </w:rPr>
        <w:t xml:space="preserve">In order to detect changes in the </w:t>
      </w:r>
      <w:r w:rsidR="00DD09B1">
        <w:rPr>
          <w:color w:val="000000" w:themeColor="text1"/>
          <w:lang w:val="en-US"/>
        </w:rPr>
        <w:t xml:space="preserve">structural and </w:t>
      </w:r>
      <w:r w:rsidRPr="1FE1056B">
        <w:rPr>
          <w:color w:val="000000" w:themeColor="text1"/>
          <w:lang w:val="en-US"/>
        </w:rPr>
        <w:t xml:space="preserve">functional connectivity across the three sessions, three metrics were computed for each ROI using the Brain Connectivity Toolbox </w:t>
      </w:r>
      <w:r w:rsidRPr="1FE1056B">
        <w:rPr>
          <w:color w:val="000000" w:themeColor="text1"/>
          <w:lang w:val="en-US"/>
        </w:rPr>
        <w:fldChar w:fldCharType="begin"/>
      </w:r>
      <w:r w:rsidR="002A5BA2">
        <w:rPr>
          <w:color w:val="000000" w:themeColor="text1"/>
          <w:lang w:val="en-US"/>
        </w:rPr>
        <w:instrText xml:space="preserve"> ADDIN ZOTERO_ITEM CSL_CITATION {"citationID":"IVbQ3OdG","properties":{"formattedCitation":"(Rubinov and Sporns, 2010)","plainCitation":"(Rubinov and Sporns, 2010)","noteIndex":0},"citationItems":[{"id":844,"uris":["http://zotero.org/users/1733325/items/BVXH49WS"],"itemData":{"id":844,"type":"article-journal","abstract":"Brain connectivity datasets comprise networks of brain regions connected by anatomical tracts or by functional associations. Complex network analysis-a new multidisciplinary approach to the study of complex systems-aims to characterize these brain networks with a small number of neurobiologically meaningful and easily computable measures. In this article, we discuss construction of brain networks from connectivity data and describe the most commonly used network measures of structural and functional connectivity. We describe measures that variously detect functional integration and segregation, quantify centrality of individual brain regions or pathways, characterize patterns of local anatomical circuitry, and test resilience of networks to insult. We discuss the issues surrounding comparison of structural and functional network connectivity, as well as comparison of networks across subjects. Finally, we describe a Matlab toolbox (http://www.brain-connectivity-toolbox.net) accompanying this article and containing a collection of complex network measures and large-scale neuroanatomical connectivity datasets.","container-title":"NeuroImage","DOI":"10.1016/j.neuroimage.2009.10.003","ISSN":"1095-9572","issue":"3","journalAbbreviation":"Neuroimage","language":"eng","note":"PMID: 19819337","page":"1059-1069","source":"PubMed","title":"Complex network measures of brain connectivity: uses and interpretations","title-short":"Complex network measures of brain connectivity","volume":"52","author":[{"family":"Rubinov","given":"Mikail"},{"family":"Sporns","given":"Olaf"}],"issued":{"date-parts":[["2010",9]]}}}],"schema":"https://github.com/citation-style-language/schema/raw/master/csl-citation.json"} </w:instrText>
      </w:r>
      <w:r w:rsidRPr="1FE1056B">
        <w:rPr>
          <w:color w:val="000000" w:themeColor="text1"/>
          <w:lang w:val="en-US"/>
        </w:rPr>
        <w:fldChar w:fldCharType="separate"/>
      </w:r>
      <w:r w:rsidR="00873954" w:rsidRPr="00873954">
        <w:rPr>
          <w:lang w:val="en-GB"/>
        </w:rPr>
        <w:t>(Rubinov and Sporns, 2010)</w:t>
      </w:r>
      <w:r w:rsidRPr="1FE1056B">
        <w:rPr>
          <w:color w:val="000000" w:themeColor="text1"/>
          <w:lang w:val="en-US"/>
        </w:rPr>
        <w:fldChar w:fldCharType="end"/>
      </w:r>
      <w:r w:rsidRPr="1FE1056B">
        <w:rPr>
          <w:color w:val="000000" w:themeColor="text1"/>
          <w:lang w:val="en-US"/>
        </w:rPr>
        <w:t xml:space="preserve">. Specifically, we focused on </w:t>
      </w:r>
      <w:r w:rsidR="00FC3AE1" w:rsidRPr="1FE1056B">
        <w:rPr>
          <w:color w:val="000000" w:themeColor="text1"/>
          <w:lang w:val="en-US"/>
        </w:rPr>
        <w:t xml:space="preserve">the </w:t>
      </w:r>
      <w:r w:rsidRPr="1FE1056B">
        <w:rPr>
          <w:color w:val="000000" w:themeColor="text1"/>
          <w:lang w:val="en-US"/>
        </w:rPr>
        <w:t xml:space="preserve">nodal strength, clustering coefficient and local efficiency. Nodal strength is the sum of weights of edges connecting to that node, while </w:t>
      </w:r>
      <w:r w:rsidR="00536483" w:rsidRPr="1FE1056B">
        <w:rPr>
          <w:color w:val="000000" w:themeColor="text1"/>
          <w:lang w:val="en-US"/>
        </w:rPr>
        <w:t xml:space="preserve">local </w:t>
      </w:r>
      <w:r w:rsidRPr="1FE1056B">
        <w:rPr>
          <w:color w:val="000000" w:themeColor="text1"/>
          <w:lang w:val="en-US"/>
        </w:rPr>
        <w:t xml:space="preserve">clustering coefficient and local efficiency are similar measures </w:t>
      </w:r>
      <w:r w:rsidR="0042418E" w:rsidRPr="1FE1056B">
        <w:rPr>
          <w:color w:val="000000" w:themeColor="text1"/>
          <w:lang w:val="en-US"/>
        </w:rPr>
        <w:t xml:space="preserve">of </w:t>
      </w:r>
      <w:r w:rsidR="00D5541D">
        <w:rPr>
          <w:color w:val="000000" w:themeColor="text1"/>
          <w:lang w:val="en-US"/>
        </w:rPr>
        <w:t>connectivity</w:t>
      </w:r>
      <w:r w:rsidR="00D5541D" w:rsidRPr="1FE1056B">
        <w:rPr>
          <w:color w:val="000000" w:themeColor="text1"/>
          <w:lang w:val="en-US"/>
        </w:rPr>
        <w:t xml:space="preserve"> </w:t>
      </w:r>
      <w:r w:rsidR="0042418E" w:rsidRPr="1FE1056B">
        <w:rPr>
          <w:color w:val="000000" w:themeColor="text1"/>
          <w:lang w:val="en-US"/>
        </w:rPr>
        <w:t>of the neighbors of the node between them</w:t>
      </w:r>
      <w:r w:rsidR="00236795">
        <w:rPr>
          <w:color w:val="000000" w:themeColor="text1"/>
          <w:lang w:val="en-US"/>
        </w:rPr>
        <w:t>, thus reflecting the presence of a “cluster”</w:t>
      </w:r>
      <w:r w:rsidR="0042418E" w:rsidRPr="1FE1056B">
        <w:rPr>
          <w:color w:val="000000" w:themeColor="text1"/>
          <w:lang w:val="en-US"/>
        </w:rPr>
        <w:t xml:space="preserve"> </w:t>
      </w:r>
      <w:r w:rsidRPr="1FE1056B">
        <w:rPr>
          <w:color w:val="000000" w:themeColor="text1"/>
          <w:lang w:val="en-US"/>
        </w:rPr>
        <w:fldChar w:fldCharType="begin"/>
      </w:r>
      <w:r w:rsidR="002A5BA2">
        <w:rPr>
          <w:color w:val="000000" w:themeColor="text1"/>
          <w:lang w:val="en-US"/>
        </w:rPr>
        <w:instrText xml:space="preserve"> ADDIN ZOTERO_ITEM CSL_CITATION {"citationID":"f2kAQd6Z","properties":{"formattedCitation":"(Rubinov and Sporns, 2010)","plainCitation":"(Rubinov and Sporns, 2010)","noteIndex":0},"citationItems":[{"id":844,"uris":["http://zotero.org/users/1733325/items/BVXH49WS"],"itemData":{"id":844,"type":"article-journal","abstract":"Brain connectivity datasets comprise networks of brain regions connected by anatomical tracts or by functional associations. Complex network analysis-a new multidisciplinary approach to the study of complex systems-aims to characterize these brain networks with a small number of neurobiologically meaningful and easily computable measures. In this article, we discuss construction of brain networks from connectivity data and describe the most commonly used network measures of structural and functional connectivity. We describe measures that variously detect functional integration and segregation, quantify centrality of individual brain regions or pathways, characterize patterns of local anatomical circuitry, and test resilience of networks to insult. We discuss the issues surrounding comparison of structural and functional network connectivity, as well as comparison of networks across subjects. Finally, we describe a Matlab toolbox (http://www.brain-connectivity-toolbox.net) accompanying this article and containing a collection of complex network measures and large-scale neuroanatomical connectivity datasets.","container-title":"NeuroImage","DOI":"10.1016/j.neuroimage.2009.10.003","ISSN":"1095-9572","issue":"3","journalAbbreviation":"Neuroimage","language":"eng","note":"PMID: 19819337","page":"1059-1069","source":"PubMed","title":"Complex network measures of brain connectivity: uses and interpretations","title-short":"Complex network measures of brain connectivity","volume":"52","author":[{"family":"Rubinov","given":"Mikail"},{"family":"Sporns","given":"Olaf"}],"issued":{"date-parts":[["2010",9]]}}}],"schema":"https://github.com/citation-style-language/schema/raw/master/csl-citation.json"} </w:instrText>
      </w:r>
      <w:r w:rsidRPr="1FE1056B">
        <w:rPr>
          <w:color w:val="000000" w:themeColor="text1"/>
          <w:lang w:val="en-US"/>
        </w:rPr>
        <w:fldChar w:fldCharType="separate"/>
      </w:r>
      <w:r w:rsidR="00873954" w:rsidRPr="00495B01">
        <w:rPr>
          <w:lang w:val="en-GB"/>
        </w:rPr>
        <w:t>(Rubinov and Sporns, 2010)</w:t>
      </w:r>
      <w:r w:rsidRPr="1FE1056B">
        <w:rPr>
          <w:color w:val="000000" w:themeColor="text1"/>
          <w:lang w:val="en-US"/>
        </w:rPr>
        <w:fldChar w:fldCharType="end"/>
      </w:r>
      <w:r w:rsidRPr="1FE1056B">
        <w:rPr>
          <w:color w:val="000000" w:themeColor="text1"/>
          <w:lang w:val="en-US"/>
        </w:rPr>
        <w:t>.</w:t>
      </w:r>
      <w:r w:rsidR="00D5541D">
        <w:rPr>
          <w:color w:val="000000" w:themeColor="text1"/>
          <w:lang w:val="en-US"/>
        </w:rPr>
        <w:t xml:space="preserve"> </w:t>
      </w:r>
    </w:p>
    <w:p w14:paraId="646927EC" w14:textId="45A526C8" w:rsidR="008F0696" w:rsidRPr="00450CC0" w:rsidRDefault="008F0696" w:rsidP="00860C2B">
      <w:pPr>
        <w:spacing w:line="360" w:lineRule="auto"/>
        <w:jc w:val="both"/>
        <w:rPr>
          <w:color w:val="000000" w:themeColor="text1"/>
          <w:lang w:val="en-GB"/>
        </w:rPr>
      </w:pPr>
      <w:r>
        <w:rPr>
          <w:color w:val="000000" w:themeColor="text1"/>
          <w:lang w:val="en-GB"/>
        </w:rPr>
        <w:t>In particular, a node’s clustering coefficient is directly related to the number of triangles that have the node as a vertex</w:t>
      </w:r>
      <w:r w:rsidR="00512310">
        <w:rPr>
          <w:color w:val="000000" w:themeColor="text1"/>
          <w:lang w:val="en-GB"/>
        </w:rPr>
        <w:t xml:space="preserve">. </w:t>
      </w:r>
      <w:r w:rsidR="00450CC0">
        <w:rPr>
          <w:color w:val="000000" w:themeColor="text1"/>
          <w:lang w:val="en-GB"/>
        </w:rPr>
        <w:t>On the other hand, changes in local efficiency are</w:t>
      </w:r>
      <w:r w:rsidR="00450CC0" w:rsidRPr="002908A6">
        <w:rPr>
          <w:color w:val="000000" w:themeColor="text1"/>
          <w:lang w:val="en-GB"/>
        </w:rPr>
        <w:t xml:space="preserve"> directly related </w:t>
      </w:r>
      <w:r w:rsidR="009046F3">
        <w:rPr>
          <w:color w:val="000000" w:themeColor="text1"/>
          <w:lang w:val="en-GB"/>
        </w:rPr>
        <w:t xml:space="preserve">only </w:t>
      </w:r>
      <w:r w:rsidR="00450CC0" w:rsidRPr="002908A6">
        <w:rPr>
          <w:color w:val="000000" w:themeColor="text1"/>
          <w:lang w:val="en-GB"/>
        </w:rPr>
        <w:t xml:space="preserve">to the connectivity of the node's </w:t>
      </w:r>
      <w:r w:rsidR="00536483" w:rsidRPr="00450CC0">
        <w:rPr>
          <w:color w:val="000000" w:themeColor="text1"/>
          <w:lang w:val="en-GB"/>
        </w:rPr>
        <w:t>neighbours</w:t>
      </w:r>
      <w:r w:rsidR="00450CC0">
        <w:rPr>
          <w:color w:val="000000" w:themeColor="text1"/>
          <w:lang w:val="en-GB"/>
        </w:rPr>
        <w:t>.</w:t>
      </w:r>
      <w:r w:rsidR="009046F3">
        <w:rPr>
          <w:color w:val="000000" w:themeColor="text1"/>
          <w:lang w:val="en-GB"/>
        </w:rPr>
        <w:t xml:space="preserve"> It </w:t>
      </w:r>
      <w:r w:rsidR="00893DA3">
        <w:rPr>
          <w:color w:val="000000" w:themeColor="text1"/>
          <w:lang w:val="en-GB"/>
        </w:rPr>
        <w:t xml:space="preserve">has been </w:t>
      </w:r>
      <w:r w:rsidR="009046F3">
        <w:rPr>
          <w:color w:val="000000" w:themeColor="text1"/>
          <w:lang w:val="en-GB"/>
        </w:rPr>
        <w:t xml:space="preserve">asserted that if a node has high local efficiency, its neighbours </w:t>
      </w:r>
      <w:r w:rsidR="00F300C2">
        <w:rPr>
          <w:color w:val="000000" w:themeColor="text1"/>
          <w:lang w:val="en-GB"/>
        </w:rPr>
        <w:t>may replace</w:t>
      </w:r>
      <w:r w:rsidR="009046F3">
        <w:rPr>
          <w:color w:val="000000" w:themeColor="text1"/>
          <w:lang w:val="en-GB"/>
        </w:rPr>
        <w:t xml:space="preserve"> this node in case of loss, and thus local efficiency would reflect replaceability of the node. </w:t>
      </w:r>
    </w:p>
    <w:p w14:paraId="6986342E" w14:textId="77777777" w:rsidR="00860C2B" w:rsidRPr="00B16416" w:rsidRDefault="00860C2B" w:rsidP="00860C2B">
      <w:pPr>
        <w:spacing w:line="360" w:lineRule="auto"/>
        <w:jc w:val="both"/>
        <w:rPr>
          <w:color w:val="000000" w:themeColor="text1"/>
          <w:lang w:val="en-US"/>
        </w:rPr>
      </w:pPr>
      <w:r w:rsidRPr="00B16416">
        <w:rPr>
          <w:color w:val="000000" w:themeColor="text1"/>
          <w:lang w:val="en-US"/>
        </w:rPr>
        <w:t>Differences were calculate</w:t>
      </w:r>
      <w:r>
        <w:rPr>
          <w:color w:val="000000" w:themeColor="text1"/>
          <w:lang w:val="en-US"/>
        </w:rPr>
        <w:t>d</w:t>
      </w:r>
      <w:r w:rsidRPr="00B16416">
        <w:rPr>
          <w:color w:val="000000" w:themeColor="text1"/>
          <w:lang w:val="en-US"/>
        </w:rPr>
        <w:t xml:space="preserve"> for each couple of sessions: (</w:t>
      </w:r>
      <w:proofErr w:type="spellStart"/>
      <w:r w:rsidRPr="00B16416">
        <w:rPr>
          <w:color w:val="000000" w:themeColor="text1"/>
          <w:lang w:val="en-US"/>
        </w:rPr>
        <w:t>i</w:t>
      </w:r>
      <w:proofErr w:type="spellEnd"/>
      <w:r w:rsidRPr="00B16416">
        <w:rPr>
          <w:color w:val="000000" w:themeColor="text1"/>
          <w:lang w:val="en-US"/>
        </w:rPr>
        <w:t xml:space="preserve">) </w:t>
      </w:r>
      <w:r>
        <w:rPr>
          <w:color w:val="000000" w:themeColor="text1"/>
          <w:lang w:val="en-US"/>
        </w:rPr>
        <w:t>pre-op vs post-op1</w:t>
      </w:r>
      <w:r w:rsidRPr="00B16416">
        <w:rPr>
          <w:color w:val="000000" w:themeColor="text1"/>
          <w:lang w:val="en-US"/>
        </w:rPr>
        <w:t xml:space="preserve">; (ii) </w:t>
      </w:r>
      <w:r>
        <w:rPr>
          <w:color w:val="000000" w:themeColor="text1"/>
          <w:lang w:val="en-US"/>
        </w:rPr>
        <w:t>pre-op vs post-op2</w:t>
      </w:r>
      <w:r w:rsidRPr="00B16416">
        <w:rPr>
          <w:color w:val="000000" w:themeColor="text1"/>
          <w:lang w:val="en-US"/>
        </w:rPr>
        <w:t xml:space="preserve">; and (iii) </w:t>
      </w:r>
      <w:r>
        <w:rPr>
          <w:color w:val="000000" w:themeColor="text1"/>
          <w:lang w:val="en-US"/>
        </w:rPr>
        <w:t>post-op1 vs post-op2</w:t>
      </w:r>
      <w:r w:rsidRPr="00B16416">
        <w:rPr>
          <w:color w:val="000000" w:themeColor="text1"/>
          <w:lang w:val="en-US"/>
        </w:rPr>
        <w:t>.</w:t>
      </w:r>
    </w:p>
    <w:p w14:paraId="496DFDAC" w14:textId="3CB2DD25" w:rsidR="00F96C7C" w:rsidRDefault="00860C2B" w:rsidP="00DF6BD7">
      <w:pPr>
        <w:spacing w:line="360" w:lineRule="auto"/>
        <w:jc w:val="both"/>
        <w:rPr>
          <w:color w:val="000000" w:themeColor="text1"/>
          <w:lang w:val="en-US"/>
        </w:rPr>
      </w:pPr>
      <w:r w:rsidRPr="00B16416">
        <w:rPr>
          <w:color w:val="000000" w:themeColor="text1"/>
          <w:lang w:val="en-US"/>
        </w:rPr>
        <w:t>To test for significant differences in</w:t>
      </w:r>
      <w:r>
        <w:rPr>
          <w:color w:val="000000" w:themeColor="text1"/>
          <w:lang w:val="en-US"/>
        </w:rPr>
        <w:t xml:space="preserve"> the selected</w:t>
      </w:r>
      <w:r w:rsidRPr="00B16416">
        <w:rPr>
          <w:color w:val="000000" w:themeColor="text1"/>
          <w:lang w:val="en-US"/>
        </w:rPr>
        <w:t xml:space="preserve"> </w:t>
      </w:r>
      <w:r>
        <w:rPr>
          <w:color w:val="000000" w:themeColor="text1"/>
          <w:lang w:val="en-US"/>
        </w:rPr>
        <w:t>metrics (</w:t>
      </w:r>
      <w:r w:rsidRPr="00B16416">
        <w:rPr>
          <w:color w:val="000000" w:themeColor="text1"/>
          <w:lang w:val="en-US"/>
        </w:rPr>
        <w:t>strength</w:t>
      </w:r>
      <w:r>
        <w:rPr>
          <w:color w:val="000000" w:themeColor="text1"/>
          <w:lang w:val="en-US"/>
        </w:rPr>
        <w:t>, clustering coefficient and local efficiency)</w:t>
      </w:r>
      <w:r w:rsidRPr="00B16416">
        <w:rPr>
          <w:color w:val="000000" w:themeColor="text1"/>
          <w:lang w:val="en-US"/>
        </w:rPr>
        <w:t xml:space="preserve"> of each ROI across sessions, a set of 10000 pairs of random networks preserving the nodal degree </w:t>
      </w:r>
      <w:r w:rsidR="00A4482A">
        <w:rPr>
          <w:color w:val="000000" w:themeColor="text1"/>
          <w:lang w:val="en-US"/>
        </w:rPr>
        <w:fldChar w:fldCharType="begin"/>
      </w:r>
      <w:r w:rsidR="00A4482A">
        <w:rPr>
          <w:color w:val="000000" w:themeColor="text1"/>
          <w:lang w:val="en-US"/>
        </w:rPr>
        <w:instrText xml:space="preserve"> ADDIN ZOTERO_ITEM CSL_CITATION {"citationID":"k9HtGfDy","properties":{"formattedCitation":"(Iorio et al., 2016)","plainCitation":"(Iorio et al., 2016)","noteIndex":0},"citationItems":[{"id":3168,"uris":["http://zotero.org/users/1733325/items/8ULEVJS7"],"itemData":{"id":3168,"type":"article-journal","abstract":"Background\nNetworks are popular and powerful tools to describe and model biological processes. Many computational methods have been developed to infer biological networks from literature, high-throughput experiments, and combinations of both. Additionally, a wide range of tools has been developed to map experimental data onto reference biological networks, in order to extract meaningful modules. Many of these methods assess results’ significance against null distributions of randomized networks. However, these standard unconstrained randomizations do not preserve the functional characterization of the nodes in the reference networks (i.e. their degrees and connection signs), hence including potential biases in the assessment.\n\nResults\nBuilding on our previous work about rewiring bipartite networks, we propose a method for rewiring any type of unweighted networks. In particular we formally demonstrate that the problem of rewiring a signed and directed network preserving its functional connectivity (F-rewiring) reduces to the problem of rewiring two induced bipartite networks. Additionally, we reformulate the lower bound to the iterations’ number of the switching-algorithm to make it suitable for the F-rewiring of networks of any size. Finally, we present BiRewire3, an open-source Bioconductor package enabling the F-rewiring of any type of unweighted network. We illustrate its application to a case study about the identification of modules from gene expression data mapped on protein interaction networks, and a second one focused on building logic models from more complex signed-directed reference signaling networks and phosphoproteomic data.\n\nConclusions\n\nBiRewire3 it is freely available at https://www.bioconductor.org/packages/BiRewire/, and it should have a broad application as it allows an efficient and analytically derived statistical assessment of results from any network biology tool.","container-title":"BMC Bioinformatics","DOI":"10.1186/s12859-016-1402-1","ISSN":"1471-2105","journalAbbreviation":"BMC Bioinformatics","note":"PMID: 27998275\nPMCID: PMC5168876","page":"542","source":"PubMed Central","title":"Efficient randomization of biological networks while preserving functional characterization of individual nodes","volume":"17","author":[{"family":"Iorio","given":"Francesco"},{"family":"Bernardo-Faura","given":"Marti"},{"family":"Gobbi","given":"Andrea"},{"family":"Cokelaer","given":"Thomas"},{"family":"Jurman","given":"Giuseppe"},{"family":"Saez-Rodriguez","given":"Julio"}],"issued":{"date-parts":[["2016",12,20]]}}}],"schema":"https://github.com/citation-style-language/schema/raw/master/csl-citation.json"} </w:instrText>
      </w:r>
      <w:r w:rsidR="00A4482A">
        <w:rPr>
          <w:color w:val="000000" w:themeColor="text1"/>
          <w:lang w:val="en-US"/>
        </w:rPr>
        <w:fldChar w:fldCharType="separate"/>
      </w:r>
      <w:r w:rsidR="00873954" w:rsidRPr="00873954">
        <w:rPr>
          <w:lang w:val="en-GB"/>
        </w:rPr>
        <w:t>(Iorio et al., 2016)</w:t>
      </w:r>
      <w:r w:rsidR="00A4482A">
        <w:rPr>
          <w:color w:val="000000" w:themeColor="text1"/>
          <w:lang w:val="en-US"/>
        </w:rPr>
        <w:fldChar w:fldCharType="end"/>
      </w:r>
      <w:r w:rsidR="00A4482A">
        <w:rPr>
          <w:color w:val="000000" w:themeColor="text1"/>
          <w:lang w:val="en-US"/>
        </w:rPr>
        <w:t xml:space="preserve"> </w:t>
      </w:r>
      <w:r w:rsidRPr="00B16416">
        <w:rPr>
          <w:color w:val="000000" w:themeColor="text1"/>
          <w:lang w:val="en-US"/>
        </w:rPr>
        <w:t xml:space="preserve">were generated and a distribution of differences between </w:t>
      </w:r>
      <w:r>
        <w:rPr>
          <w:color w:val="000000" w:themeColor="text1"/>
          <w:lang w:val="en-US"/>
        </w:rPr>
        <w:t>each of the metrics</w:t>
      </w:r>
      <w:r w:rsidRPr="00B16416">
        <w:rPr>
          <w:color w:val="000000" w:themeColor="text1"/>
          <w:lang w:val="en-US"/>
        </w:rPr>
        <w:t xml:space="preserve"> for each node was computed. A p-value for each brain region was calculated as the fraction of differences exceeding the </w:t>
      </w:r>
      <w:r>
        <w:rPr>
          <w:color w:val="000000" w:themeColor="text1"/>
          <w:lang w:val="en-US"/>
        </w:rPr>
        <w:t>actual</w:t>
      </w:r>
      <w:r w:rsidRPr="00B16416">
        <w:rPr>
          <w:color w:val="000000" w:themeColor="text1"/>
          <w:lang w:val="en-US"/>
        </w:rPr>
        <w:t xml:space="preserve"> difference. A false discovery rate procedure </w:t>
      </w:r>
      <w:r>
        <w:rPr>
          <w:color w:val="000000" w:themeColor="text1"/>
          <w:lang w:val="en-US"/>
        </w:rPr>
        <w:t xml:space="preserve">(FDR) </w:t>
      </w:r>
      <w:r w:rsidRPr="00B16416">
        <w:rPr>
          <w:color w:val="000000" w:themeColor="text1"/>
          <w:lang w:val="en-US"/>
        </w:rPr>
        <w:t>was used to correct for multiple comparisons</w:t>
      </w:r>
      <w:r w:rsidR="00171F4C">
        <w:rPr>
          <w:color w:val="000000" w:themeColor="text1"/>
          <w:lang w:val="en-US"/>
        </w:rPr>
        <w:t xml:space="preserve"> over the brain areas</w:t>
      </w:r>
      <w:r w:rsidRPr="00B16416">
        <w:rPr>
          <w:color w:val="000000" w:themeColor="text1"/>
          <w:lang w:val="en-US"/>
        </w:rPr>
        <w:t>.</w:t>
      </w:r>
      <w:r w:rsidR="007E66A9">
        <w:rPr>
          <w:color w:val="000000" w:themeColor="text1"/>
          <w:lang w:val="en-US"/>
        </w:rPr>
        <w:t xml:space="preserve"> The significance threshold was set at p &lt; 0.05 FDR corrected.</w:t>
      </w:r>
    </w:p>
    <w:p w14:paraId="53F3EF18" w14:textId="555AC4E0" w:rsidR="00DF6BD7" w:rsidRDefault="00DF6BD7" w:rsidP="00DF6BD7">
      <w:pPr>
        <w:spacing w:line="360" w:lineRule="auto"/>
        <w:jc w:val="both"/>
        <w:rPr>
          <w:color w:val="000000" w:themeColor="text1"/>
          <w:lang w:val="en-US"/>
        </w:rPr>
      </w:pPr>
    </w:p>
    <w:p w14:paraId="163F964D" w14:textId="4AE78E95" w:rsidR="00555271" w:rsidRDefault="00555271" w:rsidP="00DF6BD7">
      <w:pPr>
        <w:spacing w:line="360" w:lineRule="auto"/>
        <w:jc w:val="both"/>
        <w:rPr>
          <w:color w:val="000000" w:themeColor="text1"/>
          <w:lang w:val="en-US"/>
        </w:rPr>
      </w:pPr>
      <w:r>
        <w:rPr>
          <w:b/>
          <w:noProof/>
          <w:lang w:val="en-GB"/>
        </w:rPr>
        <w:lastRenderedPageBreak/>
        <w:drawing>
          <wp:inline distT="0" distB="0" distL="0" distR="0" wp14:anchorId="0269857B" wp14:editId="3ACFA486">
            <wp:extent cx="6124575" cy="3990975"/>
            <wp:effectExtent l="0" t="0" r="9525" b="952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24575" cy="3990975"/>
                    </a:xfrm>
                    <a:prstGeom prst="rect">
                      <a:avLst/>
                    </a:prstGeom>
                    <a:noFill/>
                    <a:ln>
                      <a:noFill/>
                    </a:ln>
                  </pic:spPr>
                </pic:pic>
              </a:graphicData>
            </a:graphic>
          </wp:inline>
        </w:drawing>
      </w:r>
    </w:p>
    <w:p w14:paraId="4E4F1FB1" w14:textId="3B25CC34" w:rsidR="00555271" w:rsidRDefault="00555271" w:rsidP="00555271">
      <w:pPr>
        <w:rPr>
          <w:lang w:val="en-GB"/>
        </w:rPr>
      </w:pPr>
      <w:r w:rsidRPr="00922C82">
        <w:rPr>
          <w:b/>
          <w:lang w:val="en-GB"/>
        </w:rPr>
        <w:t>Supplementary Figure.</w:t>
      </w:r>
      <w:r w:rsidRPr="00555271">
        <w:rPr>
          <w:lang w:val="en-GB"/>
        </w:rPr>
        <w:t xml:space="preserve"> Structural and functional changes in clustering coefficient in </w:t>
      </w:r>
      <w:r w:rsidRPr="005A5C87">
        <w:rPr>
          <w:b/>
          <w:lang w:val="en-GB"/>
        </w:rPr>
        <w:t>postop2 vs preop</w:t>
      </w:r>
      <w:r w:rsidRPr="00555271">
        <w:rPr>
          <w:lang w:val="en-GB"/>
        </w:rPr>
        <w:t xml:space="preserve">. Red bars indicate regions with statistically significant differences (p&lt;0.05 FDR corrected). Vertical continuous lines separate macro-regions while dotted lines separate regions on the left from regions on the right. Sup Par: Superior parietal regions; Inf Par: Inferior parietal regions; Par Op: Parietal </w:t>
      </w:r>
      <w:proofErr w:type="spellStart"/>
      <w:r w:rsidRPr="00555271">
        <w:rPr>
          <w:lang w:val="en-GB"/>
        </w:rPr>
        <w:t>operula</w:t>
      </w:r>
      <w:proofErr w:type="spellEnd"/>
      <w:r w:rsidRPr="00555271">
        <w:rPr>
          <w:lang w:val="en-GB"/>
        </w:rPr>
        <w:t xml:space="preserve">; </w:t>
      </w:r>
      <w:proofErr w:type="spellStart"/>
      <w:r w:rsidRPr="00555271">
        <w:rPr>
          <w:lang w:val="en-GB"/>
        </w:rPr>
        <w:t>Hipp</w:t>
      </w:r>
      <w:proofErr w:type="spellEnd"/>
      <w:r w:rsidRPr="00555271">
        <w:rPr>
          <w:lang w:val="en-GB"/>
        </w:rPr>
        <w:t>/</w:t>
      </w:r>
      <w:proofErr w:type="spellStart"/>
      <w:r w:rsidRPr="00555271">
        <w:rPr>
          <w:lang w:val="en-GB"/>
        </w:rPr>
        <w:t>ParaHipp</w:t>
      </w:r>
      <w:proofErr w:type="spellEnd"/>
      <w:r w:rsidRPr="00555271">
        <w:rPr>
          <w:lang w:val="en-GB"/>
        </w:rPr>
        <w:t xml:space="preserve">: hippocampal and para-hippocampal regions; </w:t>
      </w:r>
      <w:proofErr w:type="spellStart"/>
      <w:r w:rsidRPr="00555271">
        <w:rPr>
          <w:lang w:val="en-GB"/>
        </w:rPr>
        <w:t>thal</w:t>
      </w:r>
      <w:proofErr w:type="spellEnd"/>
      <w:r w:rsidRPr="00555271">
        <w:rPr>
          <w:lang w:val="en-GB"/>
        </w:rPr>
        <w:t>: thalamus; fast: fastigial nuclei.</w:t>
      </w:r>
    </w:p>
    <w:p w14:paraId="3417CBD2" w14:textId="0FF30478" w:rsidR="005A5C87" w:rsidRDefault="005A5C87" w:rsidP="00555271">
      <w:pPr>
        <w:rPr>
          <w:lang w:val="en-GB"/>
        </w:rPr>
      </w:pPr>
    </w:p>
    <w:p w14:paraId="78FF2683" w14:textId="6F757542" w:rsidR="005A5C87" w:rsidRDefault="005A5C87" w:rsidP="00555271">
      <w:pPr>
        <w:rPr>
          <w:lang w:val="en-GB"/>
        </w:rPr>
      </w:pPr>
    </w:p>
    <w:p w14:paraId="5E1B645A" w14:textId="77777777" w:rsidR="005A5C87" w:rsidRPr="00DF6BD7" w:rsidRDefault="005A5C87" w:rsidP="005A5C87">
      <w:pPr>
        <w:spacing w:line="360" w:lineRule="auto"/>
        <w:jc w:val="both"/>
        <w:rPr>
          <w:b/>
          <w:color w:val="000000" w:themeColor="text1"/>
          <w:lang w:val="en-US"/>
        </w:rPr>
      </w:pPr>
      <w:r w:rsidRPr="00DF6BD7">
        <w:rPr>
          <w:b/>
          <w:color w:val="000000" w:themeColor="text1"/>
          <w:lang w:val="en-US"/>
        </w:rPr>
        <w:t>Additional Results</w:t>
      </w:r>
    </w:p>
    <w:p w14:paraId="5BE5C13C" w14:textId="77777777" w:rsidR="005A5C87" w:rsidRDefault="005A5C87" w:rsidP="005A5C87">
      <w:pPr>
        <w:spacing w:line="360" w:lineRule="auto"/>
        <w:jc w:val="both"/>
        <w:rPr>
          <w:color w:val="000000" w:themeColor="text1"/>
          <w:lang w:val="en-US"/>
        </w:rPr>
      </w:pPr>
      <w:r w:rsidRPr="764D2F52">
        <w:rPr>
          <w:b/>
          <w:bCs/>
          <w:color w:val="000000" w:themeColor="text1"/>
          <w:lang w:val="en-US"/>
        </w:rPr>
        <w:t>Post-op1 vs post-op2.</w:t>
      </w:r>
      <w:r w:rsidRPr="764D2F52">
        <w:rPr>
          <w:color w:val="000000" w:themeColor="text1"/>
          <w:lang w:val="en-US"/>
        </w:rPr>
        <w:t xml:space="preserve"> </w:t>
      </w:r>
      <w:r w:rsidRPr="27CE01A3">
        <w:rPr>
          <w:color w:val="000000" w:themeColor="text1"/>
          <w:lang w:val="en-US"/>
        </w:rPr>
        <w:t>When comparing</w:t>
      </w:r>
      <w:r w:rsidRPr="764D2F52">
        <w:rPr>
          <w:color w:val="000000" w:themeColor="text1"/>
          <w:lang w:val="en-US"/>
        </w:rPr>
        <w:t xml:space="preserve"> the two post-surgical sessions, we found</w:t>
      </w:r>
      <w:r>
        <w:rPr>
          <w:color w:val="000000" w:themeColor="text1"/>
          <w:lang w:val="en-US"/>
        </w:rPr>
        <w:t xml:space="preserve"> </w:t>
      </w:r>
      <w:r w:rsidRPr="764D2F52">
        <w:rPr>
          <w:color w:val="000000" w:themeColor="text1"/>
          <w:lang w:val="en-US"/>
        </w:rPr>
        <w:t xml:space="preserve">significant clustering coefficient </w:t>
      </w:r>
      <w:r>
        <w:rPr>
          <w:color w:val="000000" w:themeColor="text1"/>
          <w:lang w:val="en-US"/>
        </w:rPr>
        <w:t>reductions</w:t>
      </w:r>
      <w:r w:rsidRPr="764D2F52">
        <w:rPr>
          <w:color w:val="000000" w:themeColor="text1"/>
          <w:lang w:val="en-US"/>
        </w:rPr>
        <w:t xml:space="preserve"> in motor and premotor </w:t>
      </w:r>
      <w:r>
        <w:rPr>
          <w:color w:val="000000" w:themeColor="text1"/>
          <w:lang w:val="en-US"/>
        </w:rPr>
        <w:t>cortex</w:t>
      </w:r>
      <w:r w:rsidRPr="764D2F52">
        <w:rPr>
          <w:color w:val="000000" w:themeColor="text1"/>
          <w:lang w:val="en-US"/>
        </w:rPr>
        <w:t xml:space="preserve"> (right 4tl, right 45c, 44 bilateral), in the left 7m, in the limbic cortex (bilateral insula, right </w:t>
      </w:r>
      <w:proofErr w:type="spellStart"/>
      <w:r w:rsidRPr="764D2F52">
        <w:rPr>
          <w:color w:val="000000" w:themeColor="text1"/>
          <w:lang w:val="en-US"/>
        </w:rPr>
        <w:t>parahippocampal</w:t>
      </w:r>
      <w:proofErr w:type="spellEnd"/>
      <w:r w:rsidRPr="764D2F52">
        <w:rPr>
          <w:color w:val="000000" w:themeColor="text1"/>
          <w:lang w:val="en-US"/>
        </w:rPr>
        <w:t xml:space="preserve"> 20rv, entorhinal cortex and 35/36), </w:t>
      </w:r>
      <w:r>
        <w:rPr>
          <w:color w:val="000000" w:themeColor="text1"/>
          <w:lang w:val="en-US"/>
        </w:rPr>
        <w:t>which contrasted the findings</w:t>
      </w:r>
      <w:r w:rsidRPr="764D2F52">
        <w:rPr>
          <w:color w:val="000000" w:themeColor="text1"/>
          <w:lang w:val="en-US"/>
        </w:rPr>
        <w:t xml:space="preserve"> </w:t>
      </w:r>
      <w:r>
        <w:rPr>
          <w:color w:val="000000" w:themeColor="text1"/>
          <w:lang w:val="en-US"/>
        </w:rPr>
        <w:t>of the</w:t>
      </w:r>
      <w:r w:rsidRPr="764D2F52">
        <w:rPr>
          <w:color w:val="000000" w:themeColor="text1"/>
          <w:lang w:val="en-US"/>
        </w:rPr>
        <w:t xml:space="preserve"> pre-op vs post-op1 comparison.</w:t>
      </w:r>
    </w:p>
    <w:p w14:paraId="18331442" w14:textId="77777777" w:rsidR="005A5C87" w:rsidRDefault="005A5C87" w:rsidP="005A5C87">
      <w:pPr>
        <w:spacing w:line="360" w:lineRule="auto"/>
        <w:jc w:val="both"/>
        <w:rPr>
          <w:color w:val="000000" w:themeColor="text1"/>
          <w:lang w:val="en-US"/>
        </w:rPr>
      </w:pPr>
      <w:r w:rsidRPr="30890E7C">
        <w:rPr>
          <w:color w:val="000000" w:themeColor="text1"/>
          <w:lang w:val="en-US"/>
        </w:rPr>
        <w:t>C</w:t>
      </w:r>
      <w:r w:rsidRPr="764D2F52">
        <w:rPr>
          <w:color w:val="000000" w:themeColor="text1"/>
          <w:lang w:val="en-US"/>
        </w:rPr>
        <w:t>lustering coefficient</w:t>
      </w:r>
      <w:r w:rsidRPr="30890E7C">
        <w:rPr>
          <w:color w:val="000000" w:themeColor="text1"/>
          <w:lang w:val="en-US"/>
        </w:rPr>
        <w:t xml:space="preserve"> </w:t>
      </w:r>
      <w:r w:rsidRPr="06E047D6">
        <w:rPr>
          <w:color w:val="000000" w:themeColor="text1"/>
          <w:lang w:val="en-US"/>
        </w:rPr>
        <w:t>increases</w:t>
      </w:r>
      <w:r w:rsidRPr="764D2F52">
        <w:rPr>
          <w:color w:val="000000" w:themeColor="text1"/>
          <w:lang w:val="en-US"/>
        </w:rPr>
        <w:t xml:space="preserve"> were evident in several limbic regions including cingulate areas (right 32p and 23c, left 32sg), hippocampal and </w:t>
      </w:r>
      <w:proofErr w:type="spellStart"/>
      <w:r w:rsidRPr="764D2F52">
        <w:rPr>
          <w:color w:val="000000" w:themeColor="text1"/>
          <w:lang w:val="en-US"/>
        </w:rPr>
        <w:t>parahippocampal</w:t>
      </w:r>
      <w:proofErr w:type="spellEnd"/>
      <w:r w:rsidRPr="764D2F52">
        <w:rPr>
          <w:color w:val="000000" w:themeColor="text1"/>
          <w:lang w:val="en-US"/>
        </w:rPr>
        <w:t xml:space="preserve"> regions (left </w:t>
      </w:r>
      <w:proofErr w:type="spellStart"/>
      <w:r w:rsidRPr="764D2F52">
        <w:rPr>
          <w:color w:val="000000" w:themeColor="text1"/>
          <w:lang w:val="en-US"/>
        </w:rPr>
        <w:t>rHipp</w:t>
      </w:r>
      <w:proofErr w:type="spellEnd"/>
      <w:r w:rsidRPr="764D2F52">
        <w:rPr>
          <w:color w:val="000000" w:themeColor="text1"/>
          <w:lang w:val="en-US"/>
        </w:rPr>
        <w:t xml:space="preserve">, left 20rv) and left insula (Id1), as well as in the bilateral superior parietal cortex, visual areas (right MT, left </w:t>
      </w:r>
      <w:proofErr w:type="spellStart"/>
      <w:r w:rsidRPr="764D2F52">
        <w:rPr>
          <w:color w:val="000000" w:themeColor="text1"/>
          <w:lang w:val="en-US"/>
        </w:rPr>
        <w:t>rpSTS</w:t>
      </w:r>
      <w:proofErr w:type="spellEnd"/>
      <w:r w:rsidRPr="764D2F52">
        <w:rPr>
          <w:color w:val="000000" w:themeColor="text1"/>
          <w:lang w:val="en-US"/>
        </w:rPr>
        <w:t>, left 37vl) and left premotor areas (44v, 6cdl).</w:t>
      </w:r>
    </w:p>
    <w:p w14:paraId="7A9CEC4F" w14:textId="77777777" w:rsidR="005A5C87" w:rsidRDefault="005A5C87" w:rsidP="005A5C87">
      <w:pPr>
        <w:spacing w:line="360" w:lineRule="auto"/>
        <w:jc w:val="both"/>
        <w:rPr>
          <w:color w:val="000000" w:themeColor="text1"/>
          <w:lang w:val="en-US"/>
        </w:rPr>
      </w:pPr>
      <w:r w:rsidRPr="764D2F52">
        <w:rPr>
          <w:color w:val="000000" w:themeColor="text1"/>
          <w:lang w:val="en-US"/>
        </w:rPr>
        <w:t xml:space="preserve">The </w:t>
      </w:r>
      <w:r>
        <w:rPr>
          <w:color w:val="000000" w:themeColor="text1"/>
          <w:lang w:val="en-US"/>
        </w:rPr>
        <w:t>local</w:t>
      </w:r>
      <w:r w:rsidRPr="764D2F52">
        <w:rPr>
          <w:color w:val="000000" w:themeColor="text1"/>
          <w:lang w:val="en-US"/>
        </w:rPr>
        <w:t xml:space="preserve"> efficiency decreased in the left ventral insula (</w:t>
      </w:r>
      <w:proofErr w:type="spellStart"/>
      <w:r w:rsidRPr="764D2F52">
        <w:rPr>
          <w:color w:val="000000" w:themeColor="text1"/>
          <w:lang w:val="en-US"/>
        </w:rPr>
        <w:t>vId</w:t>
      </w:r>
      <w:proofErr w:type="spellEnd"/>
      <w:r w:rsidRPr="764D2F52">
        <w:rPr>
          <w:color w:val="000000" w:themeColor="text1"/>
          <w:lang w:val="en-US"/>
        </w:rPr>
        <w:t>/</w:t>
      </w:r>
      <w:proofErr w:type="spellStart"/>
      <w:r w:rsidRPr="764D2F52">
        <w:rPr>
          <w:color w:val="000000" w:themeColor="text1"/>
          <w:lang w:val="en-US"/>
        </w:rPr>
        <w:t>vIg</w:t>
      </w:r>
      <w:proofErr w:type="spellEnd"/>
      <w:r w:rsidRPr="764D2F52">
        <w:rPr>
          <w:color w:val="000000" w:themeColor="text1"/>
          <w:lang w:val="en-US"/>
        </w:rPr>
        <w:t xml:space="preserve">), in the right Area </w:t>
      </w:r>
      <w:r w:rsidRPr="2CA172C6">
        <w:rPr>
          <w:color w:val="000000" w:themeColor="text1"/>
          <w:lang w:val="en-US"/>
        </w:rPr>
        <w:t xml:space="preserve">44 and </w:t>
      </w:r>
      <w:r w:rsidRPr="764D2F52">
        <w:rPr>
          <w:color w:val="000000" w:themeColor="text1"/>
          <w:lang w:val="en-US"/>
        </w:rPr>
        <w:t>44tl, whereas it increased in the superior parietal lobe (left 5L, right 7pc), left 37vl and left 6cdl.</w:t>
      </w:r>
    </w:p>
    <w:p w14:paraId="082066FB" w14:textId="77777777" w:rsidR="005A5C87" w:rsidRPr="005A5C87" w:rsidRDefault="005A5C87" w:rsidP="00555271">
      <w:pPr>
        <w:rPr>
          <w:lang w:val="en-US"/>
        </w:rPr>
      </w:pPr>
    </w:p>
    <w:p w14:paraId="3592AEA3" w14:textId="4207D797" w:rsidR="004D5011" w:rsidRPr="00D01941" w:rsidRDefault="004D5011" w:rsidP="00D01941">
      <w:pPr>
        <w:spacing w:line="360" w:lineRule="auto"/>
        <w:jc w:val="both"/>
        <w:rPr>
          <w:color w:val="000000" w:themeColor="text1"/>
          <w:lang w:val="en-US"/>
        </w:rPr>
      </w:pPr>
    </w:p>
    <w:p w14:paraId="068F2040" w14:textId="77777777" w:rsidR="0097194B" w:rsidRPr="00D01941" w:rsidRDefault="0097194B" w:rsidP="00D01941">
      <w:pPr>
        <w:spacing w:line="360" w:lineRule="auto"/>
        <w:jc w:val="both"/>
        <w:rPr>
          <w:b/>
          <w:color w:val="000000" w:themeColor="text1"/>
          <w:lang w:val="en-US"/>
        </w:rPr>
      </w:pPr>
      <w:r w:rsidRPr="00D01941">
        <w:rPr>
          <w:b/>
          <w:color w:val="000000" w:themeColor="text1"/>
          <w:lang w:val="en-US"/>
        </w:rPr>
        <w:lastRenderedPageBreak/>
        <w:t>Limitations of the study:</w:t>
      </w:r>
    </w:p>
    <w:p w14:paraId="41E680A4" w14:textId="3BD4E927" w:rsidR="005A5C87" w:rsidRPr="00D01941" w:rsidRDefault="0097194B" w:rsidP="00D01941">
      <w:pPr>
        <w:spacing w:line="360" w:lineRule="auto"/>
        <w:jc w:val="both"/>
        <w:rPr>
          <w:color w:val="000000" w:themeColor="text1"/>
          <w:lang w:val="en-US"/>
        </w:rPr>
      </w:pPr>
      <w:r w:rsidRPr="00D01941">
        <w:rPr>
          <w:color w:val="000000" w:themeColor="text1"/>
          <w:lang w:val="en-US"/>
        </w:rPr>
        <w:t>The main aim of this study was understanding the pathophysiology of agoraphobia, by characterizing the changes in the connectivity of vestibular network areas and relating them to the development of agoraphobia. While this approach has been very informative for the case study presented here, it should be substantiated by more extensive population studies on agoraphobic patients to draw more definite conclusions. Another limitation of the study regards its direct application to the clinical setting, in terms of delivering effective treatment of the agoraphobia symptoms, even though a better characterization of the involvement of the vestibular network may pave the way to novel therapeutic approaches.</w:t>
      </w:r>
    </w:p>
    <w:p w14:paraId="29887901" w14:textId="00DC627B" w:rsidR="004D5011" w:rsidRDefault="004D5011" w:rsidP="00555271">
      <w:pPr>
        <w:rPr>
          <w:b/>
          <w:lang w:val="en-GB"/>
        </w:rPr>
      </w:pPr>
      <w:r w:rsidRPr="00FB7510">
        <w:rPr>
          <w:b/>
          <w:lang w:val="en-GB"/>
        </w:rPr>
        <w:t>References</w:t>
      </w:r>
    </w:p>
    <w:p w14:paraId="21BABEDC" w14:textId="1438BDEA" w:rsidR="004D5011" w:rsidRDefault="004D5011" w:rsidP="00555271">
      <w:pPr>
        <w:rPr>
          <w:lang w:val="en-GB"/>
        </w:rPr>
      </w:pPr>
    </w:p>
    <w:p w14:paraId="40CD0EF1" w14:textId="77777777" w:rsidR="00BB1377" w:rsidRPr="00D01941" w:rsidRDefault="004D5011" w:rsidP="00BB1377">
      <w:pPr>
        <w:pStyle w:val="Bibliografia"/>
        <w:rPr>
          <w:rFonts w:ascii="Times New Roman" w:hAnsi="Times New Roman" w:cs="Times New Roman"/>
          <w:sz w:val="24"/>
          <w:lang w:val="en-GB"/>
        </w:rPr>
      </w:pPr>
      <w:r>
        <w:rPr>
          <w:lang w:val="en-GB"/>
        </w:rPr>
        <w:fldChar w:fldCharType="begin"/>
      </w:r>
      <w:r w:rsidR="00873954">
        <w:rPr>
          <w:lang w:val="en-GB"/>
        </w:rPr>
        <w:instrText xml:space="preserve"> ADDIN ZOTERO_BIBL {"uncited":[],"omitted":[],"custom":[]} CSL_BIBLIOGRAPHY </w:instrText>
      </w:r>
      <w:r>
        <w:rPr>
          <w:lang w:val="en-GB"/>
        </w:rPr>
        <w:fldChar w:fldCharType="separate"/>
      </w:r>
      <w:r w:rsidR="00BB1377" w:rsidRPr="00D01941">
        <w:rPr>
          <w:rFonts w:ascii="Times New Roman" w:hAnsi="Times New Roman" w:cs="Times New Roman"/>
          <w:sz w:val="24"/>
          <w:lang w:val="en-GB"/>
        </w:rPr>
        <w:t xml:space="preserve">Avants, B. B., Tustison, N. J., Song, G., Cook, P. A., Klein, A., and Gee, J. C. (2011). A reproducible evaluation of ANTs similarity metric performance in brain image registration. </w:t>
      </w:r>
      <w:r w:rsidR="00BB1377" w:rsidRPr="00D01941">
        <w:rPr>
          <w:rFonts w:ascii="Times New Roman" w:hAnsi="Times New Roman" w:cs="Times New Roman"/>
          <w:i/>
          <w:iCs/>
          <w:sz w:val="24"/>
          <w:lang w:val="en-GB"/>
        </w:rPr>
        <w:t>Neuroimage</w:t>
      </w:r>
      <w:r w:rsidR="00BB1377" w:rsidRPr="00D01941">
        <w:rPr>
          <w:rFonts w:ascii="Times New Roman" w:hAnsi="Times New Roman" w:cs="Times New Roman"/>
          <w:sz w:val="24"/>
          <w:lang w:val="en-GB"/>
        </w:rPr>
        <w:t xml:space="preserve"> 54, 2033–2044. doi: 10.1016/j.neuroimage.2010.09.025.</w:t>
      </w:r>
    </w:p>
    <w:p w14:paraId="15C315DC" w14:textId="77777777" w:rsidR="00BB1377" w:rsidRPr="00D01941" w:rsidRDefault="00BB1377" w:rsidP="00BB1377">
      <w:pPr>
        <w:pStyle w:val="Bibliografia"/>
        <w:rPr>
          <w:rFonts w:ascii="Times New Roman" w:hAnsi="Times New Roman" w:cs="Times New Roman"/>
          <w:sz w:val="24"/>
          <w:lang w:val="en-GB"/>
        </w:rPr>
      </w:pPr>
      <w:r w:rsidRPr="00D01941">
        <w:rPr>
          <w:rFonts w:ascii="Times New Roman" w:hAnsi="Times New Roman" w:cs="Times New Roman"/>
          <w:sz w:val="24"/>
          <w:lang w:val="en-GB"/>
        </w:rPr>
        <w:t xml:space="preserve">Azouvi, P., Bartolomeo, P., Beis, J.-M., Perennou, D., Pradat-Diehl, P., and Rousseaux, M. (2006). A battery of tests for the quantitative assessment of unilateral neglect. </w:t>
      </w:r>
      <w:r w:rsidRPr="00D01941">
        <w:rPr>
          <w:rFonts w:ascii="Times New Roman" w:hAnsi="Times New Roman" w:cs="Times New Roman"/>
          <w:i/>
          <w:iCs/>
          <w:sz w:val="24"/>
          <w:lang w:val="en-GB"/>
        </w:rPr>
        <w:t>Restor Neurol Neurosci</w:t>
      </w:r>
      <w:r w:rsidRPr="00D01941">
        <w:rPr>
          <w:rFonts w:ascii="Times New Roman" w:hAnsi="Times New Roman" w:cs="Times New Roman"/>
          <w:sz w:val="24"/>
          <w:lang w:val="en-GB"/>
        </w:rPr>
        <w:t xml:space="preserve"> 24, 273–285.</w:t>
      </w:r>
    </w:p>
    <w:p w14:paraId="782A5862" w14:textId="77777777" w:rsidR="00BB1377" w:rsidRPr="00D01941" w:rsidRDefault="00BB1377" w:rsidP="00BB1377">
      <w:pPr>
        <w:pStyle w:val="Bibliografia"/>
        <w:rPr>
          <w:rFonts w:ascii="Times New Roman" w:hAnsi="Times New Roman" w:cs="Times New Roman"/>
          <w:sz w:val="24"/>
          <w:lang w:val="en-GB"/>
        </w:rPr>
      </w:pPr>
      <w:r w:rsidRPr="00D01941">
        <w:rPr>
          <w:rFonts w:ascii="Times New Roman" w:hAnsi="Times New Roman" w:cs="Times New Roman"/>
          <w:sz w:val="24"/>
          <w:lang w:val="en-GB"/>
        </w:rPr>
        <w:t xml:space="preserve">Civier, O., Smith, R. E., Yeh, C.-H., Connelly, A., and Calamante, F. (2019). Is removal of weak connections necessary for graph-theoretical analysis of dense weighted structural connectomes from diffusion MRI? </w:t>
      </w:r>
      <w:r w:rsidRPr="00D01941">
        <w:rPr>
          <w:rFonts w:ascii="Times New Roman" w:hAnsi="Times New Roman" w:cs="Times New Roman"/>
          <w:i/>
          <w:iCs/>
          <w:sz w:val="24"/>
          <w:lang w:val="en-GB"/>
        </w:rPr>
        <w:t>NeuroImage</w:t>
      </w:r>
      <w:r w:rsidRPr="00D01941">
        <w:rPr>
          <w:rFonts w:ascii="Times New Roman" w:hAnsi="Times New Roman" w:cs="Times New Roman"/>
          <w:sz w:val="24"/>
          <w:lang w:val="en-GB"/>
        </w:rPr>
        <w:t xml:space="preserve"> 194, 68–81. doi: 10.1016/j.neuroimage.2019.02.039.</w:t>
      </w:r>
    </w:p>
    <w:p w14:paraId="0B8DA20A" w14:textId="77777777" w:rsidR="00BB1377" w:rsidRPr="00D01941" w:rsidRDefault="00BB1377" w:rsidP="00BB1377">
      <w:pPr>
        <w:pStyle w:val="Bibliografia"/>
        <w:rPr>
          <w:rFonts w:ascii="Times New Roman" w:hAnsi="Times New Roman" w:cs="Times New Roman"/>
          <w:sz w:val="24"/>
          <w:lang w:val="en-GB"/>
        </w:rPr>
      </w:pPr>
      <w:r w:rsidRPr="00D01941">
        <w:rPr>
          <w:rFonts w:ascii="Times New Roman" w:hAnsi="Times New Roman" w:cs="Times New Roman"/>
          <w:sz w:val="24"/>
          <w:lang w:val="en-GB"/>
        </w:rPr>
        <w:t xml:space="preserve">De Witt Hamer, P. C., Robles, S. G., Zwinderman, A. H., Duffau, H., and Berger, M. S. (2012). Impact of intraoperative stimulation brain mapping on glioma surgery outcome: a meta-analysis. </w:t>
      </w:r>
      <w:r w:rsidRPr="00D01941">
        <w:rPr>
          <w:rFonts w:ascii="Times New Roman" w:hAnsi="Times New Roman" w:cs="Times New Roman"/>
          <w:i/>
          <w:iCs/>
          <w:sz w:val="24"/>
          <w:lang w:val="en-GB"/>
        </w:rPr>
        <w:t>J Clin Oncol</w:t>
      </w:r>
      <w:r w:rsidRPr="00D01941">
        <w:rPr>
          <w:rFonts w:ascii="Times New Roman" w:hAnsi="Times New Roman" w:cs="Times New Roman"/>
          <w:sz w:val="24"/>
          <w:lang w:val="en-GB"/>
        </w:rPr>
        <w:t xml:space="preserve"> 30, 2559–2565. doi: 10.1200/JCO.2011.38.4818.</w:t>
      </w:r>
    </w:p>
    <w:p w14:paraId="538E059D" w14:textId="77777777" w:rsidR="00BB1377" w:rsidRPr="00D01941" w:rsidRDefault="00BB1377" w:rsidP="00BB1377">
      <w:pPr>
        <w:pStyle w:val="Bibliografia"/>
        <w:rPr>
          <w:rFonts w:ascii="Times New Roman" w:hAnsi="Times New Roman" w:cs="Times New Roman"/>
          <w:sz w:val="24"/>
          <w:lang w:val="en-GB"/>
        </w:rPr>
      </w:pPr>
      <w:r w:rsidRPr="00D01941">
        <w:rPr>
          <w:rFonts w:ascii="Times New Roman" w:hAnsi="Times New Roman" w:cs="Times New Roman"/>
          <w:sz w:val="24"/>
          <w:lang w:val="en-GB"/>
        </w:rPr>
        <w:t xml:space="preserve">GIL, R., TOULLAT, G., PLUCHON, C., MICHENEAU, D., CARIOU, B., RIVAULT, L., et al. (1986). Une méthode d’évaluation rapide des fonctions cognitives (ERFC). Son application à la démence sénile de type Alzheimer. </w:t>
      </w:r>
      <w:r w:rsidRPr="00D01941">
        <w:rPr>
          <w:rFonts w:ascii="Times New Roman" w:hAnsi="Times New Roman" w:cs="Times New Roman"/>
          <w:i/>
          <w:iCs/>
          <w:sz w:val="24"/>
          <w:lang w:val="en-GB"/>
        </w:rPr>
        <w:t>Sem. hôp. Paris</w:t>
      </w:r>
      <w:r w:rsidRPr="00D01941">
        <w:rPr>
          <w:rFonts w:ascii="Times New Roman" w:hAnsi="Times New Roman" w:cs="Times New Roman"/>
          <w:sz w:val="24"/>
          <w:lang w:val="en-GB"/>
        </w:rPr>
        <w:t xml:space="preserve"> 62, 2127–2133.</w:t>
      </w:r>
    </w:p>
    <w:p w14:paraId="0A7A49C8" w14:textId="77777777" w:rsidR="00BB1377" w:rsidRPr="00D01941" w:rsidRDefault="00BB1377" w:rsidP="00BB1377">
      <w:pPr>
        <w:pStyle w:val="Bibliografia"/>
        <w:rPr>
          <w:rFonts w:ascii="Times New Roman" w:hAnsi="Times New Roman" w:cs="Times New Roman"/>
          <w:sz w:val="24"/>
          <w:lang w:val="en-GB"/>
        </w:rPr>
      </w:pPr>
      <w:r w:rsidRPr="00D01941">
        <w:rPr>
          <w:rFonts w:ascii="Times New Roman" w:hAnsi="Times New Roman" w:cs="Times New Roman"/>
          <w:sz w:val="24"/>
          <w:lang w:val="en-GB"/>
        </w:rPr>
        <w:t xml:space="preserve">Iorio, F., Bernardo-Faura, M., Gobbi, A., Cokelaer, T., Jurman, G., and Saez-Rodriguez, J. (2016). Efficient randomization of biological networks while preserving functional characterization of individual nodes. </w:t>
      </w:r>
      <w:r w:rsidRPr="00D01941">
        <w:rPr>
          <w:rFonts w:ascii="Times New Roman" w:hAnsi="Times New Roman" w:cs="Times New Roman"/>
          <w:i/>
          <w:iCs/>
          <w:sz w:val="24"/>
          <w:lang w:val="en-GB"/>
        </w:rPr>
        <w:t>BMC Bioinformatics</w:t>
      </w:r>
      <w:r w:rsidRPr="00D01941">
        <w:rPr>
          <w:rFonts w:ascii="Times New Roman" w:hAnsi="Times New Roman" w:cs="Times New Roman"/>
          <w:sz w:val="24"/>
          <w:lang w:val="en-GB"/>
        </w:rPr>
        <w:t xml:space="preserve"> 17, 542. doi: 10.1186/s12859-016-1402-1.</w:t>
      </w:r>
    </w:p>
    <w:p w14:paraId="106D26CC" w14:textId="77777777" w:rsidR="00BB1377" w:rsidRPr="00D01941" w:rsidRDefault="00BB1377" w:rsidP="00BB1377">
      <w:pPr>
        <w:pStyle w:val="Bibliografia"/>
        <w:rPr>
          <w:rFonts w:ascii="Times New Roman" w:hAnsi="Times New Roman" w:cs="Times New Roman"/>
          <w:sz w:val="24"/>
          <w:lang w:val="en-GB"/>
        </w:rPr>
      </w:pPr>
      <w:r w:rsidRPr="00D01941">
        <w:rPr>
          <w:rFonts w:ascii="Times New Roman" w:hAnsi="Times New Roman" w:cs="Times New Roman"/>
          <w:sz w:val="24"/>
          <w:lang w:val="en-GB"/>
        </w:rPr>
        <w:t xml:space="preserve">Jakola, A. S., Skjulsvik, A. J., Myrmel, K. S., Sjåvik, K., Unsgård, G., Torp, S. H., et al. (2017). Surgical resection versus watchful waiting in low-grade gliomas. </w:t>
      </w:r>
      <w:r w:rsidRPr="00D01941">
        <w:rPr>
          <w:rFonts w:ascii="Times New Roman" w:hAnsi="Times New Roman" w:cs="Times New Roman"/>
          <w:i/>
          <w:iCs/>
          <w:sz w:val="24"/>
          <w:lang w:val="en-GB"/>
        </w:rPr>
        <w:t>Ann Oncol</w:t>
      </w:r>
      <w:r w:rsidRPr="00D01941">
        <w:rPr>
          <w:rFonts w:ascii="Times New Roman" w:hAnsi="Times New Roman" w:cs="Times New Roman"/>
          <w:sz w:val="24"/>
          <w:lang w:val="en-GB"/>
        </w:rPr>
        <w:t xml:space="preserve"> 28, 1942–1948. doi: 10.1093/annonc/mdx230.</w:t>
      </w:r>
    </w:p>
    <w:p w14:paraId="467608DF" w14:textId="77777777" w:rsidR="00BB1377" w:rsidRPr="00D01941" w:rsidRDefault="00BB1377" w:rsidP="00BB1377">
      <w:pPr>
        <w:pStyle w:val="Bibliografia"/>
        <w:rPr>
          <w:rFonts w:ascii="Times New Roman" w:hAnsi="Times New Roman" w:cs="Times New Roman"/>
          <w:sz w:val="24"/>
          <w:lang w:val="en-GB"/>
        </w:rPr>
      </w:pPr>
      <w:r w:rsidRPr="00D01941">
        <w:rPr>
          <w:rFonts w:ascii="Times New Roman" w:hAnsi="Times New Roman" w:cs="Times New Roman"/>
          <w:sz w:val="24"/>
          <w:lang w:val="en-GB"/>
        </w:rPr>
        <w:t xml:space="preserve">Jenkinson, M., Beckmann, C. F., Behrens, T. E. J., Woolrich, M. W., and Smith, S. M. (2012). FSL. </w:t>
      </w:r>
      <w:r w:rsidRPr="00D01941">
        <w:rPr>
          <w:rFonts w:ascii="Times New Roman" w:hAnsi="Times New Roman" w:cs="Times New Roman"/>
          <w:i/>
          <w:iCs/>
          <w:sz w:val="24"/>
          <w:lang w:val="en-GB"/>
        </w:rPr>
        <w:t>Neuroimage</w:t>
      </w:r>
      <w:r w:rsidRPr="00D01941">
        <w:rPr>
          <w:rFonts w:ascii="Times New Roman" w:hAnsi="Times New Roman" w:cs="Times New Roman"/>
          <w:sz w:val="24"/>
          <w:lang w:val="en-GB"/>
        </w:rPr>
        <w:t xml:space="preserve"> 62, 782–790. doi: 10.1016/j.neuroimage.2011.09.015.</w:t>
      </w:r>
    </w:p>
    <w:p w14:paraId="393F25A9" w14:textId="77777777" w:rsidR="00BB1377" w:rsidRPr="00D01941" w:rsidRDefault="00BB1377" w:rsidP="00BB1377">
      <w:pPr>
        <w:pStyle w:val="Bibliografia"/>
        <w:rPr>
          <w:rFonts w:ascii="Times New Roman" w:hAnsi="Times New Roman" w:cs="Times New Roman"/>
          <w:sz w:val="24"/>
          <w:lang w:val="en-GB"/>
        </w:rPr>
      </w:pPr>
      <w:r w:rsidRPr="00D01941">
        <w:rPr>
          <w:rFonts w:ascii="Times New Roman" w:hAnsi="Times New Roman" w:cs="Times New Roman"/>
          <w:sz w:val="24"/>
          <w:lang w:val="en-GB"/>
        </w:rPr>
        <w:t xml:space="preserve">Rubinov, M., and Sporns, O. (2010). Complex network measures of brain connectivity: uses and interpretations. </w:t>
      </w:r>
      <w:r w:rsidRPr="00D01941">
        <w:rPr>
          <w:rFonts w:ascii="Times New Roman" w:hAnsi="Times New Roman" w:cs="Times New Roman"/>
          <w:i/>
          <w:iCs/>
          <w:sz w:val="24"/>
          <w:lang w:val="en-GB"/>
        </w:rPr>
        <w:t>Neuroimage</w:t>
      </w:r>
      <w:r w:rsidRPr="00D01941">
        <w:rPr>
          <w:rFonts w:ascii="Times New Roman" w:hAnsi="Times New Roman" w:cs="Times New Roman"/>
          <w:sz w:val="24"/>
          <w:lang w:val="en-GB"/>
        </w:rPr>
        <w:t xml:space="preserve"> 52, 1059–1069. doi: 10.1016/j.neuroimage.2009.10.003.</w:t>
      </w:r>
    </w:p>
    <w:p w14:paraId="46948548" w14:textId="77777777" w:rsidR="00BB1377" w:rsidRPr="00D01941" w:rsidRDefault="00BB1377" w:rsidP="00BB1377">
      <w:pPr>
        <w:pStyle w:val="Bibliografia"/>
        <w:rPr>
          <w:rFonts w:ascii="Times New Roman" w:hAnsi="Times New Roman" w:cs="Times New Roman"/>
          <w:sz w:val="24"/>
          <w:lang w:val="en-GB"/>
        </w:rPr>
      </w:pPr>
      <w:r w:rsidRPr="00D01941">
        <w:rPr>
          <w:rFonts w:ascii="Times New Roman" w:hAnsi="Times New Roman" w:cs="Times New Roman"/>
          <w:sz w:val="24"/>
          <w:lang w:val="en-GB"/>
        </w:rPr>
        <w:lastRenderedPageBreak/>
        <w:t xml:space="preserve">Sheehan, D. V., Lecrubier, Y., Sheehan, K. H., Amorim, P., Janavs, J., Weiller, E., et al. (1998). The Mini-International Neuropsychiatric Interview (M.I.N.I.): the development and validation of a structured diagnostic psychiatric interview for DSM-IV and ICD-10. </w:t>
      </w:r>
      <w:r w:rsidRPr="00D01941">
        <w:rPr>
          <w:rFonts w:ascii="Times New Roman" w:hAnsi="Times New Roman" w:cs="Times New Roman"/>
          <w:i/>
          <w:iCs/>
          <w:sz w:val="24"/>
          <w:lang w:val="en-GB"/>
        </w:rPr>
        <w:t>J Clin Psychiatry</w:t>
      </w:r>
      <w:r w:rsidRPr="00D01941">
        <w:rPr>
          <w:rFonts w:ascii="Times New Roman" w:hAnsi="Times New Roman" w:cs="Times New Roman"/>
          <w:sz w:val="24"/>
          <w:lang w:val="en-GB"/>
        </w:rPr>
        <w:t xml:space="preserve"> 59 Suppl 20, 22-33;quiz 34-57.</w:t>
      </w:r>
    </w:p>
    <w:p w14:paraId="4ACA0089" w14:textId="77777777" w:rsidR="00BB1377" w:rsidRPr="00D01941" w:rsidRDefault="00BB1377" w:rsidP="00BB1377">
      <w:pPr>
        <w:pStyle w:val="Bibliografia"/>
        <w:rPr>
          <w:rFonts w:ascii="Times New Roman" w:hAnsi="Times New Roman" w:cs="Times New Roman"/>
          <w:sz w:val="24"/>
          <w:lang w:val="en-GB"/>
        </w:rPr>
      </w:pPr>
      <w:r w:rsidRPr="00D01941">
        <w:rPr>
          <w:rFonts w:ascii="Times New Roman" w:hAnsi="Times New Roman" w:cs="Times New Roman"/>
          <w:sz w:val="24"/>
          <w:lang w:val="en-GB"/>
        </w:rPr>
        <w:t xml:space="preserve">Smith, R. E., Tournier, J.-D., Calamante, F., and Connelly, A. (2013). SIFT: Spherical-deconvolution informed filtering of tractograms. </w:t>
      </w:r>
      <w:r w:rsidRPr="00D01941">
        <w:rPr>
          <w:rFonts w:ascii="Times New Roman" w:hAnsi="Times New Roman" w:cs="Times New Roman"/>
          <w:i/>
          <w:iCs/>
          <w:sz w:val="24"/>
          <w:lang w:val="en-GB"/>
        </w:rPr>
        <w:t>Neuroimage</w:t>
      </w:r>
      <w:r w:rsidRPr="00D01941">
        <w:rPr>
          <w:rFonts w:ascii="Times New Roman" w:hAnsi="Times New Roman" w:cs="Times New Roman"/>
          <w:sz w:val="24"/>
          <w:lang w:val="en-GB"/>
        </w:rPr>
        <w:t xml:space="preserve"> 67, 298–312. doi: 10.1016/j.neuroimage.2012.11.049.</w:t>
      </w:r>
    </w:p>
    <w:p w14:paraId="42835864" w14:textId="77777777" w:rsidR="00BB1377" w:rsidRPr="00D01941" w:rsidRDefault="00BB1377" w:rsidP="00BB1377">
      <w:pPr>
        <w:pStyle w:val="Bibliografia"/>
        <w:rPr>
          <w:rFonts w:ascii="Times New Roman" w:hAnsi="Times New Roman" w:cs="Times New Roman"/>
          <w:sz w:val="24"/>
          <w:lang w:val="en-GB"/>
        </w:rPr>
      </w:pPr>
      <w:r w:rsidRPr="00D01941">
        <w:rPr>
          <w:rFonts w:ascii="Times New Roman" w:hAnsi="Times New Roman" w:cs="Times New Roman"/>
          <w:sz w:val="24"/>
          <w:lang w:val="en-GB"/>
        </w:rPr>
        <w:t xml:space="preserve">Tournier, J.-D., Calamante, F., and Connelly, A. (2007). Robust determination of the fibre orientation distribution in diffusion MRI: non-negativity constrained super-resolved spherical deconvolution. </w:t>
      </w:r>
      <w:r w:rsidRPr="00D01941">
        <w:rPr>
          <w:rFonts w:ascii="Times New Roman" w:hAnsi="Times New Roman" w:cs="Times New Roman"/>
          <w:i/>
          <w:iCs/>
          <w:sz w:val="24"/>
          <w:lang w:val="en-GB"/>
        </w:rPr>
        <w:t>Neuroimage</w:t>
      </w:r>
      <w:r w:rsidRPr="00D01941">
        <w:rPr>
          <w:rFonts w:ascii="Times New Roman" w:hAnsi="Times New Roman" w:cs="Times New Roman"/>
          <w:sz w:val="24"/>
          <w:lang w:val="en-GB"/>
        </w:rPr>
        <w:t xml:space="preserve"> 35, 1459–1472. doi: 10.1016/j.neuroimage.2007.02.016.</w:t>
      </w:r>
    </w:p>
    <w:p w14:paraId="43E2DF40" w14:textId="77777777" w:rsidR="00BB1377" w:rsidRPr="00D01941" w:rsidRDefault="00BB1377" w:rsidP="00BB1377">
      <w:pPr>
        <w:pStyle w:val="Bibliografia"/>
        <w:rPr>
          <w:rFonts w:ascii="Times New Roman" w:hAnsi="Times New Roman" w:cs="Times New Roman"/>
          <w:sz w:val="24"/>
          <w:lang w:val="en-GB"/>
        </w:rPr>
      </w:pPr>
      <w:r w:rsidRPr="00D01941">
        <w:rPr>
          <w:rFonts w:ascii="Times New Roman" w:hAnsi="Times New Roman" w:cs="Times New Roman"/>
          <w:sz w:val="24"/>
          <w:lang w:val="en-GB"/>
        </w:rPr>
        <w:t xml:space="preserve">Tournier, J.-D., Calamante, F., and Connelly, A. (2013). Determination of the appropriate b value and number of gradient directions for high-angular-resolution diffusion-weighted imaging. </w:t>
      </w:r>
      <w:r w:rsidRPr="00D01941">
        <w:rPr>
          <w:rFonts w:ascii="Times New Roman" w:hAnsi="Times New Roman" w:cs="Times New Roman"/>
          <w:i/>
          <w:iCs/>
          <w:sz w:val="24"/>
          <w:lang w:val="en-GB"/>
        </w:rPr>
        <w:t>NMR Biomed</w:t>
      </w:r>
      <w:r w:rsidRPr="00D01941">
        <w:rPr>
          <w:rFonts w:ascii="Times New Roman" w:hAnsi="Times New Roman" w:cs="Times New Roman"/>
          <w:sz w:val="24"/>
          <w:lang w:val="en-GB"/>
        </w:rPr>
        <w:t xml:space="preserve"> 26, 1775–1786. doi: 10.1002/nbm.3017.</w:t>
      </w:r>
    </w:p>
    <w:p w14:paraId="719B7BCE" w14:textId="77777777" w:rsidR="00BB1377" w:rsidRPr="00D01941" w:rsidRDefault="00BB1377" w:rsidP="00BB1377">
      <w:pPr>
        <w:pStyle w:val="Bibliografia"/>
        <w:rPr>
          <w:rFonts w:ascii="Times New Roman" w:hAnsi="Times New Roman" w:cs="Times New Roman"/>
          <w:sz w:val="24"/>
          <w:lang w:val="en-GB"/>
        </w:rPr>
      </w:pPr>
      <w:r w:rsidRPr="00D01941">
        <w:rPr>
          <w:rFonts w:ascii="Times New Roman" w:hAnsi="Times New Roman" w:cs="Times New Roman"/>
          <w:sz w:val="24"/>
          <w:lang w:val="en-GB"/>
        </w:rPr>
        <w:t xml:space="preserve">Tournier, J.-D., Smith, R., Raffelt, D., Tabbara, R., Dhollander, T., Pietsch, M., et al. (2019). MRtrix3: A fast, flexible and open software framework for medical image processing and visualisation. </w:t>
      </w:r>
      <w:r w:rsidRPr="00D01941">
        <w:rPr>
          <w:rFonts w:ascii="Times New Roman" w:hAnsi="Times New Roman" w:cs="Times New Roman"/>
          <w:i/>
          <w:iCs/>
          <w:sz w:val="24"/>
          <w:lang w:val="en-GB"/>
        </w:rPr>
        <w:t>NeuroImage</w:t>
      </w:r>
      <w:r w:rsidRPr="00D01941">
        <w:rPr>
          <w:rFonts w:ascii="Times New Roman" w:hAnsi="Times New Roman" w:cs="Times New Roman"/>
          <w:sz w:val="24"/>
          <w:lang w:val="en-GB"/>
        </w:rPr>
        <w:t xml:space="preserve"> 202, 116137. doi: 10.1016/j.neuroimage.2019.116137.</w:t>
      </w:r>
    </w:p>
    <w:p w14:paraId="74E97AB4" w14:textId="77777777" w:rsidR="00BB1377" w:rsidRPr="00D01941" w:rsidRDefault="00BB1377" w:rsidP="00BB1377">
      <w:pPr>
        <w:pStyle w:val="Bibliografia"/>
        <w:rPr>
          <w:rFonts w:ascii="Times New Roman" w:hAnsi="Times New Roman" w:cs="Times New Roman"/>
          <w:sz w:val="24"/>
          <w:lang w:val="en-GB"/>
        </w:rPr>
      </w:pPr>
      <w:r w:rsidRPr="00D01941">
        <w:rPr>
          <w:rFonts w:ascii="Times New Roman" w:hAnsi="Times New Roman" w:cs="Times New Roman"/>
          <w:sz w:val="24"/>
          <w:lang w:val="en-GB"/>
        </w:rPr>
        <w:t xml:space="preserve">Veraart, J., Fieremans, E., and Novikov, D. S. (2016). Diffusion MRI noise mapping using random matrix theory. </w:t>
      </w:r>
      <w:r w:rsidRPr="00D01941">
        <w:rPr>
          <w:rFonts w:ascii="Times New Roman" w:hAnsi="Times New Roman" w:cs="Times New Roman"/>
          <w:i/>
          <w:iCs/>
          <w:sz w:val="24"/>
          <w:lang w:val="en-GB"/>
        </w:rPr>
        <w:t>Magnetic Resonance in Medicine</w:t>
      </w:r>
      <w:r w:rsidRPr="00D01941">
        <w:rPr>
          <w:rFonts w:ascii="Times New Roman" w:hAnsi="Times New Roman" w:cs="Times New Roman"/>
          <w:sz w:val="24"/>
          <w:lang w:val="en-GB"/>
        </w:rPr>
        <w:t xml:space="preserve"> 76, 1582–1593. doi: 10.1002/mrm.26059.</w:t>
      </w:r>
    </w:p>
    <w:p w14:paraId="3C1548BF" w14:textId="77777777" w:rsidR="00BB1377" w:rsidRPr="00D01941" w:rsidRDefault="00BB1377" w:rsidP="00BB1377">
      <w:pPr>
        <w:pStyle w:val="Bibliografia"/>
        <w:rPr>
          <w:rFonts w:ascii="Times New Roman" w:hAnsi="Times New Roman" w:cs="Times New Roman"/>
          <w:sz w:val="24"/>
          <w:lang w:val="en-GB"/>
        </w:rPr>
      </w:pPr>
      <w:r w:rsidRPr="00D01941">
        <w:rPr>
          <w:rFonts w:ascii="Times New Roman" w:hAnsi="Times New Roman" w:cs="Times New Roman"/>
          <w:sz w:val="24"/>
          <w:lang w:val="en-GB"/>
        </w:rPr>
        <w:t xml:space="preserve">Willats, L., Raffelt, D., Smith, R. E., Tournier, J.-D., Connelly, A., and Calamante, F. (2014). Quantification of track-weighted imaging (TWI): characterisation of within-subject reproducibility and between-subject variability. </w:t>
      </w:r>
      <w:r w:rsidRPr="00D01941">
        <w:rPr>
          <w:rFonts w:ascii="Times New Roman" w:hAnsi="Times New Roman" w:cs="Times New Roman"/>
          <w:i/>
          <w:iCs/>
          <w:sz w:val="24"/>
          <w:lang w:val="en-GB"/>
        </w:rPr>
        <w:t>Neuroimage</w:t>
      </w:r>
      <w:r w:rsidRPr="00D01941">
        <w:rPr>
          <w:rFonts w:ascii="Times New Roman" w:hAnsi="Times New Roman" w:cs="Times New Roman"/>
          <w:sz w:val="24"/>
          <w:lang w:val="en-GB"/>
        </w:rPr>
        <w:t xml:space="preserve"> 87, 18–31. doi: 10.1016/j.neuroimage.2013.11.016.</w:t>
      </w:r>
    </w:p>
    <w:p w14:paraId="17949CE2" w14:textId="77777777" w:rsidR="00BB1377" w:rsidRPr="00BB1377" w:rsidRDefault="00BB1377" w:rsidP="00BB1377">
      <w:pPr>
        <w:pStyle w:val="Bibliografia"/>
        <w:rPr>
          <w:rFonts w:ascii="Times New Roman" w:hAnsi="Times New Roman" w:cs="Times New Roman"/>
          <w:sz w:val="24"/>
        </w:rPr>
      </w:pPr>
      <w:r w:rsidRPr="00D01941">
        <w:rPr>
          <w:rFonts w:ascii="Times New Roman" w:hAnsi="Times New Roman" w:cs="Times New Roman"/>
          <w:sz w:val="24"/>
          <w:lang w:val="en-GB"/>
        </w:rPr>
        <w:t xml:space="preserve">Zigmond, A. S., and Snaith, R. P. (1983). The hospital anxiety and depression scale. </w:t>
      </w:r>
      <w:r w:rsidRPr="00BB1377">
        <w:rPr>
          <w:rFonts w:ascii="Times New Roman" w:hAnsi="Times New Roman" w:cs="Times New Roman"/>
          <w:i/>
          <w:iCs/>
          <w:sz w:val="24"/>
        </w:rPr>
        <w:t>Acta Psychiatr Scand</w:t>
      </w:r>
      <w:r w:rsidRPr="00BB1377">
        <w:rPr>
          <w:rFonts w:ascii="Times New Roman" w:hAnsi="Times New Roman" w:cs="Times New Roman"/>
          <w:sz w:val="24"/>
        </w:rPr>
        <w:t xml:space="preserve"> 67, 361–370.</w:t>
      </w:r>
    </w:p>
    <w:p w14:paraId="5FDA7DA1" w14:textId="04E0F7C2" w:rsidR="004D5011" w:rsidRPr="00555271" w:rsidRDefault="004D5011" w:rsidP="00555271">
      <w:pPr>
        <w:rPr>
          <w:lang w:val="en-GB"/>
        </w:rPr>
      </w:pPr>
      <w:r>
        <w:rPr>
          <w:lang w:val="en-GB"/>
        </w:rPr>
        <w:fldChar w:fldCharType="end"/>
      </w:r>
    </w:p>
    <w:p w14:paraId="5E53F24F" w14:textId="77777777" w:rsidR="00555271" w:rsidRPr="00555271" w:rsidRDefault="00555271" w:rsidP="00DF6BD7">
      <w:pPr>
        <w:spacing w:line="360" w:lineRule="auto"/>
        <w:jc w:val="both"/>
        <w:rPr>
          <w:color w:val="000000" w:themeColor="text1"/>
          <w:lang w:val="en-GB"/>
        </w:rPr>
      </w:pPr>
    </w:p>
    <w:sectPr w:rsidR="00555271" w:rsidRPr="00555271" w:rsidSect="00FE3207">
      <w:footerReference w:type="default" r:id="rId12"/>
      <w:pgSz w:w="11906" w:h="16838"/>
      <w:pgMar w:top="1417" w:right="1134" w:bottom="1134"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766F213" w16cex:dateUtc="2023-01-09T19:05:00Z"/>
  <w16cex:commentExtensible w16cex:durableId="276034AF" w16cex:dateUtc="2023-01-04T16:23:00Z"/>
  <w16cex:commentExtensible w16cex:durableId="2766F5F8" w16cex:dateUtc="2023-01-09T19:22:00Z"/>
  <w16cex:commentExtensible w16cex:durableId="27667CEA" w16cex:dateUtc="2023-01-09T10:45:00Z"/>
  <w16cex:commentExtensible w16cex:durableId="27667D79" w16cex:dateUtc="2023-01-09T10:48:00Z"/>
  <w16cex:commentExtensible w16cex:durableId="27680764" w16cex:dateUtc="2023-01-10T14:48:00Z"/>
  <w16cex:commentExtensible w16cex:durableId="27684269" w16cex:dateUtc="2023-01-10T19:00:00Z"/>
  <w16cex:commentExtensible w16cex:durableId="276822C0" w16cex:dateUtc="2023-01-10T16:45:00Z"/>
  <w16cex:commentExtensible w16cex:durableId="2768209E" w16cex:dateUtc="2023-01-10T16:36:00Z"/>
  <w16cex:commentExtensible w16cex:durableId="27682391" w16cex:dateUtc="2023-01-10T16:49:00Z"/>
  <w16cex:commentExtensible w16cex:durableId="276823B1" w16cex:dateUtc="2023-01-10T16:49:00Z"/>
  <w16cex:commentExtensible w16cex:durableId="27682673" w16cex:dateUtc="2023-01-10T17:01:00Z"/>
  <w16cex:commentExtensible w16cex:durableId="2768267F" w16cex:dateUtc="2023-01-10T17:01:00Z"/>
  <w16cex:commentExtensible w16cex:durableId="2768304C" w16cex:dateUtc="2023-01-10T17:43:00Z"/>
  <w16cex:commentExtensible w16cex:durableId="27682C86" w16cex:dateUtc="2023-01-10T17:2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2E3C2E" w14:textId="77777777" w:rsidR="00E7292E" w:rsidRDefault="00E7292E" w:rsidP="00AD270D">
      <w:r>
        <w:separator/>
      </w:r>
    </w:p>
  </w:endnote>
  <w:endnote w:type="continuationSeparator" w:id="0">
    <w:p w14:paraId="51D09227" w14:textId="77777777" w:rsidR="00E7292E" w:rsidRDefault="00E7292E" w:rsidP="00AD270D">
      <w:r>
        <w:continuationSeparator/>
      </w:r>
    </w:p>
  </w:endnote>
  <w:endnote w:type="continuationNotice" w:id="1">
    <w:p w14:paraId="5F0F7C0B" w14:textId="77777777" w:rsidR="00E7292E" w:rsidRDefault="00E7292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24500663"/>
      <w:docPartObj>
        <w:docPartGallery w:val="Page Numbers (Bottom of Page)"/>
        <w:docPartUnique/>
      </w:docPartObj>
    </w:sdtPr>
    <w:sdtEndPr/>
    <w:sdtContent>
      <w:p w14:paraId="1705E092" w14:textId="6861CB35" w:rsidR="00E7292E" w:rsidRDefault="00E7292E">
        <w:pPr>
          <w:pStyle w:val="Pidipagina"/>
          <w:jc w:val="center"/>
        </w:pPr>
        <w:r>
          <w:fldChar w:fldCharType="begin"/>
        </w:r>
        <w:r>
          <w:instrText>PAGE   \* MERGEFORMAT</w:instrText>
        </w:r>
        <w:r>
          <w:fldChar w:fldCharType="separate"/>
        </w:r>
        <w:r>
          <w:rPr>
            <w:noProof/>
          </w:rPr>
          <w:t>3</w:t>
        </w:r>
        <w:r>
          <w:fldChar w:fldCharType="end"/>
        </w:r>
      </w:p>
    </w:sdtContent>
  </w:sdt>
  <w:p w14:paraId="7E450983" w14:textId="77777777" w:rsidR="00E7292E" w:rsidRDefault="00E7292E">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2B613C" w14:textId="77777777" w:rsidR="00E7292E" w:rsidRDefault="00E7292E" w:rsidP="00AD270D">
      <w:r>
        <w:separator/>
      </w:r>
    </w:p>
  </w:footnote>
  <w:footnote w:type="continuationSeparator" w:id="0">
    <w:p w14:paraId="0C6ED3A5" w14:textId="77777777" w:rsidR="00E7292E" w:rsidRDefault="00E7292E" w:rsidP="00AD270D">
      <w:r>
        <w:continuationSeparator/>
      </w:r>
    </w:p>
  </w:footnote>
  <w:footnote w:type="continuationNotice" w:id="1">
    <w:p w14:paraId="0A79DE58" w14:textId="77777777" w:rsidR="00E7292E" w:rsidRDefault="00E7292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B"/>
    <w:multiLevelType w:val="multilevel"/>
    <w:tmpl w:val="2E085744"/>
    <w:lvl w:ilvl="0">
      <w:start w:val="1"/>
      <w:numFmt w:val="upperRoman"/>
      <w:pStyle w:val="Titolo1"/>
      <w:lvlText w:val="%1."/>
      <w:legacy w:legacy="1" w:legacySpace="144" w:legacyIndent="144"/>
      <w:lvlJc w:val="left"/>
    </w:lvl>
    <w:lvl w:ilvl="1">
      <w:start w:val="1"/>
      <w:numFmt w:val="upperLetter"/>
      <w:pStyle w:val="Titolo2"/>
      <w:lvlText w:val="%2."/>
      <w:legacy w:legacy="1" w:legacySpace="144" w:legacyIndent="144"/>
      <w:lvlJc w:val="left"/>
    </w:lvl>
    <w:lvl w:ilvl="2">
      <w:start w:val="1"/>
      <w:numFmt w:val="decimal"/>
      <w:pStyle w:val="Titolo3"/>
      <w:lvlText w:val="%3)"/>
      <w:legacy w:legacy="1" w:legacySpace="144" w:legacyIndent="144"/>
      <w:lvlJc w:val="left"/>
    </w:lvl>
    <w:lvl w:ilvl="3">
      <w:start w:val="1"/>
      <w:numFmt w:val="lowerLetter"/>
      <w:pStyle w:val="Titolo4"/>
      <w:lvlText w:val="%4)"/>
      <w:legacy w:legacy="1" w:legacySpace="0" w:legacyIndent="720"/>
      <w:lvlJc w:val="left"/>
      <w:pPr>
        <w:ind w:left="1152" w:hanging="720"/>
      </w:pPr>
    </w:lvl>
    <w:lvl w:ilvl="4">
      <w:start w:val="1"/>
      <w:numFmt w:val="decimal"/>
      <w:pStyle w:val="Titolo5"/>
      <w:lvlText w:val="(%5)"/>
      <w:legacy w:legacy="1" w:legacySpace="0" w:legacyIndent="720"/>
      <w:lvlJc w:val="left"/>
      <w:pPr>
        <w:ind w:left="1872" w:hanging="720"/>
      </w:pPr>
    </w:lvl>
    <w:lvl w:ilvl="5">
      <w:start w:val="1"/>
      <w:numFmt w:val="lowerLetter"/>
      <w:pStyle w:val="Titolo6"/>
      <w:lvlText w:val="(%6)"/>
      <w:legacy w:legacy="1" w:legacySpace="0" w:legacyIndent="720"/>
      <w:lvlJc w:val="left"/>
      <w:pPr>
        <w:ind w:left="2592" w:hanging="720"/>
      </w:pPr>
    </w:lvl>
    <w:lvl w:ilvl="6">
      <w:start w:val="1"/>
      <w:numFmt w:val="lowerRoman"/>
      <w:pStyle w:val="Titolo7"/>
      <w:lvlText w:val="(%7)"/>
      <w:legacy w:legacy="1" w:legacySpace="0" w:legacyIndent="720"/>
      <w:lvlJc w:val="left"/>
      <w:pPr>
        <w:ind w:left="3312" w:hanging="720"/>
      </w:pPr>
    </w:lvl>
    <w:lvl w:ilvl="7">
      <w:start w:val="1"/>
      <w:numFmt w:val="lowerLetter"/>
      <w:pStyle w:val="Titolo8"/>
      <w:lvlText w:val="(%8)"/>
      <w:legacy w:legacy="1" w:legacySpace="0" w:legacyIndent="720"/>
      <w:lvlJc w:val="left"/>
      <w:pPr>
        <w:ind w:left="4032" w:hanging="720"/>
      </w:pPr>
    </w:lvl>
    <w:lvl w:ilvl="8">
      <w:start w:val="1"/>
      <w:numFmt w:val="lowerRoman"/>
      <w:pStyle w:val="Titolo9"/>
      <w:lvlText w:val="(%9)"/>
      <w:legacy w:legacy="1" w:legacySpace="0" w:legacyIndent="720"/>
      <w:lvlJc w:val="left"/>
      <w:pPr>
        <w:ind w:left="4752" w:hanging="720"/>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it-IT"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it-IT" w:vendorID="64" w:dllVersion="4096" w:nlCheck="1" w:checkStyle="0"/>
  <w:proofState w:spelling="clean" w:grammar="clean"/>
  <w:defaultTabStop w:val="708"/>
  <w:hyphenationZone w:val="283"/>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0F50"/>
    <w:rsid w:val="00000132"/>
    <w:rsid w:val="00000892"/>
    <w:rsid w:val="00001B37"/>
    <w:rsid w:val="00002C9B"/>
    <w:rsid w:val="00003051"/>
    <w:rsid w:val="00003535"/>
    <w:rsid w:val="00003715"/>
    <w:rsid w:val="00003D79"/>
    <w:rsid w:val="00004249"/>
    <w:rsid w:val="000043D9"/>
    <w:rsid w:val="00006446"/>
    <w:rsid w:val="00006FD0"/>
    <w:rsid w:val="0001382B"/>
    <w:rsid w:val="0001429D"/>
    <w:rsid w:val="000145C6"/>
    <w:rsid w:val="00015AAE"/>
    <w:rsid w:val="00017CE9"/>
    <w:rsid w:val="0001F8B1"/>
    <w:rsid w:val="0002067B"/>
    <w:rsid w:val="00020DF5"/>
    <w:rsid w:val="00021BBA"/>
    <w:rsid w:val="000220A2"/>
    <w:rsid w:val="000226CD"/>
    <w:rsid w:val="00023955"/>
    <w:rsid w:val="00023A71"/>
    <w:rsid w:val="0002433C"/>
    <w:rsid w:val="000252B6"/>
    <w:rsid w:val="00025E8A"/>
    <w:rsid w:val="000263BF"/>
    <w:rsid w:val="00030D21"/>
    <w:rsid w:val="000326AA"/>
    <w:rsid w:val="000337AA"/>
    <w:rsid w:val="00034AD1"/>
    <w:rsid w:val="00035118"/>
    <w:rsid w:val="0003542B"/>
    <w:rsid w:val="0003568D"/>
    <w:rsid w:val="00035E38"/>
    <w:rsid w:val="00035F6F"/>
    <w:rsid w:val="00036082"/>
    <w:rsid w:val="00036C9F"/>
    <w:rsid w:val="0003776D"/>
    <w:rsid w:val="00041D31"/>
    <w:rsid w:val="000423E8"/>
    <w:rsid w:val="00042FD3"/>
    <w:rsid w:val="00043518"/>
    <w:rsid w:val="00044B90"/>
    <w:rsid w:val="00044EBA"/>
    <w:rsid w:val="000506FC"/>
    <w:rsid w:val="00052636"/>
    <w:rsid w:val="00053C3B"/>
    <w:rsid w:val="00054BDB"/>
    <w:rsid w:val="0005556F"/>
    <w:rsid w:val="0005582E"/>
    <w:rsid w:val="00055869"/>
    <w:rsid w:val="000571BA"/>
    <w:rsid w:val="00057BBD"/>
    <w:rsid w:val="0006008C"/>
    <w:rsid w:val="000602FB"/>
    <w:rsid w:val="00060CA4"/>
    <w:rsid w:val="00061522"/>
    <w:rsid w:val="000616A3"/>
    <w:rsid w:val="000630FF"/>
    <w:rsid w:val="000631F0"/>
    <w:rsid w:val="00065946"/>
    <w:rsid w:val="00070D37"/>
    <w:rsid w:val="0007267A"/>
    <w:rsid w:val="00072B24"/>
    <w:rsid w:val="000742B1"/>
    <w:rsid w:val="00074896"/>
    <w:rsid w:val="00074D6D"/>
    <w:rsid w:val="0007502B"/>
    <w:rsid w:val="00075791"/>
    <w:rsid w:val="00075C1A"/>
    <w:rsid w:val="00076AD5"/>
    <w:rsid w:val="000773AA"/>
    <w:rsid w:val="00077415"/>
    <w:rsid w:val="00077C96"/>
    <w:rsid w:val="00080B8D"/>
    <w:rsid w:val="000815A7"/>
    <w:rsid w:val="000820AD"/>
    <w:rsid w:val="00083BB9"/>
    <w:rsid w:val="000841C6"/>
    <w:rsid w:val="00084C7A"/>
    <w:rsid w:val="00084CE7"/>
    <w:rsid w:val="00084F64"/>
    <w:rsid w:val="000851FE"/>
    <w:rsid w:val="0008634F"/>
    <w:rsid w:val="00086871"/>
    <w:rsid w:val="0008755E"/>
    <w:rsid w:val="000917B0"/>
    <w:rsid w:val="00091B48"/>
    <w:rsid w:val="00093898"/>
    <w:rsid w:val="00096317"/>
    <w:rsid w:val="000966B2"/>
    <w:rsid w:val="00096C29"/>
    <w:rsid w:val="000A0420"/>
    <w:rsid w:val="000A158C"/>
    <w:rsid w:val="000A2A87"/>
    <w:rsid w:val="000A3473"/>
    <w:rsid w:val="000A356E"/>
    <w:rsid w:val="000A36BB"/>
    <w:rsid w:val="000A4505"/>
    <w:rsid w:val="000A5B08"/>
    <w:rsid w:val="000A65C1"/>
    <w:rsid w:val="000A6697"/>
    <w:rsid w:val="000B290A"/>
    <w:rsid w:val="000B2C97"/>
    <w:rsid w:val="000B2CEC"/>
    <w:rsid w:val="000B2FA8"/>
    <w:rsid w:val="000B5894"/>
    <w:rsid w:val="000C01F6"/>
    <w:rsid w:val="000C0E05"/>
    <w:rsid w:val="000C0F51"/>
    <w:rsid w:val="000C1559"/>
    <w:rsid w:val="000C4B76"/>
    <w:rsid w:val="000C563B"/>
    <w:rsid w:val="000C56D9"/>
    <w:rsid w:val="000C5E37"/>
    <w:rsid w:val="000D11D9"/>
    <w:rsid w:val="000D1263"/>
    <w:rsid w:val="000D1E79"/>
    <w:rsid w:val="000D1FA8"/>
    <w:rsid w:val="000D32CE"/>
    <w:rsid w:val="000D5456"/>
    <w:rsid w:val="000D5E41"/>
    <w:rsid w:val="000E167A"/>
    <w:rsid w:val="000E18C4"/>
    <w:rsid w:val="000E635B"/>
    <w:rsid w:val="000E66ED"/>
    <w:rsid w:val="000E7BAB"/>
    <w:rsid w:val="000F3505"/>
    <w:rsid w:val="000F3834"/>
    <w:rsid w:val="000F38D3"/>
    <w:rsid w:val="000F3E02"/>
    <w:rsid w:val="000F3F92"/>
    <w:rsid w:val="000F41CC"/>
    <w:rsid w:val="001010A1"/>
    <w:rsid w:val="00101373"/>
    <w:rsid w:val="00102743"/>
    <w:rsid w:val="00102C62"/>
    <w:rsid w:val="00103D69"/>
    <w:rsid w:val="00103EAB"/>
    <w:rsid w:val="00104EE6"/>
    <w:rsid w:val="00110432"/>
    <w:rsid w:val="00110C60"/>
    <w:rsid w:val="001114E8"/>
    <w:rsid w:val="00112993"/>
    <w:rsid w:val="001129B6"/>
    <w:rsid w:val="001134A3"/>
    <w:rsid w:val="00115486"/>
    <w:rsid w:val="0011783D"/>
    <w:rsid w:val="00117AEE"/>
    <w:rsid w:val="00120623"/>
    <w:rsid w:val="0012143C"/>
    <w:rsid w:val="00121837"/>
    <w:rsid w:val="001238CD"/>
    <w:rsid w:val="001245AE"/>
    <w:rsid w:val="0012503D"/>
    <w:rsid w:val="00126A15"/>
    <w:rsid w:val="001277B8"/>
    <w:rsid w:val="00127A91"/>
    <w:rsid w:val="00127A96"/>
    <w:rsid w:val="001303D0"/>
    <w:rsid w:val="00130884"/>
    <w:rsid w:val="00131211"/>
    <w:rsid w:val="001313E6"/>
    <w:rsid w:val="00131458"/>
    <w:rsid w:val="00131654"/>
    <w:rsid w:val="00131D15"/>
    <w:rsid w:val="0013210E"/>
    <w:rsid w:val="00133236"/>
    <w:rsid w:val="001353F3"/>
    <w:rsid w:val="001356B0"/>
    <w:rsid w:val="001369B4"/>
    <w:rsid w:val="00136CCC"/>
    <w:rsid w:val="00137DDE"/>
    <w:rsid w:val="00141117"/>
    <w:rsid w:val="00143CF1"/>
    <w:rsid w:val="00144847"/>
    <w:rsid w:val="00146196"/>
    <w:rsid w:val="001500D4"/>
    <w:rsid w:val="001502E1"/>
    <w:rsid w:val="001507AF"/>
    <w:rsid w:val="00151231"/>
    <w:rsid w:val="00152C5D"/>
    <w:rsid w:val="0015571B"/>
    <w:rsid w:val="00155A8E"/>
    <w:rsid w:val="001600B5"/>
    <w:rsid w:val="00163C0F"/>
    <w:rsid w:val="001644C6"/>
    <w:rsid w:val="00164CFE"/>
    <w:rsid w:val="00171F4C"/>
    <w:rsid w:val="00173239"/>
    <w:rsid w:val="00175986"/>
    <w:rsid w:val="00175D17"/>
    <w:rsid w:val="0017795B"/>
    <w:rsid w:val="001808B3"/>
    <w:rsid w:val="001813A5"/>
    <w:rsid w:val="001816FA"/>
    <w:rsid w:val="001828C3"/>
    <w:rsid w:val="001847CB"/>
    <w:rsid w:val="00184CA2"/>
    <w:rsid w:val="001874AF"/>
    <w:rsid w:val="00190298"/>
    <w:rsid w:val="00190D9C"/>
    <w:rsid w:val="00193298"/>
    <w:rsid w:val="0019387F"/>
    <w:rsid w:val="0019527D"/>
    <w:rsid w:val="00195B2C"/>
    <w:rsid w:val="0019675F"/>
    <w:rsid w:val="00196946"/>
    <w:rsid w:val="00197EAD"/>
    <w:rsid w:val="001A2424"/>
    <w:rsid w:val="001A262A"/>
    <w:rsid w:val="001A5A49"/>
    <w:rsid w:val="001A6F7A"/>
    <w:rsid w:val="001B10E8"/>
    <w:rsid w:val="001B36E7"/>
    <w:rsid w:val="001B37E9"/>
    <w:rsid w:val="001B399F"/>
    <w:rsid w:val="001B5E37"/>
    <w:rsid w:val="001B782D"/>
    <w:rsid w:val="001C0285"/>
    <w:rsid w:val="001C039B"/>
    <w:rsid w:val="001C1E68"/>
    <w:rsid w:val="001C2195"/>
    <w:rsid w:val="001C253C"/>
    <w:rsid w:val="001C3D76"/>
    <w:rsid w:val="001C4C9D"/>
    <w:rsid w:val="001C501D"/>
    <w:rsid w:val="001C5B2F"/>
    <w:rsid w:val="001D1A24"/>
    <w:rsid w:val="001D4147"/>
    <w:rsid w:val="001D6E69"/>
    <w:rsid w:val="001E0F3E"/>
    <w:rsid w:val="001E1AF1"/>
    <w:rsid w:val="001E1E08"/>
    <w:rsid w:val="001E2A02"/>
    <w:rsid w:val="001E2AB9"/>
    <w:rsid w:val="001E46FB"/>
    <w:rsid w:val="001E4B70"/>
    <w:rsid w:val="001E4C29"/>
    <w:rsid w:val="001E5352"/>
    <w:rsid w:val="001E54AD"/>
    <w:rsid w:val="001F0489"/>
    <w:rsid w:val="001F0DCF"/>
    <w:rsid w:val="001F17B2"/>
    <w:rsid w:val="001F1D9C"/>
    <w:rsid w:val="001F2FB7"/>
    <w:rsid w:val="001F5C47"/>
    <w:rsid w:val="001F609D"/>
    <w:rsid w:val="001F703F"/>
    <w:rsid w:val="001F7F69"/>
    <w:rsid w:val="00202D0A"/>
    <w:rsid w:val="00203953"/>
    <w:rsid w:val="002054A8"/>
    <w:rsid w:val="00206FA3"/>
    <w:rsid w:val="00210C77"/>
    <w:rsid w:val="00212807"/>
    <w:rsid w:val="002145AF"/>
    <w:rsid w:val="00214B45"/>
    <w:rsid w:val="00217F32"/>
    <w:rsid w:val="002234E0"/>
    <w:rsid w:val="00223571"/>
    <w:rsid w:val="002247EF"/>
    <w:rsid w:val="00225EB1"/>
    <w:rsid w:val="00226A6A"/>
    <w:rsid w:val="00227B83"/>
    <w:rsid w:val="00230274"/>
    <w:rsid w:val="002302E9"/>
    <w:rsid w:val="0023279F"/>
    <w:rsid w:val="002336FF"/>
    <w:rsid w:val="00233EAB"/>
    <w:rsid w:val="00236795"/>
    <w:rsid w:val="002401C1"/>
    <w:rsid w:val="00240BA4"/>
    <w:rsid w:val="00240EEE"/>
    <w:rsid w:val="002412A3"/>
    <w:rsid w:val="002425B2"/>
    <w:rsid w:val="00243A7D"/>
    <w:rsid w:val="00245834"/>
    <w:rsid w:val="00245A1F"/>
    <w:rsid w:val="00251568"/>
    <w:rsid w:val="002516AE"/>
    <w:rsid w:val="00252602"/>
    <w:rsid w:val="002530BE"/>
    <w:rsid w:val="00255627"/>
    <w:rsid w:val="00256026"/>
    <w:rsid w:val="00256CCD"/>
    <w:rsid w:val="00257A75"/>
    <w:rsid w:val="00260902"/>
    <w:rsid w:val="002622B4"/>
    <w:rsid w:val="00263292"/>
    <w:rsid w:val="0026569D"/>
    <w:rsid w:val="00265FB7"/>
    <w:rsid w:val="00270D91"/>
    <w:rsid w:val="0027137E"/>
    <w:rsid w:val="00273BE9"/>
    <w:rsid w:val="00274D06"/>
    <w:rsid w:val="00276820"/>
    <w:rsid w:val="00282BAF"/>
    <w:rsid w:val="00283223"/>
    <w:rsid w:val="002837C3"/>
    <w:rsid w:val="00283882"/>
    <w:rsid w:val="00283A38"/>
    <w:rsid w:val="00283D76"/>
    <w:rsid w:val="00283E06"/>
    <w:rsid w:val="00285475"/>
    <w:rsid w:val="002854B5"/>
    <w:rsid w:val="00285A63"/>
    <w:rsid w:val="00286788"/>
    <w:rsid w:val="0028732E"/>
    <w:rsid w:val="002908A6"/>
    <w:rsid w:val="00290F90"/>
    <w:rsid w:val="002961CF"/>
    <w:rsid w:val="002966BF"/>
    <w:rsid w:val="0029777D"/>
    <w:rsid w:val="002979CB"/>
    <w:rsid w:val="00297A7D"/>
    <w:rsid w:val="002A06BB"/>
    <w:rsid w:val="002A3DB6"/>
    <w:rsid w:val="002A3E72"/>
    <w:rsid w:val="002A46D7"/>
    <w:rsid w:val="002A588A"/>
    <w:rsid w:val="002A5BA2"/>
    <w:rsid w:val="002A685B"/>
    <w:rsid w:val="002A6E4C"/>
    <w:rsid w:val="002B11CC"/>
    <w:rsid w:val="002B2C5F"/>
    <w:rsid w:val="002B3B3E"/>
    <w:rsid w:val="002B48ED"/>
    <w:rsid w:val="002B5AB0"/>
    <w:rsid w:val="002B73EB"/>
    <w:rsid w:val="002C0171"/>
    <w:rsid w:val="002C2FE1"/>
    <w:rsid w:val="002C5F91"/>
    <w:rsid w:val="002C64A4"/>
    <w:rsid w:val="002C73B4"/>
    <w:rsid w:val="002D1A94"/>
    <w:rsid w:val="002D2A64"/>
    <w:rsid w:val="002D4E0F"/>
    <w:rsid w:val="002D5490"/>
    <w:rsid w:val="002D585C"/>
    <w:rsid w:val="002D6684"/>
    <w:rsid w:val="002D723F"/>
    <w:rsid w:val="002E2F74"/>
    <w:rsid w:val="002E33FD"/>
    <w:rsid w:val="002E38CA"/>
    <w:rsid w:val="002E3E34"/>
    <w:rsid w:val="002E4A46"/>
    <w:rsid w:val="002E743A"/>
    <w:rsid w:val="002F33BA"/>
    <w:rsid w:val="002F3C3F"/>
    <w:rsid w:val="002F4266"/>
    <w:rsid w:val="002F572A"/>
    <w:rsid w:val="002F57E1"/>
    <w:rsid w:val="002F5C0F"/>
    <w:rsid w:val="002F6830"/>
    <w:rsid w:val="002F692B"/>
    <w:rsid w:val="002F7A24"/>
    <w:rsid w:val="00303839"/>
    <w:rsid w:val="00303E3B"/>
    <w:rsid w:val="00304248"/>
    <w:rsid w:val="00305783"/>
    <w:rsid w:val="00305F55"/>
    <w:rsid w:val="00306113"/>
    <w:rsid w:val="0030646C"/>
    <w:rsid w:val="00306BA6"/>
    <w:rsid w:val="00310369"/>
    <w:rsid w:val="00310A35"/>
    <w:rsid w:val="00310B05"/>
    <w:rsid w:val="00313580"/>
    <w:rsid w:val="00314051"/>
    <w:rsid w:val="00315015"/>
    <w:rsid w:val="00315D25"/>
    <w:rsid w:val="00315E29"/>
    <w:rsid w:val="00316AB9"/>
    <w:rsid w:val="003178E6"/>
    <w:rsid w:val="00317DB9"/>
    <w:rsid w:val="003205BD"/>
    <w:rsid w:val="003215DC"/>
    <w:rsid w:val="0032176A"/>
    <w:rsid w:val="0032315E"/>
    <w:rsid w:val="00324139"/>
    <w:rsid w:val="00324D03"/>
    <w:rsid w:val="0032531C"/>
    <w:rsid w:val="00325B5D"/>
    <w:rsid w:val="003262C1"/>
    <w:rsid w:val="0033145E"/>
    <w:rsid w:val="00332719"/>
    <w:rsid w:val="00332B67"/>
    <w:rsid w:val="00333CDF"/>
    <w:rsid w:val="00334350"/>
    <w:rsid w:val="00334447"/>
    <w:rsid w:val="00336025"/>
    <w:rsid w:val="00336142"/>
    <w:rsid w:val="00336AFA"/>
    <w:rsid w:val="0033787B"/>
    <w:rsid w:val="003451EE"/>
    <w:rsid w:val="00345904"/>
    <w:rsid w:val="0034601A"/>
    <w:rsid w:val="00346285"/>
    <w:rsid w:val="003468A9"/>
    <w:rsid w:val="003500E3"/>
    <w:rsid w:val="00351CA2"/>
    <w:rsid w:val="00352D2F"/>
    <w:rsid w:val="0035682E"/>
    <w:rsid w:val="003614D3"/>
    <w:rsid w:val="00362675"/>
    <w:rsid w:val="003633E1"/>
    <w:rsid w:val="00363C46"/>
    <w:rsid w:val="00364506"/>
    <w:rsid w:val="00364E5A"/>
    <w:rsid w:val="00366E4F"/>
    <w:rsid w:val="00370820"/>
    <w:rsid w:val="003739DB"/>
    <w:rsid w:val="00373C48"/>
    <w:rsid w:val="0038019A"/>
    <w:rsid w:val="00380F9D"/>
    <w:rsid w:val="00382312"/>
    <w:rsid w:val="00384F0A"/>
    <w:rsid w:val="0038556A"/>
    <w:rsid w:val="00385902"/>
    <w:rsid w:val="00385AE3"/>
    <w:rsid w:val="0038666A"/>
    <w:rsid w:val="00390024"/>
    <w:rsid w:val="003907E1"/>
    <w:rsid w:val="003912D9"/>
    <w:rsid w:val="0039203E"/>
    <w:rsid w:val="00394367"/>
    <w:rsid w:val="00395BBF"/>
    <w:rsid w:val="0039625B"/>
    <w:rsid w:val="003A011E"/>
    <w:rsid w:val="003A0183"/>
    <w:rsid w:val="003A0591"/>
    <w:rsid w:val="003A18E1"/>
    <w:rsid w:val="003A33D8"/>
    <w:rsid w:val="003A3BD9"/>
    <w:rsid w:val="003A4616"/>
    <w:rsid w:val="003A7318"/>
    <w:rsid w:val="003A7F8E"/>
    <w:rsid w:val="003B0A38"/>
    <w:rsid w:val="003B0DB0"/>
    <w:rsid w:val="003B0FE3"/>
    <w:rsid w:val="003B1345"/>
    <w:rsid w:val="003B13AB"/>
    <w:rsid w:val="003B2CFB"/>
    <w:rsid w:val="003B2E49"/>
    <w:rsid w:val="003B2FBB"/>
    <w:rsid w:val="003B41D3"/>
    <w:rsid w:val="003B4629"/>
    <w:rsid w:val="003B4897"/>
    <w:rsid w:val="003B5F95"/>
    <w:rsid w:val="003B76F6"/>
    <w:rsid w:val="003C0D1D"/>
    <w:rsid w:val="003C0EA3"/>
    <w:rsid w:val="003C11EA"/>
    <w:rsid w:val="003C21C8"/>
    <w:rsid w:val="003C393B"/>
    <w:rsid w:val="003C3F25"/>
    <w:rsid w:val="003C4988"/>
    <w:rsid w:val="003C5204"/>
    <w:rsid w:val="003C5E32"/>
    <w:rsid w:val="003C7B41"/>
    <w:rsid w:val="003D181C"/>
    <w:rsid w:val="003D1B5D"/>
    <w:rsid w:val="003D1C25"/>
    <w:rsid w:val="003D221D"/>
    <w:rsid w:val="003D6527"/>
    <w:rsid w:val="003D6AB0"/>
    <w:rsid w:val="003E0A63"/>
    <w:rsid w:val="003E0A80"/>
    <w:rsid w:val="003E12DD"/>
    <w:rsid w:val="003E14E2"/>
    <w:rsid w:val="003E224B"/>
    <w:rsid w:val="003E4DCC"/>
    <w:rsid w:val="003E550E"/>
    <w:rsid w:val="003E5C0B"/>
    <w:rsid w:val="003E62F5"/>
    <w:rsid w:val="003E674D"/>
    <w:rsid w:val="003E7575"/>
    <w:rsid w:val="003E7737"/>
    <w:rsid w:val="003F1E68"/>
    <w:rsid w:val="0040109E"/>
    <w:rsid w:val="004011CE"/>
    <w:rsid w:val="0040230F"/>
    <w:rsid w:val="00403FE3"/>
    <w:rsid w:val="00404F83"/>
    <w:rsid w:val="004059DD"/>
    <w:rsid w:val="0040635B"/>
    <w:rsid w:val="00406662"/>
    <w:rsid w:val="0040685E"/>
    <w:rsid w:val="00407421"/>
    <w:rsid w:val="004075F0"/>
    <w:rsid w:val="00407EB5"/>
    <w:rsid w:val="00410CC2"/>
    <w:rsid w:val="0041348D"/>
    <w:rsid w:val="004159FB"/>
    <w:rsid w:val="0041753A"/>
    <w:rsid w:val="00417BAB"/>
    <w:rsid w:val="00420CF7"/>
    <w:rsid w:val="00423D35"/>
    <w:rsid w:val="0042404D"/>
    <w:rsid w:val="0042418E"/>
    <w:rsid w:val="00424C55"/>
    <w:rsid w:val="004255F6"/>
    <w:rsid w:val="00425E71"/>
    <w:rsid w:val="00427409"/>
    <w:rsid w:val="0043010E"/>
    <w:rsid w:val="00431BB0"/>
    <w:rsid w:val="00432D5F"/>
    <w:rsid w:val="0043324B"/>
    <w:rsid w:val="0043370A"/>
    <w:rsid w:val="0043416C"/>
    <w:rsid w:val="0043425F"/>
    <w:rsid w:val="00435483"/>
    <w:rsid w:val="00435B97"/>
    <w:rsid w:val="00435E70"/>
    <w:rsid w:val="00436088"/>
    <w:rsid w:val="00436BD1"/>
    <w:rsid w:val="00440B45"/>
    <w:rsid w:val="00441141"/>
    <w:rsid w:val="0044129E"/>
    <w:rsid w:val="00442BCF"/>
    <w:rsid w:val="004451B1"/>
    <w:rsid w:val="00450CC0"/>
    <w:rsid w:val="0045249F"/>
    <w:rsid w:val="00452EA7"/>
    <w:rsid w:val="004536A6"/>
    <w:rsid w:val="00453E14"/>
    <w:rsid w:val="00454258"/>
    <w:rsid w:val="00455324"/>
    <w:rsid w:val="00456DB3"/>
    <w:rsid w:val="00457663"/>
    <w:rsid w:val="004607BD"/>
    <w:rsid w:val="00461B61"/>
    <w:rsid w:val="0046212F"/>
    <w:rsid w:val="0046397B"/>
    <w:rsid w:val="00463D04"/>
    <w:rsid w:val="00464B5C"/>
    <w:rsid w:val="00464CFE"/>
    <w:rsid w:val="00465055"/>
    <w:rsid w:val="00466036"/>
    <w:rsid w:val="00466252"/>
    <w:rsid w:val="00467F6F"/>
    <w:rsid w:val="00470B67"/>
    <w:rsid w:val="00473102"/>
    <w:rsid w:val="00473575"/>
    <w:rsid w:val="00476387"/>
    <w:rsid w:val="00476E03"/>
    <w:rsid w:val="00477591"/>
    <w:rsid w:val="00477628"/>
    <w:rsid w:val="00477E5D"/>
    <w:rsid w:val="0048071F"/>
    <w:rsid w:val="00480807"/>
    <w:rsid w:val="004814BF"/>
    <w:rsid w:val="004824EA"/>
    <w:rsid w:val="004831DB"/>
    <w:rsid w:val="0048455F"/>
    <w:rsid w:val="0048467C"/>
    <w:rsid w:val="00485B87"/>
    <w:rsid w:val="00485FFF"/>
    <w:rsid w:val="004864B2"/>
    <w:rsid w:val="00486912"/>
    <w:rsid w:val="0048746D"/>
    <w:rsid w:val="004878F5"/>
    <w:rsid w:val="00490909"/>
    <w:rsid w:val="00492054"/>
    <w:rsid w:val="00494673"/>
    <w:rsid w:val="00494D78"/>
    <w:rsid w:val="00495173"/>
    <w:rsid w:val="00495B01"/>
    <w:rsid w:val="00495B81"/>
    <w:rsid w:val="00497102"/>
    <w:rsid w:val="00497D01"/>
    <w:rsid w:val="004A0462"/>
    <w:rsid w:val="004A05CB"/>
    <w:rsid w:val="004A081B"/>
    <w:rsid w:val="004A1C64"/>
    <w:rsid w:val="004A1D33"/>
    <w:rsid w:val="004A2247"/>
    <w:rsid w:val="004A254F"/>
    <w:rsid w:val="004A33C9"/>
    <w:rsid w:val="004A3644"/>
    <w:rsid w:val="004A4050"/>
    <w:rsid w:val="004A4AA1"/>
    <w:rsid w:val="004A4D62"/>
    <w:rsid w:val="004A4F46"/>
    <w:rsid w:val="004A4FA4"/>
    <w:rsid w:val="004A5AB7"/>
    <w:rsid w:val="004A6EED"/>
    <w:rsid w:val="004B0429"/>
    <w:rsid w:val="004B1C48"/>
    <w:rsid w:val="004B20B1"/>
    <w:rsid w:val="004B2C83"/>
    <w:rsid w:val="004B4DB9"/>
    <w:rsid w:val="004B5447"/>
    <w:rsid w:val="004B5FBB"/>
    <w:rsid w:val="004B601D"/>
    <w:rsid w:val="004B6C8A"/>
    <w:rsid w:val="004C0F76"/>
    <w:rsid w:val="004C1052"/>
    <w:rsid w:val="004C1365"/>
    <w:rsid w:val="004C3129"/>
    <w:rsid w:val="004C3D9E"/>
    <w:rsid w:val="004C6D49"/>
    <w:rsid w:val="004D0239"/>
    <w:rsid w:val="004D0830"/>
    <w:rsid w:val="004D181E"/>
    <w:rsid w:val="004D3F7A"/>
    <w:rsid w:val="004D5011"/>
    <w:rsid w:val="004D5265"/>
    <w:rsid w:val="004D5A62"/>
    <w:rsid w:val="004D6DF1"/>
    <w:rsid w:val="004D7134"/>
    <w:rsid w:val="004E096B"/>
    <w:rsid w:val="004E0A51"/>
    <w:rsid w:val="004E148C"/>
    <w:rsid w:val="004E21CB"/>
    <w:rsid w:val="004E25D4"/>
    <w:rsid w:val="004E4AB3"/>
    <w:rsid w:val="004E559B"/>
    <w:rsid w:val="004E55F5"/>
    <w:rsid w:val="004E5E72"/>
    <w:rsid w:val="004E722A"/>
    <w:rsid w:val="004E7D4A"/>
    <w:rsid w:val="004F0D7A"/>
    <w:rsid w:val="004F14FE"/>
    <w:rsid w:val="004F1A65"/>
    <w:rsid w:val="004F2C18"/>
    <w:rsid w:val="004F5606"/>
    <w:rsid w:val="004F5F44"/>
    <w:rsid w:val="004F6567"/>
    <w:rsid w:val="004F68AB"/>
    <w:rsid w:val="004F6903"/>
    <w:rsid w:val="004F71C0"/>
    <w:rsid w:val="004F763E"/>
    <w:rsid w:val="00500491"/>
    <w:rsid w:val="005009F0"/>
    <w:rsid w:val="005015D9"/>
    <w:rsid w:val="005019E3"/>
    <w:rsid w:val="00504F35"/>
    <w:rsid w:val="00505BEF"/>
    <w:rsid w:val="0050720F"/>
    <w:rsid w:val="00507675"/>
    <w:rsid w:val="00510AEF"/>
    <w:rsid w:val="00510D8C"/>
    <w:rsid w:val="00511324"/>
    <w:rsid w:val="005117D8"/>
    <w:rsid w:val="00512250"/>
    <w:rsid w:val="00512310"/>
    <w:rsid w:val="0051271E"/>
    <w:rsid w:val="0051609F"/>
    <w:rsid w:val="00516AF0"/>
    <w:rsid w:val="005202FA"/>
    <w:rsid w:val="005218B5"/>
    <w:rsid w:val="0052209D"/>
    <w:rsid w:val="005228DF"/>
    <w:rsid w:val="00525EA5"/>
    <w:rsid w:val="00525ECA"/>
    <w:rsid w:val="0052669C"/>
    <w:rsid w:val="00526F7D"/>
    <w:rsid w:val="0052755F"/>
    <w:rsid w:val="00527580"/>
    <w:rsid w:val="00527D9D"/>
    <w:rsid w:val="00530810"/>
    <w:rsid w:val="00534625"/>
    <w:rsid w:val="0053468A"/>
    <w:rsid w:val="00534D50"/>
    <w:rsid w:val="005357BD"/>
    <w:rsid w:val="00536483"/>
    <w:rsid w:val="00536E69"/>
    <w:rsid w:val="005413B4"/>
    <w:rsid w:val="00542107"/>
    <w:rsid w:val="00544FE2"/>
    <w:rsid w:val="00546CF3"/>
    <w:rsid w:val="00546DFF"/>
    <w:rsid w:val="00550EF0"/>
    <w:rsid w:val="00550EFE"/>
    <w:rsid w:val="00551E8A"/>
    <w:rsid w:val="005542BF"/>
    <w:rsid w:val="0055481F"/>
    <w:rsid w:val="00555271"/>
    <w:rsid w:val="00555B42"/>
    <w:rsid w:val="00556302"/>
    <w:rsid w:val="005564AD"/>
    <w:rsid w:val="0055665B"/>
    <w:rsid w:val="00556A99"/>
    <w:rsid w:val="00556AD0"/>
    <w:rsid w:val="00556AFF"/>
    <w:rsid w:val="005575D1"/>
    <w:rsid w:val="0056153D"/>
    <w:rsid w:val="005622B9"/>
    <w:rsid w:val="00562AEA"/>
    <w:rsid w:val="00563B3E"/>
    <w:rsid w:val="005643C1"/>
    <w:rsid w:val="0056462F"/>
    <w:rsid w:val="005656BA"/>
    <w:rsid w:val="00565C0F"/>
    <w:rsid w:val="0056664A"/>
    <w:rsid w:val="005678ED"/>
    <w:rsid w:val="00567D64"/>
    <w:rsid w:val="005701E6"/>
    <w:rsid w:val="00570822"/>
    <w:rsid w:val="005709A0"/>
    <w:rsid w:val="00571765"/>
    <w:rsid w:val="0057414F"/>
    <w:rsid w:val="005756C2"/>
    <w:rsid w:val="00575A71"/>
    <w:rsid w:val="00576AE0"/>
    <w:rsid w:val="00577D8A"/>
    <w:rsid w:val="00580B52"/>
    <w:rsid w:val="005815C7"/>
    <w:rsid w:val="0058345F"/>
    <w:rsid w:val="005842C6"/>
    <w:rsid w:val="00584462"/>
    <w:rsid w:val="005851F0"/>
    <w:rsid w:val="0058532E"/>
    <w:rsid w:val="00585D18"/>
    <w:rsid w:val="00587375"/>
    <w:rsid w:val="00590F53"/>
    <w:rsid w:val="00591BD6"/>
    <w:rsid w:val="0059219E"/>
    <w:rsid w:val="0059325A"/>
    <w:rsid w:val="005934BC"/>
    <w:rsid w:val="005941D4"/>
    <w:rsid w:val="005945E4"/>
    <w:rsid w:val="0059591B"/>
    <w:rsid w:val="00596481"/>
    <w:rsid w:val="0059668A"/>
    <w:rsid w:val="00596860"/>
    <w:rsid w:val="00597BEA"/>
    <w:rsid w:val="005A1CDF"/>
    <w:rsid w:val="005A34B8"/>
    <w:rsid w:val="005A35C6"/>
    <w:rsid w:val="005A386C"/>
    <w:rsid w:val="005A42C1"/>
    <w:rsid w:val="005A4CA3"/>
    <w:rsid w:val="005A5C87"/>
    <w:rsid w:val="005A70CD"/>
    <w:rsid w:val="005B073E"/>
    <w:rsid w:val="005B19E6"/>
    <w:rsid w:val="005B282D"/>
    <w:rsid w:val="005B5805"/>
    <w:rsid w:val="005B711D"/>
    <w:rsid w:val="005B72BA"/>
    <w:rsid w:val="005B72DD"/>
    <w:rsid w:val="005C1D03"/>
    <w:rsid w:val="005C3479"/>
    <w:rsid w:val="005D1ED0"/>
    <w:rsid w:val="005D2F3D"/>
    <w:rsid w:val="005D3D45"/>
    <w:rsid w:val="005D563E"/>
    <w:rsid w:val="005D5DFB"/>
    <w:rsid w:val="005D6597"/>
    <w:rsid w:val="005D687F"/>
    <w:rsid w:val="005D6BA7"/>
    <w:rsid w:val="005E066C"/>
    <w:rsid w:val="005E33CC"/>
    <w:rsid w:val="005E39E0"/>
    <w:rsid w:val="005E4B35"/>
    <w:rsid w:val="005E6C86"/>
    <w:rsid w:val="005F14D2"/>
    <w:rsid w:val="005F5091"/>
    <w:rsid w:val="005F664A"/>
    <w:rsid w:val="005F72BA"/>
    <w:rsid w:val="0060159E"/>
    <w:rsid w:val="006016FD"/>
    <w:rsid w:val="006022E6"/>
    <w:rsid w:val="006024B1"/>
    <w:rsid w:val="00602BAE"/>
    <w:rsid w:val="00605754"/>
    <w:rsid w:val="00611029"/>
    <w:rsid w:val="00612C91"/>
    <w:rsid w:val="00612F61"/>
    <w:rsid w:val="00613162"/>
    <w:rsid w:val="0061615D"/>
    <w:rsid w:val="00617671"/>
    <w:rsid w:val="00620376"/>
    <w:rsid w:val="00620CA0"/>
    <w:rsid w:val="00620E2E"/>
    <w:rsid w:val="006235D7"/>
    <w:rsid w:val="00624446"/>
    <w:rsid w:val="0062606A"/>
    <w:rsid w:val="00627B07"/>
    <w:rsid w:val="00630A01"/>
    <w:rsid w:val="00630EB8"/>
    <w:rsid w:val="0063660A"/>
    <w:rsid w:val="006368DB"/>
    <w:rsid w:val="0063753E"/>
    <w:rsid w:val="00637A59"/>
    <w:rsid w:val="00637B8F"/>
    <w:rsid w:val="00640B1B"/>
    <w:rsid w:val="00640FC2"/>
    <w:rsid w:val="00641B10"/>
    <w:rsid w:val="0064212A"/>
    <w:rsid w:val="006447EA"/>
    <w:rsid w:val="006461B1"/>
    <w:rsid w:val="00647B07"/>
    <w:rsid w:val="00647E43"/>
    <w:rsid w:val="006511D2"/>
    <w:rsid w:val="00651607"/>
    <w:rsid w:val="00652267"/>
    <w:rsid w:val="00653856"/>
    <w:rsid w:val="00656F9D"/>
    <w:rsid w:val="00657966"/>
    <w:rsid w:val="00660B64"/>
    <w:rsid w:val="00662033"/>
    <w:rsid w:val="00662AF1"/>
    <w:rsid w:val="00662F3F"/>
    <w:rsid w:val="00666082"/>
    <w:rsid w:val="00674BE5"/>
    <w:rsid w:val="0067519D"/>
    <w:rsid w:val="0068005B"/>
    <w:rsid w:val="0068163C"/>
    <w:rsid w:val="00682419"/>
    <w:rsid w:val="006842F0"/>
    <w:rsid w:val="00684865"/>
    <w:rsid w:val="00684C6B"/>
    <w:rsid w:val="0068604D"/>
    <w:rsid w:val="00690D6D"/>
    <w:rsid w:val="00692277"/>
    <w:rsid w:val="00692F1F"/>
    <w:rsid w:val="006930F8"/>
    <w:rsid w:val="006941F2"/>
    <w:rsid w:val="00696C55"/>
    <w:rsid w:val="00696FDE"/>
    <w:rsid w:val="006A059C"/>
    <w:rsid w:val="006A0A50"/>
    <w:rsid w:val="006A203D"/>
    <w:rsid w:val="006A2590"/>
    <w:rsid w:val="006A2602"/>
    <w:rsid w:val="006A4DA7"/>
    <w:rsid w:val="006A4F81"/>
    <w:rsid w:val="006A523D"/>
    <w:rsid w:val="006A52D8"/>
    <w:rsid w:val="006A761B"/>
    <w:rsid w:val="006B08F5"/>
    <w:rsid w:val="006B0F6E"/>
    <w:rsid w:val="006B1899"/>
    <w:rsid w:val="006B1F3A"/>
    <w:rsid w:val="006B2022"/>
    <w:rsid w:val="006B236C"/>
    <w:rsid w:val="006B319C"/>
    <w:rsid w:val="006B4F1C"/>
    <w:rsid w:val="006B52E0"/>
    <w:rsid w:val="006B553C"/>
    <w:rsid w:val="006B57EA"/>
    <w:rsid w:val="006B5A3C"/>
    <w:rsid w:val="006B6910"/>
    <w:rsid w:val="006B73C6"/>
    <w:rsid w:val="006C14B2"/>
    <w:rsid w:val="006C367E"/>
    <w:rsid w:val="006C3B42"/>
    <w:rsid w:val="006C53B7"/>
    <w:rsid w:val="006C562A"/>
    <w:rsid w:val="006C5FA0"/>
    <w:rsid w:val="006C657C"/>
    <w:rsid w:val="006C719F"/>
    <w:rsid w:val="006C7DE9"/>
    <w:rsid w:val="006D021A"/>
    <w:rsid w:val="006D10DB"/>
    <w:rsid w:val="006D2E92"/>
    <w:rsid w:val="006D31E0"/>
    <w:rsid w:val="006E02D7"/>
    <w:rsid w:val="006E0B64"/>
    <w:rsid w:val="006E2065"/>
    <w:rsid w:val="006E230E"/>
    <w:rsid w:val="006E2C52"/>
    <w:rsid w:val="006E2D11"/>
    <w:rsid w:val="006E31E9"/>
    <w:rsid w:val="006E4404"/>
    <w:rsid w:val="006E51AB"/>
    <w:rsid w:val="006E58E5"/>
    <w:rsid w:val="006F0670"/>
    <w:rsid w:val="006F1C42"/>
    <w:rsid w:val="006F23B2"/>
    <w:rsid w:val="006F3B63"/>
    <w:rsid w:val="006F3D4E"/>
    <w:rsid w:val="006F4E0D"/>
    <w:rsid w:val="006F50E0"/>
    <w:rsid w:val="006F6505"/>
    <w:rsid w:val="00700312"/>
    <w:rsid w:val="00703DDB"/>
    <w:rsid w:val="00703FC4"/>
    <w:rsid w:val="00705165"/>
    <w:rsid w:val="00705A4C"/>
    <w:rsid w:val="007062FE"/>
    <w:rsid w:val="00706BA5"/>
    <w:rsid w:val="007112B6"/>
    <w:rsid w:val="00711DDA"/>
    <w:rsid w:val="00712D72"/>
    <w:rsid w:val="00714833"/>
    <w:rsid w:val="007152F9"/>
    <w:rsid w:val="00715667"/>
    <w:rsid w:val="00715930"/>
    <w:rsid w:val="00715DAA"/>
    <w:rsid w:val="007169C5"/>
    <w:rsid w:val="00717610"/>
    <w:rsid w:val="00721DDA"/>
    <w:rsid w:val="007224AB"/>
    <w:rsid w:val="0072368C"/>
    <w:rsid w:val="00723691"/>
    <w:rsid w:val="007238EF"/>
    <w:rsid w:val="0072482F"/>
    <w:rsid w:val="00725917"/>
    <w:rsid w:val="00725A9D"/>
    <w:rsid w:val="00727DF3"/>
    <w:rsid w:val="007302FE"/>
    <w:rsid w:val="0073078B"/>
    <w:rsid w:val="00732004"/>
    <w:rsid w:val="00732670"/>
    <w:rsid w:val="00732734"/>
    <w:rsid w:val="00732C7E"/>
    <w:rsid w:val="00733A19"/>
    <w:rsid w:val="00734813"/>
    <w:rsid w:val="00736B8F"/>
    <w:rsid w:val="00736E16"/>
    <w:rsid w:val="00747AA7"/>
    <w:rsid w:val="007502BF"/>
    <w:rsid w:val="00750D01"/>
    <w:rsid w:val="007527CD"/>
    <w:rsid w:val="00752EAD"/>
    <w:rsid w:val="0075440F"/>
    <w:rsid w:val="00754DC9"/>
    <w:rsid w:val="00755565"/>
    <w:rsid w:val="00761422"/>
    <w:rsid w:val="00761C3F"/>
    <w:rsid w:val="00763198"/>
    <w:rsid w:val="00763DB9"/>
    <w:rsid w:val="00764D99"/>
    <w:rsid w:val="007676CB"/>
    <w:rsid w:val="00767A14"/>
    <w:rsid w:val="00767A35"/>
    <w:rsid w:val="00773F67"/>
    <w:rsid w:val="00776656"/>
    <w:rsid w:val="007767B4"/>
    <w:rsid w:val="00777D70"/>
    <w:rsid w:val="0078022D"/>
    <w:rsid w:val="00781E3D"/>
    <w:rsid w:val="00783D36"/>
    <w:rsid w:val="00784AA2"/>
    <w:rsid w:val="00786AC9"/>
    <w:rsid w:val="00786D14"/>
    <w:rsid w:val="00787158"/>
    <w:rsid w:val="0078729E"/>
    <w:rsid w:val="007902E7"/>
    <w:rsid w:val="007924BD"/>
    <w:rsid w:val="007928A3"/>
    <w:rsid w:val="00793D52"/>
    <w:rsid w:val="00795C12"/>
    <w:rsid w:val="0079637E"/>
    <w:rsid w:val="00796AAE"/>
    <w:rsid w:val="00796D81"/>
    <w:rsid w:val="00796F5E"/>
    <w:rsid w:val="00797BF4"/>
    <w:rsid w:val="007A07B7"/>
    <w:rsid w:val="007A22D8"/>
    <w:rsid w:val="007A3DF3"/>
    <w:rsid w:val="007A3E1A"/>
    <w:rsid w:val="007A4D51"/>
    <w:rsid w:val="007A4E64"/>
    <w:rsid w:val="007A5021"/>
    <w:rsid w:val="007A57E0"/>
    <w:rsid w:val="007A5E76"/>
    <w:rsid w:val="007A7C3E"/>
    <w:rsid w:val="007B0307"/>
    <w:rsid w:val="007B0CB9"/>
    <w:rsid w:val="007B0ECD"/>
    <w:rsid w:val="007B3696"/>
    <w:rsid w:val="007B497A"/>
    <w:rsid w:val="007B56AE"/>
    <w:rsid w:val="007B5B8B"/>
    <w:rsid w:val="007B5FF9"/>
    <w:rsid w:val="007B7FB6"/>
    <w:rsid w:val="007C0F12"/>
    <w:rsid w:val="007C2065"/>
    <w:rsid w:val="007C25CE"/>
    <w:rsid w:val="007C2A69"/>
    <w:rsid w:val="007C2CA3"/>
    <w:rsid w:val="007C5AE1"/>
    <w:rsid w:val="007D01FF"/>
    <w:rsid w:val="007D1747"/>
    <w:rsid w:val="007D2714"/>
    <w:rsid w:val="007D2942"/>
    <w:rsid w:val="007D2AAF"/>
    <w:rsid w:val="007D3C23"/>
    <w:rsid w:val="007D42ED"/>
    <w:rsid w:val="007D4EC5"/>
    <w:rsid w:val="007D5102"/>
    <w:rsid w:val="007D5B5B"/>
    <w:rsid w:val="007D673B"/>
    <w:rsid w:val="007D6BA2"/>
    <w:rsid w:val="007E09C0"/>
    <w:rsid w:val="007E26A8"/>
    <w:rsid w:val="007E352C"/>
    <w:rsid w:val="007E52F0"/>
    <w:rsid w:val="007E5B62"/>
    <w:rsid w:val="007E66A9"/>
    <w:rsid w:val="007F084F"/>
    <w:rsid w:val="007F088C"/>
    <w:rsid w:val="007F0C4F"/>
    <w:rsid w:val="007F11EA"/>
    <w:rsid w:val="007F1617"/>
    <w:rsid w:val="007F22EF"/>
    <w:rsid w:val="007F2EE2"/>
    <w:rsid w:val="007F5467"/>
    <w:rsid w:val="00800309"/>
    <w:rsid w:val="00800DC5"/>
    <w:rsid w:val="00803E4D"/>
    <w:rsid w:val="008043F8"/>
    <w:rsid w:val="00804640"/>
    <w:rsid w:val="008074DF"/>
    <w:rsid w:val="00810952"/>
    <w:rsid w:val="00810D28"/>
    <w:rsid w:val="00811221"/>
    <w:rsid w:val="008116D9"/>
    <w:rsid w:val="00812C1E"/>
    <w:rsid w:val="00812C6B"/>
    <w:rsid w:val="00812E63"/>
    <w:rsid w:val="00813F6E"/>
    <w:rsid w:val="00814F27"/>
    <w:rsid w:val="00815264"/>
    <w:rsid w:val="0081573A"/>
    <w:rsid w:val="00815BC5"/>
    <w:rsid w:val="00816163"/>
    <w:rsid w:val="00816A44"/>
    <w:rsid w:val="00817E6E"/>
    <w:rsid w:val="00822136"/>
    <w:rsid w:val="00822A94"/>
    <w:rsid w:val="0082354C"/>
    <w:rsid w:val="00824D0B"/>
    <w:rsid w:val="008264F0"/>
    <w:rsid w:val="00827586"/>
    <w:rsid w:val="00830242"/>
    <w:rsid w:val="00830A01"/>
    <w:rsid w:val="00830B53"/>
    <w:rsid w:val="00830C90"/>
    <w:rsid w:val="00832469"/>
    <w:rsid w:val="00833CF6"/>
    <w:rsid w:val="00833D1E"/>
    <w:rsid w:val="00835648"/>
    <w:rsid w:val="00835B50"/>
    <w:rsid w:val="0083666D"/>
    <w:rsid w:val="0083783A"/>
    <w:rsid w:val="008414C3"/>
    <w:rsid w:val="0084170B"/>
    <w:rsid w:val="00842B58"/>
    <w:rsid w:val="008459FC"/>
    <w:rsid w:val="00845C15"/>
    <w:rsid w:val="00847037"/>
    <w:rsid w:val="00850217"/>
    <w:rsid w:val="008540D3"/>
    <w:rsid w:val="00855581"/>
    <w:rsid w:val="00855A90"/>
    <w:rsid w:val="00856247"/>
    <w:rsid w:val="00857638"/>
    <w:rsid w:val="008579D4"/>
    <w:rsid w:val="00857FD3"/>
    <w:rsid w:val="00860AAB"/>
    <w:rsid w:val="00860C2B"/>
    <w:rsid w:val="0086216A"/>
    <w:rsid w:val="00862ECF"/>
    <w:rsid w:val="00862F01"/>
    <w:rsid w:val="00863FAD"/>
    <w:rsid w:val="00864D0E"/>
    <w:rsid w:val="00870D47"/>
    <w:rsid w:val="00870E1C"/>
    <w:rsid w:val="008717FA"/>
    <w:rsid w:val="0087265D"/>
    <w:rsid w:val="00872B29"/>
    <w:rsid w:val="00872C6B"/>
    <w:rsid w:val="00872C84"/>
    <w:rsid w:val="00872E85"/>
    <w:rsid w:val="00873954"/>
    <w:rsid w:val="00874BBE"/>
    <w:rsid w:val="008757C9"/>
    <w:rsid w:val="00875A02"/>
    <w:rsid w:val="008761EA"/>
    <w:rsid w:val="008808B1"/>
    <w:rsid w:val="0088249B"/>
    <w:rsid w:val="00882BFF"/>
    <w:rsid w:val="008850B1"/>
    <w:rsid w:val="00885310"/>
    <w:rsid w:val="00886518"/>
    <w:rsid w:val="00886538"/>
    <w:rsid w:val="00886892"/>
    <w:rsid w:val="00886C1A"/>
    <w:rsid w:val="00886D46"/>
    <w:rsid w:val="008871A5"/>
    <w:rsid w:val="008877B1"/>
    <w:rsid w:val="00891898"/>
    <w:rsid w:val="00891FD7"/>
    <w:rsid w:val="00893136"/>
    <w:rsid w:val="008939F5"/>
    <w:rsid w:val="00893DA3"/>
    <w:rsid w:val="00894558"/>
    <w:rsid w:val="0089461F"/>
    <w:rsid w:val="0089496A"/>
    <w:rsid w:val="00894F42"/>
    <w:rsid w:val="00896A2A"/>
    <w:rsid w:val="008972B8"/>
    <w:rsid w:val="00897A0C"/>
    <w:rsid w:val="008A041C"/>
    <w:rsid w:val="008A1E1F"/>
    <w:rsid w:val="008A243B"/>
    <w:rsid w:val="008A3302"/>
    <w:rsid w:val="008A46BA"/>
    <w:rsid w:val="008A4ECF"/>
    <w:rsid w:val="008B0ADE"/>
    <w:rsid w:val="008B19FF"/>
    <w:rsid w:val="008B5D40"/>
    <w:rsid w:val="008C10DC"/>
    <w:rsid w:val="008C198B"/>
    <w:rsid w:val="008C5609"/>
    <w:rsid w:val="008C5E37"/>
    <w:rsid w:val="008C7F27"/>
    <w:rsid w:val="008D1CB2"/>
    <w:rsid w:val="008D2622"/>
    <w:rsid w:val="008D74EA"/>
    <w:rsid w:val="008E0762"/>
    <w:rsid w:val="008E093C"/>
    <w:rsid w:val="008E0960"/>
    <w:rsid w:val="008E17EC"/>
    <w:rsid w:val="008E1DAF"/>
    <w:rsid w:val="008E40CC"/>
    <w:rsid w:val="008E67C6"/>
    <w:rsid w:val="008E6BF3"/>
    <w:rsid w:val="008E6EFB"/>
    <w:rsid w:val="008E7BF8"/>
    <w:rsid w:val="008F0696"/>
    <w:rsid w:val="008F0995"/>
    <w:rsid w:val="008F1008"/>
    <w:rsid w:val="008F16AD"/>
    <w:rsid w:val="008F1D6E"/>
    <w:rsid w:val="008F21CA"/>
    <w:rsid w:val="008F3AB8"/>
    <w:rsid w:val="008F3C66"/>
    <w:rsid w:val="008F6880"/>
    <w:rsid w:val="00901108"/>
    <w:rsid w:val="00901982"/>
    <w:rsid w:val="00903B37"/>
    <w:rsid w:val="009044B2"/>
    <w:rsid w:val="009046F3"/>
    <w:rsid w:val="00904BDE"/>
    <w:rsid w:val="00904FA1"/>
    <w:rsid w:val="00906B98"/>
    <w:rsid w:val="00907748"/>
    <w:rsid w:val="00910DD3"/>
    <w:rsid w:val="00913337"/>
    <w:rsid w:val="00913A62"/>
    <w:rsid w:val="0091411A"/>
    <w:rsid w:val="009143E2"/>
    <w:rsid w:val="009157AE"/>
    <w:rsid w:val="009175EE"/>
    <w:rsid w:val="009209F2"/>
    <w:rsid w:val="00920F28"/>
    <w:rsid w:val="009216F4"/>
    <w:rsid w:val="0092188F"/>
    <w:rsid w:val="00921CF5"/>
    <w:rsid w:val="00922C82"/>
    <w:rsid w:val="00923A4C"/>
    <w:rsid w:val="00924A29"/>
    <w:rsid w:val="009272F0"/>
    <w:rsid w:val="00930212"/>
    <w:rsid w:val="00930F86"/>
    <w:rsid w:val="0093109E"/>
    <w:rsid w:val="00932478"/>
    <w:rsid w:val="00932571"/>
    <w:rsid w:val="00936AFE"/>
    <w:rsid w:val="0094014B"/>
    <w:rsid w:val="009416AB"/>
    <w:rsid w:val="00941B5B"/>
    <w:rsid w:val="00942260"/>
    <w:rsid w:val="0094331B"/>
    <w:rsid w:val="00943D9F"/>
    <w:rsid w:val="00943E86"/>
    <w:rsid w:val="00944C8B"/>
    <w:rsid w:val="009457BD"/>
    <w:rsid w:val="009458BB"/>
    <w:rsid w:val="0094671E"/>
    <w:rsid w:val="0095063C"/>
    <w:rsid w:val="00952B06"/>
    <w:rsid w:val="009537B5"/>
    <w:rsid w:val="00953FA9"/>
    <w:rsid w:val="009545A2"/>
    <w:rsid w:val="0095590B"/>
    <w:rsid w:val="0095632C"/>
    <w:rsid w:val="0095D04F"/>
    <w:rsid w:val="00961AE3"/>
    <w:rsid w:val="00962D27"/>
    <w:rsid w:val="00962E3B"/>
    <w:rsid w:val="009666F2"/>
    <w:rsid w:val="00966F8E"/>
    <w:rsid w:val="00967B68"/>
    <w:rsid w:val="00970A74"/>
    <w:rsid w:val="00971063"/>
    <w:rsid w:val="0097194B"/>
    <w:rsid w:val="00971E00"/>
    <w:rsid w:val="00972276"/>
    <w:rsid w:val="009735DC"/>
    <w:rsid w:val="00976134"/>
    <w:rsid w:val="00981827"/>
    <w:rsid w:val="00982B9C"/>
    <w:rsid w:val="0098358C"/>
    <w:rsid w:val="0098365B"/>
    <w:rsid w:val="00984A60"/>
    <w:rsid w:val="00984FEE"/>
    <w:rsid w:val="00985DE9"/>
    <w:rsid w:val="00992539"/>
    <w:rsid w:val="0099297D"/>
    <w:rsid w:val="00995368"/>
    <w:rsid w:val="00995825"/>
    <w:rsid w:val="00997E6A"/>
    <w:rsid w:val="009A086D"/>
    <w:rsid w:val="009A13F8"/>
    <w:rsid w:val="009A234D"/>
    <w:rsid w:val="009B0517"/>
    <w:rsid w:val="009B0960"/>
    <w:rsid w:val="009B20B7"/>
    <w:rsid w:val="009B2B36"/>
    <w:rsid w:val="009B4D7D"/>
    <w:rsid w:val="009B54F0"/>
    <w:rsid w:val="009B596C"/>
    <w:rsid w:val="009B6942"/>
    <w:rsid w:val="009B696F"/>
    <w:rsid w:val="009B774A"/>
    <w:rsid w:val="009B785F"/>
    <w:rsid w:val="009B7A73"/>
    <w:rsid w:val="009C1A80"/>
    <w:rsid w:val="009C3606"/>
    <w:rsid w:val="009C3814"/>
    <w:rsid w:val="009C57CF"/>
    <w:rsid w:val="009C59CB"/>
    <w:rsid w:val="009C59FC"/>
    <w:rsid w:val="009C609E"/>
    <w:rsid w:val="009C6C43"/>
    <w:rsid w:val="009C74A9"/>
    <w:rsid w:val="009D0251"/>
    <w:rsid w:val="009D19AE"/>
    <w:rsid w:val="009D3591"/>
    <w:rsid w:val="009D3612"/>
    <w:rsid w:val="009D3B32"/>
    <w:rsid w:val="009D5F29"/>
    <w:rsid w:val="009D6B1B"/>
    <w:rsid w:val="009D7BCA"/>
    <w:rsid w:val="009E1B8F"/>
    <w:rsid w:val="009E20F3"/>
    <w:rsid w:val="009E2143"/>
    <w:rsid w:val="009E21DB"/>
    <w:rsid w:val="009E315A"/>
    <w:rsid w:val="009E3565"/>
    <w:rsid w:val="009E39C9"/>
    <w:rsid w:val="009E5E6B"/>
    <w:rsid w:val="009E611B"/>
    <w:rsid w:val="009F01C2"/>
    <w:rsid w:val="009F08A6"/>
    <w:rsid w:val="009F38C0"/>
    <w:rsid w:val="009F4C97"/>
    <w:rsid w:val="009F74C8"/>
    <w:rsid w:val="009F76AB"/>
    <w:rsid w:val="009F785A"/>
    <w:rsid w:val="00A00045"/>
    <w:rsid w:val="00A00A07"/>
    <w:rsid w:val="00A00E3A"/>
    <w:rsid w:val="00A0114E"/>
    <w:rsid w:val="00A01741"/>
    <w:rsid w:val="00A019AE"/>
    <w:rsid w:val="00A01C05"/>
    <w:rsid w:val="00A02046"/>
    <w:rsid w:val="00A02198"/>
    <w:rsid w:val="00A023AB"/>
    <w:rsid w:val="00A023CB"/>
    <w:rsid w:val="00A026C4"/>
    <w:rsid w:val="00A02C87"/>
    <w:rsid w:val="00A02E3D"/>
    <w:rsid w:val="00A04432"/>
    <w:rsid w:val="00A05680"/>
    <w:rsid w:val="00A10B0F"/>
    <w:rsid w:val="00A12020"/>
    <w:rsid w:val="00A128E8"/>
    <w:rsid w:val="00A12B1A"/>
    <w:rsid w:val="00A17B2A"/>
    <w:rsid w:val="00A2221F"/>
    <w:rsid w:val="00A22BE3"/>
    <w:rsid w:val="00A243B7"/>
    <w:rsid w:val="00A2488B"/>
    <w:rsid w:val="00A24A5E"/>
    <w:rsid w:val="00A26164"/>
    <w:rsid w:val="00A26804"/>
    <w:rsid w:val="00A26E74"/>
    <w:rsid w:val="00A3159E"/>
    <w:rsid w:val="00A32CB5"/>
    <w:rsid w:val="00A33CFF"/>
    <w:rsid w:val="00A350F6"/>
    <w:rsid w:val="00A365E9"/>
    <w:rsid w:val="00A36A5B"/>
    <w:rsid w:val="00A37954"/>
    <w:rsid w:val="00A37F36"/>
    <w:rsid w:val="00A41366"/>
    <w:rsid w:val="00A41E87"/>
    <w:rsid w:val="00A42E65"/>
    <w:rsid w:val="00A434DB"/>
    <w:rsid w:val="00A4482A"/>
    <w:rsid w:val="00A450B2"/>
    <w:rsid w:val="00A52503"/>
    <w:rsid w:val="00A54D00"/>
    <w:rsid w:val="00A55DF6"/>
    <w:rsid w:val="00A55F5A"/>
    <w:rsid w:val="00A578F1"/>
    <w:rsid w:val="00A57E08"/>
    <w:rsid w:val="00A6032C"/>
    <w:rsid w:val="00A607DE"/>
    <w:rsid w:val="00A6173B"/>
    <w:rsid w:val="00A62AC5"/>
    <w:rsid w:val="00A63089"/>
    <w:rsid w:val="00A66458"/>
    <w:rsid w:val="00A66987"/>
    <w:rsid w:val="00A67061"/>
    <w:rsid w:val="00A67D5D"/>
    <w:rsid w:val="00A67F33"/>
    <w:rsid w:val="00A70199"/>
    <w:rsid w:val="00A70A8E"/>
    <w:rsid w:val="00A71238"/>
    <w:rsid w:val="00A74F27"/>
    <w:rsid w:val="00A77029"/>
    <w:rsid w:val="00A81C8B"/>
    <w:rsid w:val="00A84313"/>
    <w:rsid w:val="00A84A21"/>
    <w:rsid w:val="00A84A6D"/>
    <w:rsid w:val="00A87453"/>
    <w:rsid w:val="00A87860"/>
    <w:rsid w:val="00A912E5"/>
    <w:rsid w:val="00A91D1D"/>
    <w:rsid w:val="00A94C47"/>
    <w:rsid w:val="00A95373"/>
    <w:rsid w:val="00AA0429"/>
    <w:rsid w:val="00AA14A0"/>
    <w:rsid w:val="00AA1E33"/>
    <w:rsid w:val="00AA3A53"/>
    <w:rsid w:val="00AA467A"/>
    <w:rsid w:val="00AA56B9"/>
    <w:rsid w:val="00AA63D9"/>
    <w:rsid w:val="00AA67EB"/>
    <w:rsid w:val="00AA7B96"/>
    <w:rsid w:val="00AB17B8"/>
    <w:rsid w:val="00AB3A0C"/>
    <w:rsid w:val="00AB5BDA"/>
    <w:rsid w:val="00AC3D63"/>
    <w:rsid w:val="00AC3E8B"/>
    <w:rsid w:val="00AC3F82"/>
    <w:rsid w:val="00AC45DC"/>
    <w:rsid w:val="00AC5A36"/>
    <w:rsid w:val="00AD0127"/>
    <w:rsid w:val="00AD21BA"/>
    <w:rsid w:val="00AD270D"/>
    <w:rsid w:val="00AD2FDC"/>
    <w:rsid w:val="00AD328C"/>
    <w:rsid w:val="00AD438E"/>
    <w:rsid w:val="00AD7BA9"/>
    <w:rsid w:val="00AE0823"/>
    <w:rsid w:val="00AE083E"/>
    <w:rsid w:val="00AE1168"/>
    <w:rsid w:val="00AE2108"/>
    <w:rsid w:val="00AE2F07"/>
    <w:rsid w:val="00AE4FA6"/>
    <w:rsid w:val="00AE6F05"/>
    <w:rsid w:val="00AE7B83"/>
    <w:rsid w:val="00AE7EA9"/>
    <w:rsid w:val="00AF0198"/>
    <w:rsid w:val="00AF06C5"/>
    <w:rsid w:val="00AF0779"/>
    <w:rsid w:val="00AF0923"/>
    <w:rsid w:val="00AF18A4"/>
    <w:rsid w:val="00AF19F8"/>
    <w:rsid w:val="00AF1D15"/>
    <w:rsid w:val="00AF420F"/>
    <w:rsid w:val="00AF506C"/>
    <w:rsid w:val="00AF632E"/>
    <w:rsid w:val="00B01036"/>
    <w:rsid w:val="00B019F4"/>
    <w:rsid w:val="00B01D96"/>
    <w:rsid w:val="00B03047"/>
    <w:rsid w:val="00B04F62"/>
    <w:rsid w:val="00B076D4"/>
    <w:rsid w:val="00B10641"/>
    <w:rsid w:val="00B114FF"/>
    <w:rsid w:val="00B117CA"/>
    <w:rsid w:val="00B12137"/>
    <w:rsid w:val="00B13FC0"/>
    <w:rsid w:val="00B14890"/>
    <w:rsid w:val="00B14E0A"/>
    <w:rsid w:val="00B1529F"/>
    <w:rsid w:val="00B159DB"/>
    <w:rsid w:val="00B16416"/>
    <w:rsid w:val="00B16BDC"/>
    <w:rsid w:val="00B1753A"/>
    <w:rsid w:val="00B209C6"/>
    <w:rsid w:val="00B21BEE"/>
    <w:rsid w:val="00B24C5D"/>
    <w:rsid w:val="00B252E1"/>
    <w:rsid w:val="00B256E6"/>
    <w:rsid w:val="00B26311"/>
    <w:rsid w:val="00B2661B"/>
    <w:rsid w:val="00B273B1"/>
    <w:rsid w:val="00B32036"/>
    <w:rsid w:val="00B36496"/>
    <w:rsid w:val="00B372C2"/>
    <w:rsid w:val="00B40551"/>
    <w:rsid w:val="00B41387"/>
    <w:rsid w:val="00B41D8A"/>
    <w:rsid w:val="00B42229"/>
    <w:rsid w:val="00B424BA"/>
    <w:rsid w:val="00B42E68"/>
    <w:rsid w:val="00B430A9"/>
    <w:rsid w:val="00B431E4"/>
    <w:rsid w:val="00B4467B"/>
    <w:rsid w:val="00B45123"/>
    <w:rsid w:val="00B456B7"/>
    <w:rsid w:val="00B46969"/>
    <w:rsid w:val="00B501BB"/>
    <w:rsid w:val="00B50F9A"/>
    <w:rsid w:val="00B514F0"/>
    <w:rsid w:val="00B51B60"/>
    <w:rsid w:val="00B523A9"/>
    <w:rsid w:val="00B532D5"/>
    <w:rsid w:val="00B537F9"/>
    <w:rsid w:val="00B5388F"/>
    <w:rsid w:val="00B55073"/>
    <w:rsid w:val="00B55D14"/>
    <w:rsid w:val="00B56112"/>
    <w:rsid w:val="00B578EC"/>
    <w:rsid w:val="00B57A2B"/>
    <w:rsid w:val="00B57E7C"/>
    <w:rsid w:val="00B6057E"/>
    <w:rsid w:val="00B6062B"/>
    <w:rsid w:val="00B6204E"/>
    <w:rsid w:val="00B631B8"/>
    <w:rsid w:val="00B64DCC"/>
    <w:rsid w:val="00B657AA"/>
    <w:rsid w:val="00B65B65"/>
    <w:rsid w:val="00B665BF"/>
    <w:rsid w:val="00B67200"/>
    <w:rsid w:val="00B672A6"/>
    <w:rsid w:val="00B701A8"/>
    <w:rsid w:val="00B704B3"/>
    <w:rsid w:val="00B73E25"/>
    <w:rsid w:val="00B752B2"/>
    <w:rsid w:val="00B75965"/>
    <w:rsid w:val="00B76607"/>
    <w:rsid w:val="00B76B8B"/>
    <w:rsid w:val="00B770BF"/>
    <w:rsid w:val="00B7719B"/>
    <w:rsid w:val="00B80E47"/>
    <w:rsid w:val="00B83642"/>
    <w:rsid w:val="00B843B8"/>
    <w:rsid w:val="00B860D0"/>
    <w:rsid w:val="00B861DF"/>
    <w:rsid w:val="00B86688"/>
    <w:rsid w:val="00B8677A"/>
    <w:rsid w:val="00B87230"/>
    <w:rsid w:val="00B9020D"/>
    <w:rsid w:val="00B90BF4"/>
    <w:rsid w:val="00B90D80"/>
    <w:rsid w:val="00B91461"/>
    <w:rsid w:val="00B91B73"/>
    <w:rsid w:val="00B92855"/>
    <w:rsid w:val="00B9376C"/>
    <w:rsid w:val="00B94FD2"/>
    <w:rsid w:val="00B953B5"/>
    <w:rsid w:val="00B957EA"/>
    <w:rsid w:val="00B97FFE"/>
    <w:rsid w:val="00BA09C5"/>
    <w:rsid w:val="00BA12D9"/>
    <w:rsid w:val="00BA1E3C"/>
    <w:rsid w:val="00BA2B01"/>
    <w:rsid w:val="00BA3A79"/>
    <w:rsid w:val="00BA43CA"/>
    <w:rsid w:val="00BA454F"/>
    <w:rsid w:val="00BA67DA"/>
    <w:rsid w:val="00BA748C"/>
    <w:rsid w:val="00BA75F9"/>
    <w:rsid w:val="00BB066C"/>
    <w:rsid w:val="00BB1377"/>
    <w:rsid w:val="00BB2AC7"/>
    <w:rsid w:val="00BB52BC"/>
    <w:rsid w:val="00BB5546"/>
    <w:rsid w:val="00BB76AD"/>
    <w:rsid w:val="00BC1539"/>
    <w:rsid w:val="00BC39CC"/>
    <w:rsid w:val="00BC3B61"/>
    <w:rsid w:val="00BC3BB9"/>
    <w:rsid w:val="00BC571E"/>
    <w:rsid w:val="00BC7A33"/>
    <w:rsid w:val="00BD0068"/>
    <w:rsid w:val="00BD0776"/>
    <w:rsid w:val="00BD0AED"/>
    <w:rsid w:val="00BD10E5"/>
    <w:rsid w:val="00BD1AF9"/>
    <w:rsid w:val="00BD1B70"/>
    <w:rsid w:val="00BD232B"/>
    <w:rsid w:val="00BD3D74"/>
    <w:rsid w:val="00BD3EE8"/>
    <w:rsid w:val="00BD44C2"/>
    <w:rsid w:val="00BD5E54"/>
    <w:rsid w:val="00BE01FC"/>
    <w:rsid w:val="00BE14BE"/>
    <w:rsid w:val="00BE2BFA"/>
    <w:rsid w:val="00BE36A6"/>
    <w:rsid w:val="00BE4B92"/>
    <w:rsid w:val="00BE542C"/>
    <w:rsid w:val="00BE57E7"/>
    <w:rsid w:val="00BE66B1"/>
    <w:rsid w:val="00BE7D6B"/>
    <w:rsid w:val="00BF1260"/>
    <w:rsid w:val="00BF15C6"/>
    <w:rsid w:val="00BF1F8E"/>
    <w:rsid w:val="00BF3787"/>
    <w:rsid w:val="00BF5206"/>
    <w:rsid w:val="00BF58E1"/>
    <w:rsid w:val="00BF788F"/>
    <w:rsid w:val="00C0082A"/>
    <w:rsid w:val="00C00D11"/>
    <w:rsid w:val="00C034F0"/>
    <w:rsid w:val="00C037E2"/>
    <w:rsid w:val="00C05791"/>
    <w:rsid w:val="00C05BBB"/>
    <w:rsid w:val="00C06911"/>
    <w:rsid w:val="00C06EE6"/>
    <w:rsid w:val="00C1229F"/>
    <w:rsid w:val="00C1251E"/>
    <w:rsid w:val="00C12C03"/>
    <w:rsid w:val="00C1358D"/>
    <w:rsid w:val="00C168C8"/>
    <w:rsid w:val="00C16CF3"/>
    <w:rsid w:val="00C20F5C"/>
    <w:rsid w:val="00C2278E"/>
    <w:rsid w:val="00C24512"/>
    <w:rsid w:val="00C25A3B"/>
    <w:rsid w:val="00C27C0A"/>
    <w:rsid w:val="00C27E8A"/>
    <w:rsid w:val="00C3002A"/>
    <w:rsid w:val="00C31658"/>
    <w:rsid w:val="00C319CE"/>
    <w:rsid w:val="00C32D0A"/>
    <w:rsid w:val="00C33744"/>
    <w:rsid w:val="00C33CBC"/>
    <w:rsid w:val="00C33E97"/>
    <w:rsid w:val="00C3417D"/>
    <w:rsid w:val="00C34F64"/>
    <w:rsid w:val="00C37AF2"/>
    <w:rsid w:val="00C41169"/>
    <w:rsid w:val="00C423A3"/>
    <w:rsid w:val="00C43D3E"/>
    <w:rsid w:val="00C43EFA"/>
    <w:rsid w:val="00C459E2"/>
    <w:rsid w:val="00C507BC"/>
    <w:rsid w:val="00C522F2"/>
    <w:rsid w:val="00C53F81"/>
    <w:rsid w:val="00C56175"/>
    <w:rsid w:val="00C61741"/>
    <w:rsid w:val="00C649CD"/>
    <w:rsid w:val="00C64E34"/>
    <w:rsid w:val="00C65EC0"/>
    <w:rsid w:val="00C662B0"/>
    <w:rsid w:val="00C67D2E"/>
    <w:rsid w:val="00C703AB"/>
    <w:rsid w:val="00C72232"/>
    <w:rsid w:val="00C7338C"/>
    <w:rsid w:val="00C73626"/>
    <w:rsid w:val="00C74068"/>
    <w:rsid w:val="00C74F23"/>
    <w:rsid w:val="00C75799"/>
    <w:rsid w:val="00C75AE1"/>
    <w:rsid w:val="00C769F4"/>
    <w:rsid w:val="00C77A59"/>
    <w:rsid w:val="00C77C73"/>
    <w:rsid w:val="00C77F9F"/>
    <w:rsid w:val="00C8045E"/>
    <w:rsid w:val="00C80560"/>
    <w:rsid w:val="00C80E32"/>
    <w:rsid w:val="00C83588"/>
    <w:rsid w:val="00C8580B"/>
    <w:rsid w:val="00C923B9"/>
    <w:rsid w:val="00C92E3B"/>
    <w:rsid w:val="00C93052"/>
    <w:rsid w:val="00C93BB6"/>
    <w:rsid w:val="00C93DFB"/>
    <w:rsid w:val="00C94645"/>
    <w:rsid w:val="00C947AD"/>
    <w:rsid w:val="00C974CF"/>
    <w:rsid w:val="00C97D7E"/>
    <w:rsid w:val="00CA1845"/>
    <w:rsid w:val="00CA2A50"/>
    <w:rsid w:val="00CA5924"/>
    <w:rsid w:val="00CA6EF3"/>
    <w:rsid w:val="00CA7786"/>
    <w:rsid w:val="00CA7E3C"/>
    <w:rsid w:val="00CB3906"/>
    <w:rsid w:val="00CB66FF"/>
    <w:rsid w:val="00CB6B02"/>
    <w:rsid w:val="00CC012B"/>
    <w:rsid w:val="00CC09A3"/>
    <w:rsid w:val="00CC17C9"/>
    <w:rsid w:val="00CC197A"/>
    <w:rsid w:val="00CC2EF6"/>
    <w:rsid w:val="00CC307D"/>
    <w:rsid w:val="00CC3FE9"/>
    <w:rsid w:val="00CC4F70"/>
    <w:rsid w:val="00CC556F"/>
    <w:rsid w:val="00CD1043"/>
    <w:rsid w:val="00CD149C"/>
    <w:rsid w:val="00CD1FF4"/>
    <w:rsid w:val="00CD2045"/>
    <w:rsid w:val="00CD2224"/>
    <w:rsid w:val="00CD42C6"/>
    <w:rsid w:val="00CD473A"/>
    <w:rsid w:val="00CD58BD"/>
    <w:rsid w:val="00CD7894"/>
    <w:rsid w:val="00CD79A1"/>
    <w:rsid w:val="00CE0C17"/>
    <w:rsid w:val="00CE0D7E"/>
    <w:rsid w:val="00CE1237"/>
    <w:rsid w:val="00CE18F5"/>
    <w:rsid w:val="00CE3C20"/>
    <w:rsid w:val="00CE5063"/>
    <w:rsid w:val="00CF0D6F"/>
    <w:rsid w:val="00CF1E82"/>
    <w:rsid w:val="00CF2546"/>
    <w:rsid w:val="00CF27DE"/>
    <w:rsid w:val="00CF2A73"/>
    <w:rsid w:val="00CF3406"/>
    <w:rsid w:val="00CF5D4C"/>
    <w:rsid w:val="00CF6B74"/>
    <w:rsid w:val="00CF6DB2"/>
    <w:rsid w:val="00CF7FEC"/>
    <w:rsid w:val="00D008CC"/>
    <w:rsid w:val="00D01941"/>
    <w:rsid w:val="00D03253"/>
    <w:rsid w:val="00D03928"/>
    <w:rsid w:val="00D04C18"/>
    <w:rsid w:val="00D05C13"/>
    <w:rsid w:val="00D10A69"/>
    <w:rsid w:val="00D1165F"/>
    <w:rsid w:val="00D11764"/>
    <w:rsid w:val="00D121FD"/>
    <w:rsid w:val="00D14496"/>
    <w:rsid w:val="00D20152"/>
    <w:rsid w:val="00D22B81"/>
    <w:rsid w:val="00D2394E"/>
    <w:rsid w:val="00D24F0E"/>
    <w:rsid w:val="00D24F91"/>
    <w:rsid w:val="00D254F5"/>
    <w:rsid w:val="00D25AA1"/>
    <w:rsid w:val="00D25E1A"/>
    <w:rsid w:val="00D27789"/>
    <w:rsid w:val="00D27A67"/>
    <w:rsid w:val="00D30345"/>
    <w:rsid w:val="00D304A8"/>
    <w:rsid w:val="00D31E83"/>
    <w:rsid w:val="00D33698"/>
    <w:rsid w:val="00D35C12"/>
    <w:rsid w:val="00D361E0"/>
    <w:rsid w:val="00D36317"/>
    <w:rsid w:val="00D37115"/>
    <w:rsid w:val="00D3766E"/>
    <w:rsid w:val="00D40602"/>
    <w:rsid w:val="00D4081D"/>
    <w:rsid w:val="00D4233F"/>
    <w:rsid w:val="00D42906"/>
    <w:rsid w:val="00D453C9"/>
    <w:rsid w:val="00D511EC"/>
    <w:rsid w:val="00D51B64"/>
    <w:rsid w:val="00D52A69"/>
    <w:rsid w:val="00D542A0"/>
    <w:rsid w:val="00D543C5"/>
    <w:rsid w:val="00D5496E"/>
    <w:rsid w:val="00D54F8D"/>
    <w:rsid w:val="00D5541D"/>
    <w:rsid w:val="00D56734"/>
    <w:rsid w:val="00D56ACF"/>
    <w:rsid w:val="00D57D91"/>
    <w:rsid w:val="00D60851"/>
    <w:rsid w:val="00D61768"/>
    <w:rsid w:val="00D629F5"/>
    <w:rsid w:val="00D62A26"/>
    <w:rsid w:val="00D62AFE"/>
    <w:rsid w:val="00D649CA"/>
    <w:rsid w:val="00D64A63"/>
    <w:rsid w:val="00D64D1F"/>
    <w:rsid w:val="00D67D68"/>
    <w:rsid w:val="00D700BF"/>
    <w:rsid w:val="00D72669"/>
    <w:rsid w:val="00D73967"/>
    <w:rsid w:val="00D7721F"/>
    <w:rsid w:val="00D77878"/>
    <w:rsid w:val="00D80D39"/>
    <w:rsid w:val="00D81945"/>
    <w:rsid w:val="00D82513"/>
    <w:rsid w:val="00D83E7D"/>
    <w:rsid w:val="00D84CA6"/>
    <w:rsid w:val="00D850D8"/>
    <w:rsid w:val="00D856F2"/>
    <w:rsid w:val="00D872D3"/>
    <w:rsid w:val="00D87FE8"/>
    <w:rsid w:val="00D92682"/>
    <w:rsid w:val="00D929DA"/>
    <w:rsid w:val="00D93F68"/>
    <w:rsid w:val="00D948F9"/>
    <w:rsid w:val="00D95696"/>
    <w:rsid w:val="00D96B4F"/>
    <w:rsid w:val="00D96CF5"/>
    <w:rsid w:val="00DA028D"/>
    <w:rsid w:val="00DA1CB0"/>
    <w:rsid w:val="00DA261E"/>
    <w:rsid w:val="00DA2AD8"/>
    <w:rsid w:val="00DA35EC"/>
    <w:rsid w:val="00DA4C5E"/>
    <w:rsid w:val="00DA59C6"/>
    <w:rsid w:val="00DB5590"/>
    <w:rsid w:val="00DB5E16"/>
    <w:rsid w:val="00DB6C28"/>
    <w:rsid w:val="00DC2A21"/>
    <w:rsid w:val="00DC3582"/>
    <w:rsid w:val="00DC4083"/>
    <w:rsid w:val="00DC5839"/>
    <w:rsid w:val="00DC5F28"/>
    <w:rsid w:val="00DC655B"/>
    <w:rsid w:val="00DC7848"/>
    <w:rsid w:val="00DC7FC5"/>
    <w:rsid w:val="00DD0492"/>
    <w:rsid w:val="00DD0497"/>
    <w:rsid w:val="00DD09B1"/>
    <w:rsid w:val="00DD479D"/>
    <w:rsid w:val="00DD66E1"/>
    <w:rsid w:val="00DE0C6C"/>
    <w:rsid w:val="00DE0E81"/>
    <w:rsid w:val="00DE264C"/>
    <w:rsid w:val="00DE296D"/>
    <w:rsid w:val="00DE3C23"/>
    <w:rsid w:val="00DE521B"/>
    <w:rsid w:val="00DE6D9C"/>
    <w:rsid w:val="00DE6EF2"/>
    <w:rsid w:val="00DE79A0"/>
    <w:rsid w:val="00DE7B1F"/>
    <w:rsid w:val="00DF6BD7"/>
    <w:rsid w:val="00DF7BF2"/>
    <w:rsid w:val="00E00D8D"/>
    <w:rsid w:val="00E01FE9"/>
    <w:rsid w:val="00E05F24"/>
    <w:rsid w:val="00E10989"/>
    <w:rsid w:val="00E11443"/>
    <w:rsid w:val="00E11F51"/>
    <w:rsid w:val="00E13419"/>
    <w:rsid w:val="00E15454"/>
    <w:rsid w:val="00E16D24"/>
    <w:rsid w:val="00E174F0"/>
    <w:rsid w:val="00E17B2A"/>
    <w:rsid w:val="00E17E33"/>
    <w:rsid w:val="00E20583"/>
    <w:rsid w:val="00E20763"/>
    <w:rsid w:val="00E208BE"/>
    <w:rsid w:val="00E2153B"/>
    <w:rsid w:val="00E226D5"/>
    <w:rsid w:val="00E232F5"/>
    <w:rsid w:val="00E23CB8"/>
    <w:rsid w:val="00E24578"/>
    <w:rsid w:val="00E24610"/>
    <w:rsid w:val="00E24926"/>
    <w:rsid w:val="00E2700F"/>
    <w:rsid w:val="00E270A8"/>
    <w:rsid w:val="00E3014A"/>
    <w:rsid w:val="00E3274F"/>
    <w:rsid w:val="00E32A2D"/>
    <w:rsid w:val="00E32EC2"/>
    <w:rsid w:val="00E34E83"/>
    <w:rsid w:val="00E36034"/>
    <w:rsid w:val="00E37DFD"/>
    <w:rsid w:val="00E40B17"/>
    <w:rsid w:val="00E40D9B"/>
    <w:rsid w:val="00E43417"/>
    <w:rsid w:val="00E43BBC"/>
    <w:rsid w:val="00E44B98"/>
    <w:rsid w:val="00E45D2A"/>
    <w:rsid w:val="00E463FD"/>
    <w:rsid w:val="00E4645B"/>
    <w:rsid w:val="00E46634"/>
    <w:rsid w:val="00E466BF"/>
    <w:rsid w:val="00E477D8"/>
    <w:rsid w:val="00E47B5B"/>
    <w:rsid w:val="00E502C5"/>
    <w:rsid w:val="00E514AA"/>
    <w:rsid w:val="00E517CE"/>
    <w:rsid w:val="00E52799"/>
    <w:rsid w:val="00E53E4A"/>
    <w:rsid w:val="00E5544C"/>
    <w:rsid w:val="00E55DD3"/>
    <w:rsid w:val="00E563E6"/>
    <w:rsid w:val="00E603CF"/>
    <w:rsid w:val="00E63466"/>
    <w:rsid w:val="00E63A1F"/>
    <w:rsid w:val="00E63D74"/>
    <w:rsid w:val="00E647F6"/>
    <w:rsid w:val="00E65F2E"/>
    <w:rsid w:val="00E66081"/>
    <w:rsid w:val="00E666C0"/>
    <w:rsid w:val="00E67A90"/>
    <w:rsid w:val="00E70557"/>
    <w:rsid w:val="00E717BF"/>
    <w:rsid w:val="00E7292E"/>
    <w:rsid w:val="00E732B2"/>
    <w:rsid w:val="00E732F6"/>
    <w:rsid w:val="00E74A4C"/>
    <w:rsid w:val="00E7563C"/>
    <w:rsid w:val="00E77BA2"/>
    <w:rsid w:val="00E80470"/>
    <w:rsid w:val="00E81CF4"/>
    <w:rsid w:val="00E82DB1"/>
    <w:rsid w:val="00E83BF0"/>
    <w:rsid w:val="00E83C8D"/>
    <w:rsid w:val="00E84C24"/>
    <w:rsid w:val="00E84CFC"/>
    <w:rsid w:val="00E84E65"/>
    <w:rsid w:val="00E852BC"/>
    <w:rsid w:val="00E87171"/>
    <w:rsid w:val="00E9158B"/>
    <w:rsid w:val="00E915DF"/>
    <w:rsid w:val="00E91D7A"/>
    <w:rsid w:val="00E94758"/>
    <w:rsid w:val="00E9491E"/>
    <w:rsid w:val="00E95CDE"/>
    <w:rsid w:val="00E96487"/>
    <w:rsid w:val="00E96808"/>
    <w:rsid w:val="00E97527"/>
    <w:rsid w:val="00EA0F75"/>
    <w:rsid w:val="00EA17C7"/>
    <w:rsid w:val="00EA369B"/>
    <w:rsid w:val="00EA4213"/>
    <w:rsid w:val="00EA4C02"/>
    <w:rsid w:val="00EA6127"/>
    <w:rsid w:val="00EB1743"/>
    <w:rsid w:val="00EB1DF2"/>
    <w:rsid w:val="00EB296C"/>
    <w:rsid w:val="00EB389C"/>
    <w:rsid w:val="00EB38A8"/>
    <w:rsid w:val="00EB39FC"/>
    <w:rsid w:val="00EB5302"/>
    <w:rsid w:val="00EB6CE5"/>
    <w:rsid w:val="00EC1293"/>
    <w:rsid w:val="00EC2841"/>
    <w:rsid w:val="00EC355E"/>
    <w:rsid w:val="00EC4992"/>
    <w:rsid w:val="00EC503C"/>
    <w:rsid w:val="00EC5E07"/>
    <w:rsid w:val="00EC6215"/>
    <w:rsid w:val="00EC7653"/>
    <w:rsid w:val="00ED108A"/>
    <w:rsid w:val="00ED3066"/>
    <w:rsid w:val="00ED3078"/>
    <w:rsid w:val="00ED3472"/>
    <w:rsid w:val="00ED390A"/>
    <w:rsid w:val="00ED3A17"/>
    <w:rsid w:val="00ED466A"/>
    <w:rsid w:val="00ED50BA"/>
    <w:rsid w:val="00ED50FC"/>
    <w:rsid w:val="00ED6F2C"/>
    <w:rsid w:val="00EE1B87"/>
    <w:rsid w:val="00EE369B"/>
    <w:rsid w:val="00EE44BD"/>
    <w:rsid w:val="00EE47D4"/>
    <w:rsid w:val="00EE742F"/>
    <w:rsid w:val="00EE7824"/>
    <w:rsid w:val="00EE7EC5"/>
    <w:rsid w:val="00EF09A7"/>
    <w:rsid w:val="00EF0AB3"/>
    <w:rsid w:val="00EF1405"/>
    <w:rsid w:val="00EF17E1"/>
    <w:rsid w:val="00EF2CB1"/>
    <w:rsid w:val="00EF428A"/>
    <w:rsid w:val="00EF719B"/>
    <w:rsid w:val="00EF7E79"/>
    <w:rsid w:val="00F02D0D"/>
    <w:rsid w:val="00F0312F"/>
    <w:rsid w:val="00F043CB"/>
    <w:rsid w:val="00F054CF"/>
    <w:rsid w:val="00F0578A"/>
    <w:rsid w:val="00F057E7"/>
    <w:rsid w:val="00F0773E"/>
    <w:rsid w:val="00F105D8"/>
    <w:rsid w:val="00F10E71"/>
    <w:rsid w:val="00F127EE"/>
    <w:rsid w:val="00F13365"/>
    <w:rsid w:val="00F149A2"/>
    <w:rsid w:val="00F178C1"/>
    <w:rsid w:val="00F21200"/>
    <w:rsid w:val="00F219A3"/>
    <w:rsid w:val="00F2520C"/>
    <w:rsid w:val="00F25A64"/>
    <w:rsid w:val="00F25E9A"/>
    <w:rsid w:val="00F2767A"/>
    <w:rsid w:val="00F300C2"/>
    <w:rsid w:val="00F31EA4"/>
    <w:rsid w:val="00F32457"/>
    <w:rsid w:val="00F32DFB"/>
    <w:rsid w:val="00F33098"/>
    <w:rsid w:val="00F34133"/>
    <w:rsid w:val="00F344D2"/>
    <w:rsid w:val="00F3473E"/>
    <w:rsid w:val="00F35919"/>
    <w:rsid w:val="00F35AC2"/>
    <w:rsid w:val="00F35B23"/>
    <w:rsid w:val="00F35CDC"/>
    <w:rsid w:val="00F37EAA"/>
    <w:rsid w:val="00F37EE1"/>
    <w:rsid w:val="00F4027E"/>
    <w:rsid w:val="00F41A48"/>
    <w:rsid w:val="00F41F26"/>
    <w:rsid w:val="00F42276"/>
    <w:rsid w:val="00F424E5"/>
    <w:rsid w:val="00F45D66"/>
    <w:rsid w:val="00F5165E"/>
    <w:rsid w:val="00F516D9"/>
    <w:rsid w:val="00F53C00"/>
    <w:rsid w:val="00F55877"/>
    <w:rsid w:val="00F5616B"/>
    <w:rsid w:val="00F57C18"/>
    <w:rsid w:val="00F60AD2"/>
    <w:rsid w:val="00F61071"/>
    <w:rsid w:val="00F62124"/>
    <w:rsid w:val="00F63157"/>
    <w:rsid w:val="00F6440A"/>
    <w:rsid w:val="00F6557F"/>
    <w:rsid w:val="00F656CA"/>
    <w:rsid w:val="00F65705"/>
    <w:rsid w:val="00F70A9C"/>
    <w:rsid w:val="00F70BDD"/>
    <w:rsid w:val="00F70C28"/>
    <w:rsid w:val="00F718A1"/>
    <w:rsid w:val="00F71FB0"/>
    <w:rsid w:val="00F721A3"/>
    <w:rsid w:val="00F721F2"/>
    <w:rsid w:val="00F73064"/>
    <w:rsid w:val="00F735BB"/>
    <w:rsid w:val="00F7482C"/>
    <w:rsid w:val="00F75DA4"/>
    <w:rsid w:val="00F80BD3"/>
    <w:rsid w:val="00F80F22"/>
    <w:rsid w:val="00F82ACC"/>
    <w:rsid w:val="00F82DF0"/>
    <w:rsid w:val="00F84B06"/>
    <w:rsid w:val="00F866A5"/>
    <w:rsid w:val="00F8694D"/>
    <w:rsid w:val="00F902AC"/>
    <w:rsid w:val="00F90F50"/>
    <w:rsid w:val="00F934C7"/>
    <w:rsid w:val="00F934DB"/>
    <w:rsid w:val="00F94D55"/>
    <w:rsid w:val="00F95409"/>
    <w:rsid w:val="00F96AA8"/>
    <w:rsid w:val="00F96C7C"/>
    <w:rsid w:val="00F97830"/>
    <w:rsid w:val="00FA0F76"/>
    <w:rsid w:val="00FA2003"/>
    <w:rsid w:val="00FA224C"/>
    <w:rsid w:val="00FA28D3"/>
    <w:rsid w:val="00FA30DD"/>
    <w:rsid w:val="00FA31A9"/>
    <w:rsid w:val="00FA4500"/>
    <w:rsid w:val="00FA5127"/>
    <w:rsid w:val="00FA53D6"/>
    <w:rsid w:val="00FA5D77"/>
    <w:rsid w:val="00FA71AA"/>
    <w:rsid w:val="00FA758C"/>
    <w:rsid w:val="00FB0109"/>
    <w:rsid w:val="00FB0672"/>
    <w:rsid w:val="00FB1693"/>
    <w:rsid w:val="00FB3A46"/>
    <w:rsid w:val="00FB4D1E"/>
    <w:rsid w:val="00FB4F10"/>
    <w:rsid w:val="00FB51F6"/>
    <w:rsid w:val="00FB6E14"/>
    <w:rsid w:val="00FB7510"/>
    <w:rsid w:val="00FB776E"/>
    <w:rsid w:val="00FC05BD"/>
    <w:rsid w:val="00FC14DA"/>
    <w:rsid w:val="00FC2E89"/>
    <w:rsid w:val="00FC2FA3"/>
    <w:rsid w:val="00FC372E"/>
    <w:rsid w:val="00FC3AE1"/>
    <w:rsid w:val="00FC4074"/>
    <w:rsid w:val="00FC4A25"/>
    <w:rsid w:val="00FC4ABD"/>
    <w:rsid w:val="00FC50AC"/>
    <w:rsid w:val="00FC70A5"/>
    <w:rsid w:val="00FC7100"/>
    <w:rsid w:val="00FC7EF9"/>
    <w:rsid w:val="00FD1345"/>
    <w:rsid w:val="00FD16B8"/>
    <w:rsid w:val="00FD1A64"/>
    <w:rsid w:val="00FD29CB"/>
    <w:rsid w:val="00FD2EBD"/>
    <w:rsid w:val="00FD2EC7"/>
    <w:rsid w:val="00FD415C"/>
    <w:rsid w:val="00FD46F3"/>
    <w:rsid w:val="00FD5078"/>
    <w:rsid w:val="00FD6764"/>
    <w:rsid w:val="00FE1BE9"/>
    <w:rsid w:val="00FE26ED"/>
    <w:rsid w:val="00FE3207"/>
    <w:rsid w:val="00FE3630"/>
    <w:rsid w:val="00FE4273"/>
    <w:rsid w:val="00FE5ABF"/>
    <w:rsid w:val="00FE609C"/>
    <w:rsid w:val="00FE6CA3"/>
    <w:rsid w:val="00FE6CEA"/>
    <w:rsid w:val="00FE7743"/>
    <w:rsid w:val="00FF1147"/>
    <w:rsid w:val="00FF1F05"/>
    <w:rsid w:val="00FF2688"/>
    <w:rsid w:val="00FF5385"/>
    <w:rsid w:val="00FF6863"/>
    <w:rsid w:val="00FF6BDB"/>
    <w:rsid w:val="010BD81B"/>
    <w:rsid w:val="018F698B"/>
    <w:rsid w:val="01ECA839"/>
    <w:rsid w:val="01ED1D9A"/>
    <w:rsid w:val="02182E84"/>
    <w:rsid w:val="02195989"/>
    <w:rsid w:val="02868294"/>
    <w:rsid w:val="02C95A36"/>
    <w:rsid w:val="02E1753A"/>
    <w:rsid w:val="03041E16"/>
    <w:rsid w:val="03148D8B"/>
    <w:rsid w:val="031FE964"/>
    <w:rsid w:val="03207F9E"/>
    <w:rsid w:val="0328DA48"/>
    <w:rsid w:val="03BF6A52"/>
    <w:rsid w:val="03CCD0C6"/>
    <w:rsid w:val="03D8D0BC"/>
    <w:rsid w:val="03FF6FA6"/>
    <w:rsid w:val="04106D98"/>
    <w:rsid w:val="0452CE4E"/>
    <w:rsid w:val="049271B2"/>
    <w:rsid w:val="04AB00D0"/>
    <w:rsid w:val="050C0F66"/>
    <w:rsid w:val="05212DC8"/>
    <w:rsid w:val="055E3434"/>
    <w:rsid w:val="058269CF"/>
    <w:rsid w:val="0589FB58"/>
    <w:rsid w:val="06553183"/>
    <w:rsid w:val="0698DA97"/>
    <w:rsid w:val="069CBC70"/>
    <w:rsid w:val="06A89EAF"/>
    <w:rsid w:val="06BABE6B"/>
    <w:rsid w:val="06BCFCEB"/>
    <w:rsid w:val="06D5B6CD"/>
    <w:rsid w:val="06E047D6"/>
    <w:rsid w:val="06EDCA82"/>
    <w:rsid w:val="076DC69F"/>
    <w:rsid w:val="079072DE"/>
    <w:rsid w:val="07A615C0"/>
    <w:rsid w:val="07A92A92"/>
    <w:rsid w:val="07D9E42E"/>
    <w:rsid w:val="07E1B4B3"/>
    <w:rsid w:val="081C42A7"/>
    <w:rsid w:val="085A0693"/>
    <w:rsid w:val="0866633F"/>
    <w:rsid w:val="087309DE"/>
    <w:rsid w:val="08D32879"/>
    <w:rsid w:val="08E5F7E4"/>
    <w:rsid w:val="09412F6D"/>
    <w:rsid w:val="0970D24D"/>
    <w:rsid w:val="098CD245"/>
    <w:rsid w:val="09930B73"/>
    <w:rsid w:val="09AB5A53"/>
    <w:rsid w:val="09E8523F"/>
    <w:rsid w:val="09F159D6"/>
    <w:rsid w:val="0A0A8233"/>
    <w:rsid w:val="0A1F84B1"/>
    <w:rsid w:val="0A21C875"/>
    <w:rsid w:val="0A3CB295"/>
    <w:rsid w:val="0A3CCF06"/>
    <w:rsid w:val="0A4E526F"/>
    <w:rsid w:val="0A8AC1AC"/>
    <w:rsid w:val="0ABEBEC3"/>
    <w:rsid w:val="0AF07134"/>
    <w:rsid w:val="0AF2CAB3"/>
    <w:rsid w:val="0AF804FC"/>
    <w:rsid w:val="0B42FE10"/>
    <w:rsid w:val="0B5D0C1F"/>
    <w:rsid w:val="0B69B9A0"/>
    <w:rsid w:val="0B7E2196"/>
    <w:rsid w:val="0B9E0401"/>
    <w:rsid w:val="0BA84E21"/>
    <w:rsid w:val="0BBAC8DD"/>
    <w:rsid w:val="0BEBF5E8"/>
    <w:rsid w:val="0C9C4EC8"/>
    <w:rsid w:val="0CAC7BA7"/>
    <w:rsid w:val="0CF73CF6"/>
    <w:rsid w:val="0D109BEF"/>
    <w:rsid w:val="0D22B9FE"/>
    <w:rsid w:val="0D30E81E"/>
    <w:rsid w:val="0D45C88F"/>
    <w:rsid w:val="0D935F80"/>
    <w:rsid w:val="0DAF3DB3"/>
    <w:rsid w:val="0E15F98E"/>
    <w:rsid w:val="0E19410D"/>
    <w:rsid w:val="0E8BF296"/>
    <w:rsid w:val="0E8CB085"/>
    <w:rsid w:val="0F156A2C"/>
    <w:rsid w:val="0F71D52A"/>
    <w:rsid w:val="0F7A2B22"/>
    <w:rsid w:val="0FA60E59"/>
    <w:rsid w:val="1014351A"/>
    <w:rsid w:val="10158685"/>
    <w:rsid w:val="10398151"/>
    <w:rsid w:val="103FBCDD"/>
    <w:rsid w:val="10508522"/>
    <w:rsid w:val="106BAB7B"/>
    <w:rsid w:val="1072EF0F"/>
    <w:rsid w:val="10759EAE"/>
    <w:rsid w:val="10CEF274"/>
    <w:rsid w:val="10D2D576"/>
    <w:rsid w:val="110A5624"/>
    <w:rsid w:val="11138D68"/>
    <w:rsid w:val="112E6475"/>
    <w:rsid w:val="114DAA9F"/>
    <w:rsid w:val="118D57CF"/>
    <w:rsid w:val="11BE78D5"/>
    <w:rsid w:val="11DCF997"/>
    <w:rsid w:val="120B6F2F"/>
    <w:rsid w:val="122067E3"/>
    <w:rsid w:val="123522FF"/>
    <w:rsid w:val="12B791D9"/>
    <w:rsid w:val="12F3CABF"/>
    <w:rsid w:val="12FDE5ED"/>
    <w:rsid w:val="1353DF06"/>
    <w:rsid w:val="13BA1896"/>
    <w:rsid w:val="13BC3844"/>
    <w:rsid w:val="13E8FD86"/>
    <w:rsid w:val="140E02A7"/>
    <w:rsid w:val="14389790"/>
    <w:rsid w:val="143A0A5B"/>
    <w:rsid w:val="145AB771"/>
    <w:rsid w:val="14846EE0"/>
    <w:rsid w:val="148F9B20"/>
    <w:rsid w:val="14990E06"/>
    <w:rsid w:val="1508F7E8"/>
    <w:rsid w:val="155963FC"/>
    <w:rsid w:val="156B1DFC"/>
    <w:rsid w:val="1629EBC6"/>
    <w:rsid w:val="16571A86"/>
    <w:rsid w:val="167027BB"/>
    <w:rsid w:val="16C2382B"/>
    <w:rsid w:val="16C5E856"/>
    <w:rsid w:val="16CFDCDE"/>
    <w:rsid w:val="16D6C722"/>
    <w:rsid w:val="1701D0D2"/>
    <w:rsid w:val="17233A91"/>
    <w:rsid w:val="17803B93"/>
    <w:rsid w:val="17B1203E"/>
    <w:rsid w:val="17BEDDE0"/>
    <w:rsid w:val="180835B3"/>
    <w:rsid w:val="188682F8"/>
    <w:rsid w:val="18A62ABB"/>
    <w:rsid w:val="18AA669F"/>
    <w:rsid w:val="18BA9DE0"/>
    <w:rsid w:val="18C5398E"/>
    <w:rsid w:val="18CFFB80"/>
    <w:rsid w:val="18D0935E"/>
    <w:rsid w:val="192A78D6"/>
    <w:rsid w:val="192DA995"/>
    <w:rsid w:val="19AFAD84"/>
    <w:rsid w:val="19DF6B38"/>
    <w:rsid w:val="1A116249"/>
    <w:rsid w:val="1A38C60C"/>
    <w:rsid w:val="1A99B4A7"/>
    <w:rsid w:val="1ABA6FAE"/>
    <w:rsid w:val="1ACAFC56"/>
    <w:rsid w:val="1ADCE2FE"/>
    <w:rsid w:val="1AE3BC35"/>
    <w:rsid w:val="1AEF5B93"/>
    <w:rsid w:val="1B665408"/>
    <w:rsid w:val="1B82B983"/>
    <w:rsid w:val="1BA70B1F"/>
    <w:rsid w:val="1BCFEB85"/>
    <w:rsid w:val="1C18B1C3"/>
    <w:rsid w:val="1CAC309A"/>
    <w:rsid w:val="1D2C7EBA"/>
    <w:rsid w:val="1D3FAAD5"/>
    <w:rsid w:val="1D503232"/>
    <w:rsid w:val="1D7712FA"/>
    <w:rsid w:val="1D80DEF7"/>
    <w:rsid w:val="1D8131F3"/>
    <w:rsid w:val="1DA40481"/>
    <w:rsid w:val="1DA5E436"/>
    <w:rsid w:val="1DECF41A"/>
    <w:rsid w:val="1E53E7D5"/>
    <w:rsid w:val="1E5D7070"/>
    <w:rsid w:val="1EC1FDCC"/>
    <w:rsid w:val="1EEF546D"/>
    <w:rsid w:val="1EF042AE"/>
    <w:rsid w:val="1EFEACA7"/>
    <w:rsid w:val="1F011936"/>
    <w:rsid w:val="1FB5ED48"/>
    <w:rsid w:val="1FE1056B"/>
    <w:rsid w:val="1FE54820"/>
    <w:rsid w:val="20008D7D"/>
    <w:rsid w:val="20057BA5"/>
    <w:rsid w:val="203194F6"/>
    <w:rsid w:val="203B0DA9"/>
    <w:rsid w:val="20A12F51"/>
    <w:rsid w:val="20DE3EF0"/>
    <w:rsid w:val="210B053D"/>
    <w:rsid w:val="210EE6A9"/>
    <w:rsid w:val="2121603F"/>
    <w:rsid w:val="213B2916"/>
    <w:rsid w:val="213EDA27"/>
    <w:rsid w:val="217555E2"/>
    <w:rsid w:val="21951132"/>
    <w:rsid w:val="21D9F504"/>
    <w:rsid w:val="21F99E8E"/>
    <w:rsid w:val="2265D5CA"/>
    <w:rsid w:val="227F30A0"/>
    <w:rsid w:val="22B05090"/>
    <w:rsid w:val="22C5BBEB"/>
    <w:rsid w:val="22E69471"/>
    <w:rsid w:val="2334A46C"/>
    <w:rsid w:val="2354D845"/>
    <w:rsid w:val="23756529"/>
    <w:rsid w:val="238548A7"/>
    <w:rsid w:val="23982EA3"/>
    <w:rsid w:val="23A2B43A"/>
    <w:rsid w:val="23B447DF"/>
    <w:rsid w:val="23F92189"/>
    <w:rsid w:val="2414045F"/>
    <w:rsid w:val="244B29ED"/>
    <w:rsid w:val="2486F4EF"/>
    <w:rsid w:val="2495D75A"/>
    <w:rsid w:val="24B5CF04"/>
    <w:rsid w:val="24D06AE0"/>
    <w:rsid w:val="24DF3ECD"/>
    <w:rsid w:val="24E0EC47"/>
    <w:rsid w:val="250447DA"/>
    <w:rsid w:val="250750F9"/>
    <w:rsid w:val="25211908"/>
    <w:rsid w:val="252B821B"/>
    <w:rsid w:val="252E3067"/>
    <w:rsid w:val="253ABBF9"/>
    <w:rsid w:val="253FFF19"/>
    <w:rsid w:val="255D82A6"/>
    <w:rsid w:val="2587CAA8"/>
    <w:rsid w:val="25A44ECB"/>
    <w:rsid w:val="25C6D9A6"/>
    <w:rsid w:val="2636D6A7"/>
    <w:rsid w:val="26A303A0"/>
    <w:rsid w:val="26BCE969"/>
    <w:rsid w:val="271DA7C3"/>
    <w:rsid w:val="273946ED"/>
    <w:rsid w:val="27401F2C"/>
    <w:rsid w:val="27CE01A3"/>
    <w:rsid w:val="27DD6935"/>
    <w:rsid w:val="27ED4F69"/>
    <w:rsid w:val="28158363"/>
    <w:rsid w:val="2816DC7B"/>
    <w:rsid w:val="28762E15"/>
    <w:rsid w:val="28D59533"/>
    <w:rsid w:val="28EA0538"/>
    <w:rsid w:val="29180E89"/>
    <w:rsid w:val="29337959"/>
    <w:rsid w:val="2967E041"/>
    <w:rsid w:val="29A24B57"/>
    <w:rsid w:val="29A9E7AF"/>
    <w:rsid w:val="29C8DA41"/>
    <w:rsid w:val="2A3DAEFF"/>
    <w:rsid w:val="2A45749C"/>
    <w:rsid w:val="2A481197"/>
    <w:rsid w:val="2A95DFA6"/>
    <w:rsid w:val="2A99B20A"/>
    <w:rsid w:val="2AAA2CF7"/>
    <w:rsid w:val="2B00ED96"/>
    <w:rsid w:val="2B97138C"/>
    <w:rsid w:val="2BA19BDE"/>
    <w:rsid w:val="2BC504EB"/>
    <w:rsid w:val="2BF94250"/>
    <w:rsid w:val="2C52CBFD"/>
    <w:rsid w:val="2C6D17DE"/>
    <w:rsid w:val="2C81B377"/>
    <w:rsid w:val="2C8B5D97"/>
    <w:rsid w:val="2CA172C6"/>
    <w:rsid w:val="2CB65B5F"/>
    <w:rsid w:val="2CE90D7B"/>
    <w:rsid w:val="2CEAEEFA"/>
    <w:rsid w:val="2CF2F33F"/>
    <w:rsid w:val="2CF61EA0"/>
    <w:rsid w:val="2D321B1D"/>
    <w:rsid w:val="2D3C32B7"/>
    <w:rsid w:val="2D4392A6"/>
    <w:rsid w:val="2D7D12DA"/>
    <w:rsid w:val="2D8E781E"/>
    <w:rsid w:val="2D8E7E7E"/>
    <w:rsid w:val="2DBD765B"/>
    <w:rsid w:val="2DBE2956"/>
    <w:rsid w:val="2DDE3B30"/>
    <w:rsid w:val="2DFDB848"/>
    <w:rsid w:val="2E3F3C44"/>
    <w:rsid w:val="2E49051F"/>
    <w:rsid w:val="2E50C731"/>
    <w:rsid w:val="2E84DDDC"/>
    <w:rsid w:val="2EBEF939"/>
    <w:rsid w:val="2ED23B0B"/>
    <w:rsid w:val="2F273BC6"/>
    <w:rsid w:val="2F337758"/>
    <w:rsid w:val="2F561925"/>
    <w:rsid w:val="2F80E348"/>
    <w:rsid w:val="2FC2680F"/>
    <w:rsid w:val="2FEBCF24"/>
    <w:rsid w:val="2FED899D"/>
    <w:rsid w:val="2FF536BD"/>
    <w:rsid w:val="304FD6CE"/>
    <w:rsid w:val="306C47F4"/>
    <w:rsid w:val="30890E7C"/>
    <w:rsid w:val="308A78BA"/>
    <w:rsid w:val="3095AE6C"/>
    <w:rsid w:val="30A859CD"/>
    <w:rsid w:val="30C618E0"/>
    <w:rsid w:val="30D5ED96"/>
    <w:rsid w:val="3157D9D1"/>
    <w:rsid w:val="3161CD1B"/>
    <w:rsid w:val="318959FE"/>
    <w:rsid w:val="3205F021"/>
    <w:rsid w:val="320E133F"/>
    <w:rsid w:val="3233B4D8"/>
    <w:rsid w:val="323D6FC2"/>
    <w:rsid w:val="326839E2"/>
    <w:rsid w:val="32C0A8C6"/>
    <w:rsid w:val="32E59C8C"/>
    <w:rsid w:val="334AA66A"/>
    <w:rsid w:val="3353E72E"/>
    <w:rsid w:val="33FDC43A"/>
    <w:rsid w:val="341759BB"/>
    <w:rsid w:val="3436987A"/>
    <w:rsid w:val="34451507"/>
    <w:rsid w:val="347B4577"/>
    <w:rsid w:val="34BD4020"/>
    <w:rsid w:val="34BFF443"/>
    <w:rsid w:val="34D06C3B"/>
    <w:rsid w:val="34FF83CC"/>
    <w:rsid w:val="352FA716"/>
    <w:rsid w:val="3533001A"/>
    <w:rsid w:val="35395A86"/>
    <w:rsid w:val="353A41E4"/>
    <w:rsid w:val="353C5D23"/>
    <w:rsid w:val="353D1FCC"/>
    <w:rsid w:val="353DA417"/>
    <w:rsid w:val="35521054"/>
    <w:rsid w:val="356EB033"/>
    <w:rsid w:val="3586FC39"/>
    <w:rsid w:val="359686D3"/>
    <w:rsid w:val="35BA390C"/>
    <w:rsid w:val="35BD7054"/>
    <w:rsid w:val="361BE194"/>
    <w:rsid w:val="36211A01"/>
    <w:rsid w:val="364BCDB3"/>
    <w:rsid w:val="36504292"/>
    <w:rsid w:val="36541704"/>
    <w:rsid w:val="365FAA24"/>
    <w:rsid w:val="36C7534A"/>
    <w:rsid w:val="3749D079"/>
    <w:rsid w:val="37A047B4"/>
    <w:rsid w:val="37D0C7F8"/>
    <w:rsid w:val="3810D51B"/>
    <w:rsid w:val="3824377D"/>
    <w:rsid w:val="38564BFE"/>
    <w:rsid w:val="386CA0B1"/>
    <w:rsid w:val="38A8D88A"/>
    <w:rsid w:val="38AC2466"/>
    <w:rsid w:val="38B502D1"/>
    <w:rsid w:val="3945DA30"/>
    <w:rsid w:val="399B6704"/>
    <w:rsid w:val="39C193B9"/>
    <w:rsid w:val="39DB7001"/>
    <w:rsid w:val="3A423B63"/>
    <w:rsid w:val="3A978CA6"/>
    <w:rsid w:val="3A97FEF1"/>
    <w:rsid w:val="3B0FCD7B"/>
    <w:rsid w:val="3B27271A"/>
    <w:rsid w:val="3B328A9E"/>
    <w:rsid w:val="3B416664"/>
    <w:rsid w:val="3B4795BC"/>
    <w:rsid w:val="3B78B8CA"/>
    <w:rsid w:val="3B85263D"/>
    <w:rsid w:val="3B9D4ABC"/>
    <w:rsid w:val="3BE34049"/>
    <w:rsid w:val="3BEAD57A"/>
    <w:rsid w:val="3BF5F3CB"/>
    <w:rsid w:val="3C2CB1D8"/>
    <w:rsid w:val="3C71ADAD"/>
    <w:rsid w:val="3C7BCD09"/>
    <w:rsid w:val="3C8764E1"/>
    <w:rsid w:val="3CC47166"/>
    <w:rsid w:val="3CC75126"/>
    <w:rsid w:val="3CF6642D"/>
    <w:rsid w:val="3CF8DBDB"/>
    <w:rsid w:val="3CFD9114"/>
    <w:rsid w:val="3D188C0E"/>
    <w:rsid w:val="3D1A043D"/>
    <w:rsid w:val="3D210676"/>
    <w:rsid w:val="3D9C03BC"/>
    <w:rsid w:val="3DD6969A"/>
    <w:rsid w:val="3DF13963"/>
    <w:rsid w:val="3DF6FF58"/>
    <w:rsid w:val="3E22D97D"/>
    <w:rsid w:val="3E50E52C"/>
    <w:rsid w:val="3EB33153"/>
    <w:rsid w:val="3F228376"/>
    <w:rsid w:val="3F27E34A"/>
    <w:rsid w:val="3F5CC154"/>
    <w:rsid w:val="3F65EC69"/>
    <w:rsid w:val="3F663E3B"/>
    <w:rsid w:val="3FADE699"/>
    <w:rsid w:val="3FB43AD7"/>
    <w:rsid w:val="3FC322C1"/>
    <w:rsid w:val="3FED640D"/>
    <w:rsid w:val="3FF53315"/>
    <w:rsid w:val="4023B75C"/>
    <w:rsid w:val="402C9290"/>
    <w:rsid w:val="4061428A"/>
    <w:rsid w:val="4093793D"/>
    <w:rsid w:val="40DD8166"/>
    <w:rsid w:val="40E59873"/>
    <w:rsid w:val="40E7309A"/>
    <w:rsid w:val="411343EE"/>
    <w:rsid w:val="413D184B"/>
    <w:rsid w:val="414B87FA"/>
    <w:rsid w:val="41530A88"/>
    <w:rsid w:val="41BDC913"/>
    <w:rsid w:val="41DA2B66"/>
    <w:rsid w:val="41E6514A"/>
    <w:rsid w:val="42064292"/>
    <w:rsid w:val="420F1A0A"/>
    <w:rsid w:val="4228AD76"/>
    <w:rsid w:val="4239CB64"/>
    <w:rsid w:val="424C6B0A"/>
    <w:rsid w:val="425E4864"/>
    <w:rsid w:val="42601742"/>
    <w:rsid w:val="42624B09"/>
    <w:rsid w:val="42C6AEA9"/>
    <w:rsid w:val="42E90E5C"/>
    <w:rsid w:val="43181A21"/>
    <w:rsid w:val="432504CF"/>
    <w:rsid w:val="432CD3D7"/>
    <w:rsid w:val="43433BAF"/>
    <w:rsid w:val="43C546A7"/>
    <w:rsid w:val="43CD17C2"/>
    <w:rsid w:val="43D7F9B7"/>
    <w:rsid w:val="44152228"/>
    <w:rsid w:val="44175B69"/>
    <w:rsid w:val="4458F264"/>
    <w:rsid w:val="44607AE7"/>
    <w:rsid w:val="448E395F"/>
    <w:rsid w:val="4493080F"/>
    <w:rsid w:val="449A7234"/>
    <w:rsid w:val="44CA95FB"/>
    <w:rsid w:val="44D677BB"/>
    <w:rsid w:val="44DFB23D"/>
    <w:rsid w:val="45171F66"/>
    <w:rsid w:val="4523D80B"/>
    <w:rsid w:val="4558F62A"/>
    <w:rsid w:val="45602F88"/>
    <w:rsid w:val="45910ADF"/>
    <w:rsid w:val="4597CA2C"/>
    <w:rsid w:val="45E69990"/>
    <w:rsid w:val="4653BE48"/>
    <w:rsid w:val="4654485B"/>
    <w:rsid w:val="468696B3"/>
    <w:rsid w:val="46C0B846"/>
    <w:rsid w:val="46ECE1CB"/>
    <w:rsid w:val="47512257"/>
    <w:rsid w:val="47775205"/>
    <w:rsid w:val="478269F1"/>
    <w:rsid w:val="478CBDCC"/>
    <w:rsid w:val="47977999"/>
    <w:rsid w:val="47AC1AEB"/>
    <w:rsid w:val="47BF2D0E"/>
    <w:rsid w:val="4809BF90"/>
    <w:rsid w:val="4816ACD2"/>
    <w:rsid w:val="483A7101"/>
    <w:rsid w:val="485B962C"/>
    <w:rsid w:val="48A57B8E"/>
    <w:rsid w:val="48A66BA3"/>
    <w:rsid w:val="48B9ADD5"/>
    <w:rsid w:val="48C2B0D7"/>
    <w:rsid w:val="48CF6AEE"/>
    <w:rsid w:val="48F3F824"/>
    <w:rsid w:val="4901308E"/>
    <w:rsid w:val="493349FA"/>
    <w:rsid w:val="49867BD0"/>
    <w:rsid w:val="499DED47"/>
    <w:rsid w:val="49CE0490"/>
    <w:rsid w:val="4A0B92EE"/>
    <w:rsid w:val="4A5E7A03"/>
    <w:rsid w:val="4A7B6019"/>
    <w:rsid w:val="4A992E44"/>
    <w:rsid w:val="4ADB433A"/>
    <w:rsid w:val="4B0076F5"/>
    <w:rsid w:val="4B7CE343"/>
    <w:rsid w:val="4B8B222A"/>
    <w:rsid w:val="4BA0D790"/>
    <w:rsid w:val="4C04DA75"/>
    <w:rsid w:val="4C0BE587"/>
    <w:rsid w:val="4C1A9DA8"/>
    <w:rsid w:val="4C8C1EA6"/>
    <w:rsid w:val="4CFFBDFB"/>
    <w:rsid w:val="4D51F5BD"/>
    <w:rsid w:val="4D7C735D"/>
    <w:rsid w:val="4DCAA865"/>
    <w:rsid w:val="4E1DE570"/>
    <w:rsid w:val="4E3E817F"/>
    <w:rsid w:val="4EA89A94"/>
    <w:rsid w:val="4EBE3060"/>
    <w:rsid w:val="4F065915"/>
    <w:rsid w:val="4F51BD24"/>
    <w:rsid w:val="4F6AF36B"/>
    <w:rsid w:val="4F7A1DED"/>
    <w:rsid w:val="4F805189"/>
    <w:rsid w:val="4FCF3CA1"/>
    <w:rsid w:val="4FE9B0FA"/>
    <w:rsid w:val="505A00C1"/>
    <w:rsid w:val="505CD299"/>
    <w:rsid w:val="50722952"/>
    <w:rsid w:val="50B7A618"/>
    <w:rsid w:val="510627C1"/>
    <w:rsid w:val="515C770A"/>
    <w:rsid w:val="51C622CB"/>
    <w:rsid w:val="51CAC348"/>
    <w:rsid w:val="51D84478"/>
    <w:rsid w:val="52724A3D"/>
    <w:rsid w:val="52764D34"/>
    <w:rsid w:val="5293521B"/>
    <w:rsid w:val="52A92F56"/>
    <w:rsid w:val="52B14B8E"/>
    <w:rsid w:val="52C1A5F3"/>
    <w:rsid w:val="52E7F6EC"/>
    <w:rsid w:val="530398AB"/>
    <w:rsid w:val="530F99AD"/>
    <w:rsid w:val="533782FF"/>
    <w:rsid w:val="535BB680"/>
    <w:rsid w:val="5361F32C"/>
    <w:rsid w:val="538B7B8D"/>
    <w:rsid w:val="53959A2A"/>
    <w:rsid w:val="53ED923A"/>
    <w:rsid w:val="54004459"/>
    <w:rsid w:val="5445E82F"/>
    <w:rsid w:val="54C653E4"/>
    <w:rsid w:val="54EB7D3B"/>
    <w:rsid w:val="555226BA"/>
    <w:rsid w:val="555510B2"/>
    <w:rsid w:val="558B8C18"/>
    <w:rsid w:val="55A1BF04"/>
    <w:rsid w:val="55D998E4"/>
    <w:rsid w:val="55EEA698"/>
    <w:rsid w:val="55F946B5"/>
    <w:rsid w:val="56423C42"/>
    <w:rsid w:val="565426DA"/>
    <w:rsid w:val="5681E5E5"/>
    <w:rsid w:val="571D7180"/>
    <w:rsid w:val="573F6803"/>
    <w:rsid w:val="5741317F"/>
    <w:rsid w:val="5749433A"/>
    <w:rsid w:val="57668C4E"/>
    <w:rsid w:val="576C0939"/>
    <w:rsid w:val="57D7F71F"/>
    <w:rsid w:val="58795C76"/>
    <w:rsid w:val="5888DA09"/>
    <w:rsid w:val="58B2D9D2"/>
    <w:rsid w:val="58B7AEAB"/>
    <w:rsid w:val="58BA7A23"/>
    <w:rsid w:val="5903D965"/>
    <w:rsid w:val="59067FFC"/>
    <w:rsid w:val="5910FC3D"/>
    <w:rsid w:val="5935E5D7"/>
    <w:rsid w:val="5938D4FD"/>
    <w:rsid w:val="5949540A"/>
    <w:rsid w:val="59E4F145"/>
    <w:rsid w:val="59F61FA2"/>
    <w:rsid w:val="5A21BD9B"/>
    <w:rsid w:val="5A49885F"/>
    <w:rsid w:val="5A564A84"/>
    <w:rsid w:val="5A8CD3BB"/>
    <w:rsid w:val="5AE64538"/>
    <w:rsid w:val="5B4AD47F"/>
    <w:rsid w:val="5B6337EA"/>
    <w:rsid w:val="5B890069"/>
    <w:rsid w:val="5BA2781B"/>
    <w:rsid w:val="5BB8F248"/>
    <w:rsid w:val="5BC21BD1"/>
    <w:rsid w:val="5BFA48C2"/>
    <w:rsid w:val="5BFB2DA0"/>
    <w:rsid w:val="5C1A3855"/>
    <w:rsid w:val="5C4105FF"/>
    <w:rsid w:val="5C4629FE"/>
    <w:rsid w:val="5C5F447B"/>
    <w:rsid w:val="5C9C8365"/>
    <w:rsid w:val="5CA6B213"/>
    <w:rsid w:val="5CA70E45"/>
    <w:rsid w:val="5CB643E2"/>
    <w:rsid w:val="5CB78302"/>
    <w:rsid w:val="5CEAF3C3"/>
    <w:rsid w:val="5D1DEBD8"/>
    <w:rsid w:val="5D9CE6BB"/>
    <w:rsid w:val="5DC61975"/>
    <w:rsid w:val="5DD59247"/>
    <w:rsid w:val="5E036766"/>
    <w:rsid w:val="5E19B422"/>
    <w:rsid w:val="5E38F5AA"/>
    <w:rsid w:val="5E693BE3"/>
    <w:rsid w:val="5EABCEEC"/>
    <w:rsid w:val="5F049B4C"/>
    <w:rsid w:val="5F37F43D"/>
    <w:rsid w:val="5F7E59D6"/>
    <w:rsid w:val="5F8F47AE"/>
    <w:rsid w:val="600ADB2B"/>
    <w:rsid w:val="6061C83E"/>
    <w:rsid w:val="607A9C20"/>
    <w:rsid w:val="60B01EC3"/>
    <w:rsid w:val="60B7277F"/>
    <w:rsid w:val="60B8B5A5"/>
    <w:rsid w:val="60C58C08"/>
    <w:rsid w:val="60D78C7B"/>
    <w:rsid w:val="60F28431"/>
    <w:rsid w:val="611E8F0A"/>
    <w:rsid w:val="6142F522"/>
    <w:rsid w:val="616AA11C"/>
    <w:rsid w:val="61960C7B"/>
    <w:rsid w:val="61C18CD5"/>
    <w:rsid w:val="61DD8066"/>
    <w:rsid w:val="61F1E9C0"/>
    <w:rsid w:val="620EF2AB"/>
    <w:rsid w:val="621A0A97"/>
    <w:rsid w:val="6242437B"/>
    <w:rsid w:val="6252DCFF"/>
    <w:rsid w:val="62725BFC"/>
    <w:rsid w:val="629D500A"/>
    <w:rsid w:val="62EEF6E8"/>
    <w:rsid w:val="63026F7A"/>
    <w:rsid w:val="630463F9"/>
    <w:rsid w:val="63201604"/>
    <w:rsid w:val="635298E1"/>
    <w:rsid w:val="638D2D5C"/>
    <w:rsid w:val="63F3403A"/>
    <w:rsid w:val="6412101C"/>
    <w:rsid w:val="64129D9F"/>
    <w:rsid w:val="6420D6B9"/>
    <w:rsid w:val="6437DC67"/>
    <w:rsid w:val="6442345B"/>
    <w:rsid w:val="644BA025"/>
    <w:rsid w:val="644C2C9E"/>
    <w:rsid w:val="64C9E76F"/>
    <w:rsid w:val="64CC7A5B"/>
    <w:rsid w:val="64FB1EF1"/>
    <w:rsid w:val="6503A9D8"/>
    <w:rsid w:val="650FD560"/>
    <w:rsid w:val="651A587F"/>
    <w:rsid w:val="65DCD910"/>
    <w:rsid w:val="65E5EE3A"/>
    <w:rsid w:val="65EA6795"/>
    <w:rsid w:val="65FD2E47"/>
    <w:rsid w:val="66159907"/>
    <w:rsid w:val="66381994"/>
    <w:rsid w:val="6646B795"/>
    <w:rsid w:val="66684ABC"/>
    <w:rsid w:val="669110F4"/>
    <w:rsid w:val="66FBA4EF"/>
    <w:rsid w:val="67629B68"/>
    <w:rsid w:val="6778FC50"/>
    <w:rsid w:val="67A5A0A2"/>
    <w:rsid w:val="67B15FDE"/>
    <w:rsid w:val="68079466"/>
    <w:rsid w:val="6817A5FC"/>
    <w:rsid w:val="6868F0D9"/>
    <w:rsid w:val="6896343B"/>
    <w:rsid w:val="68C63252"/>
    <w:rsid w:val="69536016"/>
    <w:rsid w:val="6976B31D"/>
    <w:rsid w:val="6A00E0E0"/>
    <w:rsid w:val="6A12734A"/>
    <w:rsid w:val="6A89E41D"/>
    <w:rsid w:val="6AAF963F"/>
    <w:rsid w:val="6AEDF310"/>
    <w:rsid w:val="6B2D5A7A"/>
    <w:rsid w:val="6B663879"/>
    <w:rsid w:val="6B7D650A"/>
    <w:rsid w:val="6BAB88EF"/>
    <w:rsid w:val="6BB1A727"/>
    <w:rsid w:val="6BD42DE3"/>
    <w:rsid w:val="6C7F1106"/>
    <w:rsid w:val="6CA18B70"/>
    <w:rsid w:val="6CC3C1B3"/>
    <w:rsid w:val="6D0BE84D"/>
    <w:rsid w:val="6D206855"/>
    <w:rsid w:val="6D2526D5"/>
    <w:rsid w:val="6D466F4E"/>
    <w:rsid w:val="6E12C054"/>
    <w:rsid w:val="6E424EE1"/>
    <w:rsid w:val="6E6205F1"/>
    <w:rsid w:val="6E9BA6B3"/>
    <w:rsid w:val="6ECDBA63"/>
    <w:rsid w:val="6F1FC885"/>
    <w:rsid w:val="6F31766A"/>
    <w:rsid w:val="6F3A2AAA"/>
    <w:rsid w:val="6F4C45DA"/>
    <w:rsid w:val="6F6EA2A0"/>
    <w:rsid w:val="6F956433"/>
    <w:rsid w:val="6FA14F01"/>
    <w:rsid w:val="705CC797"/>
    <w:rsid w:val="7064141D"/>
    <w:rsid w:val="70698AC4"/>
    <w:rsid w:val="70745BBE"/>
    <w:rsid w:val="708AE545"/>
    <w:rsid w:val="70B513AF"/>
    <w:rsid w:val="7106C467"/>
    <w:rsid w:val="7147BA8E"/>
    <w:rsid w:val="71530E4A"/>
    <w:rsid w:val="715FC94C"/>
    <w:rsid w:val="7182D357"/>
    <w:rsid w:val="718DED31"/>
    <w:rsid w:val="71E78547"/>
    <w:rsid w:val="724D330E"/>
    <w:rsid w:val="7265572E"/>
    <w:rsid w:val="726D2024"/>
    <w:rsid w:val="72707B74"/>
    <w:rsid w:val="72883A39"/>
    <w:rsid w:val="72CB4508"/>
    <w:rsid w:val="730F0D7E"/>
    <w:rsid w:val="7317D309"/>
    <w:rsid w:val="734182FE"/>
    <w:rsid w:val="737D2F5E"/>
    <w:rsid w:val="737FEF4E"/>
    <w:rsid w:val="73BAC3EB"/>
    <w:rsid w:val="73BF62BE"/>
    <w:rsid w:val="73F15278"/>
    <w:rsid w:val="74218F16"/>
    <w:rsid w:val="74290F89"/>
    <w:rsid w:val="743F7E07"/>
    <w:rsid w:val="7445B1C2"/>
    <w:rsid w:val="74544D76"/>
    <w:rsid w:val="74554E92"/>
    <w:rsid w:val="7474411C"/>
    <w:rsid w:val="74860ECB"/>
    <w:rsid w:val="74B27E65"/>
    <w:rsid w:val="74E7FAFA"/>
    <w:rsid w:val="74EF0378"/>
    <w:rsid w:val="74FE541D"/>
    <w:rsid w:val="75141D90"/>
    <w:rsid w:val="75687D83"/>
    <w:rsid w:val="75849D9D"/>
    <w:rsid w:val="75DFB1C7"/>
    <w:rsid w:val="76099514"/>
    <w:rsid w:val="761B2BB1"/>
    <w:rsid w:val="762EA7AA"/>
    <w:rsid w:val="764D2F52"/>
    <w:rsid w:val="76531082"/>
    <w:rsid w:val="765A2003"/>
    <w:rsid w:val="769B784E"/>
    <w:rsid w:val="76B94128"/>
    <w:rsid w:val="772F734C"/>
    <w:rsid w:val="774CA80E"/>
    <w:rsid w:val="774DBDBB"/>
    <w:rsid w:val="775E66EC"/>
    <w:rsid w:val="775FB2DC"/>
    <w:rsid w:val="780D1078"/>
    <w:rsid w:val="78151646"/>
    <w:rsid w:val="78475B6D"/>
    <w:rsid w:val="78527F27"/>
    <w:rsid w:val="7857B025"/>
    <w:rsid w:val="78588E07"/>
    <w:rsid w:val="788E350E"/>
    <w:rsid w:val="789F02AF"/>
    <w:rsid w:val="78B5CEA1"/>
    <w:rsid w:val="78BC3E5F"/>
    <w:rsid w:val="7918BB84"/>
    <w:rsid w:val="791D696C"/>
    <w:rsid w:val="792ECCBE"/>
    <w:rsid w:val="792FBAAB"/>
    <w:rsid w:val="79D0287B"/>
    <w:rsid w:val="7A1EED83"/>
    <w:rsid w:val="7A3931B3"/>
    <w:rsid w:val="7A3C033C"/>
    <w:rsid w:val="7A3FB727"/>
    <w:rsid w:val="7A45BD79"/>
    <w:rsid w:val="7A5BA1F1"/>
    <w:rsid w:val="7A7A2BC8"/>
    <w:rsid w:val="7A863A93"/>
    <w:rsid w:val="7AB0D76A"/>
    <w:rsid w:val="7AC7D95B"/>
    <w:rsid w:val="7ACA5A43"/>
    <w:rsid w:val="7AEAB280"/>
    <w:rsid w:val="7AEFB21B"/>
    <w:rsid w:val="7B19E944"/>
    <w:rsid w:val="7B24B492"/>
    <w:rsid w:val="7B3CECEB"/>
    <w:rsid w:val="7B61FDD1"/>
    <w:rsid w:val="7BAB3F18"/>
    <w:rsid w:val="7BBA6FB1"/>
    <w:rsid w:val="7BCBD9CD"/>
    <w:rsid w:val="7C1878C4"/>
    <w:rsid w:val="7C3B2257"/>
    <w:rsid w:val="7C64B6F3"/>
    <w:rsid w:val="7C656EEB"/>
    <w:rsid w:val="7C662AA4"/>
    <w:rsid w:val="7C8B4ADB"/>
    <w:rsid w:val="7CB1AB3D"/>
    <w:rsid w:val="7CCE8D51"/>
    <w:rsid w:val="7D3E5B17"/>
    <w:rsid w:val="7D601098"/>
    <w:rsid w:val="7D61A631"/>
    <w:rsid w:val="7DBDDB55"/>
    <w:rsid w:val="7DE691E5"/>
    <w:rsid w:val="7DEC2CA7"/>
    <w:rsid w:val="7DF97702"/>
    <w:rsid w:val="7E1F845B"/>
    <w:rsid w:val="7E32BDA8"/>
    <w:rsid w:val="7ECC6898"/>
    <w:rsid w:val="7ED7BDF0"/>
    <w:rsid w:val="7EE5F5E2"/>
    <w:rsid w:val="7EFBE0F9"/>
    <w:rsid w:val="7F147D1E"/>
    <w:rsid w:val="7F38155F"/>
    <w:rsid w:val="7F59ABB6"/>
    <w:rsid w:val="7F844BF7"/>
    <w:rsid w:val="7F871C58"/>
    <w:rsid w:val="7F890556"/>
    <w:rsid w:val="7FA77606"/>
    <w:rsid w:val="7FCC2BF9"/>
    <w:rsid w:val="7FD58172"/>
    <w:rsid w:val="7FD6A2CD"/>
  </w:rsids>
  <m:mathPr>
    <m:mathFont m:val="Cambria Math"/>
    <m:brkBin m:val="before"/>
    <m:brkBinSub m:val="--"/>
    <m:smallFrac m:val="0"/>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425F0"/>
  <w15:chartTrackingRefBased/>
  <w15:docId w15:val="{65CDD90B-48B5-4A66-9CF4-0DC7B1392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923A4C"/>
    <w:pPr>
      <w:spacing w:after="0" w:line="240" w:lineRule="auto"/>
    </w:pPr>
    <w:rPr>
      <w:rFonts w:ascii="Times New Roman" w:eastAsia="Times New Roman" w:hAnsi="Times New Roman" w:cs="Times New Roman"/>
      <w:sz w:val="24"/>
      <w:szCs w:val="24"/>
      <w:lang w:eastAsia="en-GB"/>
    </w:rPr>
  </w:style>
  <w:style w:type="paragraph" w:styleId="Titolo1">
    <w:name w:val="heading 1"/>
    <w:basedOn w:val="Normale"/>
    <w:next w:val="Normale"/>
    <w:link w:val="Titolo1Carattere"/>
    <w:qFormat/>
    <w:rsid w:val="00BF1260"/>
    <w:pPr>
      <w:keepNext/>
      <w:numPr>
        <w:numId w:val="1"/>
      </w:numPr>
      <w:autoSpaceDE w:val="0"/>
      <w:autoSpaceDN w:val="0"/>
      <w:spacing w:before="240" w:after="80"/>
      <w:jc w:val="center"/>
      <w:outlineLvl w:val="0"/>
    </w:pPr>
    <w:rPr>
      <w:smallCaps/>
      <w:kern w:val="28"/>
      <w:sz w:val="20"/>
      <w:szCs w:val="20"/>
      <w:lang w:val="en-US" w:eastAsia="en-US"/>
    </w:rPr>
  </w:style>
  <w:style w:type="paragraph" w:styleId="Titolo2">
    <w:name w:val="heading 2"/>
    <w:basedOn w:val="Normale"/>
    <w:next w:val="Normale"/>
    <w:link w:val="Titolo2Carattere"/>
    <w:qFormat/>
    <w:rsid w:val="00BF1260"/>
    <w:pPr>
      <w:keepNext/>
      <w:numPr>
        <w:ilvl w:val="1"/>
        <w:numId w:val="1"/>
      </w:numPr>
      <w:autoSpaceDE w:val="0"/>
      <w:autoSpaceDN w:val="0"/>
      <w:spacing w:before="120" w:after="60"/>
      <w:outlineLvl w:val="1"/>
    </w:pPr>
    <w:rPr>
      <w:i/>
      <w:iCs/>
      <w:sz w:val="20"/>
      <w:szCs w:val="20"/>
      <w:lang w:val="en-US" w:eastAsia="en-US"/>
    </w:rPr>
  </w:style>
  <w:style w:type="paragraph" w:styleId="Titolo3">
    <w:name w:val="heading 3"/>
    <w:basedOn w:val="Normale"/>
    <w:next w:val="Normale"/>
    <w:link w:val="Titolo3Carattere"/>
    <w:qFormat/>
    <w:rsid w:val="00BF1260"/>
    <w:pPr>
      <w:keepNext/>
      <w:numPr>
        <w:ilvl w:val="2"/>
        <w:numId w:val="1"/>
      </w:numPr>
      <w:autoSpaceDE w:val="0"/>
      <w:autoSpaceDN w:val="0"/>
      <w:outlineLvl w:val="2"/>
    </w:pPr>
    <w:rPr>
      <w:i/>
      <w:iCs/>
      <w:sz w:val="20"/>
      <w:szCs w:val="20"/>
      <w:lang w:val="en-US" w:eastAsia="en-US"/>
    </w:rPr>
  </w:style>
  <w:style w:type="paragraph" w:styleId="Titolo4">
    <w:name w:val="heading 4"/>
    <w:basedOn w:val="Normale"/>
    <w:next w:val="Normale"/>
    <w:link w:val="Titolo4Carattere"/>
    <w:qFormat/>
    <w:rsid w:val="00BF1260"/>
    <w:pPr>
      <w:keepNext/>
      <w:numPr>
        <w:ilvl w:val="3"/>
        <w:numId w:val="1"/>
      </w:numPr>
      <w:autoSpaceDE w:val="0"/>
      <w:autoSpaceDN w:val="0"/>
      <w:spacing w:before="240" w:after="60"/>
      <w:outlineLvl w:val="3"/>
    </w:pPr>
    <w:rPr>
      <w:i/>
      <w:iCs/>
      <w:sz w:val="18"/>
      <w:szCs w:val="18"/>
      <w:lang w:val="en-US" w:eastAsia="en-US"/>
    </w:rPr>
  </w:style>
  <w:style w:type="paragraph" w:styleId="Titolo5">
    <w:name w:val="heading 5"/>
    <w:basedOn w:val="Normale"/>
    <w:next w:val="Normale"/>
    <w:link w:val="Titolo5Carattere"/>
    <w:qFormat/>
    <w:rsid w:val="00BF1260"/>
    <w:pPr>
      <w:numPr>
        <w:ilvl w:val="4"/>
        <w:numId w:val="1"/>
      </w:numPr>
      <w:autoSpaceDE w:val="0"/>
      <w:autoSpaceDN w:val="0"/>
      <w:spacing w:before="240" w:after="60"/>
      <w:outlineLvl w:val="4"/>
    </w:pPr>
    <w:rPr>
      <w:sz w:val="18"/>
      <w:szCs w:val="18"/>
      <w:lang w:val="en-US" w:eastAsia="en-US"/>
    </w:rPr>
  </w:style>
  <w:style w:type="paragraph" w:styleId="Titolo6">
    <w:name w:val="heading 6"/>
    <w:basedOn w:val="Normale"/>
    <w:next w:val="Normale"/>
    <w:link w:val="Titolo6Carattere"/>
    <w:qFormat/>
    <w:rsid w:val="00BF1260"/>
    <w:pPr>
      <w:numPr>
        <w:ilvl w:val="5"/>
        <w:numId w:val="1"/>
      </w:numPr>
      <w:autoSpaceDE w:val="0"/>
      <w:autoSpaceDN w:val="0"/>
      <w:spacing w:before="240" w:after="60"/>
      <w:outlineLvl w:val="5"/>
    </w:pPr>
    <w:rPr>
      <w:i/>
      <w:iCs/>
      <w:sz w:val="16"/>
      <w:szCs w:val="16"/>
      <w:lang w:val="en-US" w:eastAsia="en-US"/>
    </w:rPr>
  </w:style>
  <w:style w:type="paragraph" w:styleId="Titolo7">
    <w:name w:val="heading 7"/>
    <w:basedOn w:val="Normale"/>
    <w:next w:val="Normale"/>
    <w:link w:val="Titolo7Carattere"/>
    <w:qFormat/>
    <w:rsid w:val="00BF1260"/>
    <w:pPr>
      <w:numPr>
        <w:ilvl w:val="6"/>
        <w:numId w:val="1"/>
      </w:numPr>
      <w:autoSpaceDE w:val="0"/>
      <w:autoSpaceDN w:val="0"/>
      <w:spacing w:before="240" w:after="60"/>
      <w:outlineLvl w:val="6"/>
    </w:pPr>
    <w:rPr>
      <w:sz w:val="16"/>
      <w:szCs w:val="16"/>
      <w:lang w:val="en-US" w:eastAsia="en-US"/>
    </w:rPr>
  </w:style>
  <w:style w:type="paragraph" w:styleId="Titolo8">
    <w:name w:val="heading 8"/>
    <w:basedOn w:val="Normale"/>
    <w:next w:val="Normale"/>
    <w:link w:val="Titolo8Carattere"/>
    <w:qFormat/>
    <w:rsid w:val="00BF1260"/>
    <w:pPr>
      <w:numPr>
        <w:ilvl w:val="7"/>
        <w:numId w:val="1"/>
      </w:numPr>
      <w:autoSpaceDE w:val="0"/>
      <w:autoSpaceDN w:val="0"/>
      <w:spacing w:before="240" w:after="60"/>
      <w:outlineLvl w:val="7"/>
    </w:pPr>
    <w:rPr>
      <w:i/>
      <w:iCs/>
      <w:sz w:val="16"/>
      <w:szCs w:val="16"/>
      <w:lang w:val="en-US" w:eastAsia="en-US"/>
    </w:rPr>
  </w:style>
  <w:style w:type="paragraph" w:styleId="Titolo9">
    <w:name w:val="heading 9"/>
    <w:basedOn w:val="Normale"/>
    <w:next w:val="Normale"/>
    <w:link w:val="Titolo9Carattere"/>
    <w:qFormat/>
    <w:rsid w:val="00BF1260"/>
    <w:pPr>
      <w:numPr>
        <w:ilvl w:val="8"/>
        <w:numId w:val="1"/>
      </w:numPr>
      <w:autoSpaceDE w:val="0"/>
      <w:autoSpaceDN w:val="0"/>
      <w:spacing w:before="240" w:after="60"/>
      <w:outlineLvl w:val="8"/>
    </w:pPr>
    <w:rPr>
      <w:sz w:val="16"/>
      <w:szCs w:val="16"/>
      <w:lang w:val="en-US"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Bibliografia">
    <w:name w:val="Bibliography"/>
    <w:basedOn w:val="Normale"/>
    <w:next w:val="Normale"/>
    <w:uiPriority w:val="37"/>
    <w:unhideWhenUsed/>
    <w:rsid w:val="00D948F9"/>
    <w:pPr>
      <w:spacing w:after="240"/>
      <w:ind w:left="720" w:hanging="720"/>
    </w:pPr>
    <w:rPr>
      <w:rFonts w:asciiTheme="minorHAnsi" w:eastAsiaTheme="minorHAnsi" w:hAnsiTheme="minorHAnsi" w:cstheme="minorBidi"/>
      <w:sz w:val="22"/>
      <w:szCs w:val="22"/>
      <w:lang w:eastAsia="en-US"/>
    </w:rPr>
  </w:style>
  <w:style w:type="character" w:customStyle="1" w:styleId="Titolo1Carattere">
    <w:name w:val="Titolo 1 Carattere"/>
    <w:basedOn w:val="Carpredefinitoparagrafo"/>
    <w:link w:val="Titolo1"/>
    <w:rsid w:val="00BF1260"/>
    <w:rPr>
      <w:rFonts w:ascii="Times New Roman" w:eastAsia="Times New Roman" w:hAnsi="Times New Roman" w:cs="Times New Roman"/>
      <w:smallCaps/>
      <w:kern w:val="28"/>
      <w:sz w:val="20"/>
      <w:szCs w:val="20"/>
      <w:lang w:val="en-US"/>
    </w:rPr>
  </w:style>
  <w:style w:type="character" w:customStyle="1" w:styleId="Titolo2Carattere">
    <w:name w:val="Titolo 2 Carattere"/>
    <w:basedOn w:val="Carpredefinitoparagrafo"/>
    <w:link w:val="Titolo2"/>
    <w:rsid w:val="00BF1260"/>
    <w:rPr>
      <w:rFonts w:ascii="Times New Roman" w:eastAsia="Times New Roman" w:hAnsi="Times New Roman" w:cs="Times New Roman"/>
      <w:i/>
      <w:iCs/>
      <w:sz w:val="20"/>
      <w:szCs w:val="20"/>
      <w:lang w:val="en-US"/>
    </w:rPr>
  </w:style>
  <w:style w:type="character" w:customStyle="1" w:styleId="Titolo3Carattere">
    <w:name w:val="Titolo 3 Carattere"/>
    <w:basedOn w:val="Carpredefinitoparagrafo"/>
    <w:link w:val="Titolo3"/>
    <w:rsid w:val="00BF1260"/>
    <w:rPr>
      <w:rFonts w:ascii="Times New Roman" w:eastAsia="Times New Roman" w:hAnsi="Times New Roman" w:cs="Times New Roman"/>
      <w:i/>
      <w:iCs/>
      <w:sz w:val="20"/>
      <w:szCs w:val="20"/>
      <w:lang w:val="en-US"/>
    </w:rPr>
  </w:style>
  <w:style w:type="character" w:customStyle="1" w:styleId="Titolo4Carattere">
    <w:name w:val="Titolo 4 Carattere"/>
    <w:basedOn w:val="Carpredefinitoparagrafo"/>
    <w:link w:val="Titolo4"/>
    <w:rsid w:val="00BF1260"/>
    <w:rPr>
      <w:rFonts w:ascii="Times New Roman" w:eastAsia="Times New Roman" w:hAnsi="Times New Roman" w:cs="Times New Roman"/>
      <w:i/>
      <w:iCs/>
      <w:sz w:val="18"/>
      <w:szCs w:val="18"/>
      <w:lang w:val="en-US"/>
    </w:rPr>
  </w:style>
  <w:style w:type="character" w:customStyle="1" w:styleId="Titolo5Carattere">
    <w:name w:val="Titolo 5 Carattere"/>
    <w:basedOn w:val="Carpredefinitoparagrafo"/>
    <w:link w:val="Titolo5"/>
    <w:rsid w:val="00BF1260"/>
    <w:rPr>
      <w:rFonts w:ascii="Times New Roman" w:eastAsia="Times New Roman" w:hAnsi="Times New Roman" w:cs="Times New Roman"/>
      <w:sz w:val="18"/>
      <w:szCs w:val="18"/>
      <w:lang w:val="en-US"/>
    </w:rPr>
  </w:style>
  <w:style w:type="character" w:customStyle="1" w:styleId="Titolo6Carattere">
    <w:name w:val="Titolo 6 Carattere"/>
    <w:basedOn w:val="Carpredefinitoparagrafo"/>
    <w:link w:val="Titolo6"/>
    <w:rsid w:val="00BF1260"/>
    <w:rPr>
      <w:rFonts w:ascii="Times New Roman" w:eastAsia="Times New Roman" w:hAnsi="Times New Roman" w:cs="Times New Roman"/>
      <w:i/>
      <w:iCs/>
      <w:sz w:val="16"/>
      <w:szCs w:val="16"/>
      <w:lang w:val="en-US"/>
    </w:rPr>
  </w:style>
  <w:style w:type="character" w:customStyle="1" w:styleId="Titolo7Carattere">
    <w:name w:val="Titolo 7 Carattere"/>
    <w:basedOn w:val="Carpredefinitoparagrafo"/>
    <w:link w:val="Titolo7"/>
    <w:rsid w:val="00BF1260"/>
    <w:rPr>
      <w:rFonts w:ascii="Times New Roman" w:eastAsia="Times New Roman" w:hAnsi="Times New Roman" w:cs="Times New Roman"/>
      <w:sz w:val="16"/>
      <w:szCs w:val="16"/>
      <w:lang w:val="en-US"/>
    </w:rPr>
  </w:style>
  <w:style w:type="character" w:customStyle="1" w:styleId="Titolo8Carattere">
    <w:name w:val="Titolo 8 Carattere"/>
    <w:basedOn w:val="Carpredefinitoparagrafo"/>
    <w:link w:val="Titolo8"/>
    <w:rsid w:val="00BF1260"/>
    <w:rPr>
      <w:rFonts w:ascii="Times New Roman" w:eastAsia="Times New Roman" w:hAnsi="Times New Roman" w:cs="Times New Roman"/>
      <w:i/>
      <w:iCs/>
      <w:sz w:val="16"/>
      <w:szCs w:val="16"/>
      <w:lang w:val="en-US"/>
    </w:rPr>
  </w:style>
  <w:style w:type="character" w:customStyle="1" w:styleId="Titolo9Carattere">
    <w:name w:val="Titolo 9 Carattere"/>
    <w:basedOn w:val="Carpredefinitoparagrafo"/>
    <w:link w:val="Titolo9"/>
    <w:rsid w:val="00BF1260"/>
    <w:rPr>
      <w:rFonts w:ascii="Times New Roman" w:eastAsia="Times New Roman" w:hAnsi="Times New Roman" w:cs="Times New Roman"/>
      <w:sz w:val="16"/>
      <w:szCs w:val="16"/>
      <w:lang w:val="en-US"/>
    </w:rPr>
  </w:style>
  <w:style w:type="paragraph" w:customStyle="1" w:styleId="Default">
    <w:name w:val="Default"/>
    <w:rsid w:val="00F0773E"/>
    <w:pPr>
      <w:autoSpaceDE w:val="0"/>
      <w:autoSpaceDN w:val="0"/>
      <w:adjustRightInd w:val="0"/>
      <w:spacing w:after="0" w:line="240" w:lineRule="auto"/>
    </w:pPr>
    <w:rPr>
      <w:rFonts w:ascii="Times New Roman" w:hAnsi="Times New Roman" w:cs="Times New Roman"/>
      <w:color w:val="000000"/>
      <w:sz w:val="24"/>
      <w:szCs w:val="24"/>
      <w:lang w:val="en-GB"/>
    </w:rPr>
  </w:style>
  <w:style w:type="character" w:styleId="Rimandocommento">
    <w:name w:val="annotation reference"/>
    <w:basedOn w:val="Carpredefinitoparagrafo"/>
    <w:uiPriority w:val="99"/>
    <w:semiHidden/>
    <w:unhideWhenUsed/>
    <w:rsid w:val="00F6440A"/>
    <w:rPr>
      <w:sz w:val="16"/>
      <w:szCs w:val="16"/>
    </w:rPr>
  </w:style>
  <w:style w:type="paragraph" w:styleId="Testocommento">
    <w:name w:val="annotation text"/>
    <w:basedOn w:val="Normale"/>
    <w:link w:val="TestocommentoCarattere"/>
    <w:uiPriority w:val="99"/>
    <w:semiHidden/>
    <w:unhideWhenUsed/>
    <w:rsid w:val="00F6440A"/>
    <w:pPr>
      <w:spacing w:after="160"/>
    </w:pPr>
    <w:rPr>
      <w:rFonts w:asciiTheme="minorHAnsi" w:eastAsiaTheme="minorHAnsi" w:hAnsiTheme="minorHAnsi" w:cstheme="minorBidi"/>
      <w:sz w:val="20"/>
      <w:szCs w:val="20"/>
      <w:lang w:eastAsia="en-US"/>
    </w:rPr>
  </w:style>
  <w:style w:type="character" w:customStyle="1" w:styleId="TestocommentoCarattere">
    <w:name w:val="Testo commento Carattere"/>
    <w:basedOn w:val="Carpredefinitoparagrafo"/>
    <w:link w:val="Testocommento"/>
    <w:uiPriority w:val="99"/>
    <w:semiHidden/>
    <w:rsid w:val="00F6440A"/>
    <w:rPr>
      <w:sz w:val="20"/>
      <w:szCs w:val="20"/>
    </w:rPr>
  </w:style>
  <w:style w:type="paragraph" w:styleId="Soggettocommento">
    <w:name w:val="annotation subject"/>
    <w:basedOn w:val="Testocommento"/>
    <w:next w:val="Testocommento"/>
    <w:link w:val="SoggettocommentoCarattere"/>
    <w:uiPriority w:val="99"/>
    <w:semiHidden/>
    <w:unhideWhenUsed/>
    <w:rsid w:val="00F6440A"/>
    <w:rPr>
      <w:b/>
      <w:bCs/>
    </w:rPr>
  </w:style>
  <w:style w:type="character" w:customStyle="1" w:styleId="SoggettocommentoCarattere">
    <w:name w:val="Soggetto commento Carattere"/>
    <w:basedOn w:val="TestocommentoCarattere"/>
    <w:link w:val="Soggettocommento"/>
    <w:uiPriority w:val="99"/>
    <w:semiHidden/>
    <w:rsid w:val="00F6440A"/>
    <w:rPr>
      <w:b/>
      <w:bCs/>
      <w:sz w:val="20"/>
      <w:szCs w:val="20"/>
    </w:rPr>
  </w:style>
  <w:style w:type="paragraph" w:styleId="Testofumetto">
    <w:name w:val="Balloon Text"/>
    <w:basedOn w:val="Normale"/>
    <w:link w:val="TestofumettoCarattere"/>
    <w:uiPriority w:val="99"/>
    <w:semiHidden/>
    <w:unhideWhenUsed/>
    <w:rsid w:val="00F6440A"/>
    <w:rPr>
      <w:rFonts w:ascii="Segoe UI" w:eastAsiaTheme="minorHAnsi" w:hAnsi="Segoe UI" w:cs="Segoe UI"/>
      <w:sz w:val="18"/>
      <w:szCs w:val="18"/>
      <w:lang w:eastAsia="en-US"/>
    </w:rPr>
  </w:style>
  <w:style w:type="character" w:customStyle="1" w:styleId="TestofumettoCarattere">
    <w:name w:val="Testo fumetto Carattere"/>
    <w:basedOn w:val="Carpredefinitoparagrafo"/>
    <w:link w:val="Testofumetto"/>
    <w:uiPriority w:val="99"/>
    <w:semiHidden/>
    <w:rsid w:val="00F6440A"/>
    <w:rPr>
      <w:rFonts w:ascii="Segoe UI" w:hAnsi="Segoe UI" w:cs="Segoe UI"/>
      <w:sz w:val="18"/>
      <w:szCs w:val="18"/>
    </w:rPr>
  </w:style>
  <w:style w:type="character" w:customStyle="1" w:styleId="acopre">
    <w:name w:val="acopre"/>
    <w:basedOn w:val="Carpredefinitoparagrafo"/>
    <w:rsid w:val="00317DB9"/>
  </w:style>
  <w:style w:type="character" w:styleId="Enfasicorsivo">
    <w:name w:val="Emphasis"/>
    <w:basedOn w:val="Carpredefinitoparagrafo"/>
    <w:uiPriority w:val="20"/>
    <w:qFormat/>
    <w:rsid w:val="00317DB9"/>
    <w:rPr>
      <w:i/>
      <w:iCs/>
    </w:rPr>
  </w:style>
  <w:style w:type="paragraph" w:styleId="Paragrafoelenco">
    <w:name w:val="List Paragraph"/>
    <w:basedOn w:val="Normale"/>
    <w:uiPriority w:val="34"/>
    <w:qFormat/>
    <w:rsid w:val="00FE26ED"/>
    <w:pPr>
      <w:spacing w:after="160" w:line="259" w:lineRule="auto"/>
      <w:ind w:left="720"/>
      <w:contextualSpacing/>
    </w:pPr>
    <w:rPr>
      <w:rFonts w:asciiTheme="minorHAnsi" w:eastAsiaTheme="minorHAnsi" w:hAnsiTheme="minorHAnsi" w:cstheme="minorBidi"/>
      <w:sz w:val="22"/>
      <w:szCs w:val="22"/>
      <w:lang w:eastAsia="en-US"/>
    </w:rPr>
  </w:style>
  <w:style w:type="paragraph" w:styleId="Revisione">
    <w:name w:val="Revision"/>
    <w:hidden/>
    <w:uiPriority w:val="99"/>
    <w:semiHidden/>
    <w:rsid w:val="00240BA4"/>
    <w:pPr>
      <w:spacing w:after="0" w:line="240" w:lineRule="auto"/>
    </w:pPr>
  </w:style>
  <w:style w:type="paragraph" w:styleId="Intestazione">
    <w:name w:val="header"/>
    <w:basedOn w:val="Normale"/>
    <w:link w:val="IntestazioneCarattere"/>
    <w:uiPriority w:val="99"/>
    <w:unhideWhenUsed/>
    <w:rsid w:val="00AD270D"/>
    <w:pPr>
      <w:tabs>
        <w:tab w:val="center" w:pos="4819"/>
        <w:tab w:val="right" w:pos="9638"/>
      </w:tabs>
    </w:pPr>
  </w:style>
  <w:style w:type="character" w:customStyle="1" w:styleId="IntestazioneCarattere">
    <w:name w:val="Intestazione Carattere"/>
    <w:basedOn w:val="Carpredefinitoparagrafo"/>
    <w:link w:val="Intestazione"/>
    <w:uiPriority w:val="99"/>
    <w:rsid w:val="00AD270D"/>
    <w:rPr>
      <w:rFonts w:ascii="Times New Roman" w:eastAsia="Times New Roman" w:hAnsi="Times New Roman" w:cs="Times New Roman"/>
      <w:sz w:val="24"/>
      <w:szCs w:val="24"/>
      <w:lang w:eastAsia="en-GB"/>
    </w:rPr>
  </w:style>
  <w:style w:type="paragraph" w:styleId="Pidipagina">
    <w:name w:val="footer"/>
    <w:basedOn w:val="Normale"/>
    <w:link w:val="PidipaginaCarattere"/>
    <w:uiPriority w:val="99"/>
    <w:unhideWhenUsed/>
    <w:rsid w:val="00AD270D"/>
    <w:pPr>
      <w:tabs>
        <w:tab w:val="center" w:pos="4819"/>
        <w:tab w:val="right" w:pos="9638"/>
      </w:tabs>
    </w:pPr>
  </w:style>
  <w:style w:type="character" w:customStyle="1" w:styleId="PidipaginaCarattere">
    <w:name w:val="Piè di pagina Carattere"/>
    <w:basedOn w:val="Carpredefinitoparagrafo"/>
    <w:link w:val="Pidipagina"/>
    <w:uiPriority w:val="99"/>
    <w:rsid w:val="00AD270D"/>
    <w:rPr>
      <w:rFonts w:ascii="Times New Roman" w:eastAsia="Times New Roman" w:hAnsi="Times New Roman" w:cs="Times New Roman"/>
      <w:sz w:val="24"/>
      <w:szCs w:val="24"/>
      <w:lang w:eastAsia="en-GB"/>
    </w:rPr>
  </w:style>
  <w:style w:type="character" w:styleId="Numeroriga">
    <w:name w:val="line number"/>
    <w:basedOn w:val="Carpredefinitoparagrafo"/>
    <w:uiPriority w:val="99"/>
    <w:semiHidden/>
    <w:unhideWhenUsed/>
    <w:rsid w:val="004A081B"/>
  </w:style>
  <w:style w:type="character" w:customStyle="1" w:styleId="highlight">
    <w:name w:val="highlight"/>
    <w:basedOn w:val="Carpredefinitoparagrafo"/>
    <w:rsid w:val="003739DB"/>
  </w:style>
  <w:style w:type="paragraph" w:styleId="PreformattatoHTML">
    <w:name w:val="HTML Preformatted"/>
    <w:basedOn w:val="Normale"/>
    <w:link w:val="PreformattatoHTMLCarattere"/>
    <w:uiPriority w:val="99"/>
    <w:unhideWhenUsed/>
    <w:rsid w:val="001114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it-IT"/>
    </w:rPr>
  </w:style>
  <w:style w:type="character" w:customStyle="1" w:styleId="PreformattatoHTMLCarattere">
    <w:name w:val="Preformattato HTML Carattere"/>
    <w:basedOn w:val="Carpredefinitoparagrafo"/>
    <w:link w:val="PreformattatoHTML"/>
    <w:uiPriority w:val="99"/>
    <w:rsid w:val="001114E8"/>
    <w:rPr>
      <w:rFonts w:ascii="Courier New" w:eastAsia="Times New Roman" w:hAnsi="Courier New" w:cs="Courier New"/>
      <w:sz w:val="20"/>
      <w:szCs w:val="20"/>
      <w:lang w:eastAsia="it-IT"/>
    </w:rPr>
  </w:style>
  <w:style w:type="character" w:styleId="Collegamentoipertestuale">
    <w:name w:val="Hyperlink"/>
    <w:basedOn w:val="Carpredefinitoparagrafo"/>
    <w:uiPriority w:val="99"/>
    <w:unhideWhenUsed/>
    <w:rsid w:val="00E174F0"/>
    <w:rPr>
      <w:color w:val="0563C1" w:themeColor="hyperlink"/>
      <w:u w:val="single"/>
    </w:rPr>
  </w:style>
  <w:style w:type="character" w:styleId="Menzionenonrisolta">
    <w:name w:val="Unresolved Mention"/>
    <w:basedOn w:val="Carpredefinitoparagrafo"/>
    <w:uiPriority w:val="99"/>
    <w:semiHidden/>
    <w:unhideWhenUsed/>
    <w:rsid w:val="00E174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780692">
      <w:bodyDiv w:val="1"/>
      <w:marLeft w:val="0"/>
      <w:marRight w:val="0"/>
      <w:marTop w:val="0"/>
      <w:marBottom w:val="0"/>
      <w:divBdr>
        <w:top w:val="none" w:sz="0" w:space="0" w:color="auto"/>
        <w:left w:val="none" w:sz="0" w:space="0" w:color="auto"/>
        <w:bottom w:val="none" w:sz="0" w:space="0" w:color="auto"/>
        <w:right w:val="none" w:sz="0" w:space="0" w:color="auto"/>
      </w:divBdr>
    </w:div>
    <w:div w:id="88355999">
      <w:bodyDiv w:val="1"/>
      <w:marLeft w:val="0"/>
      <w:marRight w:val="0"/>
      <w:marTop w:val="0"/>
      <w:marBottom w:val="0"/>
      <w:divBdr>
        <w:top w:val="none" w:sz="0" w:space="0" w:color="auto"/>
        <w:left w:val="none" w:sz="0" w:space="0" w:color="auto"/>
        <w:bottom w:val="none" w:sz="0" w:space="0" w:color="auto"/>
        <w:right w:val="none" w:sz="0" w:space="0" w:color="auto"/>
      </w:divBdr>
    </w:div>
    <w:div w:id="124197130">
      <w:bodyDiv w:val="1"/>
      <w:marLeft w:val="0"/>
      <w:marRight w:val="0"/>
      <w:marTop w:val="0"/>
      <w:marBottom w:val="0"/>
      <w:divBdr>
        <w:top w:val="none" w:sz="0" w:space="0" w:color="auto"/>
        <w:left w:val="none" w:sz="0" w:space="0" w:color="auto"/>
        <w:bottom w:val="none" w:sz="0" w:space="0" w:color="auto"/>
        <w:right w:val="none" w:sz="0" w:space="0" w:color="auto"/>
      </w:divBdr>
    </w:div>
    <w:div w:id="148792891">
      <w:bodyDiv w:val="1"/>
      <w:marLeft w:val="0"/>
      <w:marRight w:val="0"/>
      <w:marTop w:val="0"/>
      <w:marBottom w:val="0"/>
      <w:divBdr>
        <w:top w:val="none" w:sz="0" w:space="0" w:color="auto"/>
        <w:left w:val="none" w:sz="0" w:space="0" w:color="auto"/>
        <w:bottom w:val="none" w:sz="0" w:space="0" w:color="auto"/>
        <w:right w:val="none" w:sz="0" w:space="0" w:color="auto"/>
      </w:divBdr>
    </w:div>
    <w:div w:id="164519609">
      <w:bodyDiv w:val="1"/>
      <w:marLeft w:val="0"/>
      <w:marRight w:val="0"/>
      <w:marTop w:val="0"/>
      <w:marBottom w:val="0"/>
      <w:divBdr>
        <w:top w:val="none" w:sz="0" w:space="0" w:color="auto"/>
        <w:left w:val="none" w:sz="0" w:space="0" w:color="auto"/>
        <w:bottom w:val="none" w:sz="0" w:space="0" w:color="auto"/>
        <w:right w:val="none" w:sz="0" w:space="0" w:color="auto"/>
      </w:divBdr>
    </w:div>
    <w:div w:id="345979593">
      <w:bodyDiv w:val="1"/>
      <w:marLeft w:val="0"/>
      <w:marRight w:val="0"/>
      <w:marTop w:val="0"/>
      <w:marBottom w:val="0"/>
      <w:divBdr>
        <w:top w:val="none" w:sz="0" w:space="0" w:color="auto"/>
        <w:left w:val="none" w:sz="0" w:space="0" w:color="auto"/>
        <w:bottom w:val="none" w:sz="0" w:space="0" w:color="auto"/>
        <w:right w:val="none" w:sz="0" w:space="0" w:color="auto"/>
      </w:divBdr>
    </w:div>
    <w:div w:id="390738654">
      <w:bodyDiv w:val="1"/>
      <w:marLeft w:val="0"/>
      <w:marRight w:val="0"/>
      <w:marTop w:val="0"/>
      <w:marBottom w:val="0"/>
      <w:divBdr>
        <w:top w:val="none" w:sz="0" w:space="0" w:color="auto"/>
        <w:left w:val="none" w:sz="0" w:space="0" w:color="auto"/>
        <w:bottom w:val="none" w:sz="0" w:space="0" w:color="auto"/>
        <w:right w:val="none" w:sz="0" w:space="0" w:color="auto"/>
      </w:divBdr>
    </w:div>
    <w:div w:id="420180003">
      <w:bodyDiv w:val="1"/>
      <w:marLeft w:val="0"/>
      <w:marRight w:val="0"/>
      <w:marTop w:val="0"/>
      <w:marBottom w:val="0"/>
      <w:divBdr>
        <w:top w:val="none" w:sz="0" w:space="0" w:color="auto"/>
        <w:left w:val="none" w:sz="0" w:space="0" w:color="auto"/>
        <w:bottom w:val="none" w:sz="0" w:space="0" w:color="auto"/>
        <w:right w:val="none" w:sz="0" w:space="0" w:color="auto"/>
      </w:divBdr>
    </w:div>
    <w:div w:id="441917379">
      <w:bodyDiv w:val="1"/>
      <w:marLeft w:val="0"/>
      <w:marRight w:val="0"/>
      <w:marTop w:val="0"/>
      <w:marBottom w:val="0"/>
      <w:divBdr>
        <w:top w:val="none" w:sz="0" w:space="0" w:color="auto"/>
        <w:left w:val="none" w:sz="0" w:space="0" w:color="auto"/>
        <w:bottom w:val="none" w:sz="0" w:space="0" w:color="auto"/>
        <w:right w:val="none" w:sz="0" w:space="0" w:color="auto"/>
      </w:divBdr>
    </w:div>
    <w:div w:id="457115873">
      <w:bodyDiv w:val="1"/>
      <w:marLeft w:val="0"/>
      <w:marRight w:val="0"/>
      <w:marTop w:val="0"/>
      <w:marBottom w:val="0"/>
      <w:divBdr>
        <w:top w:val="none" w:sz="0" w:space="0" w:color="auto"/>
        <w:left w:val="none" w:sz="0" w:space="0" w:color="auto"/>
        <w:bottom w:val="none" w:sz="0" w:space="0" w:color="auto"/>
        <w:right w:val="none" w:sz="0" w:space="0" w:color="auto"/>
      </w:divBdr>
      <w:divsChild>
        <w:div w:id="1577203363">
          <w:marLeft w:val="0"/>
          <w:marRight w:val="0"/>
          <w:marTop w:val="0"/>
          <w:marBottom w:val="0"/>
          <w:divBdr>
            <w:top w:val="none" w:sz="0" w:space="0" w:color="auto"/>
            <w:left w:val="none" w:sz="0" w:space="0" w:color="auto"/>
            <w:bottom w:val="none" w:sz="0" w:space="0" w:color="auto"/>
            <w:right w:val="none" w:sz="0" w:space="0" w:color="auto"/>
          </w:divBdr>
          <w:divsChild>
            <w:div w:id="88698727">
              <w:marLeft w:val="0"/>
              <w:marRight w:val="0"/>
              <w:marTop w:val="0"/>
              <w:marBottom w:val="0"/>
              <w:divBdr>
                <w:top w:val="none" w:sz="0" w:space="0" w:color="auto"/>
                <w:left w:val="none" w:sz="0" w:space="0" w:color="auto"/>
                <w:bottom w:val="none" w:sz="0" w:space="0" w:color="auto"/>
                <w:right w:val="none" w:sz="0" w:space="0" w:color="auto"/>
              </w:divBdr>
              <w:divsChild>
                <w:div w:id="1828354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7474122">
      <w:bodyDiv w:val="1"/>
      <w:marLeft w:val="0"/>
      <w:marRight w:val="0"/>
      <w:marTop w:val="0"/>
      <w:marBottom w:val="0"/>
      <w:divBdr>
        <w:top w:val="none" w:sz="0" w:space="0" w:color="auto"/>
        <w:left w:val="none" w:sz="0" w:space="0" w:color="auto"/>
        <w:bottom w:val="none" w:sz="0" w:space="0" w:color="auto"/>
        <w:right w:val="none" w:sz="0" w:space="0" w:color="auto"/>
      </w:divBdr>
    </w:div>
    <w:div w:id="544101567">
      <w:bodyDiv w:val="1"/>
      <w:marLeft w:val="0"/>
      <w:marRight w:val="0"/>
      <w:marTop w:val="0"/>
      <w:marBottom w:val="0"/>
      <w:divBdr>
        <w:top w:val="none" w:sz="0" w:space="0" w:color="auto"/>
        <w:left w:val="none" w:sz="0" w:space="0" w:color="auto"/>
        <w:bottom w:val="none" w:sz="0" w:space="0" w:color="auto"/>
        <w:right w:val="none" w:sz="0" w:space="0" w:color="auto"/>
      </w:divBdr>
    </w:div>
    <w:div w:id="592515391">
      <w:bodyDiv w:val="1"/>
      <w:marLeft w:val="0"/>
      <w:marRight w:val="0"/>
      <w:marTop w:val="0"/>
      <w:marBottom w:val="0"/>
      <w:divBdr>
        <w:top w:val="none" w:sz="0" w:space="0" w:color="auto"/>
        <w:left w:val="none" w:sz="0" w:space="0" w:color="auto"/>
        <w:bottom w:val="none" w:sz="0" w:space="0" w:color="auto"/>
        <w:right w:val="none" w:sz="0" w:space="0" w:color="auto"/>
      </w:divBdr>
    </w:div>
    <w:div w:id="644774696">
      <w:bodyDiv w:val="1"/>
      <w:marLeft w:val="0"/>
      <w:marRight w:val="0"/>
      <w:marTop w:val="0"/>
      <w:marBottom w:val="0"/>
      <w:divBdr>
        <w:top w:val="none" w:sz="0" w:space="0" w:color="auto"/>
        <w:left w:val="none" w:sz="0" w:space="0" w:color="auto"/>
        <w:bottom w:val="none" w:sz="0" w:space="0" w:color="auto"/>
        <w:right w:val="none" w:sz="0" w:space="0" w:color="auto"/>
      </w:divBdr>
    </w:div>
    <w:div w:id="677149339">
      <w:bodyDiv w:val="1"/>
      <w:marLeft w:val="0"/>
      <w:marRight w:val="0"/>
      <w:marTop w:val="0"/>
      <w:marBottom w:val="0"/>
      <w:divBdr>
        <w:top w:val="none" w:sz="0" w:space="0" w:color="auto"/>
        <w:left w:val="none" w:sz="0" w:space="0" w:color="auto"/>
        <w:bottom w:val="none" w:sz="0" w:space="0" w:color="auto"/>
        <w:right w:val="none" w:sz="0" w:space="0" w:color="auto"/>
      </w:divBdr>
    </w:div>
    <w:div w:id="831722053">
      <w:bodyDiv w:val="1"/>
      <w:marLeft w:val="0"/>
      <w:marRight w:val="0"/>
      <w:marTop w:val="0"/>
      <w:marBottom w:val="0"/>
      <w:divBdr>
        <w:top w:val="none" w:sz="0" w:space="0" w:color="auto"/>
        <w:left w:val="none" w:sz="0" w:space="0" w:color="auto"/>
        <w:bottom w:val="none" w:sz="0" w:space="0" w:color="auto"/>
        <w:right w:val="none" w:sz="0" w:space="0" w:color="auto"/>
      </w:divBdr>
    </w:div>
    <w:div w:id="855002884">
      <w:bodyDiv w:val="1"/>
      <w:marLeft w:val="0"/>
      <w:marRight w:val="0"/>
      <w:marTop w:val="0"/>
      <w:marBottom w:val="0"/>
      <w:divBdr>
        <w:top w:val="none" w:sz="0" w:space="0" w:color="auto"/>
        <w:left w:val="none" w:sz="0" w:space="0" w:color="auto"/>
        <w:bottom w:val="none" w:sz="0" w:space="0" w:color="auto"/>
        <w:right w:val="none" w:sz="0" w:space="0" w:color="auto"/>
      </w:divBdr>
    </w:div>
    <w:div w:id="886643538">
      <w:bodyDiv w:val="1"/>
      <w:marLeft w:val="0"/>
      <w:marRight w:val="0"/>
      <w:marTop w:val="0"/>
      <w:marBottom w:val="0"/>
      <w:divBdr>
        <w:top w:val="none" w:sz="0" w:space="0" w:color="auto"/>
        <w:left w:val="none" w:sz="0" w:space="0" w:color="auto"/>
        <w:bottom w:val="none" w:sz="0" w:space="0" w:color="auto"/>
        <w:right w:val="none" w:sz="0" w:space="0" w:color="auto"/>
      </w:divBdr>
    </w:div>
    <w:div w:id="895623800">
      <w:bodyDiv w:val="1"/>
      <w:marLeft w:val="0"/>
      <w:marRight w:val="0"/>
      <w:marTop w:val="0"/>
      <w:marBottom w:val="0"/>
      <w:divBdr>
        <w:top w:val="none" w:sz="0" w:space="0" w:color="auto"/>
        <w:left w:val="none" w:sz="0" w:space="0" w:color="auto"/>
        <w:bottom w:val="none" w:sz="0" w:space="0" w:color="auto"/>
        <w:right w:val="none" w:sz="0" w:space="0" w:color="auto"/>
      </w:divBdr>
    </w:div>
    <w:div w:id="1042095948">
      <w:bodyDiv w:val="1"/>
      <w:marLeft w:val="0"/>
      <w:marRight w:val="0"/>
      <w:marTop w:val="0"/>
      <w:marBottom w:val="0"/>
      <w:divBdr>
        <w:top w:val="none" w:sz="0" w:space="0" w:color="auto"/>
        <w:left w:val="none" w:sz="0" w:space="0" w:color="auto"/>
        <w:bottom w:val="none" w:sz="0" w:space="0" w:color="auto"/>
        <w:right w:val="none" w:sz="0" w:space="0" w:color="auto"/>
      </w:divBdr>
    </w:div>
    <w:div w:id="1228295626">
      <w:bodyDiv w:val="1"/>
      <w:marLeft w:val="0"/>
      <w:marRight w:val="0"/>
      <w:marTop w:val="0"/>
      <w:marBottom w:val="0"/>
      <w:divBdr>
        <w:top w:val="none" w:sz="0" w:space="0" w:color="auto"/>
        <w:left w:val="none" w:sz="0" w:space="0" w:color="auto"/>
        <w:bottom w:val="none" w:sz="0" w:space="0" w:color="auto"/>
        <w:right w:val="none" w:sz="0" w:space="0" w:color="auto"/>
      </w:divBdr>
    </w:div>
    <w:div w:id="1242518487">
      <w:bodyDiv w:val="1"/>
      <w:marLeft w:val="0"/>
      <w:marRight w:val="0"/>
      <w:marTop w:val="0"/>
      <w:marBottom w:val="0"/>
      <w:divBdr>
        <w:top w:val="none" w:sz="0" w:space="0" w:color="auto"/>
        <w:left w:val="none" w:sz="0" w:space="0" w:color="auto"/>
        <w:bottom w:val="none" w:sz="0" w:space="0" w:color="auto"/>
        <w:right w:val="none" w:sz="0" w:space="0" w:color="auto"/>
      </w:divBdr>
    </w:div>
    <w:div w:id="1317757387">
      <w:bodyDiv w:val="1"/>
      <w:marLeft w:val="0"/>
      <w:marRight w:val="0"/>
      <w:marTop w:val="0"/>
      <w:marBottom w:val="0"/>
      <w:divBdr>
        <w:top w:val="none" w:sz="0" w:space="0" w:color="auto"/>
        <w:left w:val="none" w:sz="0" w:space="0" w:color="auto"/>
        <w:bottom w:val="none" w:sz="0" w:space="0" w:color="auto"/>
        <w:right w:val="none" w:sz="0" w:space="0" w:color="auto"/>
      </w:divBdr>
      <w:divsChild>
        <w:div w:id="2076737146">
          <w:marLeft w:val="0"/>
          <w:marRight w:val="0"/>
          <w:marTop w:val="0"/>
          <w:marBottom w:val="0"/>
          <w:divBdr>
            <w:top w:val="none" w:sz="0" w:space="0" w:color="auto"/>
            <w:left w:val="none" w:sz="0" w:space="0" w:color="auto"/>
            <w:bottom w:val="none" w:sz="0" w:space="0" w:color="auto"/>
            <w:right w:val="none" w:sz="0" w:space="0" w:color="auto"/>
          </w:divBdr>
          <w:divsChild>
            <w:div w:id="662322090">
              <w:marLeft w:val="0"/>
              <w:marRight w:val="0"/>
              <w:marTop w:val="0"/>
              <w:marBottom w:val="0"/>
              <w:divBdr>
                <w:top w:val="none" w:sz="0" w:space="0" w:color="auto"/>
                <w:left w:val="none" w:sz="0" w:space="0" w:color="auto"/>
                <w:bottom w:val="none" w:sz="0" w:space="0" w:color="auto"/>
                <w:right w:val="none" w:sz="0" w:space="0" w:color="auto"/>
              </w:divBdr>
              <w:divsChild>
                <w:div w:id="1004868123">
                  <w:marLeft w:val="0"/>
                  <w:marRight w:val="0"/>
                  <w:marTop w:val="0"/>
                  <w:marBottom w:val="0"/>
                  <w:divBdr>
                    <w:top w:val="none" w:sz="0" w:space="0" w:color="auto"/>
                    <w:left w:val="none" w:sz="0" w:space="0" w:color="auto"/>
                    <w:bottom w:val="none" w:sz="0" w:space="0" w:color="auto"/>
                    <w:right w:val="none" w:sz="0" w:space="0" w:color="auto"/>
                  </w:divBdr>
                  <w:divsChild>
                    <w:div w:id="1665009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6593801">
      <w:bodyDiv w:val="1"/>
      <w:marLeft w:val="0"/>
      <w:marRight w:val="0"/>
      <w:marTop w:val="0"/>
      <w:marBottom w:val="0"/>
      <w:divBdr>
        <w:top w:val="none" w:sz="0" w:space="0" w:color="auto"/>
        <w:left w:val="none" w:sz="0" w:space="0" w:color="auto"/>
        <w:bottom w:val="none" w:sz="0" w:space="0" w:color="auto"/>
        <w:right w:val="none" w:sz="0" w:space="0" w:color="auto"/>
      </w:divBdr>
    </w:div>
    <w:div w:id="1703700281">
      <w:bodyDiv w:val="1"/>
      <w:marLeft w:val="0"/>
      <w:marRight w:val="0"/>
      <w:marTop w:val="0"/>
      <w:marBottom w:val="0"/>
      <w:divBdr>
        <w:top w:val="none" w:sz="0" w:space="0" w:color="auto"/>
        <w:left w:val="none" w:sz="0" w:space="0" w:color="auto"/>
        <w:bottom w:val="none" w:sz="0" w:space="0" w:color="auto"/>
        <w:right w:val="none" w:sz="0" w:space="0" w:color="auto"/>
      </w:divBdr>
    </w:div>
    <w:div w:id="1915125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18"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15BF0AE4A4632345A6A7C49776FA5D66" ma:contentTypeVersion="15" ma:contentTypeDescription="Creare un nuovo documento." ma:contentTypeScope="" ma:versionID="bbf59a9a5e8ca86ec1f6d59994f63583">
  <xsd:schema xmlns:xsd="http://www.w3.org/2001/XMLSchema" xmlns:xs="http://www.w3.org/2001/XMLSchema" xmlns:p="http://schemas.microsoft.com/office/2006/metadata/properties" xmlns:ns3="977b35f2-936f-4ae7-8185-088f2707cd13" xmlns:ns4="6e2049da-0843-4389-8ba8-8126ca57d162" targetNamespace="http://schemas.microsoft.com/office/2006/metadata/properties" ma:root="true" ma:fieldsID="5c28c3b07d44b00d0c2f44177dbad991" ns3:_="" ns4:_="">
    <xsd:import namespace="977b35f2-936f-4ae7-8185-088f2707cd13"/>
    <xsd:import namespace="6e2049da-0843-4389-8ba8-8126ca57d16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7b35f2-936f-4ae7-8185-088f2707cd1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e2049da-0843-4389-8ba8-8126ca57d162" elementFormDefault="qualified">
    <xsd:import namespace="http://schemas.microsoft.com/office/2006/documentManagement/types"/>
    <xsd:import namespace="http://schemas.microsoft.com/office/infopath/2007/PartnerControls"/>
    <xsd:element name="SharedWithUsers" ma:index="18"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Condiviso con dettagli" ma:internalName="SharedWithDetails" ma:readOnly="true">
      <xsd:simpleType>
        <xsd:restriction base="dms:Note">
          <xsd:maxLength value="255"/>
        </xsd:restriction>
      </xsd:simpleType>
    </xsd:element>
    <xsd:element name="SharingHintHash" ma:index="20"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977b35f2-936f-4ae7-8185-088f2707cd1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4AE27B-767F-415A-BF99-3D7A7B246B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7b35f2-936f-4ae7-8185-088f2707cd13"/>
    <ds:schemaRef ds:uri="6e2049da-0843-4389-8ba8-8126ca57d1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A07D799-1FFB-452A-8B9B-FADB7CC8B5D9}">
  <ds:schemaRefs>
    <ds:schemaRef ds:uri="http://purl.org/dc/elements/1.1/"/>
    <ds:schemaRef ds:uri="http://schemas.microsoft.com/office/2006/documentManagement/types"/>
    <ds:schemaRef ds:uri="http://purl.org/dc/terms/"/>
    <ds:schemaRef ds:uri="http://purl.org/dc/dcmitype/"/>
    <ds:schemaRef ds:uri="http://schemas.microsoft.com/office/infopath/2007/PartnerControls"/>
    <ds:schemaRef ds:uri="http://www.w3.org/XML/1998/namespace"/>
    <ds:schemaRef ds:uri="http://schemas.openxmlformats.org/package/2006/metadata/core-properties"/>
    <ds:schemaRef ds:uri="6e2049da-0843-4389-8ba8-8126ca57d162"/>
    <ds:schemaRef ds:uri="977b35f2-936f-4ae7-8185-088f2707cd13"/>
    <ds:schemaRef ds:uri="http://schemas.microsoft.com/office/2006/metadata/properties"/>
  </ds:schemaRefs>
</ds:datastoreItem>
</file>

<file path=customXml/itemProps3.xml><?xml version="1.0" encoding="utf-8"?>
<ds:datastoreItem xmlns:ds="http://schemas.openxmlformats.org/officeDocument/2006/customXml" ds:itemID="{9A87C974-98E6-4913-B11C-E55C8520E978}">
  <ds:schemaRefs>
    <ds:schemaRef ds:uri="http://schemas.microsoft.com/sharepoint/v3/contenttype/forms"/>
  </ds:schemaRefs>
</ds:datastoreItem>
</file>

<file path=customXml/itemProps4.xml><?xml version="1.0" encoding="utf-8"?>
<ds:datastoreItem xmlns:ds="http://schemas.openxmlformats.org/officeDocument/2006/customXml" ds:itemID="{933739E5-4C87-4578-BB47-28A828F2F2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8568</Words>
  <Characters>48840</Characters>
  <Application>Microsoft Office Word</Application>
  <DocSecurity>0</DocSecurity>
  <Lines>407</Lines>
  <Paragraphs>114</Paragraphs>
  <ScaleCrop>false</ScaleCrop>
  <HeadingPairs>
    <vt:vector size="6" baseType="variant">
      <vt:variant>
        <vt:lpstr>Titolo</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Fondazione Santa Lucia</Company>
  <LinksUpToDate>false</LinksUpToDate>
  <CharactersWithSpaces>57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le Indovina</dc:creator>
  <cp:keywords/>
  <dc:description/>
  <cp:lastModifiedBy>FSL</cp:lastModifiedBy>
  <cp:revision>3</cp:revision>
  <dcterms:created xsi:type="dcterms:W3CDTF">2023-04-04T13:39:00Z</dcterms:created>
  <dcterms:modified xsi:type="dcterms:W3CDTF">2023-04-04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z0zCXzUy"/&gt;&lt;style id="http://www.zotero.org/styles/frontiers-in-neuroscience" hasBibliography="1" bibliographyStyleHasBeenSet="1"/&gt;&lt;prefs&gt;&lt;pref name="fieldType" value="Field"/&gt;&lt;/prefs&gt;&lt;/data&gt;</vt:lpwstr>
  </property>
  <property fmtid="{D5CDD505-2E9C-101B-9397-08002B2CF9AE}" pid="3" name="ContentTypeId">
    <vt:lpwstr>0x01010015BF0AE4A4632345A6A7C49776FA5D66</vt:lpwstr>
  </property>
</Properties>
</file>